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3C35" w:rsidRPr="007F0F3B" w:rsidRDefault="008D0093" w:rsidP="00E8165A">
      <w:pPr>
        <w:spacing w:line="480" w:lineRule="auto"/>
        <w:jc w:val="center"/>
        <w:rPr>
          <w:rFonts w:ascii="Times New Roman" w:hAnsi="Times New Roman" w:cs="Times New Roman"/>
          <w:b/>
        </w:rPr>
      </w:pPr>
      <w:bookmarkStart w:id="0" w:name="_GoBack"/>
      <w:bookmarkEnd w:id="0"/>
      <w:r w:rsidRPr="007F0F3B">
        <w:rPr>
          <w:rFonts w:ascii="Times New Roman" w:hAnsi="Times New Roman" w:cs="Times New Roman"/>
          <w:b/>
        </w:rPr>
        <w:t>Supporting</w:t>
      </w:r>
      <w:r w:rsidR="006F655A" w:rsidRPr="007F0F3B">
        <w:rPr>
          <w:rFonts w:ascii="Times New Roman" w:hAnsi="Times New Roman" w:cs="Times New Roman"/>
          <w:b/>
        </w:rPr>
        <w:t xml:space="preserve"> Information</w:t>
      </w:r>
    </w:p>
    <w:p w:rsidR="007F463A" w:rsidRPr="007F0F3B" w:rsidRDefault="007F463A" w:rsidP="00E8165A">
      <w:pPr>
        <w:spacing w:line="480" w:lineRule="auto"/>
        <w:ind w:left="360"/>
        <w:jc w:val="center"/>
        <w:rPr>
          <w:rFonts w:ascii="Times New Roman" w:hAnsi="Times New Roman" w:cs="Times New Roman"/>
          <w:b/>
          <w:color w:val="000000"/>
          <w:shd w:val="clear" w:color="auto" w:fill="FFFFFF"/>
        </w:rPr>
      </w:pPr>
    </w:p>
    <w:p w:rsidR="007F0F3B" w:rsidRPr="007F0F3B" w:rsidRDefault="007F0F3B" w:rsidP="007F0F3B">
      <w:pPr>
        <w:spacing w:line="480" w:lineRule="auto"/>
        <w:ind w:left="360"/>
        <w:jc w:val="center"/>
        <w:rPr>
          <w:rFonts w:ascii="Times New Roman" w:hAnsi="Times New Roman" w:cs="Times New Roman"/>
          <w:b/>
          <w:color w:val="000000"/>
          <w:shd w:val="clear" w:color="auto" w:fill="FFFFFF"/>
        </w:rPr>
      </w:pPr>
      <w:r w:rsidRPr="007F0F3B">
        <w:rPr>
          <w:rFonts w:ascii="Times New Roman" w:hAnsi="Times New Roman" w:cs="Times New Roman"/>
          <w:b/>
          <w:color w:val="000000"/>
          <w:shd w:val="clear" w:color="auto" w:fill="FFFFFF"/>
        </w:rPr>
        <w:t xml:space="preserve">Social Life Cycle Sustainability of Dried Tomato Products Based on Material and Process Selection </w:t>
      </w:r>
      <w:r w:rsidR="00A41F25">
        <w:rPr>
          <w:rFonts w:ascii="Times New Roman" w:hAnsi="Times New Roman" w:cs="Times New Roman"/>
          <w:b/>
          <w:color w:val="000000"/>
          <w:shd w:val="clear" w:color="auto" w:fill="FFFFFF"/>
        </w:rPr>
        <w:t>Through</w:t>
      </w:r>
      <w:r w:rsidRPr="007F0F3B">
        <w:rPr>
          <w:rFonts w:ascii="Times New Roman" w:hAnsi="Times New Roman" w:cs="Times New Roman"/>
          <w:b/>
          <w:color w:val="000000"/>
          <w:shd w:val="clear" w:color="auto" w:fill="FFFFFF"/>
        </w:rPr>
        <w:t xml:space="preserve"> </w:t>
      </w:r>
      <w:r w:rsidR="00C24F01">
        <w:rPr>
          <w:rFonts w:ascii="Times New Roman" w:hAnsi="Times New Roman" w:cs="Times New Roman"/>
          <w:b/>
          <w:color w:val="000000"/>
          <w:shd w:val="clear" w:color="auto" w:fill="FFFFFF"/>
        </w:rPr>
        <w:t>Multi-criteria Decision Making</w:t>
      </w:r>
    </w:p>
    <w:p w:rsidR="004062A8" w:rsidRPr="007F0F3B" w:rsidRDefault="004062A8" w:rsidP="00E8165A">
      <w:pPr>
        <w:spacing w:line="480" w:lineRule="auto"/>
        <w:jc w:val="center"/>
        <w:rPr>
          <w:rFonts w:ascii="Times New Roman" w:hAnsi="Times New Roman" w:cs="Times New Roman"/>
          <w:b/>
        </w:rPr>
      </w:pPr>
    </w:p>
    <w:p w:rsidR="00EF54AA" w:rsidRPr="007F0F3B" w:rsidRDefault="005641D0" w:rsidP="00E8165A">
      <w:pPr>
        <w:spacing w:line="480" w:lineRule="auto"/>
        <w:jc w:val="both"/>
        <w:rPr>
          <w:rFonts w:ascii="Times New Roman" w:hAnsi="Times New Roman" w:cs="Times New Roman"/>
        </w:rPr>
      </w:pPr>
      <w:r w:rsidRPr="007F0F3B">
        <w:rPr>
          <w:rFonts w:ascii="Times New Roman" w:hAnsi="Times New Roman" w:cs="Times New Roman"/>
        </w:rPr>
        <w:t xml:space="preserve">Dilber Ayhan, Francisco Astorga Mendoza, Muhammed Rasim Gul, </w:t>
      </w:r>
      <w:r w:rsidR="00FB0CBA" w:rsidRPr="007F0F3B">
        <w:rPr>
          <w:rFonts w:ascii="Times New Roman" w:hAnsi="Times New Roman" w:cs="Times New Roman"/>
        </w:rPr>
        <w:t xml:space="preserve">Izzet Ari, </w:t>
      </w:r>
      <w:r w:rsidR="0052297C" w:rsidRPr="007F0F3B">
        <w:rPr>
          <w:rFonts w:ascii="Times New Roman" w:hAnsi="Times New Roman" w:cs="Times New Roman"/>
        </w:rPr>
        <w:t xml:space="preserve">Hami Alpas, </w:t>
      </w:r>
      <w:r w:rsidRPr="007F0F3B">
        <w:rPr>
          <w:rFonts w:ascii="Times New Roman" w:hAnsi="Times New Roman" w:cs="Times New Roman"/>
        </w:rPr>
        <w:t>Mecit Halil Oztop</w:t>
      </w:r>
      <w:r w:rsidR="0014105D" w:rsidRPr="007F0F3B">
        <w:rPr>
          <w:rFonts w:ascii="Times New Roman" w:hAnsi="Times New Roman" w:cs="Times New Roman"/>
        </w:rPr>
        <w:t>*</w:t>
      </w:r>
    </w:p>
    <w:p w:rsidR="00FF61D6" w:rsidRPr="007F0F3B" w:rsidRDefault="005641D0" w:rsidP="00E8165A">
      <w:pPr>
        <w:pStyle w:val="ListeParagraf"/>
        <w:numPr>
          <w:ilvl w:val="0"/>
          <w:numId w:val="2"/>
        </w:numPr>
        <w:spacing w:before="100" w:beforeAutospacing="1" w:after="100" w:afterAutospacing="1" w:line="480" w:lineRule="auto"/>
        <w:jc w:val="both"/>
        <w:rPr>
          <w:rStyle w:val="Kpr"/>
          <w:rFonts w:ascii="Times New Roman" w:hAnsi="Times New Roman" w:cs="Times New Roman"/>
          <w:color w:val="auto"/>
          <w:u w:val="none"/>
        </w:rPr>
      </w:pPr>
      <w:r w:rsidRPr="007F0F3B">
        <w:rPr>
          <w:rFonts w:ascii="Times New Roman" w:hAnsi="Times New Roman" w:cs="Times New Roman"/>
        </w:rPr>
        <w:t>Dilber Ayhan, Scientific and Technological Research Council of Tür</w:t>
      </w:r>
      <w:r w:rsidR="00E30891" w:rsidRPr="007F0F3B">
        <w:rPr>
          <w:rFonts w:ascii="Times New Roman" w:hAnsi="Times New Roman" w:cs="Times New Roman"/>
        </w:rPr>
        <w:t>kiye (TUBITAK), Ankara, Türkiye</w:t>
      </w:r>
      <w:r w:rsidR="00D02A17" w:rsidRPr="007F0F3B">
        <w:rPr>
          <w:rFonts w:ascii="Times New Roman" w:hAnsi="Times New Roman" w:cs="Times New Roman"/>
        </w:rPr>
        <w:t xml:space="preserve">, </w:t>
      </w:r>
      <w:hyperlink r:id="rId8" w:history="1">
        <w:r w:rsidRPr="007F0F3B">
          <w:rPr>
            <w:rStyle w:val="Kpr"/>
            <w:rFonts w:ascii="Times New Roman" w:hAnsi="Times New Roman" w:cs="Times New Roman"/>
          </w:rPr>
          <w:t>dilber@ayhan@tubitak.gov.tr</w:t>
        </w:r>
      </w:hyperlink>
    </w:p>
    <w:p w:rsidR="00FF61D6" w:rsidRPr="007F0F3B" w:rsidRDefault="005641D0" w:rsidP="00E8165A">
      <w:pPr>
        <w:pStyle w:val="ListeParagraf"/>
        <w:numPr>
          <w:ilvl w:val="0"/>
          <w:numId w:val="2"/>
        </w:numPr>
        <w:spacing w:before="100" w:beforeAutospacing="1" w:after="100" w:afterAutospacing="1" w:line="480" w:lineRule="auto"/>
        <w:rPr>
          <w:rFonts w:ascii="Times New Roman" w:hAnsi="Times New Roman" w:cs="Times New Roman"/>
        </w:rPr>
      </w:pPr>
      <w:r w:rsidRPr="007F0F3B">
        <w:rPr>
          <w:rFonts w:ascii="Times New Roman" w:hAnsi="Times New Roman" w:cs="Times New Roman"/>
        </w:rPr>
        <w:t>Francisco Astorga Mendoza, Lomartov Applied Innovation Engineering, Valencia, Spain</w:t>
      </w:r>
      <w:r w:rsidR="00D02A17" w:rsidRPr="007F0F3B">
        <w:rPr>
          <w:rFonts w:ascii="Times New Roman" w:hAnsi="Times New Roman" w:cs="Times New Roman"/>
        </w:rPr>
        <w:t xml:space="preserve">, </w:t>
      </w:r>
      <w:hyperlink r:id="rId9" w:history="1">
        <w:r w:rsidRPr="007F0F3B">
          <w:rPr>
            <w:rStyle w:val="Kpr"/>
            <w:rFonts w:ascii="Times New Roman" w:hAnsi="Times New Roman" w:cs="Times New Roman"/>
            <w:shd w:val="clear" w:color="auto" w:fill="FFFFFF"/>
          </w:rPr>
          <w:t>fjastorga@gmail.com</w:t>
        </w:r>
      </w:hyperlink>
    </w:p>
    <w:p w:rsidR="00FF61D6" w:rsidRPr="007F0F3B" w:rsidRDefault="005641D0" w:rsidP="00E8165A">
      <w:pPr>
        <w:pStyle w:val="ListeParagraf"/>
        <w:numPr>
          <w:ilvl w:val="0"/>
          <w:numId w:val="2"/>
        </w:numPr>
        <w:spacing w:before="100" w:beforeAutospacing="1" w:after="100" w:afterAutospacing="1" w:line="480" w:lineRule="auto"/>
        <w:rPr>
          <w:rFonts w:ascii="Times New Roman" w:hAnsi="Times New Roman" w:cs="Times New Roman"/>
        </w:rPr>
      </w:pPr>
      <w:r w:rsidRPr="007F0F3B">
        <w:rPr>
          <w:rFonts w:ascii="Times New Roman" w:hAnsi="Times New Roman" w:cs="Times New Roman"/>
        </w:rPr>
        <w:t>Muhammed Rasim Gul, Food Engineering, Middle East Techni</w:t>
      </w:r>
      <w:r w:rsidR="00D02A17" w:rsidRPr="007F0F3B">
        <w:rPr>
          <w:rFonts w:ascii="Times New Roman" w:hAnsi="Times New Roman" w:cs="Times New Roman"/>
        </w:rPr>
        <w:t xml:space="preserve">cal University, Ankara, Türkiye, </w:t>
      </w:r>
      <w:hyperlink r:id="rId10" w:history="1">
        <w:r w:rsidR="00700DA8" w:rsidRPr="007F0F3B">
          <w:rPr>
            <w:rStyle w:val="Kpr"/>
            <w:rFonts w:ascii="Times New Roman" w:hAnsi="Times New Roman" w:cs="Times New Roman"/>
          </w:rPr>
          <w:t>rasim@metu.edu.tr</w:t>
        </w:r>
      </w:hyperlink>
    </w:p>
    <w:p w:rsidR="0052297C" w:rsidRPr="007F0F3B" w:rsidRDefault="0052297C" w:rsidP="00E8165A">
      <w:pPr>
        <w:pStyle w:val="ListeParagraf"/>
        <w:numPr>
          <w:ilvl w:val="0"/>
          <w:numId w:val="2"/>
        </w:numPr>
        <w:spacing w:before="100" w:beforeAutospacing="1" w:after="100" w:afterAutospacing="1" w:line="480" w:lineRule="auto"/>
        <w:rPr>
          <w:rStyle w:val="Kpr"/>
          <w:rFonts w:ascii="Times New Roman" w:hAnsi="Times New Roman" w:cs="Times New Roman"/>
          <w:color w:val="auto"/>
          <w:u w:val="none"/>
        </w:rPr>
      </w:pPr>
      <w:r w:rsidRPr="007F0F3B">
        <w:rPr>
          <w:rFonts w:ascii="Times New Roman" w:hAnsi="Times New Roman" w:cs="Times New Roman"/>
        </w:rPr>
        <w:t xml:space="preserve">Izzet Ari, Graduate School of Social Sciences, Social Sciences University of Ankara, Ankara, Türkiye. </w:t>
      </w:r>
      <w:hyperlink r:id="rId11" w:history="1">
        <w:r w:rsidRPr="007F0F3B">
          <w:rPr>
            <w:rStyle w:val="Kpr"/>
            <w:rFonts w:ascii="Times New Roman" w:hAnsi="Times New Roman" w:cs="Times New Roman"/>
          </w:rPr>
          <w:t>izzet.ari@asbu.edu.tr</w:t>
        </w:r>
      </w:hyperlink>
    </w:p>
    <w:p w:rsidR="00FB0CBA" w:rsidRPr="007F0F3B" w:rsidRDefault="00FB0CBA" w:rsidP="00E8165A">
      <w:pPr>
        <w:pStyle w:val="ListeParagraf"/>
        <w:numPr>
          <w:ilvl w:val="0"/>
          <w:numId w:val="3"/>
        </w:numPr>
        <w:spacing w:before="100" w:beforeAutospacing="1" w:after="100" w:afterAutospacing="1" w:line="480" w:lineRule="auto"/>
        <w:rPr>
          <w:rFonts w:ascii="Times New Roman" w:hAnsi="Times New Roman" w:cs="Times New Roman"/>
        </w:rPr>
      </w:pPr>
      <w:r w:rsidRPr="007F0F3B">
        <w:rPr>
          <w:rFonts w:ascii="Times New Roman" w:hAnsi="Times New Roman" w:cs="Times New Roman"/>
        </w:rPr>
        <w:t>Hami Alpas, Food Engineering, Middle East Technical University. Earth System Science, Graduate School of</w:t>
      </w:r>
      <w:r w:rsidR="00D02A17" w:rsidRPr="007F0F3B">
        <w:rPr>
          <w:rFonts w:ascii="Times New Roman" w:hAnsi="Times New Roman" w:cs="Times New Roman"/>
        </w:rPr>
        <w:t xml:space="preserve"> Natural and Applied Sciences, </w:t>
      </w:r>
      <w:r w:rsidRPr="007F0F3B">
        <w:rPr>
          <w:rFonts w:ascii="Times New Roman" w:hAnsi="Times New Roman" w:cs="Times New Roman"/>
        </w:rPr>
        <w:t>Middle East Technic</w:t>
      </w:r>
      <w:r w:rsidR="00D02A17" w:rsidRPr="007F0F3B">
        <w:rPr>
          <w:rFonts w:ascii="Times New Roman" w:hAnsi="Times New Roman" w:cs="Times New Roman"/>
        </w:rPr>
        <w:t xml:space="preserve">al University,  Ankara, Türkiye, </w:t>
      </w:r>
      <w:hyperlink r:id="rId12" w:history="1">
        <w:r w:rsidRPr="007F0F3B">
          <w:rPr>
            <w:rStyle w:val="Kpr"/>
            <w:rFonts w:ascii="Times New Roman" w:hAnsi="Times New Roman" w:cs="Times New Roman"/>
          </w:rPr>
          <w:t>imah@metu.edu.tr</w:t>
        </w:r>
      </w:hyperlink>
    </w:p>
    <w:p w:rsidR="00FF61D6" w:rsidRPr="007F0F3B" w:rsidRDefault="005641D0" w:rsidP="00E8165A">
      <w:pPr>
        <w:pStyle w:val="ListeParagraf"/>
        <w:numPr>
          <w:ilvl w:val="0"/>
          <w:numId w:val="2"/>
        </w:numPr>
        <w:spacing w:before="100" w:beforeAutospacing="1" w:after="100" w:afterAutospacing="1" w:line="480" w:lineRule="auto"/>
        <w:rPr>
          <w:rStyle w:val="Kpr"/>
          <w:rFonts w:ascii="Times New Roman" w:hAnsi="Times New Roman" w:cs="Times New Roman"/>
          <w:color w:val="auto"/>
          <w:u w:val="none"/>
        </w:rPr>
      </w:pPr>
      <w:r w:rsidRPr="007F0F3B">
        <w:rPr>
          <w:rFonts w:ascii="Times New Roman" w:hAnsi="Times New Roman" w:cs="Times New Roman"/>
        </w:rPr>
        <w:t>Mecit Halil Oztop, Food Engineering, Middle East Technical University, Ankara, Türkiye</w:t>
      </w:r>
      <w:r w:rsidR="00D02A17" w:rsidRPr="007F0F3B">
        <w:rPr>
          <w:rFonts w:ascii="Times New Roman" w:hAnsi="Times New Roman" w:cs="Times New Roman"/>
        </w:rPr>
        <w:t xml:space="preserve">, </w:t>
      </w:r>
      <w:hyperlink r:id="rId13" w:history="1">
        <w:r w:rsidR="00FA1FD9" w:rsidRPr="007F0F3B">
          <w:rPr>
            <w:rStyle w:val="Kpr"/>
            <w:rFonts w:ascii="Times New Roman" w:hAnsi="Times New Roman" w:cs="Times New Roman"/>
          </w:rPr>
          <w:t>mecit@metu.edu.tr</w:t>
        </w:r>
      </w:hyperlink>
    </w:p>
    <w:p w:rsidR="00866F1D" w:rsidRPr="007F0F3B" w:rsidRDefault="000D2DBE" w:rsidP="007F0F3B">
      <w:pPr>
        <w:spacing w:before="100" w:beforeAutospacing="1" w:after="100" w:afterAutospacing="1" w:line="480" w:lineRule="auto"/>
        <w:ind w:left="360"/>
        <w:rPr>
          <w:rFonts w:ascii="Times New Roman" w:hAnsi="Times New Roman" w:cs="Times New Roman"/>
          <w:b/>
        </w:rPr>
      </w:pPr>
      <w:r w:rsidRPr="007F0F3B">
        <w:rPr>
          <w:rFonts w:ascii="Times New Roman" w:hAnsi="Times New Roman" w:cs="Times New Roman"/>
          <w:b/>
        </w:rPr>
        <w:t xml:space="preserve">*Corresponding Author: </w:t>
      </w:r>
      <w:r w:rsidR="0014105D" w:rsidRPr="007F0F3B">
        <w:rPr>
          <w:rFonts w:ascii="Times New Roman" w:hAnsi="Times New Roman" w:cs="Times New Roman"/>
        </w:rPr>
        <w:t>Mecit Halil Oztop</w:t>
      </w:r>
      <w:r w:rsidRPr="007F0F3B">
        <w:rPr>
          <w:rFonts w:ascii="Times New Roman" w:hAnsi="Times New Roman" w:cs="Times New Roman"/>
        </w:rPr>
        <w:t xml:space="preserve">, e-mail: </w:t>
      </w:r>
      <w:hyperlink r:id="rId14" w:history="1">
        <w:r w:rsidR="0014105D" w:rsidRPr="007F0F3B">
          <w:rPr>
            <w:rStyle w:val="Kpr"/>
            <w:rFonts w:ascii="Times New Roman" w:hAnsi="Times New Roman" w:cs="Times New Roman"/>
          </w:rPr>
          <w:t>mecit@metu.edu.tr</w:t>
        </w:r>
      </w:hyperlink>
      <w:r w:rsidRPr="007F0F3B">
        <w:rPr>
          <w:rFonts w:ascii="Times New Roman" w:hAnsi="Times New Roman" w:cs="Times New Roman"/>
        </w:rPr>
        <w:t xml:space="preserve"> OR: </w:t>
      </w:r>
      <w:r w:rsidR="0014105D" w:rsidRPr="007F0F3B">
        <w:rPr>
          <w:rFonts w:ascii="Times New Roman" w:hAnsi="Times New Roman" w:cs="Times New Roman"/>
        </w:rPr>
        <w:t>0000-0001-6414-8942</w:t>
      </w:r>
    </w:p>
    <w:p w:rsidR="007339E5" w:rsidRPr="007F0F3B" w:rsidRDefault="005641D0" w:rsidP="00E8165A">
      <w:pPr>
        <w:spacing w:line="480" w:lineRule="auto"/>
        <w:rPr>
          <w:rFonts w:ascii="Times New Roman" w:hAnsi="Times New Roman" w:cs="Times New Roman"/>
          <w:b/>
        </w:rPr>
      </w:pPr>
      <w:r w:rsidRPr="007F0F3B">
        <w:rPr>
          <w:rFonts w:ascii="Times New Roman" w:hAnsi="Times New Roman" w:cs="Times New Roman"/>
          <w:b/>
        </w:rPr>
        <w:t xml:space="preserve">Figures </w:t>
      </w:r>
      <w:r w:rsidR="00D349C9" w:rsidRPr="007F0F3B">
        <w:rPr>
          <w:rFonts w:ascii="Times New Roman" w:hAnsi="Times New Roman" w:cs="Times New Roman"/>
          <w:b/>
        </w:rPr>
        <w:t>S1-S10</w:t>
      </w:r>
    </w:p>
    <w:p w:rsidR="007339E5" w:rsidRPr="007F0F3B" w:rsidRDefault="008B5BA6" w:rsidP="00E8165A">
      <w:pPr>
        <w:spacing w:line="480" w:lineRule="auto"/>
        <w:rPr>
          <w:rFonts w:ascii="Times New Roman" w:hAnsi="Times New Roman" w:cs="Times New Roman"/>
          <w:b/>
        </w:rPr>
      </w:pPr>
      <w:r>
        <w:rPr>
          <w:rFonts w:ascii="Times New Roman" w:hAnsi="Times New Roman" w:cs="Times New Roman"/>
          <w:b/>
        </w:rPr>
        <w:t>Tables S1-S9</w:t>
      </w:r>
    </w:p>
    <w:p w:rsidR="007339E5" w:rsidRPr="007F0F3B" w:rsidRDefault="00D349C9" w:rsidP="00E8165A">
      <w:pPr>
        <w:spacing w:line="480" w:lineRule="auto"/>
        <w:jc w:val="center"/>
        <w:rPr>
          <w:rFonts w:ascii="Times New Roman" w:hAnsi="Times New Roman" w:cs="Times New Roman"/>
          <w:b/>
        </w:rPr>
      </w:pPr>
      <w:r w:rsidRPr="007F0F3B">
        <w:rPr>
          <w:rFonts w:ascii="Times New Roman" w:hAnsi="Times New Roman" w:cs="Times New Roman"/>
          <w:b/>
        </w:rPr>
        <w:lastRenderedPageBreak/>
        <w:t>FIGURES</w:t>
      </w:r>
    </w:p>
    <w:p w:rsidR="00E60C2A" w:rsidRPr="007F0F3B" w:rsidRDefault="00E60C2A" w:rsidP="00E8165A">
      <w:pPr>
        <w:spacing w:line="480" w:lineRule="auto"/>
        <w:jc w:val="center"/>
        <w:rPr>
          <w:rFonts w:ascii="Times New Roman" w:hAnsi="Times New Roman" w:cs="Times New Roman"/>
          <w:b/>
        </w:rPr>
      </w:pPr>
    </w:p>
    <w:p w:rsidR="004C4135" w:rsidRPr="007F0F3B" w:rsidRDefault="005641D0" w:rsidP="00E8165A">
      <w:pPr>
        <w:spacing w:line="480" w:lineRule="auto"/>
        <w:rPr>
          <w:rFonts w:ascii="Times New Roman" w:eastAsia="Times New Roman" w:hAnsi="Times New Roman" w:cs="Times New Roman"/>
          <w:color w:val="1F1F1F"/>
          <w:lang w:eastAsia="en-GB"/>
        </w:rPr>
      </w:pPr>
      <w:r w:rsidRPr="007F0F3B">
        <w:rPr>
          <w:rFonts w:ascii="Times New Roman" w:hAnsi="Times New Roman" w:cs="Times New Roman"/>
          <w:noProof/>
        </w:rPr>
        <w:drawing>
          <wp:inline distT="0" distB="0" distL="0" distR="0">
            <wp:extent cx="5803900" cy="1225550"/>
            <wp:effectExtent l="0" t="0" r="6350" b="0"/>
            <wp:docPr id="22" name="Diyagram 2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rsidR="004C4135" w:rsidRPr="007F0F3B" w:rsidRDefault="008D0093" w:rsidP="00E8165A">
      <w:pPr>
        <w:spacing w:before="240" w:after="240" w:line="480" w:lineRule="auto"/>
        <w:jc w:val="both"/>
        <w:rPr>
          <w:rFonts w:ascii="Times New Roman" w:eastAsia="Times New Roman" w:hAnsi="Times New Roman" w:cs="Times New Roman"/>
          <w:color w:val="000000"/>
          <w:vertAlign w:val="superscript"/>
          <w:lang w:eastAsia="en-GB"/>
        </w:rPr>
      </w:pPr>
      <w:r w:rsidRPr="007F0F3B">
        <w:rPr>
          <w:rFonts w:ascii="Times New Roman" w:eastAsia="Times New Roman" w:hAnsi="Times New Roman" w:cs="Times New Roman"/>
          <w:i/>
          <w:color w:val="1F1F1F"/>
          <w:lang w:eastAsia="en-GB"/>
        </w:rPr>
        <w:t>Figure</w:t>
      </w:r>
      <w:r w:rsidR="005641D0" w:rsidRPr="007F0F3B">
        <w:rPr>
          <w:rFonts w:ascii="Times New Roman" w:eastAsia="Times New Roman" w:hAnsi="Times New Roman" w:cs="Times New Roman"/>
          <w:i/>
          <w:color w:val="1F1F1F"/>
          <w:lang w:eastAsia="en-GB"/>
        </w:rPr>
        <w:t xml:space="preserve"> S1:</w:t>
      </w:r>
      <w:r w:rsidR="005641D0" w:rsidRPr="007F0F3B">
        <w:rPr>
          <w:rFonts w:ascii="Times New Roman" w:eastAsia="Times New Roman" w:hAnsi="Times New Roman" w:cs="Times New Roman"/>
          <w:color w:val="1F1F1F"/>
          <w:lang w:eastAsia="en-GB"/>
        </w:rPr>
        <w:t xml:space="preserve"> The steps of the TOPSIS algorithm </w:t>
      </w:r>
      <w:sdt>
        <w:sdtPr>
          <w:rPr>
            <w:rFonts w:ascii="Times New Roman" w:eastAsia="Times New Roman" w:hAnsi="Times New Roman" w:cs="Times New Roman"/>
            <w:color w:val="000000"/>
            <w:lang w:eastAsia="en-GB"/>
          </w:rPr>
          <w:tag w:val="MENDELEY_CITATION_v3_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"/>
          <w:id w:val="-1849857007"/>
          <w:placeholder>
            <w:docPart w:val="85E957B731304FD8920583A1AF59D7A3"/>
          </w:placeholder>
        </w:sdtPr>
        <w:sdtEndPr/>
        <w:sdtContent>
          <w:r w:rsidR="007E7FE1" w:rsidRPr="007F0F3B">
            <w:rPr>
              <w:rFonts w:ascii="Times New Roman" w:eastAsia="Times New Roman" w:hAnsi="Times New Roman" w:cs="Times New Roman"/>
              <w:color w:val="000000"/>
              <w:lang w:eastAsia="en-GB"/>
            </w:rPr>
            <w:t>(Sánchez-Lozano et al., 2013)</w:t>
          </w:r>
        </w:sdtContent>
      </w:sdt>
    </w:p>
    <w:p w:rsidR="00A270C0" w:rsidRPr="007F0F3B" w:rsidRDefault="00A270C0" w:rsidP="00E8165A">
      <w:pPr>
        <w:spacing w:before="240" w:after="240" w:line="480" w:lineRule="auto"/>
        <w:jc w:val="both"/>
        <w:rPr>
          <w:rFonts w:ascii="Times New Roman" w:eastAsia="Times New Roman" w:hAnsi="Times New Roman" w:cs="Times New Roman"/>
        </w:rPr>
      </w:pPr>
    </w:p>
    <w:p w:rsidR="00EF54AA" w:rsidRPr="007F0F3B" w:rsidRDefault="005641D0" w:rsidP="00E8165A">
      <w:pPr>
        <w:spacing w:line="480" w:lineRule="auto"/>
        <w:rPr>
          <w:rFonts w:ascii="Times New Roman" w:hAnsi="Times New Roman" w:cs="Times New Roman"/>
        </w:rPr>
      </w:pPr>
      <w:r w:rsidRPr="007F0F3B">
        <w:rPr>
          <w:rFonts w:ascii="Times New Roman" w:hAnsi="Times New Roman" w:cs="Times New Roman"/>
          <w:noProof/>
        </w:rPr>
        <w:drawing>
          <wp:inline distT="0" distB="0" distL="0" distR="0">
            <wp:extent cx="5067300" cy="4292600"/>
            <wp:effectExtent l="0" t="0" r="0" b="12700"/>
            <wp:docPr id="5" name="Grafik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EF54AA" w:rsidRPr="007F0F3B" w:rsidRDefault="008D0093" w:rsidP="00E8165A">
      <w:pPr>
        <w:spacing w:line="480" w:lineRule="auto"/>
        <w:rPr>
          <w:rFonts w:ascii="Times New Roman" w:hAnsi="Times New Roman" w:cs="Times New Roman"/>
        </w:rPr>
      </w:pPr>
      <w:r w:rsidRPr="007F0F3B">
        <w:rPr>
          <w:rFonts w:ascii="Times New Roman" w:hAnsi="Times New Roman" w:cs="Times New Roman"/>
          <w:i/>
        </w:rPr>
        <w:t>Figure</w:t>
      </w:r>
      <w:r w:rsidR="005A22DC" w:rsidRPr="007F0F3B">
        <w:rPr>
          <w:rFonts w:ascii="Times New Roman" w:hAnsi="Times New Roman" w:cs="Times New Roman"/>
          <w:i/>
        </w:rPr>
        <w:t xml:space="preserve"> S2:</w:t>
      </w:r>
      <w:r w:rsidR="005A22DC" w:rsidRPr="007F0F3B">
        <w:rPr>
          <w:rFonts w:ascii="Times New Roman" w:hAnsi="Times New Roman" w:cs="Times New Roman"/>
        </w:rPr>
        <w:t xml:space="preserve"> Social footprints of tomato bars with rubisco </w:t>
      </w:r>
      <w:r w:rsidR="00D349C9" w:rsidRPr="007F0F3B">
        <w:rPr>
          <w:rFonts w:ascii="Times New Roman" w:hAnsi="Times New Roman" w:cs="Times New Roman"/>
        </w:rPr>
        <w:t xml:space="preserve">protein </w:t>
      </w:r>
      <w:r w:rsidR="005A22DC" w:rsidRPr="007F0F3B">
        <w:rPr>
          <w:rFonts w:ascii="Times New Roman" w:hAnsi="Times New Roman" w:cs="Times New Roman"/>
        </w:rPr>
        <w:t>and MW vacuum dryer in terms of sector and origin</w:t>
      </w:r>
    </w:p>
    <w:p w:rsidR="00EF54AA" w:rsidRPr="007F0F3B" w:rsidRDefault="00EF54AA" w:rsidP="00E8165A">
      <w:pPr>
        <w:spacing w:line="480" w:lineRule="auto"/>
        <w:rPr>
          <w:rFonts w:ascii="Times New Roman" w:hAnsi="Times New Roman" w:cs="Times New Roman"/>
        </w:rPr>
      </w:pPr>
    </w:p>
    <w:p w:rsidR="00EF54AA" w:rsidRPr="007F0F3B" w:rsidRDefault="005641D0" w:rsidP="00E8165A">
      <w:pPr>
        <w:spacing w:line="480" w:lineRule="auto"/>
        <w:rPr>
          <w:rFonts w:ascii="Times New Roman" w:hAnsi="Times New Roman" w:cs="Times New Roman"/>
        </w:rPr>
      </w:pPr>
      <w:r w:rsidRPr="007F0F3B">
        <w:rPr>
          <w:rFonts w:ascii="Times New Roman" w:hAnsi="Times New Roman" w:cs="Times New Roman"/>
          <w:noProof/>
        </w:rPr>
        <w:lastRenderedPageBreak/>
        <w:drawing>
          <wp:inline distT="0" distB="0" distL="0" distR="0">
            <wp:extent cx="4946650" cy="3835400"/>
            <wp:effectExtent l="0" t="0" r="6350" b="12700"/>
            <wp:docPr id="6" name="Grafik 6"/>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EF54AA" w:rsidRPr="007F0F3B" w:rsidRDefault="008D0093" w:rsidP="00E8165A">
      <w:pPr>
        <w:spacing w:line="480" w:lineRule="auto"/>
        <w:rPr>
          <w:rFonts w:ascii="Times New Roman" w:hAnsi="Times New Roman" w:cs="Times New Roman"/>
        </w:rPr>
      </w:pPr>
      <w:r w:rsidRPr="007F0F3B">
        <w:rPr>
          <w:rFonts w:ascii="Times New Roman" w:hAnsi="Times New Roman" w:cs="Times New Roman"/>
          <w:i/>
        </w:rPr>
        <w:t>Figure</w:t>
      </w:r>
      <w:r w:rsidR="005A22DC" w:rsidRPr="007F0F3B">
        <w:rPr>
          <w:rFonts w:ascii="Times New Roman" w:hAnsi="Times New Roman" w:cs="Times New Roman"/>
          <w:i/>
        </w:rPr>
        <w:t xml:space="preserve"> S3</w:t>
      </w:r>
      <w:r w:rsidR="005A22DC" w:rsidRPr="007F0F3B">
        <w:rPr>
          <w:rFonts w:ascii="Times New Roman" w:hAnsi="Times New Roman" w:cs="Times New Roman"/>
        </w:rPr>
        <w:t>: Social footprints of tomato bar with pea protein and MW vacuum dryer in terms of sector and origin.</w:t>
      </w:r>
    </w:p>
    <w:p w:rsidR="00D349C9" w:rsidRPr="007F0F3B" w:rsidRDefault="00D349C9" w:rsidP="00E8165A">
      <w:pPr>
        <w:spacing w:line="480" w:lineRule="auto"/>
        <w:rPr>
          <w:rFonts w:ascii="Times New Roman" w:hAnsi="Times New Roman" w:cs="Times New Roman"/>
        </w:rPr>
      </w:pPr>
    </w:p>
    <w:p w:rsidR="00EF54AA" w:rsidRPr="007F0F3B" w:rsidRDefault="005641D0" w:rsidP="00E8165A">
      <w:pPr>
        <w:spacing w:line="480" w:lineRule="auto"/>
        <w:rPr>
          <w:rFonts w:ascii="Times New Roman" w:hAnsi="Times New Roman" w:cs="Times New Roman"/>
        </w:rPr>
      </w:pPr>
      <w:r w:rsidRPr="007F0F3B">
        <w:rPr>
          <w:rFonts w:ascii="Times New Roman" w:hAnsi="Times New Roman" w:cs="Times New Roman"/>
          <w:noProof/>
        </w:rPr>
        <w:drawing>
          <wp:inline distT="0" distB="0" distL="0" distR="0">
            <wp:extent cx="4819650" cy="3003550"/>
            <wp:effectExtent l="0" t="0" r="0" b="6350"/>
            <wp:docPr id="1" name="Grafi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EF54AA" w:rsidRPr="007F0F3B" w:rsidRDefault="008D0093" w:rsidP="00E8165A">
      <w:pPr>
        <w:spacing w:line="480" w:lineRule="auto"/>
        <w:rPr>
          <w:rFonts w:ascii="Times New Roman" w:hAnsi="Times New Roman" w:cs="Times New Roman"/>
        </w:rPr>
      </w:pPr>
      <w:r w:rsidRPr="007F0F3B">
        <w:rPr>
          <w:rFonts w:ascii="Times New Roman" w:hAnsi="Times New Roman" w:cs="Times New Roman"/>
          <w:i/>
        </w:rPr>
        <w:t>Figure</w:t>
      </w:r>
      <w:r w:rsidR="005A22DC" w:rsidRPr="007F0F3B">
        <w:rPr>
          <w:rFonts w:ascii="Times New Roman" w:hAnsi="Times New Roman" w:cs="Times New Roman"/>
          <w:i/>
        </w:rPr>
        <w:t xml:space="preserve"> S4</w:t>
      </w:r>
      <w:r w:rsidR="005A22DC" w:rsidRPr="007F0F3B">
        <w:rPr>
          <w:rFonts w:ascii="Times New Roman" w:hAnsi="Times New Roman" w:cs="Times New Roman"/>
        </w:rPr>
        <w:t xml:space="preserve">: Social footprints of the rubisco protein </w:t>
      </w:r>
      <w:r w:rsidR="00D349C9" w:rsidRPr="007F0F3B">
        <w:rPr>
          <w:rFonts w:ascii="Times New Roman" w:hAnsi="Times New Roman" w:cs="Times New Roman"/>
        </w:rPr>
        <w:t>production</w:t>
      </w:r>
      <w:r w:rsidR="005A22DC" w:rsidRPr="007F0F3B">
        <w:rPr>
          <w:rFonts w:ascii="Times New Roman" w:hAnsi="Times New Roman" w:cs="Times New Roman"/>
        </w:rPr>
        <w:t xml:space="preserve"> in terms of sector and origin</w:t>
      </w:r>
    </w:p>
    <w:p w:rsidR="00EF54AA" w:rsidRPr="007F0F3B" w:rsidRDefault="00EF54AA" w:rsidP="00E8165A">
      <w:pPr>
        <w:spacing w:line="480" w:lineRule="auto"/>
        <w:rPr>
          <w:rFonts w:ascii="Times New Roman" w:hAnsi="Times New Roman" w:cs="Times New Roman"/>
        </w:rPr>
      </w:pPr>
    </w:p>
    <w:p w:rsidR="00EF54AA" w:rsidRPr="007F0F3B" w:rsidRDefault="005641D0" w:rsidP="00E8165A">
      <w:pPr>
        <w:spacing w:line="480" w:lineRule="auto"/>
        <w:rPr>
          <w:rFonts w:ascii="Times New Roman" w:hAnsi="Times New Roman" w:cs="Times New Roman"/>
        </w:rPr>
      </w:pPr>
      <w:r w:rsidRPr="007F0F3B">
        <w:rPr>
          <w:rFonts w:ascii="Times New Roman" w:hAnsi="Times New Roman" w:cs="Times New Roman"/>
          <w:noProof/>
        </w:rPr>
        <w:drawing>
          <wp:inline distT="0" distB="0" distL="0" distR="0">
            <wp:extent cx="5096786" cy="4230094"/>
            <wp:effectExtent l="0" t="0" r="8890" b="18415"/>
            <wp:docPr id="59" name="Grafik 59"/>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EF54AA" w:rsidRPr="007F0F3B" w:rsidRDefault="008D0093" w:rsidP="00E8165A">
      <w:pPr>
        <w:spacing w:line="480" w:lineRule="auto"/>
        <w:rPr>
          <w:rFonts w:ascii="Times New Roman" w:hAnsi="Times New Roman" w:cs="Times New Roman"/>
        </w:rPr>
      </w:pPr>
      <w:r w:rsidRPr="007F0F3B">
        <w:rPr>
          <w:rFonts w:ascii="Times New Roman" w:hAnsi="Times New Roman" w:cs="Times New Roman"/>
          <w:i/>
        </w:rPr>
        <w:t>Figure</w:t>
      </w:r>
      <w:r w:rsidR="001E0326" w:rsidRPr="007F0F3B">
        <w:rPr>
          <w:rFonts w:ascii="Times New Roman" w:hAnsi="Times New Roman" w:cs="Times New Roman"/>
          <w:i/>
        </w:rPr>
        <w:t xml:space="preserve"> S5:</w:t>
      </w:r>
      <w:r w:rsidR="001E0326" w:rsidRPr="007F0F3B">
        <w:rPr>
          <w:rFonts w:ascii="Times New Roman" w:hAnsi="Times New Roman" w:cs="Times New Roman"/>
        </w:rPr>
        <w:t xml:space="preserve"> Social f</w:t>
      </w:r>
      <w:r w:rsidR="00D349C9" w:rsidRPr="007F0F3B">
        <w:rPr>
          <w:rFonts w:ascii="Times New Roman" w:hAnsi="Times New Roman" w:cs="Times New Roman"/>
        </w:rPr>
        <w:t>ootprints of the olive powder production</w:t>
      </w:r>
      <w:r w:rsidR="001E0326" w:rsidRPr="007F0F3B">
        <w:rPr>
          <w:rFonts w:ascii="Times New Roman" w:hAnsi="Times New Roman" w:cs="Times New Roman"/>
        </w:rPr>
        <w:t xml:space="preserve"> in terms of sector and origin. The </w:t>
      </w:r>
      <w:r w:rsidR="005641D0" w:rsidRPr="007F0F3B">
        <w:rPr>
          <w:rFonts w:ascii="Times New Roman" w:eastAsia="Calibri" w:hAnsi="Times New Roman" w:cs="Times New Roman"/>
        </w:rPr>
        <w:t>greatest</w:t>
      </w:r>
      <w:r w:rsidR="001E0326" w:rsidRPr="007F0F3B">
        <w:rPr>
          <w:rFonts w:ascii="Times New Roman" w:hAnsi="Times New Roman" w:cs="Times New Roman"/>
        </w:rPr>
        <w:t xml:space="preserve"> risks </w:t>
      </w:r>
      <w:r w:rsidR="005641D0" w:rsidRPr="007F0F3B">
        <w:rPr>
          <w:rFonts w:ascii="Times New Roman" w:eastAsia="Calibri" w:hAnsi="Times New Roman" w:cs="Times New Roman"/>
        </w:rPr>
        <w:t>associated with</w:t>
      </w:r>
      <w:r w:rsidR="001E0326" w:rsidRPr="007F0F3B">
        <w:rPr>
          <w:rFonts w:ascii="Times New Roman" w:hAnsi="Times New Roman" w:cs="Times New Roman"/>
        </w:rPr>
        <w:t xml:space="preserve"> </w:t>
      </w:r>
      <w:r w:rsidR="00D349C9" w:rsidRPr="007F0F3B">
        <w:rPr>
          <w:rFonts w:ascii="Times New Roman" w:hAnsi="Times New Roman" w:cs="Times New Roman"/>
        </w:rPr>
        <w:t>freeze-drying</w:t>
      </w:r>
      <w:r w:rsidR="001E0326" w:rsidRPr="007F0F3B">
        <w:rPr>
          <w:rFonts w:ascii="Times New Roman" w:hAnsi="Times New Roman" w:cs="Times New Roman"/>
        </w:rPr>
        <w:t xml:space="preserve"> of olive powder are corruption and freedom of association.</w:t>
      </w:r>
    </w:p>
    <w:p w:rsidR="00EF54AA" w:rsidRPr="007F0F3B" w:rsidRDefault="00EF54AA" w:rsidP="00E8165A">
      <w:pPr>
        <w:spacing w:line="480" w:lineRule="auto"/>
        <w:jc w:val="both"/>
        <w:rPr>
          <w:rFonts w:ascii="Times New Roman" w:hAnsi="Times New Roman" w:cs="Times New Roman"/>
        </w:rPr>
      </w:pPr>
    </w:p>
    <w:p w:rsidR="00322DEE" w:rsidRPr="007F0F3B" w:rsidRDefault="005641D0" w:rsidP="00E8165A">
      <w:pPr>
        <w:spacing w:line="480" w:lineRule="auto"/>
        <w:rPr>
          <w:rFonts w:ascii="Times New Roman" w:hAnsi="Times New Roman" w:cs="Times New Roman"/>
        </w:rPr>
      </w:pPr>
      <w:r w:rsidRPr="007F0F3B">
        <w:rPr>
          <w:rFonts w:ascii="Times New Roman" w:hAnsi="Times New Roman" w:cs="Times New Roman"/>
          <w:noProof/>
        </w:rPr>
        <w:lastRenderedPageBreak/>
        <w:drawing>
          <wp:inline distT="0" distB="0" distL="0" distR="0">
            <wp:extent cx="4997450" cy="4438650"/>
            <wp:effectExtent l="0" t="0" r="12700" b="0"/>
            <wp:docPr id="56" name="Grafik 56"/>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322DEE" w:rsidRPr="007F0F3B" w:rsidRDefault="008D0093" w:rsidP="00E8165A">
      <w:pPr>
        <w:spacing w:line="480" w:lineRule="auto"/>
        <w:jc w:val="both"/>
        <w:rPr>
          <w:rFonts w:ascii="Times New Roman" w:hAnsi="Times New Roman" w:cs="Times New Roman"/>
        </w:rPr>
      </w:pPr>
      <w:r w:rsidRPr="007F0F3B">
        <w:rPr>
          <w:rFonts w:ascii="Times New Roman" w:hAnsi="Times New Roman" w:cs="Times New Roman"/>
          <w:i/>
        </w:rPr>
        <w:t>Figure</w:t>
      </w:r>
      <w:r w:rsidR="005A22DC" w:rsidRPr="007F0F3B">
        <w:rPr>
          <w:rFonts w:ascii="Times New Roman" w:hAnsi="Times New Roman" w:cs="Times New Roman"/>
          <w:i/>
        </w:rPr>
        <w:t xml:space="preserve"> S6:</w:t>
      </w:r>
      <w:r w:rsidR="005A22DC" w:rsidRPr="007F0F3B">
        <w:rPr>
          <w:rFonts w:ascii="Times New Roman" w:hAnsi="Times New Roman" w:cs="Times New Roman"/>
        </w:rPr>
        <w:t xml:space="preserve"> Tomato bar with rubisco and conventional dryer social footprints in terms of sector and origin</w:t>
      </w:r>
    </w:p>
    <w:p w:rsidR="00866F1D" w:rsidRPr="007F0F3B" w:rsidRDefault="00866F1D" w:rsidP="00E8165A">
      <w:pPr>
        <w:spacing w:line="480" w:lineRule="auto"/>
        <w:jc w:val="both"/>
        <w:rPr>
          <w:rFonts w:ascii="Times New Roman" w:hAnsi="Times New Roman" w:cs="Times New Roman"/>
        </w:rPr>
      </w:pPr>
    </w:p>
    <w:p w:rsidR="00322DEE" w:rsidRPr="007F0F3B" w:rsidRDefault="005641D0" w:rsidP="00E8165A">
      <w:pPr>
        <w:spacing w:line="480" w:lineRule="auto"/>
        <w:rPr>
          <w:rFonts w:ascii="Times New Roman" w:hAnsi="Times New Roman" w:cs="Times New Roman"/>
        </w:rPr>
      </w:pPr>
      <w:r w:rsidRPr="007F0F3B">
        <w:rPr>
          <w:rFonts w:ascii="Times New Roman" w:hAnsi="Times New Roman" w:cs="Times New Roman"/>
          <w:noProof/>
        </w:rPr>
        <w:lastRenderedPageBreak/>
        <w:drawing>
          <wp:inline distT="0" distB="0" distL="0" distR="0">
            <wp:extent cx="4946650" cy="3390900"/>
            <wp:effectExtent l="0" t="0" r="6350" b="0"/>
            <wp:docPr id="57" name="Grafik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322DEE" w:rsidRPr="007F0F3B" w:rsidRDefault="008D0093" w:rsidP="00E8165A">
      <w:pPr>
        <w:spacing w:line="480" w:lineRule="auto"/>
        <w:jc w:val="both"/>
        <w:rPr>
          <w:rFonts w:ascii="Times New Roman" w:hAnsi="Times New Roman" w:cs="Times New Roman"/>
        </w:rPr>
      </w:pPr>
      <w:r w:rsidRPr="007F0F3B">
        <w:rPr>
          <w:rFonts w:ascii="Times New Roman" w:hAnsi="Times New Roman" w:cs="Times New Roman"/>
          <w:i/>
        </w:rPr>
        <w:t>Figure</w:t>
      </w:r>
      <w:r w:rsidR="00AD41BD" w:rsidRPr="007F0F3B">
        <w:rPr>
          <w:rFonts w:ascii="Times New Roman" w:hAnsi="Times New Roman" w:cs="Times New Roman"/>
          <w:i/>
        </w:rPr>
        <w:t xml:space="preserve"> S7:</w:t>
      </w:r>
      <w:r w:rsidR="00AD41BD" w:rsidRPr="007F0F3B">
        <w:rPr>
          <w:rFonts w:ascii="Times New Roman" w:hAnsi="Times New Roman" w:cs="Times New Roman"/>
        </w:rPr>
        <w:t xml:space="preserve"> Social footprints of tomato </w:t>
      </w:r>
      <w:r w:rsidR="005B12A4" w:rsidRPr="007F0F3B">
        <w:rPr>
          <w:rFonts w:ascii="Times New Roman" w:hAnsi="Times New Roman" w:cs="Times New Roman"/>
        </w:rPr>
        <w:t>bar</w:t>
      </w:r>
      <w:r w:rsidR="00AD41BD" w:rsidRPr="007F0F3B">
        <w:rPr>
          <w:rFonts w:ascii="Times New Roman" w:hAnsi="Times New Roman" w:cs="Times New Roman"/>
        </w:rPr>
        <w:t xml:space="preserve"> with pea protein and conventional dryer in terms of sector and origin. </w:t>
      </w:r>
      <w:r w:rsidR="005641D0" w:rsidRPr="007F0F3B">
        <w:rPr>
          <w:rFonts w:ascii="Times New Roman" w:eastAsia="Calibri" w:hAnsi="Times New Roman" w:cs="Times New Roman"/>
        </w:rPr>
        <w:t>The</w:t>
      </w:r>
      <w:r w:rsidR="00AD41BD" w:rsidRPr="007F0F3B">
        <w:rPr>
          <w:rFonts w:ascii="Times New Roman" w:hAnsi="Times New Roman" w:cs="Times New Roman"/>
        </w:rPr>
        <w:t xml:space="preserve"> food </w:t>
      </w:r>
      <w:r w:rsidR="005641D0" w:rsidRPr="007F0F3B">
        <w:rPr>
          <w:rFonts w:ascii="Times New Roman" w:eastAsia="Calibri" w:hAnsi="Times New Roman" w:cs="Times New Roman"/>
        </w:rPr>
        <w:t>product</w:t>
      </w:r>
      <w:r w:rsidR="00AD41BD" w:rsidRPr="007F0F3B">
        <w:rPr>
          <w:rFonts w:ascii="Times New Roman" w:hAnsi="Times New Roman" w:cs="Times New Roman"/>
        </w:rPr>
        <w:t xml:space="preserve"> nec</w:t>
      </w:r>
      <w:r w:rsidR="005641D0" w:rsidRPr="007F0F3B">
        <w:rPr>
          <w:rFonts w:ascii="Times New Roman" w:eastAsia="Calibri" w:hAnsi="Times New Roman" w:cs="Times New Roman"/>
        </w:rPr>
        <w:t>,</w:t>
      </w:r>
      <w:r w:rsidR="00AD41BD" w:rsidRPr="007F0F3B">
        <w:rPr>
          <w:rFonts w:ascii="Times New Roman" w:hAnsi="Times New Roman" w:cs="Times New Roman"/>
        </w:rPr>
        <w:t xml:space="preserve"> which refers </w:t>
      </w:r>
      <w:r w:rsidR="005641D0" w:rsidRPr="007F0F3B">
        <w:rPr>
          <w:rFonts w:ascii="Times New Roman" w:eastAsia="Calibri" w:hAnsi="Times New Roman" w:cs="Times New Roman"/>
        </w:rPr>
        <w:t xml:space="preserve">to </w:t>
      </w:r>
      <w:r w:rsidR="00AD41BD" w:rsidRPr="007F0F3B">
        <w:rPr>
          <w:rFonts w:ascii="Times New Roman" w:hAnsi="Times New Roman" w:cs="Times New Roman"/>
        </w:rPr>
        <w:t>pea protein from China</w:t>
      </w:r>
      <w:r w:rsidR="005641D0" w:rsidRPr="007F0F3B">
        <w:rPr>
          <w:rFonts w:ascii="Times New Roman" w:eastAsia="Calibri" w:hAnsi="Times New Roman" w:cs="Times New Roman"/>
        </w:rPr>
        <w:t>,</w:t>
      </w:r>
      <w:r w:rsidR="00AD41BD" w:rsidRPr="007F0F3B">
        <w:rPr>
          <w:rFonts w:ascii="Times New Roman" w:hAnsi="Times New Roman" w:cs="Times New Roman"/>
        </w:rPr>
        <w:t xml:space="preserve"> has the highest risks in </w:t>
      </w:r>
      <w:r w:rsidR="005641D0" w:rsidRPr="007F0F3B">
        <w:rPr>
          <w:rFonts w:ascii="Times New Roman" w:eastAsia="Calibri" w:hAnsi="Times New Roman" w:cs="Times New Roman"/>
        </w:rPr>
        <w:t xml:space="preserve">terms of </w:t>
      </w:r>
      <w:r w:rsidR="00AD41BD" w:rsidRPr="007F0F3B">
        <w:rPr>
          <w:rFonts w:ascii="Times New Roman" w:hAnsi="Times New Roman" w:cs="Times New Roman"/>
        </w:rPr>
        <w:t xml:space="preserve">child labor, access to sanitation and indigenous rights. Olive powder production in Türkiye also </w:t>
      </w:r>
      <w:r w:rsidR="005641D0" w:rsidRPr="007F0F3B">
        <w:rPr>
          <w:rFonts w:ascii="Times New Roman" w:eastAsia="Calibri" w:hAnsi="Times New Roman" w:cs="Times New Roman"/>
        </w:rPr>
        <w:t xml:space="preserve">has </w:t>
      </w:r>
      <w:r w:rsidR="00AD41BD" w:rsidRPr="007F0F3B">
        <w:rPr>
          <w:rFonts w:ascii="Times New Roman" w:hAnsi="Times New Roman" w:cs="Times New Roman"/>
        </w:rPr>
        <w:t xml:space="preserve">some </w:t>
      </w:r>
      <w:r w:rsidR="005641D0" w:rsidRPr="007F0F3B">
        <w:rPr>
          <w:rFonts w:ascii="Times New Roman" w:eastAsia="Calibri" w:hAnsi="Times New Roman" w:cs="Times New Roman"/>
        </w:rPr>
        <w:t>drawbacks in terms of</w:t>
      </w:r>
      <w:r w:rsidR="00AD41BD" w:rsidRPr="007F0F3B">
        <w:rPr>
          <w:rFonts w:ascii="Times New Roman" w:hAnsi="Times New Roman" w:cs="Times New Roman"/>
        </w:rPr>
        <w:t xml:space="preserve"> unemployment and labor laws.</w:t>
      </w:r>
    </w:p>
    <w:p w:rsidR="00B81632" w:rsidRPr="007F0F3B" w:rsidRDefault="005641D0" w:rsidP="00E8165A">
      <w:pPr>
        <w:spacing w:line="480" w:lineRule="auto"/>
        <w:rPr>
          <w:rFonts w:ascii="Times New Roman" w:hAnsi="Times New Roman" w:cs="Times New Roman"/>
          <w:color w:val="1F1F1F"/>
        </w:rPr>
      </w:pPr>
      <w:r w:rsidRPr="007F0F3B">
        <w:rPr>
          <w:rFonts w:ascii="Times New Roman" w:hAnsi="Times New Roman" w:cs="Times New Roman"/>
          <w:noProof/>
        </w:rPr>
        <w:lastRenderedPageBreak/>
        <w:drawing>
          <wp:inline distT="0" distB="0" distL="0" distR="0">
            <wp:extent cx="5486400" cy="4675367"/>
            <wp:effectExtent l="0" t="0" r="0" b="11430"/>
            <wp:docPr id="62" name="Grafik 62"/>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B81632" w:rsidRPr="007F0F3B" w:rsidRDefault="008D0093" w:rsidP="00E8165A">
      <w:pPr>
        <w:spacing w:line="480" w:lineRule="auto"/>
        <w:rPr>
          <w:rFonts w:ascii="Times New Roman" w:hAnsi="Times New Roman" w:cs="Times New Roman"/>
        </w:rPr>
      </w:pPr>
      <w:r w:rsidRPr="007F0F3B">
        <w:rPr>
          <w:rFonts w:ascii="Times New Roman" w:hAnsi="Times New Roman" w:cs="Times New Roman"/>
          <w:i/>
        </w:rPr>
        <w:t>Figure</w:t>
      </w:r>
      <w:r w:rsidR="005A22DC" w:rsidRPr="007F0F3B">
        <w:rPr>
          <w:rFonts w:ascii="Times New Roman" w:hAnsi="Times New Roman" w:cs="Times New Roman"/>
          <w:i/>
        </w:rPr>
        <w:t xml:space="preserve"> S8</w:t>
      </w:r>
      <w:r w:rsidR="005A22DC" w:rsidRPr="007F0F3B">
        <w:rPr>
          <w:rFonts w:ascii="Times New Roman" w:hAnsi="Times New Roman" w:cs="Times New Roman"/>
        </w:rPr>
        <w:t xml:space="preserve">: Social risks </w:t>
      </w:r>
      <w:r w:rsidR="00D349C9" w:rsidRPr="007F0F3B">
        <w:rPr>
          <w:rFonts w:ascii="Times New Roman" w:hAnsi="Times New Roman" w:cs="Times New Roman"/>
        </w:rPr>
        <w:t xml:space="preserve">of six novel tomato products </w:t>
      </w:r>
      <w:r w:rsidR="005641D0" w:rsidRPr="007F0F3B">
        <w:rPr>
          <w:rFonts w:ascii="Times New Roman" w:eastAsia="Calibri" w:hAnsi="Times New Roman" w:cs="Times New Roman"/>
        </w:rPr>
        <w:t>according to</w:t>
      </w:r>
      <w:r w:rsidR="005A22DC" w:rsidRPr="007F0F3B">
        <w:rPr>
          <w:rFonts w:ascii="Times New Roman" w:hAnsi="Times New Roman" w:cs="Times New Roman"/>
        </w:rPr>
        <w:t xml:space="preserve"> impact criteria</w:t>
      </w:r>
    </w:p>
    <w:p w:rsidR="00322DEE" w:rsidRPr="007F0F3B" w:rsidRDefault="00322DEE" w:rsidP="00E8165A">
      <w:pPr>
        <w:spacing w:line="480" w:lineRule="auto"/>
        <w:rPr>
          <w:rFonts w:ascii="Times New Roman" w:hAnsi="Times New Roman" w:cs="Times New Roman"/>
        </w:rPr>
      </w:pPr>
    </w:p>
    <w:p w:rsidR="00626EEF" w:rsidRPr="007F0F3B" w:rsidRDefault="00626EEF" w:rsidP="00E8165A">
      <w:pPr>
        <w:spacing w:line="480" w:lineRule="auto"/>
        <w:rPr>
          <w:rFonts w:ascii="Times New Roman" w:hAnsi="Times New Roman" w:cs="Times New Roman"/>
        </w:rPr>
      </w:pPr>
    </w:p>
    <w:p w:rsidR="00322DEE" w:rsidRPr="007F0F3B" w:rsidRDefault="00322DEE" w:rsidP="00E8165A">
      <w:pPr>
        <w:spacing w:line="480" w:lineRule="auto"/>
        <w:jc w:val="both"/>
        <w:rPr>
          <w:rFonts w:ascii="Times New Roman" w:hAnsi="Times New Roman" w:cs="Times New Roman"/>
        </w:rPr>
      </w:pPr>
    </w:p>
    <w:p w:rsidR="00626EEF" w:rsidRPr="007F0F3B" w:rsidRDefault="005641D0" w:rsidP="00E8165A">
      <w:pPr>
        <w:spacing w:line="480" w:lineRule="auto"/>
        <w:rPr>
          <w:rFonts w:ascii="Times New Roman" w:hAnsi="Times New Roman" w:cs="Times New Roman"/>
          <w:color w:val="1F1F1F"/>
        </w:rPr>
      </w:pPr>
      <w:r w:rsidRPr="007F0F3B">
        <w:rPr>
          <w:rFonts w:ascii="Times New Roman" w:hAnsi="Times New Roman" w:cs="Times New Roman"/>
          <w:noProof/>
        </w:rPr>
        <w:lastRenderedPageBreak/>
        <w:drawing>
          <wp:inline distT="0" distB="0" distL="0" distR="0">
            <wp:extent cx="5438693" cy="3721210"/>
            <wp:effectExtent l="0" t="0" r="10160" b="12700"/>
            <wp:docPr id="65" name="Grafik 65"/>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rsidR="00626EEF" w:rsidRPr="007F0F3B" w:rsidRDefault="008D0093" w:rsidP="00E8165A">
      <w:pPr>
        <w:spacing w:line="480" w:lineRule="auto"/>
        <w:rPr>
          <w:rFonts w:ascii="Times New Roman" w:hAnsi="Times New Roman" w:cs="Times New Roman"/>
          <w:color w:val="1F1F1F"/>
        </w:rPr>
      </w:pPr>
      <w:r w:rsidRPr="007F0F3B">
        <w:rPr>
          <w:rFonts w:ascii="Times New Roman" w:hAnsi="Times New Roman" w:cs="Times New Roman"/>
          <w:i/>
          <w:color w:val="1F1F1F"/>
        </w:rPr>
        <w:t>Figure</w:t>
      </w:r>
      <w:r w:rsidR="00100360" w:rsidRPr="007F0F3B">
        <w:rPr>
          <w:rFonts w:ascii="Times New Roman" w:hAnsi="Times New Roman" w:cs="Times New Roman"/>
          <w:i/>
          <w:color w:val="1F1F1F"/>
        </w:rPr>
        <w:t xml:space="preserve"> S9:</w:t>
      </w:r>
      <w:r w:rsidR="00100360" w:rsidRPr="007F0F3B">
        <w:rPr>
          <w:rFonts w:ascii="Times New Roman" w:hAnsi="Times New Roman" w:cs="Times New Roman"/>
          <w:color w:val="1F1F1F"/>
        </w:rPr>
        <w:t xml:space="preserve"> Social sustainability with TOPSIS with AHP weighting. </w:t>
      </w:r>
      <w:r w:rsidR="005641D0" w:rsidRPr="007F0F3B">
        <w:rPr>
          <w:rFonts w:ascii="Times New Roman" w:eastAsia="Calibri" w:hAnsi="Times New Roman" w:cs="Times New Roman"/>
          <w:color w:val="1F1F1F"/>
        </w:rPr>
        <w:t>The</w:t>
      </w:r>
      <w:r w:rsidR="00100360" w:rsidRPr="007F0F3B">
        <w:rPr>
          <w:rFonts w:ascii="Times New Roman" w:hAnsi="Times New Roman" w:cs="Times New Roman"/>
          <w:color w:val="1F1F1F"/>
        </w:rPr>
        <w:t xml:space="preserve"> most sustainable product among the bars is tomato bar with pea protein and MW vacuum drying. </w:t>
      </w:r>
      <w:r w:rsidR="005641D0" w:rsidRPr="007F0F3B">
        <w:rPr>
          <w:rFonts w:ascii="Times New Roman" w:eastAsia="Calibri" w:hAnsi="Times New Roman" w:cs="Times New Roman"/>
          <w:color w:val="1F1F1F"/>
        </w:rPr>
        <w:t>Compared with the Rubisco product,</w:t>
      </w:r>
      <w:r w:rsidR="00100360" w:rsidRPr="007F0F3B">
        <w:rPr>
          <w:rFonts w:ascii="Times New Roman" w:hAnsi="Times New Roman" w:cs="Times New Roman"/>
          <w:color w:val="1F1F1F"/>
        </w:rPr>
        <w:t xml:space="preserve"> pea protein is </w:t>
      </w:r>
      <w:r w:rsidR="005641D0" w:rsidRPr="007F0F3B">
        <w:rPr>
          <w:rFonts w:ascii="Times New Roman" w:eastAsia="Calibri" w:hAnsi="Times New Roman" w:cs="Times New Roman"/>
          <w:color w:val="1F1F1F"/>
        </w:rPr>
        <w:t xml:space="preserve">more </w:t>
      </w:r>
      <w:r w:rsidR="00100360" w:rsidRPr="007F0F3B">
        <w:rPr>
          <w:rFonts w:ascii="Times New Roman" w:hAnsi="Times New Roman" w:cs="Times New Roman"/>
          <w:color w:val="1F1F1F"/>
        </w:rPr>
        <w:t xml:space="preserve">sustainable </w:t>
      </w:r>
      <w:r w:rsidR="005641D0" w:rsidRPr="007F0F3B">
        <w:rPr>
          <w:rFonts w:ascii="Times New Roman" w:eastAsia="Calibri" w:hAnsi="Times New Roman" w:cs="Times New Roman"/>
          <w:color w:val="1F1F1F"/>
        </w:rPr>
        <w:t>for tomato leather</w:t>
      </w:r>
      <w:r w:rsidR="00100360" w:rsidRPr="007F0F3B">
        <w:rPr>
          <w:rFonts w:ascii="Times New Roman" w:hAnsi="Times New Roman" w:cs="Times New Roman"/>
          <w:color w:val="1F1F1F"/>
        </w:rPr>
        <w:t>.</w:t>
      </w:r>
    </w:p>
    <w:p w:rsidR="00E01906" w:rsidRPr="007F0F3B" w:rsidRDefault="00E01906" w:rsidP="00E8165A">
      <w:pPr>
        <w:spacing w:line="480" w:lineRule="auto"/>
        <w:rPr>
          <w:rFonts w:ascii="Times New Roman" w:hAnsi="Times New Roman" w:cs="Times New Roman"/>
        </w:rPr>
      </w:pPr>
    </w:p>
    <w:p w:rsidR="00E01906" w:rsidRPr="007F0F3B" w:rsidRDefault="005641D0" w:rsidP="00E8165A">
      <w:pPr>
        <w:spacing w:line="480" w:lineRule="auto"/>
        <w:rPr>
          <w:rFonts w:ascii="Times New Roman" w:hAnsi="Times New Roman" w:cs="Times New Roman"/>
          <w:color w:val="1F1F1F"/>
        </w:rPr>
      </w:pPr>
      <w:r w:rsidRPr="007F0F3B">
        <w:rPr>
          <w:rFonts w:ascii="Times New Roman" w:hAnsi="Times New Roman" w:cs="Times New Roman"/>
          <w:noProof/>
        </w:rPr>
        <w:drawing>
          <wp:inline distT="0" distB="0" distL="0" distR="0">
            <wp:extent cx="5335326" cy="3275938"/>
            <wp:effectExtent l="0" t="0" r="17780" b="1270"/>
            <wp:docPr id="3" name="Grafik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rsidR="00E01906" w:rsidRPr="007F0F3B" w:rsidRDefault="008D0093" w:rsidP="00E8165A">
      <w:pPr>
        <w:spacing w:line="480" w:lineRule="auto"/>
        <w:rPr>
          <w:rFonts w:ascii="Times New Roman" w:hAnsi="Times New Roman" w:cs="Times New Roman"/>
          <w:color w:val="1F1F1F"/>
        </w:rPr>
      </w:pPr>
      <w:r w:rsidRPr="007F0F3B">
        <w:rPr>
          <w:rFonts w:ascii="Times New Roman" w:hAnsi="Times New Roman" w:cs="Times New Roman"/>
          <w:color w:val="1F1F1F"/>
        </w:rPr>
        <w:lastRenderedPageBreak/>
        <w:t>Figure</w:t>
      </w:r>
      <w:r w:rsidR="00D349C9" w:rsidRPr="007F0F3B">
        <w:rPr>
          <w:rFonts w:ascii="Times New Roman" w:hAnsi="Times New Roman" w:cs="Times New Roman"/>
          <w:color w:val="1F1F1F"/>
        </w:rPr>
        <w:t xml:space="preserve"> S10</w:t>
      </w:r>
      <w:r w:rsidR="00100360" w:rsidRPr="007F0F3B">
        <w:rPr>
          <w:rFonts w:ascii="Times New Roman" w:hAnsi="Times New Roman" w:cs="Times New Roman"/>
          <w:color w:val="1F1F1F"/>
        </w:rPr>
        <w:t xml:space="preserve">: Social footprints according to the impact categories of SHDB. This </w:t>
      </w:r>
      <w:r w:rsidR="005641D0" w:rsidRPr="007F0F3B">
        <w:rPr>
          <w:rFonts w:ascii="Times New Roman" w:eastAsia="Calibri" w:hAnsi="Times New Roman" w:cs="Times New Roman"/>
          <w:color w:val="1F1F1F"/>
        </w:rPr>
        <w:t>indicates that</w:t>
      </w:r>
      <w:r w:rsidR="00100360" w:rsidRPr="007F0F3B">
        <w:rPr>
          <w:rFonts w:ascii="Times New Roman" w:hAnsi="Times New Roman" w:cs="Times New Roman"/>
          <w:color w:val="1F1F1F"/>
        </w:rPr>
        <w:t xml:space="preserve"> the risks </w:t>
      </w:r>
      <w:r w:rsidR="005641D0" w:rsidRPr="007F0F3B">
        <w:rPr>
          <w:rFonts w:ascii="Times New Roman" w:eastAsia="Calibri" w:hAnsi="Times New Roman" w:cs="Times New Roman"/>
          <w:color w:val="1F1F1F"/>
        </w:rPr>
        <w:t xml:space="preserve">are </w:t>
      </w:r>
      <w:r w:rsidR="00100360" w:rsidRPr="007F0F3B">
        <w:rPr>
          <w:rFonts w:ascii="Times New Roman" w:hAnsi="Times New Roman" w:cs="Times New Roman"/>
          <w:color w:val="1F1F1F"/>
        </w:rPr>
        <w:t xml:space="preserve">opposite </w:t>
      </w:r>
      <w:r w:rsidR="005641D0" w:rsidRPr="007F0F3B">
        <w:rPr>
          <w:rFonts w:ascii="Times New Roman" w:eastAsia="Calibri" w:hAnsi="Times New Roman" w:cs="Times New Roman"/>
          <w:color w:val="1F1F1F"/>
        </w:rPr>
        <w:t>to those in</w:t>
      </w:r>
      <w:r w:rsidR="0027681F" w:rsidRPr="007F0F3B">
        <w:rPr>
          <w:rFonts w:ascii="Times New Roman" w:hAnsi="Times New Roman" w:cs="Times New Roman"/>
          <w:color w:val="1F1F1F"/>
        </w:rPr>
        <w:t xml:space="preserve"> </w:t>
      </w:r>
      <w:r w:rsidRPr="007F0F3B">
        <w:rPr>
          <w:rFonts w:ascii="Times New Roman" w:hAnsi="Times New Roman" w:cs="Times New Roman"/>
          <w:color w:val="1F1F1F"/>
        </w:rPr>
        <w:t>Figure</w:t>
      </w:r>
      <w:r w:rsidR="0027681F" w:rsidRPr="007F0F3B">
        <w:rPr>
          <w:rFonts w:ascii="Times New Roman" w:hAnsi="Times New Roman" w:cs="Times New Roman"/>
          <w:color w:val="1F1F1F"/>
        </w:rPr>
        <w:t xml:space="preserve"> 8</w:t>
      </w:r>
      <w:r w:rsidR="00100360" w:rsidRPr="007F0F3B">
        <w:rPr>
          <w:rFonts w:ascii="Times New Roman" w:hAnsi="Times New Roman" w:cs="Times New Roman"/>
          <w:color w:val="1F1F1F"/>
        </w:rPr>
        <w:t xml:space="preserve">. Among the bar products, tomato bar with pea protein and MW vacuum drying </w:t>
      </w:r>
      <w:r w:rsidR="0027681F" w:rsidRPr="007F0F3B">
        <w:rPr>
          <w:rFonts w:ascii="Times New Roman" w:hAnsi="Times New Roman" w:cs="Times New Roman"/>
          <w:color w:val="1F1F1F"/>
        </w:rPr>
        <w:t>is the greatest sustainable one</w:t>
      </w:r>
      <w:r w:rsidR="00100360" w:rsidRPr="007F0F3B">
        <w:rPr>
          <w:rFonts w:ascii="Times New Roman" w:hAnsi="Times New Roman" w:cs="Times New Roman"/>
          <w:color w:val="1F1F1F"/>
        </w:rPr>
        <w:t xml:space="preserve">. </w:t>
      </w:r>
    </w:p>
    <w:p w:rsidR="00EF54AA" w:rsidRPr="007F0F3B" w:rsidRDefault="00EF54AA" w:rsidP="00E8165A">
      <w:pPr>
        <w:spacing w:line="480" w:lineRule="auto"/>
        <w:rPr>
          <w:rFonts w:ascii="Times New Roman" w:hAnsi="Times New Roman" w:cs="Times New Roman"/>
        </w:rPr>
      </w:pPr>
    </w:p>
    <w:p w:rsidR="00097D40" w:rsidRPr="007F0F3B" w:rsidRDefault="00D349C9" w:rsidP="00E8165A">
      <w:pPr>
        <w:spacing w:line="480" w:lineRule="auto"/>
        <w:jc w:val="center"/>
        <w:rPr>
          <w:rFonts w:ascii="Times New Roman" w:hAnsi="Times New Roman" w:cs="Times New Roman"/>
          <w:b/>
        </w:rPr>
      </w:pPr>
      <w:r w:rsidRPr="007F0F3B">
        <w:rPr>
          <w:rFonts w:ascii="Times New Roman" w:hAnsi="Times New Roman" w:cs="Times New Roman"/>
          <w:b/>
        </w:rPr>
        <w:t>TABLES</w:t>
      </w:r>
    </w:p>
    <w:p w:rsidR="007E7FE1" w:rsidRDefault="007E7FE1" w:rsidP="00E8165A">
      <w:pPr>
        <w:spacing w:line="480" w:lineRule="auto"/>
        <w:jc w:val="center"/>
        <w:rPr>
          <w:rFonts w:ascii="Times New Roman" w:hAnsi="Times New Roman" w:cs="Times New Roman"/>
          <w:b/>
        </w:rPr>
      </w:pPr>
    </w:p>
    <w:p w:rsidR="00466070" w:rsidRPr="00C40EED" w:rsidRDefault="00466070" w:rsidP="00466070">
      <w:pPr>
        <w:pStyle w:val="ListeParagraf"/>
        <w:spacing w:line="480" w:lineRule="auto"/>
        <w:jc w:val="both"/>
        <w:rPr>
          <w:rFonts w:ascii="Times New Roman" w:hAnsi="Times New Roman" w:cs="Times New Roman"/>
          <w:b/>
          <w:bCs/>
          <w:lang w:val="en-GB"/>
        </w:rPr>
      </w:pPr>
      <w:r w:rsidRPr="00466070">
        <w:rPr>
          <w:rFonts w:ascii="Times New Roman" w:hAnsi="Times New Roman" w:cs="Times New Roman"/>
          <w:iCs/>
        </w:rPr>
        <w:t xml:space="preserve">Table S1. </w:t>
      </w:r>
      <w:r w:rsidRPr="00466070">
        <w:rPr>
          <w:rFonts w:ascii="Times New Roman" w:hAnsi="Times New Roman" w:cs="Times New Roman"/>
          <w:i/>
          <w:iCs/>
        </w:rPr>
        <w:t>Composition of the tomato snack bars</w:t>
      </w:r>
      <w:r>
        <w:rPr>
          <w:rFonts w:ascii="Times New Roman" w:hAnsi="Times New Roman" w:cs="Times New Roman"/>
          <w:i/>
          <w:iCs/>
        </w:rPr>
        <w:t xml:space="preserve"> (45 grams samples)</w:t>
      </w:r>
    </w:p>
    <w:tbl>
      <w:tblPr>
        <w:tblStyle w:val="DzTablo2"/>
        <w:tblW w:w="4860" w:type="dxa"/>
        <w:tblLook w:val="0420" w:firstRow="1" w:lastRow="0" w:firstColumn="0" w:lastColumn="0" w:noHBand="0" w:noVBand="1"/>
      </w:tblPr>
      <w:tblGrid>
        <w:gridCol w:w="2970"/>
        <w:gridCol w:w="1890"/>
      </w:tblGrid>
      <w:tr w:rsidR="00466070" w:rsidRPr="00C40EED" w:rsidTr="00B15D33">
        <w:trPr>
          <w:cnfStyle w:val="100000000000" w:firstRow="1" w:lastRow="0" w:firstColumn="0" w:lastColumn="0" w:oddVBand="0" w:evenVBand="0" w:oddHBand="0" w:evenHBand="0" w:firstRowFirstColumn="0" w:firstRowLastColumn="0" w:lastRowFirstColumn="0" w:lastRowLastColumn="0"/>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Ingredients</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Amounts (g)</w:t>
            </w:r>
          </w:p>
        </w:tc>
      </w:tr>
      <w:tr w:rsidR="00466070" w:rsidRPr="00C40EED" w:rsidTr="00B15D33">
        <w:trPr>
          <w:cnfStyle w:val="000000100000" w:firstRow="0" w:lastRow="0" w:firstColumn="0" w:lastColumn="0" w:oddVBand="0" w:evenVBand="0" w:oddHBand="1" w:evenHBand="0" w:firstRowFirstColumn="0" w:firstRowLastColumn="0" w:lastRowFirstColumn="0" w:lastRowLastColumn="0"/>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Tomato juice</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00</w:t>
            </w:r>
          </w:p>
        </w:tc>
      </w:tr>
      <w:tr w:rsidR="00466070" w:rsidRPr="00C40EED" w:rsidTr="00B15D33">
        <w:trPr>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Pea Protein Isolate/Rubisco</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0/1</w:t>
            </w:r>
          </w:p>
        </w:tc>
      </w:tr>
      <w:tr w:rsidR="00466070" w:rsidRPr="00C40EED" w:rsidTr="00B15D33">
        <w:trPr>
          <w:cnfStyle w:val="000000100000" w:firstRow="0" w:lastRow="0" w:firstColumn="0" w:lastColumn="0" w:oddVBand="0" w:evenVBand="0" w:oddHBand="1" w:evenHBand="0" w:firstRowFirstColumn="0" w:firstRowLastColumn="0" w:lastRowFirstColumn="0" w:lastRowLastColumn="0"/>
          <w:trHeight w:val="584"/>
        </w:trPr>
        <w:tc>
          <w:tcPr>
            <w:tcW w:w="2970" w:type="dxa"/>
          </w:tcPr>
          <w:p w:rsidR="00466070" w:rsidRPr="00C40EED" w:rsidRDefault="00466070" w:rsidP="00B15D33">
            <w:pPr>
              <w:spacing w:line="480" w:lineRule="auto"/>
              <w:jc w:val="both"/>
              <w:rPr>
                <w:rFonts w:ascii="Times New Roman" w:hAnsi="Times New Roman" w:cs="Times New Roman"/>
              </w:rPr>
            </w:pPr>
            <w:r>
              <w:rPr>
                <w:rFonts w:ascii="Times New Roman" w:hAnsi="Times New Roman" w:cs="Times New Roman"/>
              </w:rPr>
              <w:t>*</w:t>
            </w:r>
            <w:r w:rsidRPr="00C40EED">
              <w:rPr>
                <w:rFonts w:ascii="Times New Roman" w:hAnsi="Times New Roman" w:cs="Times New Roman"/>
              </w:rPr>
              <w:t>Tomato powder</w:t>
            </w:r>
          </w:p>
        </w:tc>
        <w:tc>
          <w:tcPr>
            <w:tcW w:w="1890" w:type="dxa"/>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0/19</w:t>
            </w:r>
          </w:p>
        </w:tc>
      </w:tr>
      <w:tr w:rsidR="00466070" w:rsidRPr="00C40EED" w:rsidTr="00B15D33">
        <w:trPr>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Salt</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2</w:t>
            </w:r>
          </w:p>
        </w:tc>
      </w:tr>
      <w:tr w:rsidR="00466070" w:rsidRPr="00C40EED" w:rsidTr="00B15D33">
        <w:trPr>
          <w:cnfStyle w:val="000000100000" w:firstRow="0" w:lastRow="0" w:firstColumn="0" w:lastColumn="0" w:oddVBand="0" w:evenVBand="0" w:oddHBand="1" w:evenHBand="0" w:firstRowFirstColumn="0" w:firstRowLastColumn="0" w:lastRowFirstColumn="0" w:lastRowLastColumn="0"/>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Olive powder</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2</w:t>
            </w:r>
          </w:p>
        </w:tc>
      </w:tr>
      <w:tr w:rsidR="00466070" w:rsidRPr="00C40EED" w:rsidTr="00B15D33">
        <w:trPr>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Red Pepper powder</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w:t>
            </w:r>
          </w:p>
        </w:tc>
      </w:tr>
      <w:tr w:rsidR="00466070" w:rsidRPr="00C40EED" w:rsidTr="00B15D33">
        <w:trPr>
          <w:cnfStyle w:val="000000100000" w:firstRow="0" w:lastRow="0" w:firstColumn="0" w:lastColumn="0" w:oddVBand="0" w:evenVBand="0" w:oddHBand="1" w:evenHBand="0" w:firstRowFirstColumn="0" w:firstRowLastColumn="0" w:lastRowFirstColumn="0" w:lastRowLastColumn="0"/>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Thyme</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w:t>
            </w:r>
          </w:p>
        </w:tc>
      </w:tr>
      <w:tr w:rsidR="00466070" w:rsidRPr="00C40EED" w:rsidTr="00B15D33">
        <w:trPr>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Mint</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w:t>
            </w:r>
          </w:p>
        </w:tc>
      </w:tr>
      <w:tr w:rsidR="00466070" w:rsidRPr="00C40EED" w:rsidTr="00B15D33">
        <w:trPr>
          <w:cnfStyle w:val="000000100000" w:firstRow="0" w:lastRow="0" w:firstColumn="0" w:lastColumn="0" w:oddVBand="0" w:evenVBand="0" w:oddHBand="1" w:evenHBand="0" w:firstRowFirstColumn="0" w:firstRowLastColumn="0" w:lastRowFirstColumn="0" w:lastRowLastColumn="0"/>
          <w:trHeight w:val="584"/>
        </w:trPr>
        <w:tc>
          <w:tcPr>
            <w:tcW w:w="297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Low Methoxyl Pectin (LMP)</w:t>
            </w:r>
          </w:p>
        </w:tc>
        <w:tc>
          <w:tcPr>
            <w:tcW w:w="1890" w:type="dxa"/>
            <w:hideMark/>
          </w:tcPr>
          <w:p w:rsidR="00466070" w:rsidRPr="00C40EED" w:rsidRDefault="00466070" w:rsidP="00B15D33">
            <w:pPr>
              <w:spacing w:line="480" w:lineRule="auto"/>
              <w:jc w:val="both"/>
              <w:rPr>
                <w:rFonts w:ascii="Times New Roman" w:hAnsi="Times New Roman" w:cs="Times New Roman"/>
              </w:rPr>
            </w:pPr>
            <w:r w:rsidRPr="00C40EED">
              <w:rPr>
                <w:rFonts w:ascii="Times New Roman" w:hAnsi="Times New Roman" w:cs="Times New Roman"/>
              </w:rPr>
              <w:t>1</w:t>
            </w:r>
          </w:p>
        </w:tc>
      </w:tr>
    </w:tbl>
    <w:p w:rsidR="00466070" w:rsidRPr="00C40EED" w:rsidRDefault="00466070" w:rsidP="00466070">
      <w:pPr>
        <w:spacing w:line="480" w:lineRule="auto"/>
        <w:jc w:val="both"/>
        <w:rPr>
          <w:rFonts w:ascii="Times New Roman" w:hAnsi="Times New Roman" w:cs="Times New Roman"/>
          <w:lang w:val="en-GB"/>
        </w:rPr>
      </w:pPr>
      <w:r w:rsidRPr="00C40EED">
        <w:rPr>
          <w:rFonts w:ascii="Times New Roman" w:hAnsi="Times New Roman" w:cs="Times New Roman"/>
          <w:b/>
          <w:bCs/>
          <w:lang w:val="en-GB"/>
        </w:rPr>
        <w:t>*</w:t>
      </w:r>
      <w:r w:rsidRPr="00C40EED">
        <w:rPr>
          <w:rFonts w:ascii="Times New Roman" w:hAnsi="Times New Roman" w:cs="Times New Roman"/>
          <w:lang w:val="en-GB"/>
        </w:rPr>
        <w:t>The protein amount and type differ. If rubisco protein is used, the protein amount is decreased to 1 gram, but the tomato powder amount is increased to 19 grams to compensate for the total weight.</w:t>
      </w:r>
      <w:r w:rsidRPr="00C40EED">
        <w:rPr>
          <w:rFonts w:ascii="Times New Roman" w:hAnsi="Times New Roman" w:cs="Times New Roman"/>
          <w:lang w:val="en-GB"/>
        </w:rPr>
        <w:br/>
      </w:r>
    </w:p>
    <w:p w:rsidR="00466070" w:rsidRDefault="00466070" w:rsidP="00E8165A">
      <w:pPr>
        <w:spacing w:line="480" w:lineRule="auto"/>
        <w:jc w:val="center"/>
        <w:rPr>
          <w:rFonts w:ascii="Times New Roman" w:hAnsi="Times New Roman" w:cs="Times New Roman"/>
          <w:b/>
        </w:rPr>
      </w:pPr>
    </w:p>
    <w:p w:rsidR="00466070" w:rsidRDefault="00466070" w:rsidP="00E8165A">
      <w:pPr>
        <w:spacing w:line="480" w:lineRule="auto"/>
        <w:jc w:val="center"/>
        <w:rPr>
          <w:rFonts w:ascii="Times New Roman" w:hAnsi="Times New Roman" w:cs="Times New Roman"/>
          <w:b/>
        </w:rPr>
      </w:pPr>
    </w:p>
    <w:p w:rsidR="00466070" w:rsidRPr="007F0F3B" w:rsidRDefault="00466070" w:rsidP="00E8165A">
      <w:pPr>
        <w:spacing w:line="480" w:lineRule="auto"/>
        <w:jc w:val="center"/>
        <w:rPr>
          <w:rFonts w:ascii="Times New Roman" w:hAnsi="Times New Roman" w:cs="Times New Roman"/>
          <w:b/>
        </w:rPr>
      </w:pPr>
    </w:p>
    <w:p w:rsidR="00EF54AA" w:rsidRPr="007F0F3B" w:rsidRDefault="005641D0" w:rsidP="00E8165A">
      <w:pPr>
        <w:pStyle w:val="resimyazs0"/>
        <w:spacing w:line="480" w:lineRule="auto"/>
        <w:rPr>
          <w:i/>
          <w:color w:val="000000"/>
        </w:rPr>
      </w:pPr>
      <w:r w:rsidRPr="007F0F3B">
        <w:lastRenderedPageBreak/>
        <w:t>Table S</w:t>
      </w:r>
      <w:r w:rsidR="00466070">
        <w:t>2</w:t>
      </w:r>
      <w:r w:rsidRPr="007F0F3B">
        <w:rPr>
          <w:i/>
        </w:rPr>
        <w:t xml:space="preserve">: Impact categories of the SHDB </w:t>
      </w:r>
      <w:sdt>
        <w:sdtPr>
          <w:rPr>
            <w:i/>
            <w:color w:val="000000"/>
            <w:vertAlign w:val="superscript"/>
          </w:rPr>
          <w:tag w:val="MENDELEY_CITATION_v3_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"/>
          <w:id w:val="-84993372"/>
          <w:placeholder>
            <w:docPart w:val="17775375FE60425CBC6C817094C2A10E"/>
          </w:placeholder>
        </w:sdtPr>
        <w:sdtEndPr/>
        <w:sdtContent>
          <w:r w:rsidR="007E7FE1" w:rsidRPr="007F0F3B">
            <w:rPr>
              <w:rFonts w:eastAsia="Times New Roman"/>
              <w:i/>
            </w:rPr>
            <w:t>(Benoit &amp; Mazijn, 2009; Benoit-Norris &amp; Norris, 2015)</w:t>
          </w:r>
        </w:sdtContent>
      </w:sdt>
    </w:p>
    <w:p w:rsidR="00EF54AA" w:rsidRPr="007F0F3B" w:rsidRDefault="00EF54AA" w:rsidP="00E8165A">
      <w:pPr>
        <w:pStyle w:val="ResimYazs"/>
        <w:spacing w:line="480" w:lineRule="auto"/>
        <w:jc w:val="center"/>
        <w:rPr>
          <w:rFonts w:cs="Times New Roman"/>
          <w:i/>
          <w:sz w:val="22"/>
          <w:szCs w:val="22"/>
        </w:rPr>
      </w:pPr>
    </w:p>
    <w:tbl>
      <w:tblPr>
        <w:tblStyle w:val="1"/>
        <w:tblW w:w="0" w:type="auto"/>
        <w:tblLook w:val="04A0" w:firstRow="1" w:lastRow="0" w:firstColumn="1" w:lastColumn="0" w:noHBand="0" w:noVBand="1"/>
      </w:tblPr>
      <w:tblGrid>
        <w:gridCol w:w="1524"/>
        <w:gridCol w:w="1992"/>
        <w:gridCol w:w="1077"/>
        <w:gridCol w:w="1277"/>
        <w:gridCol w:w="1355"/>
        <w:gridCol w:w="1479"/>
      </w:tblGrid>
      <w:tr w:rsidR="0031594B" w:rsidRPr="007F0F3B" w:rsidTr="00E60C2A">
        <w:trPr>
          <w:trHeight w:val="749"/>
        </w:trPr>
        <w:tc>
          <w:tcPr>
            <w:tcW w:w="1387" w:type="dxa"/>
          </w:tcPr>
          <w:p w:rsidR="00EF54AA" w:rsidRPr="007F0F3B" w:rsidRDefault="005641D0" w:rsidP="00E8165A">
            <w:pPr>
              <w:spacing w:line="480" w:lineRule="auto"/>
              <w:jc w:val="center"/>
              <w:rPr>
                <w:b/>
                <w:sz w:val="22"/>
                <w:szCs w:val="22"/>
              </w:rPr>
            </w:pPr>
            <w:r w:rsidRPr="007F0F3B">
              <w:rPr>
                <w:b/>
                <w:sz w:val="22"/>
                <w:szCs w:val="22"/>
              </w:rPr>
              <w:t>Impact Categories</w:t>
            </w:r>
          </w:p>
        </w:tc>
        <w:tc>
          <w:tcPr>
            <w:tcW w:w="1992" w:type="dxa"/>
          </w:tcPr>
          <w:p w:rsidR="00EF54AA" w:rsidRPr="007F0F3B" w:rsidRDefault="005641D0" w:rsidP="00E8165A">
            <w:pPr>
              <w:spacing w:line="480" w:lineRule="auto"/>
              <w:jc w:val="center"/>
              <w:rPr>
                <w:sz w:val="22"/>
                <w:szCs w:val="22"/>
              </w:rPr>
            </w:pPr>
            <w:r w:rsidRPr="007F0F3B">
              <w:rPr>
                <w:sz w:val="22"/>
                <w:szCs w:val="22"/>
              </w:rPr>
              <w:t>Labor rights and decent work</w:t>
            </w:r>
          </w:p>
        </w:tc>
        <w:tc>
          <w:tcPr>
            <w:tcW w:w="1077" w:type="dxa"/>
          </w:tcPr>
          <w:p w:rsidR="00EF54AA" w:rsidRPr="007F0F3B" w:rsidRDefault="005641D0" w:rsidP="00E8165A">
            <w:pPr>
              <w:spacing w:line="480" w:lineRule="auto"/>
              <w:jc w:val="center"/>
              <w:rPr>
                <w:sz w:val="22"/>
                <w:szCs w:val="22"/>
              </w:rPr>
            </w:pPr>
            <w:r w:rsidRPr="007F0F3B">
              <w:rPr>
                <w:sz w:val="22"/>
                <w:szCs w:val="22"/>
              </w:rPr>
              <w:t>Health and safety</w:t>
            </w:r>
          </w:p>
        </w:tc>
        <w:tc>
          <w:tcPr>
            <w:tcW w:w="1277" w:type="dxa"/>
          </w:tcPr>
          <w:p w:rsidR="00EF54AA" w:rsidRPr="007F0F3B" w:rsidRDefault="005641D0" w:rsidP="00E8165A">
            <w:pPr>
              <w:spacing w:line="480" w:lineRule="auto"/>
              <w:jc w:val="center"/>
              <w:rPr>
                <w:sz w:val="22"/>
                <w:szCs w:val="22"/>
              </w:rPr>
            </w:pPr>
            <w:r w:rsidRPr="007F0F3B">
              <w:rPr>
                <w:sz w:val="22"/>
                <w:szCs w:val="22"/>
              </w:rPr>
              <w:t>Human rights</w:t>
            </w:r>
          </w:p>
        </w:tc>
        <w:tc>
          <w:tcPr>
            <w:tcW w:w="1355" w:type="dxa"/>
          </w:tcPr>
          <w:p w:rsidR="00EF54AA" w:rsidRPr="007F0F3B" w:rsidRDefault="005641D0" w:rsidP="00E8165A">
            <w:pPr>
              <w:spacing w:line="480" w:lineRule="auto"/>
              <w:jc w:val="center"/>
              <w:rPr>
                <w:sz w:val="22"/>
                <w:szCs w:val="22"/>
              </w:rPr>
            </w:pPr>
            <w:r w:rsidRPr="007F0F3B">
              <w:rPr>
                <w:sz w:val="22"/>
                <w:szCs w:val="22"/>
              </w:rPr>
              <w:t>Governance</w:t>
            </w:r>
          </w:p>
        </w:tc>
        <w:tc>
          <w:tcPr>
            <w:tcW w:w="1479" w:type="dxa"/>
          </w:tcPr>
          <w:p w:rsidR="00EF54AA" w:rsidRPr="007F0F3B" w:rsidRDefault="005641D0" w:rsidP="00E8165A">
            <w:pPr>
              <w:spacing w:line="480" w:lineRule="auto"/>
              <w:jc w:val="center"/>
              <w:rPr>
                <w:sz w:val="22"/>
                <w:szCs w:val="22"/>
              </w:rPr>
            </w:pPr>
            <w:r w:rsidRPr="007F0F3B">
              <w:rPr>
                <w:sz w:val="22"/>
                <w:szCs w:val="22"/>
              </w:rPr>
              <w:t>Community infrastructure</w:t>
            </w:r>
          </w:p>
        </w:tc>
      </w:tr>
      <w:tr w:rsidR="0031594B" w:rsidRPr="007F0F3B" w:rsidTr="00E60C2A">
        <w:trPr>
          <w:trHeight w:val="3228"/>
        </w:trPr>
        <w:tc>
          <w:tcPr>
            <w:tcW w:w="1387" w:type="dxa"/>
          </w:tcPr>
          <w:p w:rsidR="00EF54AA" w:rsidRPr="007F0F3B" w:rsidRDefault="005641D0" w:rsidP="00E8165A">
            <w:pPr>
              <w:spacing w:line="480" w:lineRule="auto"/>
              <w:jc w:val="center"/>
              <w:rPr>
                <w:b/>
                <w:sz w:val="22"/>
                <w:szCs w:val="22"/>
              </w:rPr>
            </w:pPr>
            <w:r w:rsidRPr="007F0F3B">
              <w:rPr>
                <w:b/>
                <w:sz w:val="22"/>
                <w:szCs w:val="22"/>
              </w:rPr>
              <w:t>Subcategories</w:t>
            </w:r>
          </w:p>
        </w:tc>
        <w:tc>
          <w:tcPr>
            <w:tcW w:w="1992" w:type="dxa"/>
          </w:tcPr>
          <w:p w:rsidR="00EF54AA" w:rsidRPr="00466070" w:rsidRDefault="005641D0" w:rsidP="00E8165A">
            <w:pPr>
              <w:spacing w:line="480" w:lineRule="auto"/>
              <w:jc w:val="center"/>
              <w:rPr>
                <w:i/>
                <w:sz w:val="22"/>
                <w:szCs w:val="22"/>
              </w:rPr>
            </w:pPr>
            <w:r w:rsidRPr="00466070">
              <w:rPr>
                <w:i/>
                <w:sz w:val="22"/>
                <w:szCs w:val="22"/>
              </w:rPr>
              <w:t>Child labor</w:t>
            </w:r>
          </w:p>
          <w:p w:rsidR="00EF54AA" w:rsidRPr="00466070" w:rsidRDefault="005641D0" w:rsidP="00E8165A">
            <w:pPr>
              <w:spacing w:line="480" w:lineRule="auto"/>
              <w:jc w:val="center"/>
              <w:rPr>
                <w:i/>
                <w:sz w:val="22"/>
                <w:szCs w:val="22"/>
              </w:rPr>
            </w:pPr>
            <w:r w:rsidRPr="00466070">
              <w:rPr>
                <w:i/>
                <w:sz w:val="22"/>
                <w:szCs w:val="22"/>
              </w:rPr>
              <w:t>Forced labor</w:t>
            </w:r>
          </w:p>
          <w:p w:rsidR="00EF54AA" w:rsidRPr="00466070" w:rsidRDefault="005641D0" w:rsidP="00E8165A">
            <w:pPr>
              <w:spacing w:line="480" w:lineRule="auto"/>
              <w:jc w:val="center"/>
              <w:rPr>
                <w:i/>
                <w:sz w:val="22"/>
                <w:szCs w:val="22"/>
              </w:rPr>
            </w:pPr>
            <w:r w:rsidRPr="00466070">
              <w:rPr>
                <w:i/>
                <w:sz w:val="22"/>
                <w:szCs w:val="22"/>
              </w:rPr>
              <w:t>Excessive working time</w:t>
            </w:r>
          </w:p>
          <w:p w:rsidR="00EF54AA" w:rsidRPr="00466070" w:rsidRDefault="005641D0" w:rsidP="00E8165A">
            <w:pPr>
              <w:spacing w:line="480" w:lineRule="auto"/>
              <w:jc w:val="center"/>
              <w:rPr>
                <w:i/>
                <w:sz w:val="22"/>
                <w:szCs w:val="22"/>
              </w:rPr>
            </w:pPr>
            <w:r w:rsidRPr="00466070">
              <w:rPr>
                <w:i/>
                <w:sz w:val="22"/>
                <w:szCs w:val="22"/>
              </w:rPr>
              <w:t>Wage assessment</w:t>
            </w:r>
          </w:p>
          <w:p w:rsidR="00EF54AA" w:rsidRPr="00466070" w:rsidRDefault="005641D0" w:rsidP="00E8165A">
            <w:pPr>
              <w:spacing w:line="480" w:lineRule="auto"/>
              <w:jc w:val="center"/>
              <w:rPr>
                <w:i/>
                <w:sz w:val="22"/>
                <w:szCs w:val="22"/>
              </w:rPr>
            </w:pPr>
            <w:r w:rsidRPr="00466070">
              <w:rPr>
                <w:i/>
                <w:sz w:val="22"/>
                <w:szCs w:val="22"/>
              </w:rPr>
              <w:t>Poverty</w:t>
            </w:r>
          </w:p>
          <w:p w:rsidR="00EF54AA" w:rsidRPr="00466070" w:rsidRDefault="005641D0" w:rsidP="00E8165A">
            <w:pPr>
              <w:spacing w:line="480" w:lineRule="auto"/>
              <w:jc w:val="center"/>
              <w:rPr>
                <w:i/>
                <w:sz w:val="22"/>
                <w:szCs w:val="22"/>
              </w:rPr>
            </w:pPr>
            <w:r w:rsidRPr="00466070">
              <w:rPr>
                <w:i/>
                <w:sz w:val="22"/>
                <w:szCs w:val="22"/>
              </w:rPr>
              <w:t>Migrant labor</w:t>
            </w:r>
          </w:p>
          <w:p w:rsidR="00EF54AA" w:rsidRPr="00466070" w:rsidRDefault="005641D0" w:rsidP="00E8165A">
            <w:pPr>
              <w:spacing w:line="480" w:lineRule="auto"/>
              <w:jc w:val="center"/>
              <w:rPr>
                <w:i/>
                <w:sz w:val="22"/>
                <w:szCs w:val="22"/>
              </w:rPr>
            </w:pPr>
            <w:r w:rsidRPr="00466070">
              <w:rPr>
                <w:i/>
                <w:sz w:val="22"/>
                <w:szCs w:val="22"/>
              </w:rPr>
              <w:t>Freedom of association</w:t>
            </w:r>
          </w:p>
          <w:p w:rsidR="00EF54AA" w:rsidRPr="00466070" w:rsidRDefault="005641D0" w:rsidP="00E8165A">
            <w:pPr>
              <w:spacing w:line="480" w:lineRule="auto"/>
              <w:jc w:val="center"/>
              <w:rPr>
                <w:i/>
                <w:sz w:val="22"/>
                <w:szCs w:val="22"/>
              </w:rPr>
            </w:pPr>
            <w:r w:rsidRPr="00466070">
              <w:rPr>
                <w:i/>
                <w:sz w:val="22"/>
                <w:szCs w:val="22"/>
              </w:rPr>
              <w:t>Unemployment</w:t>
            </w:r>
          </w:p>
          <w:p w:rsidR="00EF54AA" w:rsidRPr="00466070" w:rsidRDefault="005641D0" w:rsidP="00E8165A">
            <w:pPr>
              <w:spacing w:line="480" w:lineRule="auto"/>
              <w:jc w:val="center"/>
              <w:rPr>
                <w:i/>
                <w:sz w:val="22"/>
                <w:szCs w:val="22"/>
              </w:rPr>
            </w:pPr>
            <w:r w:rsidRPr="00466070">
              <w:rPr>
                <w:i/>
                <w:sz w:val="22"/>
                <w:szCs w:val="22"/>
              </w:rPr>
              <w:t>Labor laws</w:t>
            </w:r>
          </w:p>
          <w:p w:rsidR="00EF54AA" w:rsidRPr="00466070" w:rsidRDefault="005641D0" w:rsidP="00E8165A">
            <w:pPr>
              <w:spacing w:line="480" w:lineRule="auto"/>
              <w:jc w:val="center"/>
              <w:rPr>
                <w:i/>
                <w:sz w:val="22"/>
                <w:szCs w:val="22"/>
              </w:rPr>
            </w:pPr>
            <w:r w:rsidRPr="00466070">
              <w:rPr>
                <w:i/>
                <w:sz w:val="22"/>
                <w:szCs w:val="22"/>
              </w:rPr>
              <w:t>Discrimination</w:t>
            </w:r>
          </w:p>
          <w:p w:rsidR="00EF54AA" w:rsidRPr="00466070" w:rsidRDefault="005641D0" w:rsidP="00E8165A">
            <w:pPr>
              <w:spacing w:line="480" w:lineRule="auto"/>
              <w:jc w:val="center"/>
              <w:rPr>
                <w:i/>
                <w:sz w:val="22"/>
                <w:szCs w:val="22"/>
              </w:rPr>
            </w:pPr>
            <w:r w:rsidRPr="00466070">
              <w:rPr>
                <w:i/>
                <w:sz w:val="22"/>
                <w:szCs w:val="22"/>
              </w:rPr>
              <w:t>Social Benefits</w:t>
            </w:r>
          </w:p>
        </w:tc>
        <w:tc>
          <w:tcPr>
            <w:tcW w:w="1077" w:type="dxa"/>
          </w:tcPr>
          <w:p w:rsidR="00EF54AA" w:rsidRPr="00466070" w:rsidRDefault="005641D0" w:rsidP="00E8165A">
            <w:pPr>
              <w:spacing w:line="480" w:lineRule="auto"/>
              <w:jc w:val="center"/>
              <w:rPr>
                <w:i/>
                <w:sz w:val="22"/>
                <w:szCs w:val="22"/>
              </w:rPr>
            </w:pPr>
            <w:r w:rsidRPr="00466070">
              <w:rPr>
                <w:i/>
                <w:sz w:val="22"/>
                <w:szCs w:val="22"/>
              </w:rPr>
              <w:t>Injuries and fatalities</w:t>
            </w:r>
          </w:p>
          <w:p w:rsidR="00EF54AA" w:rsidRPr="00466070" w:rsidRDefault="005641D0" w:rsidP="00E8165A">
            <w:pPr>
              <w:spacing w:line="480" w:lineRule="auto"/>
              <w:jc w:val="center"/>
              <w:rPr>
                <w:i/>
                <w:sz w:val="22"/>
                <w:szCs w:val="22"/>
              </w:rPr>
            </w:pPr>
            <w:r w:rsidRPr="00466070">
              <w:rPr>
                <w:i/>
                <w:sz w:val="22"/>
                <w:szCs w:val="22"/>
              </w:rPr>
              <w:t>Toxics and hazards</w:t>
            </w:r>
          </w:p>
        </w:tc>
        <w:tc>
          <w:tcPr>
            <w:tcW w:w="1277" w:type="dxa"/>
          </w:tcPr>
          <w:p w:rsidR="00EF54AA" w:rsidRPr="00466070" w:rsidRDefault="005641D0" w:rsidP="00E8165A">
            <w:pPr>
              <w:spacing w:line="480" w:lineRule="auto"/>
              <w:jc w:val="center"/>
              <w:rPr>
                <w:i/>
                <w:sz w:val="22"/>
                <w:szCs w:val="22"/>
              </w:rPr>
            </w:pPr>
            <w:r w:rsidRPr="00466070">
              <w:rPr>
                <w:i/>
                <w:sz w:val="22"/>
                <w:szCs w:val="22"/>
              </w:rPr>
              <w:t>Indigenous rights</w:t>
            </w:r>
          </w:p>
          <w:p w:rsidR="00EF54AA" w:rsidRPr="00466070" w:rsidRDefault="005641D0" w:rsidP="00E8165A">
            <w:pPr>
              <w:spacing w:line="480" w:lineRule="auto"/>
              <w:jc w:val="center"/>
              <w:rPr>
                <w:i/>
                <w:sz w:val="22"/>
                <w:szCs w:val="22"/>
              </w:rPr>
            </w:pPr>
            <w:r w:rsidRPr="00466070">
              <w:rPr>
                <w:i/>
                <w:sz w:val="22"/>
                <w:szCs w:val="22"/>
              </w:rPr>
              <w:t>High conflicts</w:t>
            </w:r>
          </w:p>
          <w:p w:rsidR="00EF54AA" w:rsidRPr="00466070" w:rsidRDefault="005641D0" w:rsidP="00E8165A">
            <w:pPr>
              <w:spacing w:line="480" w:lineRule="auto"/>
              <w:jc w:val="center"/>
              <w:rPr>
                <w:i/>
                <w:sz w:val="22"/>
                <w:szCs w:val="22"/>
              </w:rPr>
            </w:pPr>
            <w:r w:rsidRPr="00466070">
              <w:rPr>
                <w:i/>
                <w:sz w:val="22"/>
                <w:szCs w:val="22"/>
              </w:rPr>
              <w:t>Gender equity</w:t>
            </w:r>
          </w:p>
          <w:p w:rsidR="00EF54AA" w:rsidRPr="00466070" w:rsidRDefault="005641D0" w:rsidP="00E8165A">
            <w:pPr>
              <w:spacing w:line="480" w:lineRule="auto"/>
              <w:jc w:val="center"/>
              <w:rPr>
                <w:i/>
                <w:sz w:val="22"/>
                <w:szCs w:val="22"/>
              </w:rPr>
            </w:pPr>
            <w:r w:rsidRPr="00466070">
              <w:rPr>
                <w:i/>
                <w:sz w:val="22"/>
                <w:szCs w:val="22"/>
              </w:rPr>
              <w:t>Human health issues</w:t>
            </w:r>
          </w:p>
        </w:tc>
        <w:tc>
          <w:tcPr>
            <w:tcW w:w="1355" w:type="dxa"/>
          </w:tcPr>
          <w:p w:rsidR="00EF54AA" w:rsidRPr="00466070" w:rsidRDefault="005641D0" w:rsidP="00E8165A">
            <w:pPr>
              <w:spacing w:line="480" w:lineRule="auto"/>
              <w:jc w:val="center"/>
              <w:rPr>
                <w:i/>
                <w:sz w:val="22"/>
                <w:szCs w:val="22"/>
              </w:rPr>
            </w:pPr>
            <w:r w:rsidRPr="00466070">
              <w:rPr>
                <w:i/>
                <w:sz w:val="22"/>
                <w:szCs w:val="22"/>
              </w:rPr>
              <w:t>Legal systems</w:t>
            </w:r>
          </w:p>
          <w:p w:rsidR="00EF54AA" w:rsidRPr="00466070" w:rsidRDefault="005641D0" w:rsidP="00E8165A">
            <w:pPr>
              <w:spacing w:line="480" w:lineRule="auto"/>
              <w:jc w:val="center"/>
              <w:rPr>
                <w:i/>
                <w:sz w:val="22"/>
                <w:szCs w:val="22"/>
              </w:rPr>
            </w:pPr>
            <w:r w:rsidRPr="00466070">
              <w:rPr>
                <w:i/>
                <w:sz w:val="22"/>
                <w:szCs w:val="22"/>
              </w:rPr>
              <w:t>Corruptions</w:t>
            </w:r>
          </w:p>
        </w:tc>
        <w:tc>
          <w:tcPr>
            <w:tcW w:w="1479" w:type="dxa"/>
          </w:tcPr>
          <w:p w:rsidR="00EF54AA" w:rsidRPr="00466070" w:rsidRDefault="005641D0" w:rsidP="00E8165A">
            <w:pPr>
              <w:spacing w:line="480" w:lineRule="auto"/>
              <w:jc w:val="center"/>
              <w:rPr>
                <w:i/>
                <w:sz w:val="22"/>
                <w:szCs w:val="22"/>
              </w:rPr>
            </w:pPr>
            <w:r w:rsidRPr="00466070">
              <w:rPr>
                <w:i/>
                <w:sz w:val="22"/>
                <w:szCs w:val="22"/>
              </w:rPr>
              <w:t>Hospital beds</w:t>
            </w:r>
          </w:p>
          <w:p w:rsidR="00EF54AA" w:rsidRPr="00466070" w:rsidRDefault="005641D0" w:rsidP="00E8165A">
            <w:pPr>
              <w:spacing w:line="480" w:lineRule="auto"/>
              <w:jc w:val="center"/>
              <w:rPr>
                <w:i/>
                <w:sz w:val="22"/>
                <w:szCs w:val="22"/>
              </w:rPr>
            </w:pPr>
            <w:r w:rsidRPr="00466070">
              <w:rPr>
                <w:i/>
                <w:sz w:val="22"/>
                <w:szCs w:val="22"/>
              </w:rPr>
              <w:t>Drinking water</w:t>
            </w:r>
          </w:p>
          <w:p w:rsidR="00EF54AA" w:rsidRPr="00466070" w:rsidRDefault="005641D0" w:rsidP="00E8165A">
            <w:pPr>
              <w:spacing w:line="480" w:lineRule="auto"/>
              <w:jc w:val="center"/>
              <w:rPr>
                <w:i/>
                <w:sz w:val="22"/>
                <w:szCs w:val="22"/>
              </w:rPr>
            </w:pPr>
            <w:r w:rsidRPr="00466070">
              <w:rPr>
                <w:i/>
                <w:sz w:val="22"/>
                <w:szCs w:val="22"/>
              </w:rPr>
              <w:t>Sanitation</w:t>
            </w:r>
          </w:p>
          <w:p w:rsidR="00EF54AA" w:rsidRPr="00466070" w:rsidRDefault="005641D0" w:rsidP="00E8165A">
            <w:pPr>
              <w:spacing w:line="480" w:lineRule="auto"/>
              <w:jc w:val="center"/>
              <w:rPr>
                <w:i/>
                <w:sz w:val="22"/>
                <w:szCs w:val="22"/>
              </w:rPr>
            </w:pPr>
            <w:r w:rsidRPr="00466070">
              <w:rPr>
                <w:i/>
                <w:sz w:val="22"/>
                <w:szCs w:val="22"/>
              </w:rPr>
              <w:t>Children out of school</w:t>
            </w:r>
          </w:p>
          <w:p w:rsidR="00EF54AA" w:rsidRPr="00466070" w:rsidRDefault="005641D0" w:rsidP="00E8165A">
            <w:pPr>
              <w:spacing w:line="480" w:lineRule="auto"/>
              <w:jc w:val="center"/>
              <w:rPr>
                <w:i/>
                <w:sz w:val="22"/>
                <w:szCs w:val="22"/>
              </w:rPr>
            </w:pPr>
            <w:r w:rsidRPr="00466070">
              <w:rPr>
                <w:i/>
                <w:sz w:val="22"/>
                <w:szCs w:val="22"/>
              </w:rPr>
              <w:t>Smallholder vs. commercial farms</w:t>
            </w:r>
          </w:p>
        </w:tc>
      </w:tr>
    </w:tbl>
    <w:p w:rsidR="00EF54AA" w:rsidRPr="007F0F3B" w:rsidRDefault="00EF54AA" w:rsidP="00E8165A">
      <w:pPr>
        <w:spacing w:line="480" w:lineRule="auto"/>
        <w:jc w:val="center"/>
        <w:rPr>
          <w:rFonts w:ascii="Times New Roman" w:hAnsi="Times New Roman" w:cs="Times New Roman"/>
          <w:b/>
        </w:rPr>
      </w:pPr>
    </w:p>
    <w:p w:rsidR="00097D40" w:rsidRDefault="00097D40" w:rsidP="00E8165A">
      <w:pPr>
        <w:spacing w:line="480" w:lineRule="auto"/>
        <w:rPr>
          <w:rFonts w:ascii="Times New Roman" w:hAnsi="Times New Roman" w:cs="Times New Roman"/>
          <w:b/>
        </w:rPr>
      </w:pPr>
    </w:p>
    <w:p w:rsidR="00466070" w:rsidRDefault="00466070" w:rsidP="00E8165A">
      <w:pPr>
        <w:spacing w:line="480" w:lineRule="auto"/>
        <w:rPr>
          <w:rFonts w:ascii="Times New Roman" w:hAnsi="Times New Roman" w:cs="Times New Roman"/>
          <w:b/>
        </w:rPr>
      </w:pPr>
    </w:p>
    <w:p w:rsidR="00466070" w:rsidRDefault="00466070" w:rsidP="00E8165A">
      <w:pPr>
        <w:spacing w:line="480" w:lineRule="auto"/>
        <w:rPr>
          <w:rFonts w:ascii="Times New Roman" w:hAnsi="Times New Roman" w:cs="Times New Roman"/>
          <w:b/>
        </w:rPr>
      </w:pPr>
    </w:p>
    <w:p w:rsidR="00466070" w:rsidRDefault="00466070" w:rsidP="00E8165A">
      <w:pPr>
        <w:spacing w:line="480" w:lineRule="auto"/>
        <w:rPr>
          <w:rFonts w:ascii="Times New Roman" w:hAnsi="Times New Roman" w:cs="Times New Roman"/>
          <w:b/>
        </w:rPr>
      </w:pPr>
    </w:p>
    <w:p w:rsidR="00466070" w:rsidRDefault="00466070" w:rsidP="00E8165A">
      <w:pPr>
        <w:spacing w:line="480" w:lineRule="auto"/>
        <w:rPr>
          <w:rFonts w:ascii="Times New Roman" w:hAnsi="Times New Roman" w:cs="Times New Roman"/>
          <w:b/>
        </w:rPr>
      </w:pPr>
    </w:p>
    <w:p w:rsidR="00466070" w:rsidRPr="007F0F3B" w:rsidRDefault="00466070" w:rsidP="00E8165A">
      <w:pPr>
        <w:spacing w:line="480" w:lineRule="auto"/>
        <w:rPr>
          <w:rFonts w:ascii="Times New Roman" w:hAnsi="Times New Roman" w:cs="Times New Roman"/>
          <w:b/>
        </w:rPr>
      </w:pPr>
    </w:p>
    <w:p w:rsidR="00560F6B" w:rsidRPr="007F0F3B" w:rsidRDefault="005A09F8" w:rsidP="00E8165A">
      <w:pPr>
        <w:spacing w:line="480" w:lineRule="auto"/>
        <w:jc w:val="center"/>
        <w:rPr>
          <w:rFonts w:ascii="Times New Roman" w:hAnsi="Times New Roman" w:cs="Times New Roman"/>
          <w:b/>
        </w:rPr>
      </w:pPr>
      <w:r w:rsidRPr="007F0F3B">
        <w:rPr>
          <w:rFonts w:ascii="Times New Roman" w:hAnsi="Times New Roman" w:cs="Times New Roman"/>
        </w:rPr>
        <w:lastRenderedPageBreak/>
        <w:t>Table S</w:t>
      </w:r>
      <w:r w:rsidR="00466070">
        <w:rPr>
          <w:rFonts w:ascii="Times New Roman" w:hAnsi="Times New Roman" w:cs="Times New Roman"/>
        </w:rPr>
        <w:t>3</w:t>
      </w:r>
      <w:r w:rsidRPr="007F0F3B">
        <w:rPr>
          <w:rFonts w:ascii="Times New Roman" w:hAnsi="Times New Roman" w:cs="Times New Roman"/>
        </w:rPr>
        <w:t>:</w:t>
      </w:r>
      <w:r w:rsidRPr="007F0F3B">
        <w:rPr>
          <w:rFonts w:ascii="Times New Roman" w:hAnsi="Times New Roman" w:cs="Times New Roman"/>
          <w:b/>
        </w:rPr>
        <w:t xml:space="preserve"> </w:t>
      </w:r>
      <w:r w:rsidR="005A22DC" w:rsidRPr="007F0F3B">
        <w:rPr>
          <w:rFonts w:ascii="Times New Roman" w:hAnsi="Times New Roman" w:cs="Times New Roman"/>
          <w:i/>
        </w:rPr>
        <w:t>The specifications of the experts in the AHP survey</w:t>
      </w:r>
    </w:p>
    <w:p w:rsidR="00D60DE9" w:rsidRPr="007F0F3B" w:rsidRDefault="005641D0" w:rsidP="00E8165A">
      <w:pPr>
        <w:spacing w:line="480" w:lineRule="auto"/>
        <w:jc w:val="center"/>
        <w:rPr>
          <w:rFonts w:ascii="Times New Roman" w:hAnsi="Times New Roman" w:cs="Times New Roman"/>
        </w:rPr>
      </w:pPr>
      <w:r w:rsidRPr="007F0F3B">
        <w:rPr>
          <w:rFonts w:ascii="Times New Roman" w:hAnsi="Times New Roman" w:cs="Times New Roman"/>
          <w:noProof/>
        </w:rPr>
        <w:drawing>
          <wp:inline distT="0" distB="0" distL="0" distR="0">
            <wp:extent cx="5088835" cy="2863287"/>
            <wp:effectExtent l="0" t="0" r="0" b="0"/>
            <wp:docPr id="37" name="Resim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7"/>
                    <pic:cNvPicPr>
                      <a:picLocks noChangeAspect="1" noChangeArrowheads="1"/>
                    </pic:cNvPicPr>
                  </pic:nvPicPr>
                  <pic:blipFill>
                    <a:blip r:embed="rId29" cstate="print">
                      <a:extLst>
                        <a:ext uri="{28A0092B-C50C-407E-A947-70E740481C1C}">
                          <a14:useLocalDpi xmlns:a14="http://schemas.microsoft.com/office/drawing/2010/main" val="0"/>
                        </a:ext>
                      </a:extLst>
                    </a:blip>
                    <a:stretch>
                      <a:fillRect/>
                    </a:stretch>
                  </pic:blipFill>
                  <pic:spPr bwMode="auto">
                    <a:xfrm>
                      <a:off x="0" y="0"/>
                      <a:ext cx="5114952" cy="2877982"/>
                    </a:xfrm>
                    <a:prstGeom prst="rect">
                      <a:avLst/>
                    </a:prstGeom>
                    <a:noFill/>
                  </pic:spPr>
                </pic:pic>
              </a:graphicData>
            </a:graphic>
          </wp:inline>
        </w:drawing>
      </w:r>
    </w:p>
    <w:p w:rsidR="00EF54AA" w:rsidRPr="007F0F3B" w:rsidRDefault="005641D0" w:rsidP="00E8165A">
      <w:pPr>
        <w:pStyle w:val="resimyazs0"/>
        <w:spacing w:line="480" w:lineRule="auto"/>
      </w:pPr>
      <w:r w:rsidRPr="007F0F3B">
        <w:t>Table S</w:t>
      </w:r>
      <w:r w:rsidR="00466070">
        <w:t>4</w:t>
      </w:r>
      <w:r w:rsidRPr="007F0F3B">
        <w:t xml:space="preserve">: </w:t>
      </w:r>
      <w:r w:rsidR="005A22DC" w:rsidRPr="007F0F3B">
        <w:rPr>
          <w:rFonts w:eastAsia="Calibri"/>
          <w:bCs/>
          <w:i/>
          <w:color w:val="000000"/>
        </w:rPr>
        <w:t>AHP questionnaire summary for social criteria</w:t>
      </w:r>
    </w:p>
    <w:p w:rsidR="00EF54AA" w:rsidRPr="007F0F3B" w:rsidRDefault="00EF54AA" w:rsidP="00E8165A">
      <w:pPr>
        <w:pStyle w:val="ResimYazs"/>
        <w:spacing w:line="480" w:lineRule="auto"/>
        <w:rPr>
          <w:rFonts w:cs="Times New Roman"/>
          <w:sz w:val="22"/>
          <w:szCs w:val="22"/>
        </w:rPr>
      </w:pPr>
    </w:p>
    <w:tbl>
      <w:tblPr>
        <w:tblStyle w:val="TableGrid1"/>
        <w:tblW w:w="7441" w:type="dxa"/>
        <w:jc w:val="center"/>
        <w:tblLook w:val="04A0" w:firstRow="1" w:lastRow="0" w:firstColumn="1" w:lastColumn="0" w:noHBand="0" w:noVBand="1"/>
      </w:tblPr>
      <w:tblGrid>
        <w:gridCol w:w="2972"/>
        <w:gridCol w:w="1843"/>
        <w:gridCol w:w="2626"/>
      </w:tblGrid>
      <w:tr w:rsidR="0031594B" w:rsidRPr="007F0F3B" w:rsidTr="00E60C2A">
        <w:trPr>
          <w:trHeight w:val="188"/>
          <w:jc w:val="center"/>
        </w:trPr>
        <w:tc>
          <w:tcPr>
            <w:tcW w:w="7441" w:type="dxa"/>
            <w:gridSpan w:val="3"/>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Pairwise Comparisons</w:t>
            </w:r>
          </w:p>
        </w:tc>
      </w:tr>
      <w:tr w:rsidR="0031594B" w:rsidRPr="007F0F3B" w:rsidTr="00E60C2A">
        <w:trPr>
          <w:trHeight w:val="185"/>
          <w:jc w:val="center"/>
        </w:trPr>
        <w:tc>
          <w:tcPr>
            <w:tcW w:w="2972"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Employer/Worker”</w:t>
            </w:r>
          </w:p>
        </w:tc>
        <w:tc>
          <w:tcPr>
            <w:tcW w:w="1843"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Consumer”</w:t>
            </w:r>
          </w:p>
          <w:p w:rsidR="00EF54AA" w:rsidRPr="007F0F3B" w:rsidRDefault="00EF54AA" w:rsidP="007F0F3B">
            <w:pPr>
              <w:spacing w:line="276" w:lineRule="auto"/>
              <w:jc w:val="center"/>
              <w:rPr>
                <w:rFonts w:ascii="Times New Roman" w:hAnsi="Times New Roman" w:cs="Times New Roman"/>
                <w:color w:val="1F1F1F"/>
              </w:rPr>
            </w:pPr>
          </w:p>
        </w:tc>
      </w:tr>
      <w:tr w:rsidR="0031594B" w:rsidRPr="007F0F3B" w:rsidTr="00E60C2A">
        <w:trPr>
          <w:trHeight w:val="185"/>
          <w:jc w:val="center"/>
        </w:trPr>
        <w:tc>
          <w:tcPr>
            <w:tcW w:w="2972" w:type="dxa"/>
          </w:tcPr>
          <w:p w:rsidR="00EF54AA" w:rsidRPr="007F0F3B" w:rsidRDefault="005641D0" w:rsidP="007F0F3B">
            <w:pPr>
              <w:spacing w:line="276" w:lineRule="auto"/>
              <w:jc w:val="center"/>
              <w:rPr>
                <w:rFonts w:ascii="Times New Roman" w:hAnsi="Times New Roman" w:cs="Times New Roman"/>
              </w:rPr>
            </w:pPr>
            <w:r w:rsidRPr="007F0F3B">
              <w:rPr>
                <w:rFonts w:ascii="Times New Roman" w:hAnsi="Times New Roman" w:cs="Times New Roman"/>
                <w:color w:val="1F1F1F"/>
              </w:rPr>
              <w:t>“Employer/Worker”</w:t>
            </w:r>
          </w:p>
        </w:tc>
        <w:tc>
          <w:tcPr>
            <w:tcW w:w="1843" w:type="dxa"/>
          </w:tcPr>
          <w:p w:rsidR="00EF54AA" w:rsidRPr="007F0F3B" w:rsidRDefault="005641D0" w:rsidP="007F0F3B">
            <w:pPr>
              <w:spacing w:line="276" w:lineRule="auto"/>
              <w:jc w:val="center"/>
              <w:rPr>
                <w:rFonts w:ascii="Times New Roman" w:hAnsi="Times New Roman" w:cs="Times New Roman"/>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Society”</w:t>
            </w:r>
          </w:p>
          <w:p w:rsidR="00EF54AA" w:rsidRPr="007F0F3B" w:rsidRDefault="00EF54AA" w:rsidP="007F0F3B">
            <w:pPr>
              <w:spacing w:line="276" w:lineRule="auto"/>
              <w:jc w:val="center"/>
              <w:rPr>
                <w:rFonts w:ascii="Times New Roman" w:hAnsi="Times New Roman" w:cs="Times New Roman"/>
                <w:color w:val="1F1F1F"/>
              </w:rPr>
            </w:pPr>
          </w:p>
        </w:tc>
      </w:tr>
      <w:tr w:rsidR="0031594B" w:rsidRPr="007F0F3B" w:rsidTr="00E60C2A">
        <w:trPr>
          <w:trHeight w:val="188"/>
          <w:jc w:val="center"/>
        </w:trPr>
        <w:tc>
          <w:tcPr>
            <w:tcW w:w="2972"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Consumer”</w:t>
            </w:r>
          </w:p>
          <w:p w:rsidR="00EF54AA" w:rsidRPr="007F0F3B" w:rsidRDefault="00EF54AA" w:rsidP="007F0F3B">
            <w:pPr>
              <w:spacing w:line="276" w:lineRule="auto"/>
              <w:jc w:val="center"/>
              <w:rPr>
                <w:rFonts w:ascii="Times New Roman" w:hAnsi="Times New Roman" w:cs="Times New Roman"/>
              </w:rPr>
            </w:pPr>
          </w:p>
        </w:tc>
        <w:tc>
          <w:tcPr>
            <w:tcW w:w="1843" w:type="dxa"/>
          </w:tcPr>
          <w:p w:rsidR="00EF54AA" w:rsidRPr="007F0F3B" w:rsidRDefault="005641D0" w:rsidP="007F0F3B">
            <w:pPr>
              <w:spacing w:line="276" w:lineRule="auto"/>
              <w:jc w:val="center"/>
              <w:rPr>
                <w:rFonts w:ascii="Times New Roman" w:hAnsi="Times New Roman" w:cs="Times New Roman"/>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Society”</w:t>
            </w:r>
          </w:p>
          <w:p w:rsidR="00EF54AA" w:rsidRPr="007F0F3B" w:rsidRDefault="00EF54AA" w:rsidP="007F0F3B">
            <w:pPr>
              <w:spacing w:line="276" w:lineRule="auto"/>
              <w:jc w:val="center"/>
              <w:rPr>
                <w:rFonts w:ascii="Times New Roman" w:hAnsi="Times New Roman" w:cs="Times New Roman"/>
                <w:color w:val="1F1F1F"/>
              </w:rPr>
            </w:pPr>
          </w:p>
        </w:tc>
      </w:tr>
      <w:tr w:rsidR="0031594B" w:rsidRPr="007F0F3B" w:rsidTr="00E60C2A">
        <w:trPr>
          <w:trHeight w:val="275"/>
          <w:jc w:val="center"/>
        </w:trPr>
        <w:tc>
          <w:tcPr>
            <w:tcW w:w="2972" w:type="dxa"/>
          </w:tcPr>
          <w:p w:rsidR="00EF54AA" w:rsidRPr="007F0F3B" w:rsidRDefault="005641D0" w:rsidP="007F0F3B">
            <w:pPr>
              <w:spacing w:line="276" w:lineRule="auto"/>
              <w:jc w:val="center"/>
              <w:rPr>
                <w:rFonts w:ascii="Times New Roman" w:hAnsi="Times New Roman" w:cs="Times New Roman"/>
              </w:rPr>
            </w:pPr>
            <w:r w:rsidRPr="007F0F3B">
              <w:rPr>
                <w:rFonts w:ascii="Times New Roman" w:hAnsi="Times New Roman" w:cs="Times New Roman"/>
                <w:color w:val="1F1F1F"/>
              </w:rPr>
              <w:t>“Employment”</w:t>
            </w:r>
          </w:p>
        </w:tc>
        <w:tc>
          <w:tcPr>
            <w:tcW w:w="1843" w:type="dxa"/>
          </w:tcPr>
          <w:p w:rsidR="00EF54AA" w:rsidRPr="007F0F3B" w:rsidRDefault="005641D0" w:rsidP="007F0F3B">
            <w:pPr>
              <w:spacing w:line="276" w:lineRule="auto"/>
              <w:jc w:val="center"/>
              <w:rPr>
                <w:rFonts w:ascii="Times New Roman" w:hAnsi="Times New Roman" w:cs="Times New Roman"/>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Labor Rights”</w:t>
            </w:r>
          </w:p>
          <w:p w:rsidR="00EF54AA" w:rsidRPr="007F0F3B" w:rsidRDefault="00EF54AA" w:rsidP="007F0F3B">
            <w:pPr>
              <w:spacing w:line="276" w:lineRule="auto"/>
              <w:jc w:val="center"/>
              <w:rPr>
                <w:rFonts w:ascii="Times New Roman" w:hAnsi="Times New Roman" w:cs="Times New Roman"/>
                <w:color w:val="1F1F1F"/>
              </w:rPr>
            </w:pPr>
          </w:p>
        </w:tc>
      </w:tr>
      <w:tr w:rsidR="0031594B" w:rsidRPr="007F0F3B" w:rsidTr="00E60C2A">
        <w:trPr>
          <w:trHeight w:val="332"/>
          <w:jc w:val="center"/>
        </w:trPr>
        <w:tc>
          <w:tcPr>
            <w:tcW w:w="2972"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Sensorial Satisfaction”</w:t>
            </w:r>
          </w:p>
          <w:p w:rsidR="00EF54AA" w:rsidRPr="007F0F3B" w:rsidRDefault="00EF54AA" w:rsidP="007F0F3B">
            <w:pPr>
              <w:spacing w:line="276" w:lineRule="auto"/>
              <w:jc w:val="center"/>
              <w:rPr>
                <w:rFonts w:ascii="Times New Roman" w:hAnsi="Times New Roman" w:cs="Times New Roman"/>
                <w:color w:val="1F1F1F"/>
              </w:rPr>
            </w:pPr>
          </w:p>
        </w:tc>
        <w:tc>
          <w:tcPr>
            <w:tcW w:w="1843"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Nutrient Content”</w:t>
            </w:r>
          </w:p>
          <w:p w:rsidR="00EF54AA" w:rsidRPr="007F0F3B" w:rsidRDefault="00EF54AA" w:rsidP="007F0F3B">
            <w:pPr>
              <w:spacing w:line="276" w:lineRule="auto"/>
              <w:jc w:val="center"/>
              <w:rPr>
                <w:rFonts w:ascii="Times New Roman" w:hAnsi="Times New Roman" w:cs="Times New Roman"/>
                <w:color w:val="1F1F1F"/>
              </w:rPr>
            </w:pPr>
          </w:p>
        </w:tc>
      </w:tr>
      <w:tr w:rsidR="0031594B" w:rsidRPr="007F0F3B" w:rsidTr="00E60C2A">
        <w:trPr>
          <w:trHeight w:val="456"/>
          <w:jc w:val="center"/>
        </w:trPr>
        <w:tc>
          <w:tcPr>
            <w:tcW w:w="2972"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Benefits to Research and Innovation Capacity”</w:t>
            </w:r>
          </w:p>
        </w:tc>
        <w:tc>
          <w:tcPr>
            <w:tcW w:w="1843"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Infrastructural Improvements”</w:t>
            </w:r>
          </w:p>
        </w:tc>
      </w:tr>
      <w:tr w:rsidR="0031594B" w:rsidRPr="007F0F3B" w:rsidTr="00E60C2A">
        <w:trPr>
          <w:trHeight w:val="456"/>
          <w:jc w:val="center"/>
        </w:trPr>
        <w:tc>
          <w:tcPr>
            <w:tcW w:w="2972"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Benefits to Research and Innovation Capacity”</w:t>
            </w:r>
          </w:p>
        </w:tc>
        <w:tc>
          <w:tcPr>
            <w:tcW w:w="1843"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Human Rights”</w:t>
            </w:r>
          </w:p>
        </w:tc>
      </w:tr>
      <w:tr w:rsidR="0031594B" w:rsidRPr="007F0F3B" w:rsidTr="00E60C2A">
        <w:trPr>
          <w:trHeight w:val="456"/>
          <w:jc w:val="center"/>
        </w:trPr>
        <w:tc>
          <w:tcPr>
            <w:tcW w:w="2972"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Infrastructural Improvements”</w:t>
            </w:r>
          </w:p>
        </w:tc>
        <w:tc>
          <w:tcPr>
            <w:tcW w:w="1843"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versus</w:t>
            </w:r>
          </w:p>
        </w:tc>
        <w:tc>
          <w:tcPr>
            <w:tcW w:w="2626" w:type="dxa"/>
          </w:tcPr>
          <w:p w:rsidR="00EF54AA" w:rsidRPr="007F0F3B" w:rsidRDefault="005641D0" w:rsidP="007F0F3B">
            <w:pPr>
              <w:spacing w:line="276" w:lineRule="auto"/>
              <w:jc w:val="center"/>
              <w:rPr>
                <w:rFonts w:ascii="Times New Roman" w:hAnsi="Times New Roman" w:cs="Times New Roman"/>
                <w:color w:val="1F1F1F"/>
              </w:rPr>
            </w:pPr>
            <w:r w:rsidRPr="007F0F3B">
              <w:rPr>
                <w:rFonts w:ascii="Times New Roman" w:hAnsi="Times New Roman" w:cs="Times New Roman"/>
                <w:color w:val="1F1F1F"/>
              </w:rPr>
              <w:t>“Human Rights”</w:t>
            </w:r>
          </w:p>
        </w:tc>
      </w:tr>
    </w:tbl>
    <w:p w:rsidR="00B81632" w:rsidRPr="007F0F3B" w:rsidRDefault="00B81632" w:rsidP="00E8165A">
      <w:pPr>
        <w:spacing w:line="480" w:lineRule="auto"/>
        <w:rPr>
          <w:rFonts w:ascii="Times New Roman" w:hAnsi="Times New Roman" w:cs="Times New Roman"/>
          <w:b/>
        </w:rPr>
      </w:pPr>
    </w:p>
    <w:p w:rsidR="00097D40" w:rsidRDefault="00097D40" w:rsidP="00E8165A">
      <w:pPr>
        <w:spacing w:line="480" w:lineRule="auto"/>
        <w:rPr>
          <w:rFonts w:ascii="Times New Roman" w:hAnsi="Times New Roman" w:cs="Times New Roman"/>
          <w:b/>
        </w:rPr>
      </w:pPr>
    </w:p>
    <w:p w:rsidR="007F0F3B" w:rsidRPr="007F0F3B" w:rsidRDefault="007F0F3B" w:rsidP="00E8165A">
      <w:pPr>
        <w:spacing w:line="480" w:lineRule="auto"/>
        <w:rPr>
          <w:rFonts w:ascii="Times New Roman" w:hAnsi="Times New Roman" w:cs="Times New Roman"/>
          <w:b/>
        </w:rPr>
      </w:pPr>
    </w:p>
    <w:p w:rsidR="00B81632" w:rsidRPr="007F0F3B" w:rsidRDefault="005641D0" w:rsidP="00E8165A">
      <w:pPr>
        <w:pStyle w:val="resimyazs0"/>
        <w:spacing w:line="480" w:lineRule="auto"/>
        <w:rPr>
          <w:i/>
        </w:rPr>
      </w:pPr>
      <w:r w:rsidRPr="007F0F3B">
        <w:lastRenderedPageBreak/>
        <w:t>Table S</w:t>
      </w:r>
      <w:r w:rsidR="00466070">
        <w:t>5</w:t>
      </w:r>
      <w:r w:rsidRPr="007F0F3B">
        <w:t>:</w:t>
      </w:r>
      <w:r w:rsidRPr="007F0F3B">
        <w:rPr>
          <w:b/>
        </w:rPr>
        <w:t xml:space="preserve"> </w:t>
      </w:r>
      <w:r w:rsidRPr="007F0F3B">
        <w:rPr>
          <w:i/>
        </w:rPr>
        <w:t xml:space="preserve">Sector and </w:t>
      </w:r>
      <w:r w:rsidR="00E60C2A" w:rsidRPr="007F0F3B">
        <w:rPr>
          <w:i/>
        </w:rPr>
        <w:t>region</w:t>
      </w:r>
      <w:r w:rsidRPr="007F0F3B">
        <w:rPr>
          <w:i/>
        </w:rPr>
        <w:t xml:space="preserve"> analysis for data acquisition from the SHDB</w:t>
      </w:r>
    </w:p>
    <w:p w:rsidR="00E60C2A" w:rsidRPr="007F0F3B" w:rsidRDefault="00E60C2A" w:rsidP="00E8165A">
      <w:pPr>
        <w:pStyle w:val="ResimYazs"/>
        <w:spacing w:line="480" w:lineRule="auto"/>
        <w:jc w:val="center"/>
        <w:rPr>
          <w:rFonts w:cs="Times New Roman"/>
          <w:sz w:val="22"/>
          <w:szCs w:val="22"/>
        </w:rPr>
      </w:pPr>
    </w:p>
    <w:tbl>
      <w:tblPr>
        <w:tblStyle w:val="1"/>
        <w:tblW w:w="9067" w:type="dxa"/>
        <w:tblLook w:val="04A0" w:firstRow="1" w:lastRow="0" w:firstColumn="1" w:lastColumn="0" w:noHBand="0" w:noVBand="1"/>
      </w:tblPr>
      <w:tblGrid>
        <w:gridCol w:w="5208"/>
        <w:gridCol w:w="3859"/>
      </w:tblGrid>
      <w:tr w:rsidR="0031594B" w:rsidRPr="007F0F3B" w:rsidTr="007E7FE1">
        <w:trPr>
          <w:trHeight w:val="280"/>
        </w:trPr>
        <w:tc>
          <w:tcPr>
            <w:tcW w:w="5208" w:type="dxa"/>
            <w:noWrap/>
          </w:tcPr>
          <w:p w:rsidR="00B81632" w:rsidRPr="007F0F3B" w:rsidRDefault="005641D0" w:rsidP="00E8165A">
            <w:pPr>
              <w:spacing w:line="480" w:lineRule="auto"/>
              <w:jc w:val="center"/>
              <w:rPr>
                <w:rFonts w:eastAsia="Times New Roman"/>
                <w:b/>
                <w:color w:val="000000"/>
                <w:sz w:val="22"/>
                <w:szCs w:val="22"/>
              </w:rPr>
            </w:pPr>
            <w:r w:rsidRPr="007F0F3B">
              <w:rPr>
                <w:b/>
                <w:sz w:val="22"/>
                <w:szCs w:val="22"/>
              </w:rPr>
              <w:t>Inventory</w:t>
            </w:r>
          </w:p>
        </w:tc>
        <w:tc>
          <w:tcPr>
            <w:tcW w:w="3859" w:type="dxa"/>
          </w:tcPr>
          <w:p w:rsidR="00B81632" w:rsidRPr="007F0F3B" w:rsidRDefault="005641D0" w:rsidP="00E8165A">
            <w:pPr>
              <w:spacing w:line="480" w:lineRule="auto"/>
              <w:jc w:val="center"/>
              <w:rPr>
                <w:rFonts w:eastAsia="Times New Roman"/>
                <w:b/>
                <w:color w:val="000000"/>
                <w:sz w:val="22"/>
                <w:szCs w:val="22"/>
              </w:rPr>
            </w:pPr>
            <w:r w:rsidRPr="007F0F3B">
              <w:rPr>
                <w:b/>
                <w:sz w:val="22"/>
                <w:szCs w:val="22"/>
              </w:rPr>
              <w:t>Selected sector in the SHDB/</w:t>
            </w:r>
            <w:r w:rsidR="00E60C2A" w:rsidRPr="007F0F3B">
              <w:rPr>
                <w:b/>
                <w:sz w:val="22"/>
                <w:szCs w:val="22"/>
              </w:rPr>
              <w:t>region</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sz w:val="22"/>
                <w:szCs w:val="22"/>
              </w:rPr>
              <w:t>Pea Protein Isolate</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Food products nec/China</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sz w:val="22"/>
                <w:szCs w:val="22"/>
              </w:rPr>
              <w:t>Chemical ingredients for Rubisco Protein</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Food products nec/Germany</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sz w:val="22"/>
                <w:szCs w:val="22"/>
              </w:rPr>
              <w:t>Mint, Thyme, Red Pepper</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Food products nec/Türkiye</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Salt</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Mineral products nec/Türkiye</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Sugarcane, sugar beet for Rubisco Protein Production</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Sugarcane, sugar beet/Türkiye</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Green olives for olive powder production</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Vegetable oils and fats/Türkiye</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Tomato and tomato pomace</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Vegetables, fruit, nuts/Türkiye</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Water</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Water/Türkiye</w:t>
            </w:r>
          </w:p>
        </w:tc>
      </w:tr>
      <w:tr w:rsidR="0031594B" w:rsidRPr="007F0F3B" w:rsidTr="007E7FE1">
        <w:trPr>
          <w:trHeight w:val="280"/>
        </w:trPr>
        <w:tc>
          <w:tcPr>
            <w:tcW w:w="5208" w:type="dxa"/>
            <w:noWrap/>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Chemicals in Rubisco Protein Production</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Chemical, rubber, plastic products/Germany</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sz w:val="22"/>
                <w:szCs w:val="22"/>
              </w:rPr>
              <w:t>Low Methoxyl Pectin</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Food products nec/France</w:t>
            </w:r>
          </w:p>
        </w:tc>
      </w:tr>
      <w:tr w:rsidR="0031594B" w:rsidRPr="007F0F3B" w:rsidTr="007E7FE1">
        <w:trPr>
          <w:trHeight w:val="280"/>
        </w:trPr>
        <w:tc>
          <w:tcPr>
            <w:tcW w:w="5208" w:type="dxa"/>
            <w:noWrap/>
          </w:tcPr>
          <w:p w:rsidR="00B81632" w:rsidRPr="007F0F3B" w:rsidRDefault="005641D0" w:rsidP="00E8165A">
            <w:pPr>
              <w:spacing w:line="480" w:lineRule="auto"/>
              <w:jc w:val="center"/>
              <w:rPr>
                <w:rFonts w:eastAsia="Times New Roman"/>
                <w:color w:val="000000"/>
                <w:sz w:val="22"/>
                <w:szCs w:val="22"/>
              </w:rPr>
            </w:pPr>
            <w:r w:rsidRPr="007F0F3B">
              <w:rPr>
                <w:sz w:val="22"/>
                <w:szCs w:val="22"/>
              </w:rPr>
              <w:t>Pectinase Enzyme</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Chemical, rubber, plastic products/Denmark</w:t>
            </w:r>
          </w:p>
        </w:tc>
      </w:tr>
      <w:tr w:rsidR="0031594B" w:rsidRPr="007F0F3B" w:rsidTr="007E7FE1">
        <w:trPr>
          <w:trHeight w:val="280"/>
        </w:trPr>
        <w:tc>
          <w:tcPr>
            <w:tcW w:w="5208" w:type="dxa"/>
            <w:noWrap/>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Biodegradable packaging material</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Chemical, rubber, plastic products/Italy</w:t>
            </w:r>
          </w:p>
        </w:tc>
      </w:tr>
      <w:tr w:rsidR="0031594B" w:rsidRPr="007F0F3B" w:rsidTr="007E7FE1">
        <w:trPr>
          <w:trHeight w:val="280"/>
        </w:trPr>
        <w:tc>
          <w:tcPr>
            <w:tcW w:w="5208" w:type="dxa"/>
            <w:noWrap/>
          </w:tcPr>
          <w:p w:rsidR="00B81632" w:rsidRPr="007F0F3B" w:rsidRDefault="005641D0" w:rsidP="00E8165A">
            <w:pPr>
              <w:spacing w:line="480" w:lineRule="auto"/>
              <w:jc w:val="center"/>
              <w:rPr>
                <w:rFonts w:eastAsia="Times New Roman"/>
                <w:color w:val="000000"/>
                <w:sz w:val="22"/>
                <w:szCs w:val="22"/>
              </w:rPr>
            </w:pPr>
            <w:r w:rsidRPr="007F0F3B">
              <w:rPr>
                <w:sz w:val="22"/>
                <w:szCs w:val="22"/>
              </w:rPr>
              <w:t>Processes</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Electricity/Türkiye</w:t>
            </w:r>
          </w:p>
        </w:tc>
      </w:tr>
      <w:tr w:rsidR="0031594B" w:rsidRPr="007F0F3B" w:rsidTr="007E7FE1">
        <w:trPr>
          <w:trHeight w:val="280"/>
        </w:trPr>
        <w:tc>
          <w:tcPr>
            <w:tcW w:w="5208" w:type="dxa"/>
            <w:noWrap/>
            <w:hideMark/>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Transportation</w:t>
            </w:r>
          </w:p>
        </w:tc>
        <w:tc>
          <w:tcPr>
            <w:tcW w:w="3859" w:type="dxa"/>
          </w:tcPr>
          <w:p w:rsidR="00B81632" w:rsidRPr="007F0F3B" w:rsidRDefault="005641D0" w:rsidP="00E8165A">
            <w:pPr>
              <w:spacing w:line="480" w:lineRule="auto"/>
              <w:jc w:val="center"/>
              <w:rPr>
                <w:rFonts w:eastAsia="Times New Roman"/>
                <w:color w:val="000000"/>
                <w:sz w:val="22"/>
                <w:szCs w:val="22"/>
              </w:rPr>
            </w:pPr>
            <w:r w:rsidRPr="007F0F3B">
              <w:rPr>
                <w:rFonts w:eastAsia="Times New Roman"/>
                <w:color w:val="000000"/>
                <w:sz w:val="22"/>
                <w:szCs w:val="22"/>
              </w:rPr>
              <w:t>Transport nec/Türkiye</w:t>
            </w:r>
          </w:p>
        </w:tc>
      </w:tr>
    </w:tbl>
    <w:p w:rsidR="00B81632" w:rsidRPr="007F0F3B" w:rsidRDefault="00B81632" w:rsidP="00E8165A">
      <w:pPr>
        <w:spacing w:line="480" w:lineRule="auto"/>
        <w:rPr>
          <w:rFonts w:ascii="Times New Roman" w:hAnsi="Times New Roman" w:cs="Times New Roman"/>
          <w:b/>
        </w:rPr>
      </w:pPr>
    </w:p>
    <w:p w:rsidR="00B81632" w:rsidRPr="007F0F3B" w:rsidRDefault="00B81632" w:rsidP="00E8165A">
      <w:pPr>
        <w:spacing w:line="480" w:lineRule="auto"/>
        <w:rPr>
          <w:rFonts w:ascii="Times New Roman" w:hAnsi="Times New Roman" w:cs="Times New Roman"/>
          <w:b/>
        </w:rPr>
      </w:pPr>
    </w:p>
    <w:p w:rsidR="00097D40" w:rsidRPr="007F0F3B" w:rsidRDefault="00097D40" w:rsidP="00E8165A">
      <w:pPr>
        <w:spacing w:line="480" w:lineRule="auto"/>
        <w:rPr>
          <w:rFonts w:ascii="Times New Roman" w:hAnsi="Times New Roman" w:cs="Times New Roman"/>
          <w:b/>
        </w:rPr>
      </w:pPr>
    </w:p>
    <w:p w:rsidR="00097D40" w:rsidRPr="007F0F3B" w:rsidRDefault="00097D40" w:rsidP="00E8165A">
      <w:pPr>
        <w:spacing w:line="480" w:lineRule="auto"/>
        <w:rPr>
          <w:rFonts w:ascii="Times New Roman" w:hAnsi="Times New Roman" w:cs="Times New Roman"/>
          <w:b/>
        </w:rPr>
      </w:pPr>
    </w:p>
    <w:p w:rsidR="00097D40" w:rsidRPr="007F0F3B" w:rsidRDefault="00097D40" w:rsidP="00E8165A">
      <w:pPr>
        <w:spacing w:line="480" w:lineRule="auto"/>
        <w:rPr>
          <w:rFonts w:ascii="Times New Roman" w:hAnsi="Times New Roman" w:cs="Times New Roman"/>
          <w:b/>
        </w:rPr>
      </w:pPr>
    </w:p>
    <w:p w:rsidR="00097D40" w:rsidRPr="007F0F3B" w:rsidRDefault="00097D40" w:rsidP="00E8165A">
      <w:pPr>
        <w:spacing w:line="480" w:lineRule="auto"/>
        <w:rPr>
          <w:rFonts w:ascii="Times New Roman" w:hAnsi="Times New Roman" w:cs="Times New Roman"/>
          <w:b/>
        </w:rPr>
      </w:pPr>
    </w:p>
    <w:p w:rsidR="007E7FE1" w:rsidRPr="007F0F3B" w:rsidRDefault="005641D0" w:rsidP="00E8165A">
      <w:pPr>
        <w:pStyle w:val="ResimYazs"/>
        <w:spacing w:line="480" w:lineRule="auto"/>
        <w:rPr>
          <w:rFonts w:cs="Times New Roman"/>
          <w:sz w:val="22"/>
          <w:szCs w:val="22"/>
          <w:lang w:eastAsia="ja-JP"/>
        </w:rPr>
      </w:pPr>
      <w:bookmarkStart w:id="1" w:name="_Toc162726969"/>
      <w:r w:rsidRPr="007F0F3B">
        <w:rPr>
          <w:rFonts w:cs="Times New Roman"/>
          <w:sz w:val="22"/>
          <w:szCs w:val="22"/>
        </w:rPr>
        <w:lastRenderedPageBreak/>
        <w:t>Table S</w:t>
      </w:r>
      <w:r w:rsidR="00466070">
        <w:rPr>
          <w:rFonts w:cs="Times New Roman"/>
          <w:sz w:val="22"/>
          <w:szCs w:val="22"/>
        </w:rPr>
        <w:t>6</w:t>
      </w:r>
      <w:r w:rsidRPr="007F0F3B">
        <w:rPr>
          <w:rFonts w:cs="Times New Roman"/>
          <w:sz w:val="22"/>
          <w:szCs w:val="22"/>
        </w:rPr>
        <w:t>:</w:t>
      </w:r>
      <w:bookmarkEnd w:id="1"/>
      <w:r w:rsidR="007E7FE1" w:rsidRPr="007F0F3B">
        <w:rPr>
          <w:rFonts w:cs="Times New Roman"/>
          <w:sz w:val="22"/>
          <w:szCs w:val="22"/>
        </w:rPr>
        <w:t xml:space="preserve"> </w:t>
      </w:r>
      <w:r w:rsidR="007E7FE1" w:rsidRPr="007F0F3B">
        <w:rPr>
          <w:rFonts w:cs="Times New Roman"/>
          <w:i/>
          <w:color w:val="auto"/>
          <w:sz w:val="22"/>
          <w:szCs w:val="22"/>
          <w:lang w:eastAsia="ja-JP"/>
        </w:rPr>
        <w:t>Social Decision Matrix of TOPSIS after Weighting and Normalization</w:t>
      </w:r>
    </w:p>
    <w:tbl>
      <w:tblPr>
        <w:tblStyle w:val="TabloKlavuzu"/>
        <w:tblW w:w="0" w:type="auto"/>
        <w:tblLayout w:type="fixed"/>
        <w:tblLook w:val="0000" w:firstRow="0" w:lastRow="0" w:firstColumn="0" w:lastColumn="0" w:noHBand="0" w:noVBand="0"/>
      </w:tblPr>
      <w:tblGrid>
        <w:gridCol w:w="1479"/>
        <w:gridCol w:w="1498"/>
        <w:gridCol w:w="1207"/>
        <w:gridCol w:w="1207"/>
        <w:gridCol w:w="1207"/>
        <w:gridCol w:w="1207"/>
        <w:gridCol w:w="1207"/>
      </w:tblGrid>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riteria</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A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A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A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A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A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A6</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51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63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14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85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364</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2</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3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99</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1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4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156</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3</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4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11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37</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4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172</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4</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59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07</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91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83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2037</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5</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2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6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18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2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343</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6</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54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66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2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3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95</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7</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56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59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56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3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06</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8</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4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5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47</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3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224</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9</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4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80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7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4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0</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32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08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57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19</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02</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1</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22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440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71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94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846</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2</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559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559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537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537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3</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8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16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65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16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81</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4</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5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65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8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83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59</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5</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8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22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58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6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714</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6</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67</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2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9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26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36</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7</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3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38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31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66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598</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8</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6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0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23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227</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458</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19</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3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11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85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221</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964</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20</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857</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0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72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08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03</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C21</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88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00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92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46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1135</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0679</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S*</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777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646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8379</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573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843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6062</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S</w:t>
            </w:r>
            <w:r w:rsidRPr="007F0F3B">
              <w:rPr>
                <w:rFonts w:ascii="Times New Roman" w:hAnsi="Times New Roman" w:cs="Times New Roman"/>
                <w:b/>
                <w:color w:val="000000"/>
                <w:vertAlign w:val="superscript"/>
              </w:rPr>
              <w:t>-</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405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7473</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898</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6694</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3826</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06788</w:t>
            </w:r>
          </w:p>
        </w:tc>
      </w:tr>
      <w:tr w:rsidR="007E7FE1" w:rsidRPr="007F0F3B" w:rsidTr="007F0F3B">
        <w:trPr>
          <w:trHeight w:val="168"/>
        </w:trPr>
        <w:tc>
          <w:tcPr>
            <w:tcW w:w="1479" w:type="dxa"/>
          </w:tcPr>
          <w:p w:rsidR="007E7FE1" w:rsidRPr="007F0F3B" w:rsidRDefault="007E7FE1" w:rsidP="007F0F3B">
            <w:pPr>
              <w:autoSpaceDE w:val="0"/>
              <w:autoSpaceDN w:val="0"/>
              <w:adjustRightInd w:val="0"/>
              <w:spacing w:line="276" w:lineRule="auto"/>
              <w:jc w:val="center"/>
              <w:rPr>
                <w:rFonts w:ascii="Times New Roman" w:hAnsi="Times New Roman" w:cs="Times New Roman"/>
                <w:b/>
                <w:color w:val="000000"/>
              </w:rPr>
            </w:pPr>
            <w:r w:rsidRPr="007F0F3B">
              <w:rPr>
                <w:rFonts w:ascii="Times New Roman" w:hAnsi="Times New Roman" w:cs="Times New Roman"/>
                <w:b/>
                <w:color w:val="000000"/>
              </w:rPr>
              <w:t>Social Sus. Score</w:t>
            </w:r>
          </w:p>
        </w:tc>
        <w:tc>
          <w:tcPr>
            <w:tcW w:w="1498"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3427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5363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3175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53862</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31210</w:t>
            </w:r>
          </w:p>
        </w:tc>
        <w:tc>
          <w:tcPr>
            <w:tcW w:w="1207" w:type="dxa"/>
          </w:tcPr>
          <w:p w:rsidR="007E7FE1" w:rsidRPr="007F0F3B" w:rsidRDefault="007E7FE1" w:rsidP="007F0F3B">
            <w:pPr>
              <w:autoSpaceDE w:val="0"/>
              <w:autoSpaceDN w:val="0"/>
              <w:adjustRightInd w:val="0"/>
              <w:spacing w:line="276" w:lineRule="auto"/>
              <w:jc w:val="center"/>
              <w:rPr>
                <w:rFonts w:ascii="Times New Roman" w:hAnsi="Times New Roman" w:cs="Times New Roman"/>
                <w:color w:val="000000"/>
              </w:rPr>
            </w:pPr>
            <w:r w:rsidRPr="007F0F3B">
              <w:rPr>
                <w:rFonts w:ascii="Times New Roman" w:hAnsi="Times New Roman" w:cs="Times New Roman"/>
                <w:color w:val="000000"/>
              </w:rPr>
              <w:t>0.52825</w:t>
            </w:r>
          </w:p>
        </w:tc>
      </w:tr>
    </w:tbl>
    <w:p w:rsidR="007E7FE1" w:rsidRPr="007F0F3B" w:rsidRDefault="007E7FE1" w:rsidP="00E8165A">
      <w:pPr>
        <w:spacing w:line="480" w:lineRule="auto"/>
        <w:jc w:val="center"/>
        <w:rPr>
          <w:rFonts w:ascii="Times New Roman" w:hAnsi="Times New Roman" w:cs="Times New Roman"/>
        </w:rPr>
      </w:pPr>
    </w:p>
    <w:p w:rsidR="007E7FE1" w:rsidRPr="007F0F3B" w:rsidRDefault="007E7FE1" w:rsidP="00E8165A">
      <w:pPr>
        <w:spacing w:line="480" w:lineRule="auto"/>
        <w:rPr>
          <w:rFonts w:ascii="Times New Roman" w:hAnsi="Times New Roman" w:cs="Times New Roman"/>
          <w:lang w:eastAsia="ja-JP"/>
        </w:rPr>
      </w:pPr>
      <w:r w:rsidRPr="007F0F3B">
        <w:rPr>
          <w:rFonts w:ascii="Times New Roman" w:hAnsi="Times New Roman" w:cs="Times New Roman"/>
          <w:b/>
        </w:rPr>
        <w:br w:type="page"/>
      </w:r>
    </w:p>
    <w:p w:rsidR="005A09F8" w:rsidRPr="007F0F3B" w:rsidRDefault="005641D0" w:rsidP="00466070">
      <w:pPr>
        <w:pStyle w:val="ResimYazs"/>
        <w:spacing w:line="480" w:lineRule="auto"/>
        <w:jc w:val="center"/>
        <w:rPr>
          <w:rFonts w:cs="Times New Roman"/>
          <w:sz w:val="22"/>
          <w:szCs w:val="22"/>
          <w:lang w:eastAsia="ja-JP"/>
        </w:rPr>
      </w:pPr>
      <w:bookmarkStart w:id="2" w:name="_Toc22128202"/>
      <w:bookmarkStart w:id="3" w:name="_Toc162726972"/>
      <w:r w:rsidRPr="007F0F3B">
        <w:rPr>
          <w:rFonts w:cs="Times New Roman"/>
          <w:sz w:val="22"/>
          <w:szCs w:val="22"/>
        </w:rPr>
        <w:lastRenderedPageBreak/>
        <w:t>Table S</w:t>
      </w:r>
      <w:r w:rsidR="00466070">
        <w:rPr>
          <w:rFonts w:cs="Times New Roman"/>
          <w:sz w:val="22"/>
          <w:szCs w:val="22"/>
        </w:rPr>
        <w:t>7</w:t>
      </w:r>
      <w:r w:rsidRPr="007F0F3B">
        <w:rPr>
          <w:rFonts w:cs="Times New Roman"/>
          <w:sz w:val="22"/>
          <w:szCs w:val="22"/>
        </w:rPr>
        <w:t>:</w:t>
      </w:r>
      <w:bookmarkEnd w:id="2"/>
      <w:r w:rsidRPr="007F0F3B">
        <w:rPr>
          <w:rFonts w:cs="Times New Roman"/>
          <w:sz w:val="22"/>
          <w:szCs w:val="22"/>
        </w:rPr>
        <w:t xml:space="preserve"> </w:t>
      </w:r>
      <w:bookmarkEnd w:id="3"/>
      <w:r w:rsidR="007E7FE1" w:rsidRPr="007F0F3B">
        <w:rPr>
          <w:rFonts w:cs="Times New Roman"/>
          <w:i/>
          <w:color w:val="auto"/>
          <w:sz w:val="22"/>
          <w:szCs w:val="22"/>
          <w:lang w:eastAsia="ja-JP"/>
        </w:rPr>
        <w:t>Social Decision Matrix of SAW after Weighting and Normalization</w:t>
      </w:r>
    </w:p>
    <w:tbl>
      <w:tblPr>
        <w:tblStyle w:val="TableGrid1"/>
        <w:tblW w:w="8156" w:type="dxa"/>
        <w:jc w:val="center"/>
        <w:tblLook w:val="04A0" w:firstRow="1" w:lastRow="0" w:firstColumn="1" w:lastColumn="0" w:noHBand="0" w:noVBand="1"/>
      </w:tblPr>
      <w:tblGrid>
        <w:gridCol w:w="1622"/>
        <w:gridCol w:w="1183"/>
        <w:gridCol w:w="1243"/>
        <w:gridCol w:w="1012"/>
        <w:gridCol w:w="1020"/>
        <w:gridCol w:w="1012"/>
        <w:gridCol w:w="1064"/>
      </w:tblGrid>
      <w:tr w:rsidR="007E7FE1" w:rsidRPr="007F0F3B" w:rsidTr="007E7FE1">
        <w:trPr>
          <w:trHeight w:val="351"/>
          <w:jc w:val="center"/>
        </w:trPr>
        <w:tc>
          <w:tcPr>
            <w:tcW w:w="1622" w:type="dxa"/>
            <w:noWrap/>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eastAsia="Times New Roman" w:hAnsi="Times New Roman" w:cs="Times New Roman"/>
                <w:color w:val="000000"/>
              </w:rPr>
              <w:t> </w:t>
            </w:r>
            <w:r w:rsidRPr="007F0F3B">
              <w:rPr>
                <w:rFonts w:ascii="Times New Roman" w:eastAsia="Times New Roman" w:hAnsi="Times New Roman" w:cs="Times New Roman"/>
                <w:b/>
                <w:color w:val="000000"/>
              </w:rPr>
              <w:t>Criteria</w:t>
            </w:r>
          </w:p>
        </w:tc>
        <w:tc>
          <w:tcPr>
            <w:tcW w:w="1183" w:type="dxa"/>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hAnsi="Times New Roman" w:cs="Times New Roman"/>
                <w:b/>
                <w:color w:val="000000"/>
              </w:rPr>
              <w:t>A1</w:t>
            </w:r>
          </w:p>
        </w:tc>
        <w:tc>
          <w:tcPr>
            <w:tcW w:w="1243" w:type="dxa"/>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hAnsi="Times New Roman" w:cs="Times New Roman"/>
                <w:b/>
                <w:color w:val="000000"/>
              </w:rPr>
              <w:t>A2</w:t>
            </w:r>
          </w:p>
        </w:tc>
        <w:tc>
          <w:tcPr>
            <w:tcW w:w="1012" w:type="dxa"/>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hAnsi="Times New Roman" w:cs="Times New Roman"/>
                <w:b/>
                <w:color w:val="000000"/>
              </w:rPr>
              <w:t>A3</w:t>
            </w:r>
          </w:p>
        </w:tc>
        <w:tc>
          <w:tcPr>
            <w:tcW w:w="1020" w:type="dxa"/>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hAnsi="Times New Roman" w:cs="Times New Roman"/>
                <w:b/>
                <w:color w:val="000000"/>
              </w:rPr>
              <w:t>A4</w:t>
            </w:r>
          </w:p>
        </w:tc>
        <w:tc>
          <w:tcPr>
            <w:tcW w:w="1012" w:type="dxa"/>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hAnsi="Times New Roman" w:cs="Times New Roman"/>
                <w:b/>
                <w:color w:val="000000"/>
              </w:rPr>
              <w:t>A5</w:t>
            </w:r>
          </w:p>
        </w:tc>
        <w:tc>
          <w:tcPr>
            <w:tcW w:w="1064" w:type="dxa"/>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hAnsi="Times New Roman" w:cs="Times New Roman"/>
                <w:b/>
                <w:color w:val="000000"/>
              </w:rPr>
              <w:t>A6</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26</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2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19</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34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09</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70</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2</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79</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2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73</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92</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53</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8</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3</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77</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2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70</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88</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51</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5</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4</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06</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2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88</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6</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71</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2</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5</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5</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2</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7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81</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40</w:t>
            </w:r>
          </w:p>
        </w:tc>
      </w:tr>
      <w:tr w:rsidR="007E7FE1" w:rsidRPr="007F0F3B" w:rsidTr="007E7FE1">
        <w:trPr>
          <w:trHeight w:val="391"/>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6</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88</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77</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61</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72</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57</w:t>
            </w:r>
          </w:p>
        </w:tc>
      </w:tr>
      <w:tr w:rsidR="007E7FE1" w:rsidRPr="007F0F3B" w:rsidTr="007E7FE1">
        <w:trPr>
          <w:trHeight w:val="391"/>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7</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08</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05</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08</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2</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5</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8</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6</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95</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2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83</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7</w:t>
            </w:r>
          </w:p>
        </w:tc>
      </w:tr>
      <w:tr w:rsidR="007E7FE1" w:rsidRPr="007F0F3B" w:rsidTr="007E7FE1">
        <w:trPr>
          <w:trHeight w:val="95"/>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9</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788</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100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631</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80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788</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1003</w:t>
            </w:r>
          </w:p>
        </w:tc>
      </w:tr>
      <w:tr w:rsidR="007E7FE1" w:rsidRPr="007F0F3B" w:rsidTr="007E7FE1">
        <w:trPr>
          <w:trHeight w:val="292"/>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0</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9</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9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850</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56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846</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669</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1</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674</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850</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17</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316</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83</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97</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2</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54</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54</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85</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850</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85</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850</w:t>
            </w:r>
          </w:p>
        </w:tc>
      </w:tr>
      <w:tr w:rsidR="007E7FE1" w:rsidRPr="007F0F3B" w:rsidTr="007E7FE1">
        <w:trPr>
          <w:trHeight w:val="292"/>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3</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688</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82</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654</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550</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654</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82</w:t>
            </w:r>
          </w:p>
        </w:tc>
      </w:tr>
      <w:tr w:rsidR="007E7FE1" w:rsidRPr="007F0F3B" w:rsidTr="007E7FE1">
        <w:trPr>
          <w:trHeight w:val="292"/>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4</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30</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37</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13</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86</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05</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4</w:t>
            </w:r>
          </w:p>
        </w:tc>
      </w:tr>
      <w:tr w:rsidR="007E7FE1" w:rsidRPr="007F0F3B" w:rsidTr="007E7FE1">
        <w:trPr>
          <w:trHeight w:val="292"/>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5</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56</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37</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35</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1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25</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06</w:t>
            </w:r>
          </w:p>
        </w:tc>
      </w:tr>
      <w:tr w:rsidR="007E7FE1" w:rsidRPr="007F0F3B" w:rsidTr="007E7FE1">
        <w:trPr>
          <w:trHeight w:val="292"/>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6</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95</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37</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89</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82</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7</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1</w:t>
            </w:r>
          </w:p>
        </w:tc>
      </w:tr>
      <w:tr w:rsidR="007E7FE1" w:rsidRPr="007F0F3B" w:rsidTr="007E7FE1">
        <w:trPr>
          <w:trHeight w:val="292"/>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7</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3</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437</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59</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312</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41</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9</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8</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32</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33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29</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244</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14</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94</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19</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00</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00</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00</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00</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00</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000</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20</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33</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33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29</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46</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14</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29</w:t>
            </w:r>
          </w:p>
        </w:tc>
      </w:tr>
      <w:tr w:rsidR="007E7FE1" w:rsidRPr="007F0F3B" w:rsidTr="007E7FE1">
        <w:trPr>
          <w:trHeight w:val="194"/>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hAnsi="Times New Roman" w:cs="Times New Roman"/>
                <w:b/>
                <w:color w:val="000000"/>
              </w:rPr>
              <w:t>C21</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38</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333</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35</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91</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18</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0160</w:t>
            </w:r>
          </w:p>
        </w:tc>
      </w:tr>
      <w:tr w:rsidR="007E7FE1" w:rsidRPr="007F0F3B" w:rsidTr="007E7FE1">
        <w:trPr>
          <w:trHeight w:val="391"/>
          <w:jc w:val="center"/>
        </w:trPr>
        <w:tc>
          <w:tcPr>
            <w:tcW w:w="1622" w:type="dxa"/>
            <w:hideMark/>
          </w:tcPr>
          <w:p w:rsidR="007E7FE1" w:rsidRPr="007F0F3B" w:rsidRDefault="007E7FE1" w:rsidP="007F0F3B">
            <w:pPr>
              <w:spacing w:line="276" w:lineRule="auto"/>
              <w:jc w:val="center"/>
              <w:rPr>
                <w:rFonts w:ascii="Times New Roman" w:eastAsia="Times New Roman" w:hAnsi="Times New Roman" w:cs="Times New Roman"/>
                <w:b/>
                <w:color w:val="000000"/>
              </w:rPr>
            </w:pPr>
            <w:r w:rsidRPr="007F0F3B">
              <w:rPr>
                <w:rFonts w:ascii="Times New Roman" w:eastAsia="Times New Roman" w:hAnsi="Times New Roman" w:cs="Times New Roman"/>
                <w:b/>
                <w:color w:val="000000"/>
              </w:rPr>
              <w:t>Social Sustainability Score</w:t>
            </w:r>
          </w:p>
        </w:tc>
        <w:tc>
          <w:tcPr>
            <w:tcW w:w="118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4576</w:t>
            </w:r>
          </w:p>
        </w:tc>
        <w:tc>
          <w:tcPr>
            <w:tcW w:w="1243"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8108</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4443</w:t>
            </w:r>
          </w:p>
        </w:tc>
        <w:tc>
          <w:tcPr>
            <w:tcW w:w="1020"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5845</w:t>
            </w:r>
          </w:p>
        </w:tc>
        <w:tc>
          <w:tcPr>
            <w:tcW w:w="1012"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4452</w:t>
            </w:r>
          </w:p>
        </w:tc>
        <w:tc>
          <w:tcPr>
            <w:tcW w:w="1064" w:type="dxa"/>
            <w:noWrap/>
            <w:hideMark/>
          </w:tcPr>
          <w:p w:rsidR="007E7FE1" w:rsidRPr="007F0F3B" w:rsidRDefault="007E7FE1" w:rsidP="007F0F3B">
            <w:pPr>
              <w:spacing w:line="276" w:lineRule="auto"/>
              <w:jc w:val="center"/>
              <w:rPr>
                <w:rFonts w:ascii="Times New Roman" w:eastAsia="Times New Roman" w:hAnsi="Times New Roman" w:cs="Times New Roman"/>
                <w:color w:val="000000"/>
              </w:rPr>
            </w:pPr>
            <w:r w:rsidRPr="007F0F3B">
              <w:rPr>
                <w:rFonts w:ascii="Times New Roman" w:eastAsia="Times New Roman" w:hAnsi="Times New Roman" w:cs="Times New Roman"/>
                <w:color w:val="000000"/>
              </w:rPr>
              <w:t>0.5616</w:t>
            </w:r>
          </w:p>
        </w:tc>
      </w:tr>
    </w:tbl>
    <w:p w:rsidR="007E7FE1" w:rsidRPr="007F0F3B" w:rsidRDefault="007E7FE1" w:rsidP="00E8165A">
      <w:pPr>
        <w:spacing w:line="480" w:lineRule="auto"/>
        <w:rPr>
          <w:rFonts w:ascii="Times New Roman" w:hAnsi="Times New Roman" w:cs="Times New Roman"/>
          <w:lang w:eastAsia="ja-JP"/>
        </w:rPr>
      </w:pPr>
    </w:p>
    <w:p w:rsidR="007E7FE1" w:rsidRDefault="007E7FE1" w:rsidP="00E8165A">
      <w:pPr>
        <w:spacing w:line="480" w:lineRule="auto"/>
        <w:rPr>
          <w:rFonts w:ascii="Times New Roman" w:hAnsi="Times New Roman" w:cs="Times New Roman"/>
          <w:lang w:eastAsia="ja-JP"/>
        </w:rPr>
      </w:pPr>
    </w:p>
    <w:p w:rsidR="007F0F3B" w:rsidRDefault="007F0F3B" w:rsidP="00E8165A">
      <w:pPr>
        <w:spacing w:line="480" w:lineRule="auto"/>
        <w:rPr>
          <w:rFonts w:ascii="Times New Roman" w:hAnsi="Times New Roman" w:cs="Times New Roman"/>
          <w:lang w:eastAsia="ja-JP"/>
        </w:rPr>
      </w:pPr>
    </w:p>
    <w:p w:rsidR="007F0F3B" w:rsidRDefault="007F0F3B" w:rsidP="00E8165A">
      <w:pPr>
        <w:spacing w:line="480" w:lineRule="auto"/>
        <w:rPr>
          <w:rFonts w:ascii="Times New Roman" w:hAnsi="Times New Roman" w:cs="Times New Roman"/>
          <w:lang w:eastAsia="ja-JP"/>
        </w:rPr>
      </w:pPr>
    </w:p>
    <w:p w:rsidR="007F0F3B" w:rsidRDefault="007F0F3B" w:rsidP="00E8165A">
      <w:pPr>
        <w:spacing w:line="480" w:lineRule="auto"/>
        <w:rPr>
          <w:rFonts w:ascii="Times New Roman" w:hAnsi="Times New Roman" w:cs="Times New Roman"/>
          <w:lang w:eastAsia="ja-JP"/>
        </w:rPr>
      </w:pPr>
    </w:p>
    <w:p w:rsidR="007F0F3B" w:rsidRDefault="007F0F3B" w:rsidP="00E8165A">
      <w:pPr>
        <w:spacing w:line="480" w:lineRule="auto"/>
        <w:rPr>
          <w:rFonts w:ascii="Times New Roman" w:hAnsi="Times New Roman" w:cs="Times New Roman"/>
          <w:lang w:eastAsia="ja-JP"/>
        </w:rPr>
      </w:pPr>
    </w:p>
    <w:p w:rsidR="007F0F3B" w:rsidRPr="007F0F3B" w:rsidRDefault="007F0F3B" w:rsidP="00E8165A">
      <w:pPr>
        <w:spacing w:line="480" w:lineRule="auto"/>
        <w:rPr>
          <w:rFonts w:ascii="Times New Roman" w:hAnsi="Times New Roman" w:cs="Times New Roman"/>
          <w:lang w:eastAsia="ja-JP"/>
        </w:rPr>
      </w:pPr>
    </w:p>
    <w:p w:rsidR="005A09F8" w:rsidRPr="007F0F3B" w:rsidRDefault="005A09F8" w:rsidP="00E8165A">
      <w:pPr>
        <w:spacing w:line="480" w:lineRule="auto"/>
        <w:rPr>
          <w:rFonts w:ascii="Times New Roman" w:hAnsi="Times New Roman" w:cs="Times New Roman"/>
        </w:rPr>
      </w:pPr>
    </w:p>
    <w:p w:rsidR="007C3BF0" w:rsidRPr="007F0F3B" w:rsidRDefault="005641D0" w:rsidP="00E8165A">
      <w:pPr>
        <w:spacing w:line="480" w:lineRule="auto"/>
        <w:jc w:val="both"/>
        <w:rPr>
          <w:rFonts w:ascii="Times New Roman" w:hAnsi="Times New Roman" w:cs="Times New Roman"/>
          <w:color w:val="1F1F1F"/>
        </w:rPr>
      </w:pPr>
      <w:r w:rsidRPr="007F0F3B">
        <w:rPr>
          <w:rFonts w:ascii="Times New Roman" w:hAnsi="Times New Roman" w:cs="Times New Roman"/>
          <w:color w:val="1F1F1F"/>
        </w:rPr>
        <w:lastRenderedPageBreak/>
        <w:t>Table S</w:t>
      </w:r>
      <w:r w:rsidR="00466070">
        <w:rPr>
          <w:rFonts w:ascii="Times New Roman" w:hAnsi="Times New Roman" w:cs="Times New Roman"/>
          <w:color w:val="1F1F1F"/>
        </w:rPr>
        <w:t>8</w:t>
      </w:r>
      <w:r w:rsidR="0099319B" w:rsidRPr="007F0F3B">
        <w:rPr>
          <w:rFonts w:ascii="Times New Roman" w:hAnsi="Times New Roman" w:cs="Times New Roman"/>
          <w:color w:val="1F1F1F"/>
        </w:rPr>
        <w:t xml:space="preserve">: </w:t>
      </w:r>
      <w:r w:rsidR="007E7FE1" w:rsidRPr="007F0F3B">
        <w:rPr>
          <w:rFonts w:ascii="Times New Roman" w:hAnsi="Times New Roman" w:cs="Times New Roman"/>
          <w:i/>
        </w:rPr>
        <w:t>The Social Sustainability Scores By the TOPSIS and SAW Methods after Normalization and Multiplied by AHP Weights</w:t>
      </w:r>
    </w:p>
    <w:p w:rsidR="005A09F8" w:rsidRPr="007F0F3B" w:rsidRDefault="005A09F8" w:rsidP="00E8165A">
      <w:pPr>
        <w:spacing w:line="480" w:lineRule="auto"/>
        <w:rPr>
          <w:rFonts w:ascii="Times New Roman" w:hAnsi="Times New Roman" w:cs="Times New Roman"/>
        </w:rPr>
      </w:pPr>
    </w:p>
    <w:tbl>
      <w:tblPr>
        <w:tblStyle w:val="DzTablo2"/>
        <w:tblW w:w="68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1"/>
        <w:gridCol w:w="1429"/>
        <w:gridCol w:w="962"/>
        <w:gridCol w:w="1429"/>
        <w:gridCol w:w="962"/>
      </w:tblGrid>
      <w:tr w:rsidR="007E7FE1" w:rsidRPr="007F0F3B" w:rsidTr="007E7FE1">
        <w:trPr>
          <w:cnfStyle w:val="100000000000" w:firstRow="1" w:lastRow="0" w:firstColumn="0" w:lastColumn="0" w:oddVBand="0" w:evenVBand="0" w:oddHBand="0" w:evenHBand="0" w:firstRowFirstColumn="0" w:firstRowLastColumn="0" w:lastRowFirstColumn="0" w:lastRowLastColumn="0"/>
          <w:trHeight w:val="977"/>
          <w:jc w:val="center"/>
        </w:trPr>
        <w:tc>
          <w:tcPr>
            <w:cnfStyle w:val="001000000000" w:firstRow="0" w:lastRow="0" w:firstColumn="1" w:lastColumn="0" w:oddVBand="0" w:evenVBand="0" w:oddHBand="0" w:evenHBand="0" w:firstRowFirstColumn="0" w:firstRowLastColumn="0" w:lastRowFirstColumn="0" w:lastRowLastColumn="0"/>
            <w:tcW w:w="2111" w:type="dxa"/>
            <w:tcBorders>
              <w:bottom w:val="none" w:sz="0" w:space="0" w:color="auto"/>
            </w:tcBorders>
            <w:noWrap/>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Products</w:t>
            </w:r>
          </w:p>
        </w:tc>
        <w:tc>
          <w:tcPr>
            <w:tcW w:w="1429" w:type="dxa"/>
            <w:tcBorders>
              <w:bottom w:val="none" w:sz="0" w:space="0" w:color="auto"/>
            </w:tcBorders>
            <w:hideMark/>
          </w:tcPr>
          <w:p w:rsidR="007E7FE1" w:rsidRPr="007F0F3B" w:rsidRDefault="007E7FE1" w:rsidP="007F0F3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7F0F3B">
              <w:rPr>
                <w:rFonts w:ascii="Times New Roman" w:eastAsia="Times New Roman" w:hAnsi="Times New Roman" w:cs="Times New Roman"/>
                <w:b w:val="0"/>
              </w:rPr>
              <w:t>TOPSIS</w:t>
            </w:r>
            <w:r w:rsidRPr="007F0F3B">
              <w:rPr>
                <w:rFonts w:ascii="Times New Roman" w:eastAsia="Times New Roman" w:hAnsi="Times New Roman" w:cs="Times New Roman"/>
                <w:b w:val="0"/>
              </w:rPr>
              <w:br/>
              <w:t>Sustainability Score</w:t>
            </w:r>
          </w:p>
        </w:tc>
        <w:tc>
          <w:tcPr>
            <w:tcW w:w="961" w:type="dxa"/>
            <w:tcBorders>
              <w:bottom w:val="none" w:sz="0" w:space="0" w:color="auto"/>
            </w:tcBorders>
            <w:noWrap/>
            <w:hideMark/>
          </w:tcPr>
          <w:p w:rsidR="007E7FE1" w:rsidRPr="007F0F3B" w:rsidRDefault="007E7FE1" w:rsidP="007F0F3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7F0F3B">
              <w:rPr>
                <w:rFonts w:ascii="Times New Roman" w:eastAsia="Times New Roman" w:hAnsi="Times New Roman" w:cs="Times New Roman"/>
                <w:b w:val="0"/>
              </w:rPr>
              <w:t>Ranking</w:t>
            </w:r>
          </w:p>
        </w:tc>
        <w:tc>
          <w:tcPr>
            <w:tcW w:w="1429" w:type="dxa"/>
            <w:tcBorders>
              <w:bottom w:val="none" w:sz="0" w:space="0" w:color="auto"/>
            </w:tcBorders>
            <w:hideMark/>
          </w:tcPr>
          <w:p w:rsidR="007E7FE1" w:rsidRPr="007F0F3B" w:rsidRDefault="007E7FE1" w:rsidP="007F0F3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7F0F3B">
              <w:rPr>
                <w:rFonts w:ascii="Times New Roman" w:eastAsia="Times New Roman" w:hAnsi="Times New Roman" w:cs="Times New Roman"/>
                <w:b w:val="0"/>
              </w:rPr>
              <w:t xml:space="preserve">SAW  </w:t>
            </w:r>
          </w:p>
          <w:p w:rsidR="007E7FE1" w:rsidRPr="007F0F3B" w:rsidRDefault="007E7FE1" w:rsidP="007F0F3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7F0F3B">
              <w:rPr>
                <w:rFonts w:ascii="Times New Roman" w:eastAsia="Times New Roman" w:hAnsi="Times New Roman" w:cs="Times New Roman"/>
                <w:b w:val="0"/>
              </w:rPr>
              <w:t>Sustainability Score</w:t>
            </w:r>
          </w:p>
        </w:tc>
        <w:tc>
          <w:tcPr>
            <w:tcW w:w="961" w:type="dxa"/>
            <w:tcBorders>
              <w:bottom w:val="none" w:sz="0" w:space="0" w:color="auto"/>
            </w:tcBorders>
            <w:noWrap/>
            <w:hideMark/>
          </w:tcPr>
          <w:p w:rsidR="007E7FE1" w:rsidRPr="007F0F3B" w:rsidRDefault="007E7FE1" w:rsidP="007F0F3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7F0F3B">
              <w:rPr>
                <w:rFonts w:ascii="Times New Roman" w:eastAsia="Times New Roman" w:hAnsi="Times New Roman" w:cs="Times New Roman"/>
                <w:b w:val="0"/>
              </w:rPr>
              <w:t>Ranking</w:t>
            </w:r>
          </w:p>
        </w:tc>
      </w:tr>
      <w:tr w:rsidR="007E7FE1" w:rsidRPr="007F0F3B" w:rsidTr="007E7FE1">
        <w:trPr>
          <w:cnfStyle w:val="000000100000" w:firstRow="0" w:lastRow="0" w:firstColumn="0" w:lastColumn="0" w:oddVBand="0" w:evenVBand="0" w:oddHBand="1" w:evenHBand="0" w:firstRowFirstColumn="0" w:firstRowLastColumn="0" w:lastRowFirstColumn="0" w:lastRowLastColumn="0"/>
          <w:trHeight w:val="336"/>
          <w:jc w:val="center"/>
        </w:trPr>
        <w:tc>
          <w:tcPr>
            <w:cnfStyle w:val="001000000000" w:firstRow="0" w:lastRow="0" w:firstColumn="1" w:lastColumn="0" w:oddVBand="0" w:evenVBand="0" w:oddHBand="0" w:evenHBand="0" w:firstRowFirstColumn="0" w:firstRowLastColumn="0" w:lastRowFirstColumn="0" w:lastRowLastColumn="0"/>
            <w:tcW w:w="2111" w:type="dxa"/>
            <w:tcBorders>
              <w:top w:val="none" w:sz="0" w:space="0" w:color="auto"/>
              <w:bottom w:val="none" w:sz="0" w:space="0" w:color="auto"/>
            </w:tcBorders>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Tomato Leather 1 (R_Tray_Leather)</w:t>
            </w:r>
          </w:p>
        </w:tc>
        <w:tc>
          <w:tcPr>
            <w:tcW w:w="1429"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F0F3B">
              <w:rPr>
                <w:rFonts w:ascii="Times New Roman" w:hAnsi="Times New Roman" w:cs="Times New Roman"/>
              </w:rPr>
              <w:t>0.343</w:t>
            </w:r>
          </w:p>
        </w:tc>
        <w:tc>
          <w:tcPr>
            <w:tcW w:w="961"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4</w:t>
            </w:r>
          </w:p>
        </w:tc>
        <w:tc>
          <w:tcPr>
            <w:tcW w:w="1429"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0.458</w:t>
            </w:r>
          </w:p>
        </w:tc>
        <w:tc>
          <w:tcPr>
            <w:tcW w:w="961"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4</w:t>
            </w:r>
          </w:p>
        </w:tc>
      </w:tr>
      <w:tr w:rsidR="007E7FE1" w:rsidRPr="007F0F3B" w:rsidTr="007E7FE1">
        <w:trPr>
          <w:trHeight w:val="336"/>
          <w:jc w:val="center"/>
        </w:trPr>
        <w:tc>
          <w:tcPr>
            <w:cnfStyle w:val="001000000000" w:firstRow="0" w:lastRow="0" w:firstColumn="1" w:lastColumn="0" w:oddVBand="0" w:evenVBand="0" w:oddHBand="0" w:evenHBand="0" w:firstRowFirstColumn="0" w:firstRowLastColumn="0" w:lastRowFirstColumn="0" w:lastRowLastColumn="0"/>
            <w:tcW w:w="2111" w:type="dxa"/>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Tomato Leather 2 (PP_Tray_Leather)</w:t>
            </w:r>
          </w:p>
        </w:tc>
        <w:tc>
          <w:tcPr>
            <w:tcW w:w="1429"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F3B">
              <w:rPr>
                <w:rFonts w:ascii="Times New Roman" w:hAnsi="Times New Roman" w:cs="Times New Roman"/>
              </w:rPr>
              <w:t>0.536</w:t>
            </w:r>
          </w:p>
        </w:tc>
        <w:tc>
          <w:tcPr>
            <w:tcW w:w="961"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2</w:t>
            </w:r>
          </w:p>
        </w:tc>
        <w:tc>
          <w:tcPr>
            <w:tcW w:w="1429"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0.811</w:t>
            </w:r>
          </w:p>
        </w:tc>
        <w:tc>
          <w:tcPr>
            <w:tcW w:w="961"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1</w:t>
            </w:r>
          </w:p>
        </w:tc>
      </w:tr>
      <w:tr w:rsidR="007E7FE1" w:rsidRPr="007F0F3B" w:rsidTr="007E7FE1">
        <w:trPr>
          <w:cnfStyle w:val="000000100000" w:firstRow="0" w:lastRow="0" w:firstColumn="0" w:lastColumn="0" w:oddVBand="0" w:evenVBand="0" w:oddHBand="1" w:evenHBand="0" w:firstRowFirstColumn="0" w:firstRowLastColumn="0" w:lastRowFirstColumn="0" w:lastRowLastColumn="0"/>
          <w:trHeight w:val="336"/>
          <w:jc w:val="center"/>
        </w:trPr>
        <w:tc>
          <w:tcPr>
            <w:cnfStyle w:val="001000000000" w:firstRow="0" w:lastRow="0" w:firstColumn="1" w:lastColumn="0" w:oddVBand="0" w:evenVBand="0" w:oddHBand="0" w:evenHBand="0" w:firstRowFirstColumn="0" w:firstRowLastColumn="0" w:lastRowFirstColumn="0" w:lastRowLastColumn="0"/>
            <w:tcW w:w="2111" w:type="dxa"/>
            <w:tcBorders>
              <w:top w:val="none" w:sz="0" w:space="0" w:color="auto"/>
              <w:bottom w:val="none" w:sz="0" w:space="0" w:color="auto"/>
            </w:tcBorders>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 xml:space="preserve"> Tomato Bar 1 </w:t>
            </w:r>
            <w:r w:rsidRPr="007F0F3B">
              <w:rPr>
                <w:rFonts w:ascii="Times New Roman" w:eastAsia="Times New Roman" w:hAnsi="Times New Roman" w:cs="Times New Roman"/>
                <w:b w:val="0"/>
              </w:rPr>
              <w:br/>
              <w:t>(R_MW_Bar)</w:t>
            </w:r>
          </w:p>
        </w:tc>
        <w:tc>
          <w:tcPr>
            <w:tcW w:w="1429"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F0F3B">
              <w:rPr>
                <w:rFonts w:ascii="Times New Roman" w:hAnsi="Times New Roman" w:cs="Times New Roman"/>
              </w:rPr>
              <w:t>0.318</w:t>
            </w:r>
          </w:p>
        </w:tc>
        <w:tc>
          <w:tcPr>
            <w:tcW w:w="961"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5-6</w:t>
            </w:r>
          </w:p>
        </w:tc>
        <w:tc>
          <w:tcPr>
            <w:tcW w:w="1429"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0.444</w:t>
            </w:r>
          </w:p>
        </w:tc>
        <w:tc>
          <w:tcPr>
            <w:tcW w:w="961"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5-6</w:t>
            </w:r>
          </w:p>
        </w:tc>
      </w:tr>
      <w:tr w:rsidR="007E7FE1" w:rsidRPr="007F0F3B" w:rsidTr="007E7FE1">
        <w:trPr>
          <w:trHeight w:val="336"/>
          <w:jc w:val="center"/>
        </w:trPr>
        <w:tc>
          <w:tcPr>
            <w:cnfStyle w:val="001000000000" w:firstRow="0" w:lastRow="0" w:firstColumn="1" w:lastColumn="0" w:oddVBand="0" w:evenVBand="0" w:oddHBand="0" w:evenHBand="0" w:firstRowFirstColumn="0" w:firstRowLastColumn="0" w:lastRowFirstColumn="0" w:lastRowLastColumn="0"/>
            <w:tcW w:w="2111" w:type="dxa"/>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 xml:space="preserve"> Tomato Bar 2</w:t>
            </w:r>
            <w:r w:rsidRPr="007F0F3B">
              <w:rPr>
                <w:rFonts w:ascii="Times New Roman" w:eastAsia="Times New Roman" w:hAnsi="Times New Roman" w:cs="Times New Roman"/>
                <w:b w:val="0"/>
              </w:rPr>
              <w:br/>
              <w:t xml:space="preserve"> (PP_MW_Bar)</w:t>
            </w:r>
          </w:p>
        </w:tc>
        <w:tc>
          <w:tcPr>
            <w:tcW w:w="1429"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F3B">
              <w:rPr>
                <w:rFonts w:ascii="Times New Roman" w:hAnsi="Times New Roman" w:cs="Times New Roman"/>
              </w:rPr>
              <w:t>0.539</w:t>
            </w:r>
          </w:p>
        </w:tc>
        <w:tc>
          <w:tcPr>
            <w:tcW w:w="961"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1</w:t>
            </w:r>
          </w:p>
        </w:tc>
        <w:tc>
          <w:tcPr>
            <w:tcW w:w="1429"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0.585</w:t>
            </w:r>
          </w:p>
        </w:tc>
        <w:tc>
          <w:tcPr>
            <w:tcW w:w="961"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2</w:t>
            </w:r>
          </w:p>
        </w:tc>
      </w:tr>
      <w:tr w:rsidR="007E7FE1" w:rsidRPr="007F0F3B" w:rsidTr="007E7FE1">
        <w:trPr>
          <w:cnfStyle w:val="000000100000" w:firstRow="0" w:lastRow="0" w:firstColumn="0" w:lastColumn="0" w:oddVBand="0" w:evenVBand="0" w:oddHBand="1" w:evenHBand="0" w:firstRowFirstColumn="0" w:firstRowLastColumn="0" w:lastRowFirstColumn="0" w:lastRowLastColumn="0"/>
          <w:trHeight w:val="336"/>
          <w:jc w:val="center"/>
        </w:trPr>
        <w:tc>
          <w:tcPr>
            <w:cnfStyle w:val="001000000000" w:firstRow="0" w:lastRow="0" w:firstColumn="1" w:lastColumn="0" w:oddVBand="0" w:evenVBand="0" w:oddHBand="0" w:evenHBand="0" w:firstRowFirstColumn="0" w:firstRowLastColumn="0" w:lastRowFirstColumn="0" w:lastRowLastColumn="0"/>
            <w:tcW w:w="2111" w:type="dxa"/>
            <w:tcBorders>
              <w:top w:val="none" w:sz="0" w:space="0" w:color="auto"/>
              <w:bottom w:val="none" w:sz="0" w:space="0" w:color="auto"/>
            </w:tcBorders>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Tomato Bar 3</w:t>
            </w:r>
            <w:r w:rsidRPr="007F0F3B">
              <w:rPr>
                <w:rFonts w:ascii="Times New Roman" w:eastAsia="Times New Roman" w:hAnsi="Times New Roman" w:cs="Times New Roman"/>
                <w:b w:val="0"/>
              </w:rPr>
              <w:br/>
              <w:t xml:space="preserve"> (R_Conv_Bar)</w:t>
            </w:r>
          </w:p>
        </w:tc>
        <w:tc>
          <w:tcPr>
            <w:tcW w:w="1429"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F0F3B">
              <w:rPr>
                <w:rFonts w:ascii="Times New Roman" w:hAnsi="Times New Roman" w:cs="Times New Roman"/>
              </w:rPr>
              <w:t>0.312</w:t>
            </w:r>
          </w:p>
        </w:tc>
        <w:tc>
          <w:tcPr>
            <w:tcW w:w="961"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5-6</w:t>
            </w:r>
          </w:p>
        </w:tc>
        <w:tc>
          <w:tcPr>
            <w:tcW w:w="1429"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0.445</w:t>
            </w:r>
          </w:p>
        </w:tc>
        <w:tc>
          <w:tcPr>
            <w:tcW w:w="961" w:type="dxa"/>
            <w:tcBorders>
              <w:top w:val="none" w:sz="0" w:space="0" w:color="auto"/>
              <w:bottom w:val="none" w:sz="0" w:space="0" w:color="auto"/>
            </w:tcBorders>
            <w:noWrap/>
            <w:hideMark/>
          </w:tcPr>
          <w:p w:rsidR="007E7FE1" w:rsidRPr="007F0F3B" w:rsidRDefault="007E7FE1" w:rsidP="007F0F3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5-6</w:t>
            </w:r>
          </w:p>
        </w:tc>
      </w:tr>
      <w:tr w:rsidR="007E7FE1" w:rsidRPr="007F0F3B" w:rsidTr="007E7FE1">
        <w:trPr>
          <w:trHeight w:val="336"/>
          <w:jc w:val="center"/>
        </w:trPr>
        <w:tc>
          <w:tcPr>
            <w:cnfStyle w:val="001000000000" w:firstRow="0" w:lastRow="0" w:firstColumn="1" w:lastColumn="0" w:oddVBand="0" w:evenVBand="0" w:oddHBand="0" w:evenHBand="0" w:firstRowFirstColumn="0" w:firstRowLastColumn="0" w:lastRowFirstColumn="0" w:lastRowLastColumn="0"/>
            <w:tcW w:w="2111" w:type="dxa"/>
            <w:hideMark/>
          </w:tcPr>
          <w:p w:rsidR="007E7FE1" w:rsidRPr="007F0F3B" w:rsidRDefault="007E7FE1" w:rsidP="007F0F3B">
            <w:pPr>
              <w:spacing w:line="276" w:lineRule="auto"/>
              <w:jc w:val="center"/>
              <w:rPr>
                <w:rFonts w:ascii="Times New Roman" w:eastAsia="Times New Roman" w:hAnsi="Times New Roman" w:cs="Times New Roman"/>
                <w:b w:val="0"/>
              </w:rPr>
            </w:pPr>
            <w:r w:rsidRPr="007F0F3B">
              <w:rPr>
                <w:rFonts w:ascii="Times New Roman" w:eastAsia="Times New Roman" w:hAnsi="Times New Roman" w:cs="Times New Roman"/>
                <w:b w:val="0"/>
              </w:rPr>
              <w:t>Tomato Bar 4</w:t>
            </w:r>
            <w:r w:rsidRPr="007F0F3B">
              <w:rPr>
                <w:rFonts w:ascii="Times New Roman" w:eastAsia="Times New Roman" w:hAnsi="Times New Roman" w:cs="Times New Roman"/>
                <w:b w:val="0"/>
              </w:rPr>
              <w:br/>
              <w:t xml:space="preserve"> (PP_Conv_Bar)</w:t>
            </w:r>
          </w:p>
        </w:tc>
        <w:tc>
          <w:tcPr>
            <w:tcW w:w="1429"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F3B">
              <w:rPr>
                <w:rFonts w:ascii="Times New Roman" w:hAnsi="Times New Roman" w:cs="Times New Roman"/>
              </w:rPr>
              <w:t>0.528</w:t>
            </w:r>
          </w:p>
        </w:tc>
        <w:tc>
          <w:tcPr>
            <w:tcW w:w="961"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3</w:t>
            </w:r>
          </w:p>
        </w:tc>
        <w:tc>
          <w:tcPr>
            <w:tcW w:w="1429"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0.562</w:t>
            </w:r>
          </w:p>
        </w:tc>
        <w:tc>
          <w:tcPr>
            <w:tcW w:w="961" w:type="dxa"/>
            <w:noWrap/>
            <w:hideMark/>
          </w:tcPr>
          <w:p w:rsidR="007E7FE1" w:rsidRPr="007F0F3B" w:rsidRDefault="007E7FE1" w:rsidP="007F0F3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F0F3B">
              <w:rPr>
                <w:rFonts w:ascii="Times New Roman" w:eastAsia="Times New Roman" w:hAnsi="Times New Roman" w:cs="Times New Roman"/>
              </w:rPr>
              <w:t>3</w:t>
            </w:r>
          </w:p>
        </w:tc>
      </w:tr>
    </w:tbl>
    <w:p w:rsidR="00097D40" w:rsidRPr="007F0F3B" w:rsidRDefault="00097D40" w:rsidP="00E8165A">
      <w:pPr>
        <w:spacing w:line="480" w:lineRule="auto"/>
        <w:rPr>
          <w:rFonts w:ascii="Times New Roman" w:hAnsi="Times New Roman" w:cs="Times New Roman"/>
        </w:rPr>
      </w:pPr>
    </w:p>
    <w:p w:rsidR="007F0F3B" w:rsidRDefault="007F0F3B">
      <w:pPr>
        <w:rPr>
          <w:rFonts w:ascii="Times New Roman" w:hAnsi="Times New Roman" w:cs="Times New Roman"/>
          <w:b/>
          <w:color w:val="1F1F1F"/>
        </w:rPr>
      </w:pPr>
      <w:r>
        <w:rPr>
          <w:rFonts w:ascii="Times New Roman" w:hAnsi="Times New Roman" w:cs="Times New Roman"/>
          <w:b/>
          <w:color w:val="1F1F1F"/>
        </w:rPr>
        <w:br w:type="page"/>
      </w:r>
    </w:p>
    <w:p w:rsidR="007C3BF0" w:rsidRPr="007F0F3B" w:rsidRDefault="00466070" w:rsidP="00E8165A">
      <w:pPr>
        <w:spacing w:line="480" w:lineRule="auto"/>
        <w:jc w:val="both"/>
        <w:rPr>
          <w:rFonts w:ascii="Times New Roman" w:hAnsi="Times New Roman" w:cs="Times New Roman"/>
          <w:color w:val="1F1F1F"/>
        </w:rPr>
      </w:pPr>
      <w:r>
        <w:rPr>
          <w:rFonts w:ascii="Times New Roman" w:hAnsi="Times New Roman" w:cs="Times New Roman"/>
          <w:color w:val="1F1F1F"/>
        </w:rPr>
        <w:lastRenderedPageBreak/>
        <w:t>Table S9</w:t>
      </w:r>
      <w:r w:rsidR="005641D0" w:rsidRPr="007F0F3B">
        <w:rPr>
          <w:rFonts w:ascii="Times New Roman" w:hAnsi="Times New Roman" w:cs="Times New Roman"/>
          <w:color w:val="1F1F1F"/>
        </w:rPr>
        <w:t>:</w:t>
      </w:r>
      <w:r w:rsidR="00B53771" w:rsidRPr="007F0F3B">
        <w:rPr>
          <w:rFonts w:ascii="Times New Roman" w:hAnsi="Times New Roman" w:cs="Times New Roman"/>
          <w:color w:val="1F1F1F"/>
        </w:rPr>
        <w:t xml:space="preserve"> </w:t>
      </w:r>
      <w:r w:rsidR="007E7FE1" w:rsidRPr="007F0F3B">
        <w:rPr>
          <w:rFonts w:ascii="Times New Roman" w:hAnsi="Times New Roman" w:cs="Times New Roman"/>
          <w:i/>
        </w:rPr>
        <w:t>Comparison of the Results of the Proposed Model with the Results of the SHDB Impact Categories</w:t>
      </w:r>
    </w:p>
    <w:tbl>
      <w:tblPr>
        <w:tblStyle w:val="TabloKlavuzu"/>
        <w:tblW w:w="8648" w:type="dxa"/>
        <w:jc w:val="center"/>
        <w:tblLayout w:type="fixed"/>
        <w:tblLook w:val="04A0" w:firstRow="1" w:lastRow="0" w:firstColumn="1" w:lastColumn="0" w:noHBand="0" w:noVBand="1"/>
      </w:tblPr>
      <w:tblGrid>
        <w:gridCol w:w="1368"/>
        <w:gridCol w:w="1373"/>
        <w:gridCol w:w="896"/>
        <w:gridCol w:w="1043"/>
        <w:gridCol w:w="992"/>
        <w:gridCol w:w="992"/>
        <w:gridCol w:w="992"/>
        <w:gridCol w:w="992"/>
      </w:tblGrid>
      <w:tr w:rsidR="00466070" w:rsidRPr="00466070" w:rsidTr="009339A0">
        <w:trPr>
          <w:trHeight w:val="139"/>
          <w:jc w:val="center"/>
        </w:trPr>
        <w:tc>
          <w:tcPr>
            <w:tcW w:w="1368" w:type="dxa"/>
            <w:vMerge w:val="restart"/>
          </w:tcPr>
          <w:p w:rsidR="00466070" w:rsidRPr="00466070" w:rsidRDefault="00466070" w:rsidP="007F0F3B">
            <w:pPr>
              <w:spacing w:line="276" w:lineRule="auto"/>
              <w:rPr>
                <w:rFonts w:ascii="Times New Roman" w:eastAsia="Times New Roman" w:hAnsi="Times New Roman" w:cs="Times New Roman"/>
                <w:color w:val="000000"/>
                <w:sz w:val="20"/>
                <w:szCs w:val="20"/>
              </w:rPr>
            </w:pPr>
          </w:p>
          <w:p w:rsidR="00466070" w:rsidRPr="00466070" w:rsidRDefault="00466070"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Method</w:t>
            </w:r>
          </w:p>
        </w:tc>
        <w:tc>
          <w:tcPr>
            <w:tcW w:w="1373" w:type="dxa"/>
            <w:vMerge w:val="restart"/>
            <w:hideMark/>
          </w:tcPr>
          <w:p w:rsidR="00466070" w:rsidRPr="00466070" w:rsidRDefault="00466070"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 </w:t>
            </w:r>
          </w:p>
          <w:p w:rsidR="00466070" w:rsidRPr="00466070" w:rsidRDefault="00466070"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Subcategories</w:t>
            </w:r>
          </w:p>
        </w:tc>
        <w:tc>
          <w:tcPr>
            <w:tcW w:w="5907" w:type="dxa"/>
            <w:gridSpan w:val="6"/>
            <w:vAlign w:val="center"/>
          </w:tcPr>
          <w:p w:rsidR="00466070" w:rsidRPr="00466070" w:rsidRDefault="00466070" w:rsidP="007F0F3B">
            <w:pPr>
              <w:spacing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Products</w:t>
            </w:r>
          </w:p>
        </w:tc>
      </w:tr>
      <w:tr w:rsidR="00466070" w:rsidRPr="00466070" w:rsidTr="00466070">
        <w:trPr>
          <w:trHeight w:val="375"/>
          <w:jc w:val="center"/>
        </w:trPr>
        <w:tc>
          <w:tcPr>
            <w:tcW w:w="1368" w:type="dxa"/>
            <w:vMerge/>
          </w:tcPr>
          <w:p w:rsidR="00466070" w:rsidRPr="00466070" w:rsidRDefault="00466070" w:rsidP="00466070">
            <w:pPr>
              <w:spacing w:line="276" w:lineRule="auto"/>
              <w:rPr>
                <w:rFonts w:ascii="Times New Roman" w:eastAsia="Times New Roman" w:hAnsi="Times New Roman" w:cs="Times New Roman"/>
                <w:color w:val="000000"/>
                <w:sz w:val="20"/>
                <w:szCs w:val="20"/>
              </w:rPr>
            </w:pPr>
          </w:p>
        </w:tc>
        <w:tc>
          <w:tcPr>
            <w:tcW w:w="1373" w:type="dxa"/>
            <w:vMerge/>
          </w:tcPr>
          <w:p w:rsidR="00466070" w:rsidRPr="00466070" w:rsidRDefault="00466070" w:rsidP="00466070">
            <w:pPr>
              <w:spacing w:line="276" w:lineRule="auto"/>
              <w:rPr>
                <w:rFonts w:ascii="Times New Roman" w:eastAsia="Times New Roman" w:hAnsi="Times New Roman" w:cs="Times New Roman"/>
                <w:color w:val="000000"/>
                <w:sz w:val="20"/>
                <w:szCs w:val="20"/>
              </w:rPr>
            </w:pPr>
          </w:p>
        </w:tc>
        <w:tc>
          <w:tcPr>
            <w:tcW w:w="896" w:type="dxa"/>
            <w:vAlign w:val="center"/>
          </w:tcPr>
          <w:p w:rsidR="00466070" w:rsidRPr="00466070" w:rsidRDefault="00466070" w:rsidP="00466070">
            <w:pPr>
              <w:spacing w:line="276" w:lineRule="auto"/>
              <w:jc w:val="center"/>
              <w:rPr>
                <w:rFonts w:ascii="Times New Roman" w:hAnsi="Times New Roman" w:cs="Times New Roman"/>
                <w:color w:val="000000"/>
                <w:sz w:val="20"/>
                <w:szCs w:val="20"/>
              </w:rPr>
            </w:pPr>
            <w:r w:rsidRPr="00466070">
              <w:rPr>
                <w:rFonts w:ascii="Times New Roman" w:hAnsi="Times New Roman" w:cs="Times New Roman"/>
                <w:color w:val="000000"/>
                <w:sz w:val="20"/>
                <w:szCs w:val="20"/>
              </w:rPr>
              <w:t>A1</w:t>
            </w:r>
          </w:p>
        </w:tc>
        <w:tc>
          <w:tcPr>
            <w:tcW w:w="1043" w:type="dxa"/>
            <w:vAlign w:val="center"/>
          </w:tcPr>
          <w:p w:rsidR="00466070" w:rsidRPr="00466070" w:rsidRDefault="00466070" w:rsidP="00466070">
            <w:pPr>
              <w:spacing w:line="276" w:lineRule="auto"/>
              <w:jc w:val="center"/>
              <w:rPr>
                <w:rFonts w:ascii="Times New Roman" w:hAnsi="Times New Roman" w:cs="Times New Roman"/>
                <w:color w:val="000000"/>
                <w:sz w:val="20"/>
                <w:szCs w:val="20"/>
              </w:rPr>
            </w:pPr>
            <w:r w:rsidRPr="00466070">
              <w:rPr>
                <w:rFonts w:ascii="Times New Roman" w:hAnsi="Times New Roman" w:cs="Times New Roman"/>
                <w:color w:val="000000"/>
                <w:sz w:val="20"/>
                <w:szCs w:val="20"/>
              </w:rPr>
              <w:t>A2</w:t>
            </w:r>
          </w:p>
        </w:tc>
        <w:tc>
          <w:tcPr>
            <w:tcW w:w="992" w:type="dxa"/>
            <w:vAlign w:val="center"/>
          </w:tcPr>
          <w:p w:rsidR="00466070" w:rsidRPr="00466070" w:rsidRDefault="00466070" w:rsidP="00466070">
            <w:pPr>
              <w:spacing w:line="276" w:lineRule="auto"/>
              <w:jc w:val="center"/>
              <w:rPr>
                <w:rFonts w:ascii="Times New Roman" w:hAnsi="Times New Roman" w:cs="Times New Roman"/>
                <w:color w:val="000000"/>
                <w:sz w:val="20"/>
                <w:szCs w:val="20"/>
              </w:rPr>
            </w:pPr>
            <w:r w:rsidRPr="00466070">
              <w:rPr>
                <w:rFonts w:ascii="Times New Roman" w:hAnsi="Times New Roman" w:cs="Times New Roman"/>
                <w:color w:val="000000"/>
                <w:sz w:val="20"/>
                <w:szCs w:val="20"/>
              </w:rPr>
              <w:t>A3</w:t>
            </w:r>
          </w:p>
        </w:tc>
        <w:tc>
          <w:tcPr>
            <w:tcW w:w="992" w:type="dxa"/>
            <w:vAlign w:val="center"/>
          </w:tcPr>
          <w:p w:rsidR="00466070" w:rsidRPr="00466070" w:rsidRDefault="00466070" w:rsidP="00466070">
            <w:pPr>
              <w:spacing w:line="276" w:lineRule="auto"/>
              <w:jc w:val="center"/>
              <w:rPr>
                <w:rFonts w:ascii="Times New Roman" w:hAnsi="Times New Roman" w:cs="Times New Roman"/>
                <w:color w:val="000000"/>
                <w:sz w:val="20"/>
                <w:szCs w:val="20"/>
              </w:rPr>
            </w:pPr>
            <w:r w:rsidRPr="00466070">
              <w:rPr>
                <w:rFonts w:ascii="Times New Roman" w:hAnsi="Times New Roman" w:cs="Times New Roman"/>
                <w:color w:val="000000"/>
                <w:sz w:val="20"/>
                <w:szCs w:val="20"/>
              </w:rPr>
              <w:t>A4</w:t>
            </w:r>
          </w:p>
        </w:tc>
        <w:tc>
          <w:tcPr>
            <w:tcW w:w="992" w:type="dxa"/>
            <w:vAlign w:val="center"/>
          </w:tcPr>
          <w:p w:rsidR="00466070" w:rsidRPr="00466070" w:rsidRDefault="00466070" w:rsidP="00466070">
            <w:pPr>
              <w:spacing w:line="276" w:lineRule="auto"/>
              <w:jc w:val="center"/>
              <w:rPr>
                <w:rFonts w:ascii="Times New Roman" w:hAnsi="Times New Roman" w:cs="Times New Roman"/>
                <w:color w:val="000000"/>
                <w:sz w:val="20"/>
                <w:szCs w:val="20"/>
              </w:rPr>
            </w:pPr>
            <w:r w:rsidRPr="00466070">
              <w:rPr>
                <w:rFonts w:ascii="Times New Roman" w:hAnsi="Times New Roman" w:cs="Times New Roman"/>
                <w:color w:val="000000"/>
                <w:sz w:val="20"/>
                <w:szCs w:val="20"/>
              </w:rPr>
              <w:t>A5</w:t>
            </w:r>
          </w:p>
        </w:tc>
        <w:tc>
          <w:tcPr>
            <w:tcW w:w="992" w:type="dxa"/>
            <w:vAlign w:val="center"/>
          </w:tcPr>
          <w:p w:rsidR="00466070" w:rsidRPr="00466070" w:rsidRDefault="00466070" w:rsidP="00466070">
            <w:pPr>
              <w:spacing w:line="276" w:lineRule="auto"/>
              <w:jc w:val="center"/>
              <w:rPr>
                <w:rFonts w:ascii="Times New Roman" w:hAnsi="Times New Roman" w:cs="Times New Roman"/>
                <w:color w:val="000000"/>
                <w:sz w:val="20"/>
                <w:szCs w:val="20"/>
              </w:rPr>
            </w:pPr>
            <w:r w:rsidRPr="00466070">
              <w:rPr>
                <w:rFonts w:ascii="Times New Roman" w:hAnsi="Times New Roman" w:cs="Times New Roman"/>
                <w:color w:val="000000"/>
                <w:sz w:val="20"/>
                <w:szCs w:val="20"/>
              </w:rPr>
              <w:t>A6</w:t>
            </w:r>
          </w:p>
        </w:tc>
      </w:tr>
      <w:tr w:rsidR="007E7FE1" w:rsidRPr="00466070" w:rsidTr="00466070">
        <w:trPr>
          <w:trHeight w:val="242"/>
          <w:jc w:val="center"/>
        </w:trPr>
        <w:tc>
          <w:tcPr>
            <w:tcW w:w="1368" w:type="dxa"/>
            <w:vMerge w:val="restart"/>
          </w:tcPr>
          <w:p w:rsidR="007E7FE1" w:rsidRPr="00466070" w:rsidRDefault="007E7FE1" w:rsidP="007F0F3B">
            <w:pPr>
              <w:spacing w:line="276" w:lineRule="auto"/>
              <w:jc w:val="center"/>
              <w:rPr>
                <w:rFonts w:ascii="Times New Roman" w:eastAsia="Times New Roman" w:hAnsi="Times New Roman" w:cs="Times New Roman"/>
                <w:bCs/>
                <w:sz w:val="20"/>
                <w:szCs w:val="20"/>
              </w:rPr>
            </w:pPr>
            <w:r w:rsidRPr="00466070">
              <w:rPr>
                <w:rFonts w:ascii="Times New Roman" w:eastAsia="Times New Roman" w:hAnsi="Times New Roman" w:cs="Times New Roman"/>
                <w:bCs/>
                <w:sz w:val="20"/>
                <w:szCs w:val="20"/>
              </w:rPr>
              <w:t>Sustainability Scores of the Proposed Model</w:t>
            </w:r>
          </w:p>
          <w:p w:rsidR="007E7FE1" w:rsidRPr="00466070" w:rsidRDefault="007E7FE1" w:rsidP="007F0F3B">
            <w:pPr>
              <w:spacing w:line="276" w:lineRule="auto"/>
              <w:jc w:val="center"/>
              <w:rPr>
                <w:rFonts w:ascii="Times New Roman" w:eastAsia="Times New Roman" w:hAnsi="Times New Roman" w:cs="Times New Roman"/>
                <w:sz w:val="20"/>
                <w:szCs w:val="20"/>
              </w:rPr>
            </w:pPr>
            <w:r w:rsidRPr="00466070">
              <w:rPr>
                <w:rFonts w:ascii="Times New Roman" w:eastAsia="Times New Roman" w:hAnsi="Times New Roman" w:cs="Times New Roman"/>
                <w:bCs/>
                <w:sz w:val="20"/>
                <w:szCs w:val="20"/>
              </w:rPr>
              <w:t>(Better in Positive Direction)</w:t>
            </w:r>
          </w:p>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Employment</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345</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25</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604</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591</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70</w:t>
            </w:r>
          </w:p>
        </w:tc>
      </w:tr>
      <w:tr w:rsidR="007E7FE1" w:rsidRPr="00466070" w:rsidTr="00466070">
        <w:trPr>
          <w:trHeight w:val="242"/>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Labor Rights</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98</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89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055</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26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425</w:t>
            </w:r>
          </w:p>
        </w:tc>
      </w:tr>
      <w:tr w:rsidR="007E7FE1" w:rsidRPr="00466070" w:rsidTr="00466070">
        <w:trPr>
          <w:trHeight w:val="481"/>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Sensorial Satisfaction</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423</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46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423</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00</w:t>
            </w:r>
          </w:p>
        </w:tc>
      </w:tr>
      <w:tr w:rsidR="007E7FE1" w:rsidRPr="00466070" w:rsidTr="00466070">
        <w:trPr>
          <w:trHeight w:val="481"/>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Nutritional Satisfaction</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723</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7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39</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68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38</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825</w:t>
            </w:r>
          </w:p>
        </w:tc>
      </w:tr>
      <w:tr w:rsidR="007E7FE1" w:rsidRPr="00466070" w:rsidTr="00466070">
        <w:trPr>
          <w:trHeight w:val="721"/>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Benefits to Research and Innovation</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000</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833</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333</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833</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000</w:t>
            </w:r>
          </w:p>
        </w:tc>
      </w:tr>
      <w:tr w:rsidR="007E7FE1" w:rsidRPr="00466070" w:rsidTr="00466070">
        <w:trPr>
          <w:trHeight w:val="481"/>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Infrastructural Improvements</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62</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78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64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258</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18</w:t>
            </w:r>
          </w:p>
        </w:tc>
      </w:tr>
      <w:tr w:rsidR="007E7FE1" w:rsidRPr="00466070" w:rsidTr="00466070">
        <w:trPr>
          <w:trHeight w:val="242"/>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Human Rights</w:t>
            </w:r>
          </w:p>
        </w:tc>
        <w:tc>
          <w:tcPr>
            <w:tcW w:w="896"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22</w:t>
            </w:r>
          </w:p>
        </w:tc>
        <w:tc>
          <w:tcPr>
            <w:tcW w:w="1043"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00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972</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790</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0.378</w:t>
            </w:r>
          </w:p>
        </w:tc>
        <w:tc>
          <w:tcPr>
            <w:tcW w:w="992" w:type="dxa"/>
            <w:noWrap/>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96</w:t>
            </w:r>
          </w:p>
        </w:tc>
      </w:tr>
      <w:tr w:rsidR="007E7FE1" w:rsidRPr="00466070" w:rsidTr="00466070">
        <w:trPr>
          <w:trHeight w:val="477"/>
          <w:jc w:val="center"/>
        </w:trPr>
        <w:tc>
          <w:tcPr>
            <w:tcW w:w="1368" w:type="dxa"/>
            <w:vMerge w:val="restart"/>
          </w:tcPr>
          <w:p w:rsidR="007E7FE1" w:rsidRPr="00466070" w:rsidRDefault="007E7FE1" w:rsidP="007F0F3B">
            <w:pPr>
              <w:spacing w:line="276" w:lineRule="auto"/>
              <w:jc w:val="center"/>
              <w:rPr>
                <w:rFonts w:ascii="Times New Roman" w:eastAsia="Times New Roman" w:hAnsi="Times New Roman" w:cs="Times New Roman"/>
                <w:sz w:val="20"/>
                <w:szCs w:val="20"/>
              </w:rPr>
            </w:pPr>
            <w:r w:rsidRPr="00466070">
              <w:rPr>
                <w:rFonts w:ascii="Times New Roman" w:eastAsia="Times New Roman" w:hAnsi="Times New Roman" w:cs="Times New Roman"/>
                <w:sz w:val="20"/>
                <w:szCs w:val="20"/>
              </w:rPr>
              <w:t>Risks Given By SHDB Categories</w:t>
            </w:r>
          </w:p>
          <w:p w:rsidR="007E7FE1" w:rsidRPr="00466070" w:rsidRDefault="007E7FE1" w:rsidP="007F0F3B">
            <w:pPr>
              <w:spacing w:line="276" w:lineRule="auto"/>
              <w:jc w:val="center"/>
              <w:rPr>
                <w:rFonts w:ascii="Times New Roman" w:eastAsia="Times New Roman" w:hAnsi="Times New Roman" w:cs="Times New Roman"/>
                <w:sz w:val="20"/>
                <w:szCs w:val="20"/>
              </w:rPr>
            </w:pPr>
            <w:r w:rsidRPr="00466070">
              <w:rPr>
                <w:rFonts w:ascii="Times New Roman" w:eastAsia="Times New Roman" w:hAnsi="Times New Roman" w:cs="Times New Roman"/>
                <w:bCs/>
                <w:sz w:val="20"/>
                <w:szCs w:val="20"/>
              </w:rPr>
              <w:t xml:space="preserve"> (Better in Negative Direction)</w:t>
            </w:r>
          </w:p>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Labor Rights &amp; Decent Work</w:t>
            </w:r>
          </w:p>
        </w:tc>
        <w:tc>
          <w:tcPr>
            <w:tcW w:w="896"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34.9988</w:t>
            </w:r>
          </w:p>
        </w:tc>
        <w:tc>
          <w:tcPr>
            <w:tcW w:w="1043"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4.7382</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36.2917</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32.8652</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0.9840</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37.5576</w:t>
            </w:r>
          </w:p>
        </w:tc>
      </w:tr>
      <w:tr w:rsidR="007E7FE1" w:rsidRPr="00466070" w:rsidTr="00466070">
        <w:trPr>
          <w:trHeight w:val="238"/>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Health &amp; Safety</w:t>
            </w:r>
          </w:p>
        </w:tc>
        <w:tc>
          <w:tcPr>
            <w:tcW w:w="896"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0.6375</w:t>
            </w:r>
          </w:p>
        </w:tc>
        <w:tc>
          <w:tcPr>
            <w:tcW w:w="1043"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6.4299</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1.9604</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36.8110</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7.2346</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2.0853</w:t>
            </w:r>
          </w:p>
        </w:tc>
      </w:tr>
      <w:tr w:rsidR="007E7FE1" w:rsidRPr="00466070" w:rsidTr="00466070">
        <w:trPr>
          <w:trHeight w:val="238"/>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Human Rights</w:t>
            </w:r>
          </w:p>
        </w:tc>
        <w:tc>
          <w:tcPr>
            <w:tcW w:w="896"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2.5853</w:t>
            </w:r>
          </w:p>
        </w:tc>
        <w:tc>
          <w:tcPr>
            <w:tcW w:w="1043"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9.1991</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3.4504</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9.9945</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6.3988</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2.9429</w:t>
            </w:r>
          </w:p>
        </w:tc>
      </w:tr>
      <w:tr w:rsidR="007E7FE1" w:rsidRPr="00466070" w:rsidTr="00466070">
        <w:trPr>
          <w:trHeight w:val="238"/>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Governance</w:t>
            </w:r>
          </w:p>
        </w:tc>
        <w:tc>
          <w:tcPr>
            <w:tcW w:w="896"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9.5631</w:t>
            </w:r>
          </w:p>
        </w:tc>
        <w:tc>
          <w:tcPr>
            <w:tcW w:w="1043"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1.1455</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51.3143</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46.3235</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58.0714</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53.0806</w:t>
            </w:r>
          </w:p>
        </w:tc>
      </w:tr>
      <w:tr w:rsidR="007E7FE1" w:rsidRPr="00466070" w:rsidTr="00466070">
        <w:trPr>
          <w:trHeight w:val="238"/>
          <w:jc w:val="center"/>
        </w:trPr>
        <w:tc>
          <w:tcPr>
            <w:tcW w:w="1368" w:type="dxa"/>
            <w:vMerge/>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p>
        </w:tc>
        <w:tc>
          <w:tcPr>
            <w:tcW w:w="1373" w:type="dxa"/>
            <w:hideMark/>
          </w:tcPr>
          <w:p w:rsidR="007E7FE1" w:rsidRPr="00466070" w:rsidRDefault="007E7FE1" w:rsidP="007F0F3B">
            <w:pPr>
              <w:spacing w:line="276" w:lineRule="auto"/>
              <w:jc w:val="center"/>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Community</w:t>
            </w:r>
          </w:p>
        </w:tc>
        <w:tc>
          <w:tcPr>
            <w:tcW w:w="896"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6.5549</w:t>
            </w:r>
          </w:p>
        </w:tc>
        <w:tc>
          <w:tcPr>
            <w:tcW w:w="1043"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11.0795</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7.6643</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4.7981</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31.1839</w:t>
            </w:r>
          </w:p>
        </w:tc>
        <w:tc>
          <w:tcPr>
            <w:tcW w:w="992" w:type="dxa"/>
            <w:noWrap/>
            <w:hideMark/>
          </w:tcPr>
          <w:p w:rsidR="007E7FE1" w:rsidRPr="00466070" w:rsidRDefault="007E7FE1" w:rsidP="007F0F3B">
            <w:pPr>
              <w:spacing w:line="276" w:lineRule="auto"/>
              <w:rPr>
                <w:rFonts w:ascii="Times New Roman" w:eastAsia="Times New Roman" w:hAnsi="Times New Roman" w:cs="Times New Roman"/>
                <w:color w:val="000000"/>
                <w:sz w:val="20"/>
                <w:szCs w:val="20"/>
              </w:rPr>
            </w:pPr>
            <w:r w:rsidRPr="00466070">
              <w:rPr>
                <w:rFonts w:ascii="Times New Roman" w:eastAsia="Times New Roman" w:hAnsi="Times New Roman" w:cs="Times New Roman"/>
                <w:color w:val="000000"/>
                <w:sz w:val="20"/>
                <w:szCs w:val="20"/>
              </w:rPr>
              <w:t>28.3176</w:t>
            </w:r>
          </w:p>
        </w:tc>
      </w:tr>
    </w:tbl>
    <w:p w:rsidR="007C3BF0" w:rsidRPr="007F0F3B" w:rsidRDefault="007C3BF0" w:rsidP="00E8165A">
      <w:pPr>
        <w:spacing w:line="480" w:lineRule="auto"/>
        <w:jc w:val="both"/>
        <w:rPr>
          <w:rFonts w:ascii="Times New Roman" w:eastAsia="Times New Roman" w:hAnsi="Times New Roman" w:cs="Times New Roman"/>
          <w:color w:val="1F1F1F"/>
          <w:lang w:eastAsia="en-GB"/>
        </w:rPr>
      </w:pPr>
    </w:p>
    <w:p w:rsidR="00B673B9" w:rsidRPr="007F0F3B" w:rsidRDefault="00B673B9" w:rsidP="00E8165A">
      <w:pPr>
        <w:spacing w:line="480" w:lineRule="auto"/>
        <w:rPr>
          <w:rFonts w:ascii="Times New Roman" w:hAnsi="Times New Roman" w:cs="Times New Roman"/>
        </w:rPr>
      </w:pPr>
    </w:p>
    <w:sectPr w:rsidR="00B673B9" w:rsidRPr="007F0F3B" w:rsidSect="007E7FE1">
      <w:footerReference w:type="default" r:id="rId3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0DC5" w:rsidRDefault="007B0DC5">
      <w:pPr>
        <w:spacing w:after="0" w:line="240" w:lineRule="auto"/>
      </w:pPr>
      <w:r>
        <w:separator/>
      </w:r>
    </w:p>
  </w:endnote>
  <w:endnote w:type="continuationSeparator" w:id="0">
    <w:p w:rsidR="007B0DC5" w:rsidRDefault="007B0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2AFF" w:usb1="4000ACFF" w:usb2="00000001" w:usb3="00000000" w:csb0="000001FF" w:csb1="00000000"/>
  </w:font>
  <w:font w:name="Gulim">
    <w:altName w:val="Malgun Gothic"/>
    <w:panose1 w:val="020B0600000101010101"/>
    <w:charset w:val="81"/>
    <w:family w:val="modern"/>
    <w:pitch w:val="variable"/>
    <w:sig w:usb0="00000000" w:usb1="69D77CFB" w:usb2="00000030" w:usb3="00000000" w:csb0="0008009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1587007"/>
      <w:docPartObj>
        <w:docPartGallery w:val="Page Numbers (Bottom of Page)"/>
        <w:docPartUnique/>
      </w:docPartObj>
    </w:sdtPr>
    <w:sdtEndPr/>
    <w:sdtContent>
      <w:p w:rsidR="00E8165A" w:rsidRDefault="00E8165A">
        <w:pPr>
          <w:pStyle w:val="AltBilgi"/>
          <w:jc w:val="center"/>
        </w:pPr>
        <w:r>
          <w:fldChar w:fldCharType="begin"/>
        </w:r>
        <w:r>
          <w:instrText>PAGE   \* MERGEFORMAT</w:instrText>
        </w:r>
        <w:r>
          <w:fldChar w:fldCharType="separate"/>
        </w:r>
        <w:r w:rsidR="00576676">
          <w:rPr>
            <w:noProof/>
          </w:rPr>
          <w:t>1</w:t>
        </w:r>
        <w:r>
          <w:fldChar w:fldCharType="end"/>
        </w:r>
      </w:p>
    </w:sdtContent>
  </w:sdt>
  <w:p w:rsidR="00E8165A" w:rsidRDefault="00E8165A">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0DC5" w:rsidRDefault="007B0DC5">
      <w:pPr>
        <w:spacing w:after="0" w:line="240" w:lineRule="auto"/>
      </w:pPr>
      <w:r>
        <w:separator/>
      </w:r>
    </w:p>
  </w:footnote>
  <w:footnote w:type="continuationSeparator" w:id="0">
    <w:p w:rsidR="007B0DC5" w:rsidRDefault="007B0D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567EB3"/>
    <w:multiLevelType w:val="hybridMultilevel"/>
    <w:tmpl w:val="CDDE5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9A4D9E"/>
    <w:multiLevelType w:val="hybridMultilevel"/>
    <w:tmpl w:val="114CE81A"/>
    <w:lvl w:ilvl="0" w:tplc="B65A1EB8">
      <w:start w:val="1"/>
      <w:numFmt w:val="bullet"/>
      <w:lvlText w:val=""/>
      <w:lvlJc w:val="left"/>
      <w:pPr>
        <w:ind w:left="720" w:hanging="360"/>
      </w:pPr>
      <w:rPr>
        <w:rFonts w:ascii="Symbol" w:hAnsi="Symbol" w:hint="default"/>
      </w:rPr>
    </w:lvl>
    <w:lvl w:ilvl="1" w:tplc="CFE63A5A" w:tentative="1">
      <w:start w:val="1"/>
      <w:numFmt w:val="bullet"/>
      <w:lvlText w:val="o"/>
      <w:lvlJc w:val="left"/>
      <w:pPr>
        <w:ind w:left="1440" w:hanging="360"/>
      </w:pPr>
      <w:rPr>
        <w:rFonts w:ascii="Courier New" w:hAnsi="Courier New" w:cs="Courier New" w:hint="default"/>
      </w:rPr>
    </w:lvl>
    <w:lvl w:ilvl="2" w:tplc="05C46FD2" w:tentative="1">
      <w:start w:val="1"/>
      <w:numFmt w:val="bullet"/>
      <w:lvlText w:val=""/>
      <w:lvlJc w:val="left"/>
      <w:pPr>
        <w:ind w:left="2160" w:hanging="360"/>
      </w:pPr>
      <w:rPr>
        <w:rFonts w:ascii="Wingdings" w:hAnsi="Wingdings" w:hint="default"/>
      </w:rPr>
    </w:lvl>
    <w:lvl w:ilvl="3" w:tplc="62F2631C" w:tentative="1">
      <w:start w:val="1"/>
      <w:numFmt w:val="bullet"/>
      <w:lvlText w:val=""/>
      <w:lvlJc w:val="left"/>
      <w:pPr>
        <w:ind w:left="2880" w:hanging="360"/>
      </w:pPr>
      <w:rPr>
        <w:rFonts w:ascii="Symbol" w:hAnsi="Symbol" w:hint="default"/>
      </w:rPr>
    </w:lvl>
    <w:lvl w:ilvl="4" w:tplc="7F7C4742" w:tentative="1">
      <w:start w:val="1"/>
      <w:numFmt w:val="bullet"/>
      <w:lvlText w:val="o"/>
      <w:lvlJc w:val="left"/>
      <w:pPr>
        <w:ind w:left="3600" w:hanging="360"/>
      </w:pPr>
      <w:rPr>
        <w:rFonts w:ascii="Courier New" w:hAnsi="Courier New" w:cs="Courier New" w:hint="default"/>
      </w:rPr>
    </w:lvl>
    <w:lvl w:ilvl="5" w:tplc="417CA7F0" w:tentative="1">
      <w:start w:val="1"/>
      <w:numFmt w:val="bullet"/>
      <w:lvlText w:val=""/>
      <w:lvlJc w:val="left"/>
      <w:pPr>
        <w:ind w:left="4320" w:hanging="360"/>
      </w:pPr>
      <w:rPr>
        <w:rFonts w:ascii="Wingdings" w:hAnsi="Wingdings" w:hint="default"/>
      </w:rPr>
    </w:lvl>
    <w:lvl w:ilvl="6" w:tplc="10501E14" w:tentative="1">
      <w:start w:val="1"/>
      <w:numFmt w:val="bullet"/>
      <w:lvlText w:val=""/>
      <w:lvlJc w:val="left"/>
      <w:pPr>
        <w:ind w:left="5040" w:hanging="360"/>
      </w:pPr>
      <w:rPr>
        <w:rFonts w:ascii="Symbol" w:hAnsi="Symbol" w:hint="default"/>
      </w:rPr>
    </w:lvl>
    <w:lvl w:ilvl="7" w:tplc="3014D2DC" w:tentative="1">
      <w:start w:val="1"/>
      <w:numFmt w:val="bullet"/>
      <w:lvlText w:val="o"/>
      <w:lvlJc w:val="left"/>
      <w:pPr>
        <w:ind w:left="5760" w:hanging="360"/>
      </w:pPr>
      <w:rPr>
        <w:rFonts w:ascii="Courier New" w:hAnsi="Courier New" w:cs="Courier New" w:hint="default"/>
      </w:rPr>
    </w:lvl>
    <w:lvl w:ilvl="8" w:tplc="CC78C02E" w:tentative="1">
      <w:start w:val="1"/>
      <w:numFmt w:val="bullet"/>
      <w:lvlText w:val=""/>
      <w:lvlJc w:val="left"/>
      <w:pPr>
        <w:ind w:left="6480" w:hanging="360"/>
      </w:pPr>
      <w:rPr>
        <w:rFonts w:ascii="Wingdings" w:hAnsi="Wingdings" w:hint="default"/>
      </w:rPr>
    </w:lvl>
  </w:abstractNum>
  <w:abstractNum w:abstractNumId="2" w15:restartNumberingAfterBreak="0">
    <w:nsid w:val="6E7D6F6F"/>
    <w:multiLevelType w:val="hybridMultilevel"/>
    <w:tmpl w:val="B380A532"/>
    <w:lvl w:ilvl="0" w:tplc="6996FF26">
      <w:start w:val="1"/>
      <w:numFmt w:val="decimal"/>
      <w:lvlText w:val="%1."/>
      <w:lvlJc w:val="left"/>
      <w:pPr>
        <w:ind w:left="720" w:hanging="360"/>
      </w:pPr>
      <w:rPr>
        <w:rFonts w:hint="default"/>
      </w:rPr>
    </w:lvl>
    <w:lvl w:ilvl="1" w:tplc="055E59C6" w:tentative="1">
      <w:start w:val="1"/>
      <w:numFmt w:val="lowerLetter"/>
      <w:lvlText w:val="%2."/>
      <w:lvlJc w:val="left"/>
      <w:pPr>
        <w:ind w:left="1440" w:hanging="360"/>
      </w:pPr>
    </w:lvl>
    <w:lvl w:ilvl="2" w:tplc="55BEC0EE" w:tentative="1">
      <w:start w:val="1"/>
      <w:numFmt w:val="lowerRoman"/>
      <w:lvlText w:val="%3."/>
      <w:lvlJc w:val="right"/>
      <w:pPr>
        <w:ind w:left="2160" w:hanging="180"/>
      </w:pPr>
    </w:lvl>
    <w:lvl w:ilvl="3" w:tplc="07883F90" w:tentative="1">
      <w:start w:val="1"/>
      <w:numFmt w:val="decimal"/>
      <w:lvlText w:val="%4."/>
      <w:lvlJc w:val="left"/>
      <w:pPr>
        <w:ind w:left="2880" w:hanging="360"/>
      </w:pPr>
    </w:lvl>
    <w:lvl w:ilvl="4" w:tplc="EDEC1156" w:tentative="1">
      <w:start w:val="1"/>
      <w:numFmt w:val="lowerLetter"/>
      <w:lvlText w:val="%5."/>
      <w:lvlJc w:val="left"/>
      <w:pPr>
        <w:ind w:left="3600" w:hanging="360"/>
      </w:pPr>
    </w:lvl>
    <w:lvl w:ilvl="5" w:tplc="978EC878" w:tentative="1">
      <w:start w:val="1"/>
      <w:numFmt w:val="lowerRoman"/>
      <w:lvlText w:val="%6."/>
      <w:lvlJc w:val="right"/>
      <w:pPr>
        <w:ind w:left="4320" w:hanging="180"/>
      </w:pPr>
    </w:lvl>
    <w:lvl w:ilvl="6" w:tplc="43543C36" w:tentative="1">
      <w:start w:val="1"/>
      <w:numFmt w:val="decimal"/>
      <w:lvlText w:val="%7."/>
      <w:lvlJc w:val="left"/>
      <w:pPr>
        <w:ind w:left="5040" w:hanging="360"/>
      </w:pPr>
    </w:lvl>
    <w:lvl w:ilvl="7" w:tplc="49D00AEE" w:tentative="1">
      <w:start w:val="1"/>
      <w:numFmt w:val="lowerLetter"/>
      <w:lvlText w:val="%8."/>
      <w:lvlJc w:val="left"/>
      <w:pPr>
        <w:ind w:left="5760" w:hanging="360"/>
      </w:pPr>
    </w:lvl>
    <w:lvl w:ilvl="8" w:tplc="87ECC8CC"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F6B"/>
    <w:rsid w:val="000067DB"/>
    <w:rsid w:val="00013C76"/>
    <w:rsid w:val="00031050"/>
    <w:rsid w:val="000404F8"/>
    <w:rsid w:val="000676C2"/>
    <w:rsid w:val="000939F2"/>
    <w:rsid w:val="00097D40"/>
    <w:rsid w:val="000D2DBE"/>
    <w:rsid w:val="000F56BA"/>
    <w:rsid w:val="00100360"/>
    <w:rsid w:val="001007D4"/>
    <w:rsid w:val="00131FC9"/>
    <w:rsid w:val="0014105D"/>
    <w:rsid w:val="001414AC"/>
    <w:rsid w:val="00151C80"/>
    <w:rsid w:val="00153A5F"/>
    <w:rsid w:val="00197E3D"/>
    <w:rsid w:val="001E0326"/>
    <w:rsid w:val="00202ADA"/>
    <w:rsid w:val="002104C3"/>
    <w:rsid w:val="00226E53"/>
    <w:rsid w:val="00227CE1"/>
    <w:rsid w:val="00255735"/>
    <w:rsid w:val="00260BCD"/>
    <w:rsid w:val="002616B1"/>
    <w:rsid w:val="0027681F"/>
    <w:rsid w:val="002F28ED"/>
    <w:rsid w:val="0031594B"/>
    <w:rsid w:val="00320A4C"/>
    <w:rsid w:val="003227FD"/>
    <w:rsid w:val="00322DEE"/>
    <w:rsid w:val="00341920"/>
    <w:rsid w:val="003551B4"/>
    <w:rsid w:val="00364702"/>
    <w:rsid w:val="00371462"/>
    <w:rsid w:val="0039200C"/>
    <w:rsid w:val="00394DE4"/>
    <w:rsid w:val="003A4EE1"/>
    <w:rsid w:val="003C7385"/>
    <w:rsid w:val="003E18CC"/>
    <w:rsid w:val="004062A8"/>
    <w:rsid w:val="0044111A"/>
    <w:rsid w:val="00441F31"/>
    <w:rsid w:val="00452406"/>
    <w:rsid w:val="00466070"/>
    <w:rsid w:val="004C4135"/>
    <w:rsid w:val="004E7153"/>
    <w:rsid w:val="00503ED1"/>
    <w:rsid w:val="005068B6"/>
    <w:rsid w:val="0052297C"/>
    <w:rsid w:val="005264AF"/>
    <w:rsid w:val="00531C67"/>
    <w:rsid w:val="00560F6B"/>
    <w:rsid w:val="005641D0"/>
    <w:rsid w:val="00574890"/>
    <w:rsid w:val="00576676"/>
    <w:rsid w:val="005A09F8"/>
    <w:rsid w:val="005A22DC"/>
    <w:rsid w:val="005A6509"/>
    <w:rsid w:val="005A7F73"/>
    <w:rsid w:val="005B12A4"/>
    <w:rsid w:val="005C0656"/>
    <w:rsid w:val="005D5A9E"/>
    <w:rsid w:val="005E2C2C"/>
    <w:rsid w:val="005F2D36"/>
    <w:rsid w:val="005F6CD1"/>
    <w:rsid w:val="00600567"/>
    <w:rsid w:val="00626EEF"/>
    <w:rsid w:val="006413C0"/>
    <w:rsid w:val="006505E1"/>
    <w:rsid w:val="00653491"/>
    <w:rsid w:val="00653BD4"/>
    <w:rsid w:val="00662BC0"/>
    <w:rsid w:val="00662BDC"/>
    <w:rsid w:val="006B20D4"/>
    <w:rsid w:val="006C1C8C"/>
    <w:rsid w:val="006C3AD1"/>
    <w:rsid w:val="006E2357"/>
    <w:rsid w:val="006F655A"/>
    <w:rsid w:val="00700DA8"/>
    <w:rsid w:val="007339E5"/>
    <w:rsid w:val="007602D5"/>
    <w:rsid w:val="007B0DC5"/>
    <w:rsid w:val="007C3BF0"/>
    <w:rsid w:val="007D2C3D"/>
    <w:rsid w:val="007D4044"/>
    <w:rsid w:val="007E7FE1"/>
    <w:rsid w:val="007F0F3B"/>
    <w:rsid w:val="007F463A"/>
    <w:rsid w:val="00822DBC"/>
    <w:rsid w:val="00866F1D"/>
    <w:rsid w:val="00886783"/>
    <w:rsid w:val="00887FBF"/>
    <w:rsid w:val="008B5BA6"/>
    <w:rsid w:val="008C6E77"/>
    <w:rsid w:val="008D0093"/>
    <w:rsid w:val="009229F4"/>
    <w:rsid w:val="009317A1"/>
    <w:rsid w:val="0097051C"/>
    <w:rsid w:val="0099319B"/>
    <w:rsid w:val="00994D69"/>
    <w:rsid w:val="009A6116"/>
    <w:rsid w:val="009D1C21"/>
    <w:rsid w:val="009E71A7"/>
    <w:rsid w:val="00A16F39"/>
    <w:rsid w:val="00A21D12"/>
    <w:rsid w:val="00A23C35"/>
    <w:rsid w:val="00A2539F"/>
    <w:rsid w:val="00A270C0"/>
    <w:rsid w:val="00A41F25"/>
    <w:rsid w:val="00A86DCF"/>
    <w:rsid w:val="00A94E9A"/>
    <w:rsid w:val="00AA0049"/>
    <w:rsid w:val="00AA7F39"/>
    <w:rsid w:val="00AC6C5D"/>
    <w:rsid w:val="00AD41BD"/>
    <w:rsid w:val="00AF20C5"/>
    <w:rsid w:val="00B01ED6"/>
    <w:rsid w:val="00B1338C"/>
    <w:rsid w:val="00B3442A"/>
    <w:rsid w:val="00B53771"/>
    <w:rsid w:val="00B670A7"/>
    <w:rsid w:val="00B670F8"/>
    <w:rsid w:val="00B673B9"/>
    <w:rsid w:val="00B81632"/>
    <w:rsid w:val="00B94B62"/>
    <w:rsid w:val="00BA115F"/>
    <w:rsid w:val="00BD591D"/>
    <w:rsid w:val="00BF4B11"/>
    <w:rsid w:val="00C23D36"/>
    <w:rsid w:val="00C24F01"/>
    <w:rsid w:val="00C25FBD"/>
    <w:rsid w:val="00C2777F"/>
    <w:rsid w:val="00C47BA9"/>
    <w:rsid w:val="00CB7244"/>
    <w:rsid w:val="00CF4831"/>
    <w:rsid w:val="00D02A17"/>
    <w:rsid w:val="00D2048B"/>
    <w:rsid w:val="00D349C9"/>
    <w:rsid w:val="00D60DE9"/>
    <w:rsid w:val="00D66C5B"/>
    <w:rsid w:val="00D82551"/>
    <w:rsid w:val="00DA024D"/>
    <w:rsid w:val="00DC0032"/>
    <w:rsid w:val="00DC30C6"/>
    <w:rsid w:val="00DD5C4C"/>
    <w:rsid w:val="00DF7F90"/>
    <w:rsid w:val="00E0054F"/>
    <w:rsid w:val="00E01906"/>
    <w:rsid w:val="00E30891"/>
    <w:rsid w:val="00E60C2A"/>
    <w:rsid w:val="00E61F4D"/>
    <w:rsid w:val="00E625D6"/>
    <w:rsid w:val="00E8165A"/>
    <w:rsid w:val="00EA02E5"/>
    <w:rsid w:val="00ED25C4"/>
    <w:rsid w:val="00EF125C"/>
    <w:rsid w:val="00EF54AA"/>
    <w:rsid w:val="00F0199E"/>
    <w:rsid w:val="00F279A7"/>
    <w:rsid w:val="00F875AF"/>
    <w:rsid w:val="00FA1FD9"/>
    <w:rsid w:val="00FA4D98"/>
    <w:rsid w:val="00FB06BF"/>
    <w:rsid w:val="00FB0CBA"/>
    <w:rsid w:val="00FD415A"/>
    <w:rsid w:val="00FF61D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D7BC1F-8ED9-448A-88D9-3107BB7AE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560F6B"/>
    <w:pPr>
      <w:ind w:left="720"/>
      <w:contextualSpacing/>
    </w:pPr>
  </w:style>
  <w:style w:type="table" w:styleId="DzTablo4">
    <w:name w:val="Plain Table 4"/>
    <w:basedOn w:val="NormalTablo"/>
    <w:uiPriority w:val="44"/>
    <w:rsid w:val="00560F6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DzTablo1">
    <w:name w:val="Plain Table 1"/>
    <w:basedOn w:val="NormalTablo"/>
    <w:uiPriority w:val="41"/>
    <w:rsid w:val="00560F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DzTablo2">
    <w:name w:val="Plain Table 2"/>
    <w:basedOn w:val="NormalTablo"/>
    <w:uiPriority w:val="42"/>
    <w:rsid w:val="00A23C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DzTablo3">
    <w:name w:val="Plain Table 3"/>
    <w:basedOn w:val="NormalTablo"/>
    <w:uiPriority w:val="43"/>
    <w:rsid w:val="00A23C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simYazs">
    <w:name w:val="caption"/>
    <w:basedOn w:val="Normal"/>
    <w:next w:val="Normal"/>
    <w:uiPriority w:val="35"/>
    <w:unhideWhenUsed/>
    <w:qFormat/>
    <w:rsid w:val="005A09F8"/>
    <w:pPr>
      <w:spacing w:after="240" w:line="240" w:lineRule="auto"/>
    </w:pPr>
    <w:rPr>
      <w:rFonts w:ascii="Times New Roman" w:hAnsi="Times New Roman"/>
      <w:iCs/>
      <w:color w:val="000000" w:themeColor="text1"/>
      <w:sz w:val="24"/>
      <w:szCs w:val="18"/>
    </w:rPr>
  </w:style>
  <w:style w:type="paragraph" w:styleId="DipnotMetni">
    <w:name w:val="footnote text"/>
    <w:basedOn w:val="Normal"/>
    <w:link w:val="DipnotMetniChar"/>
    <w:uiPriority w:val="99"/>
    <w:semiHidden/>
    <w:rsid w:val="00EF54AA"/>
    <w:pPr>
      <w:spacing w:after="0" w:line="240" w:lineRule="auto"/>
    </w:pPr>
    <w:rPr>
      <w:rFonts w:ascii="Times New Roman" w:eastAsia="Times New Roman" w:hAnsi="Times New Roman" w:cs="Times New Roman"/>
      <w:sz w:val="20"/>
      <w:szCs w:val="20"/>
    </w:rPr>
  </w:style>
  <w:style w:type="character" w:customStyle="1" w:styleId="DipnotMetniChar">
    <w:name w:val="Dipnot Metni Char"/>
    <w:basedOn w:val="VarsaylanParagrafYazTipi"/>
    <w:link w:val="DipnotMetni"/>
    <w:uiPriority w:val="99"/>
    <w:semiHidden/>
    <w:rsid w:val="00EF54AA"/>
    <w:rPr>
      <w:rFonts w:ascii="Times New Roman" w:eastAsia="Times New Roman" w:hAnsi="Times New Roman" w:cs="Times New Roman"/>
      <w:sz w:val="20"/>
      <w:szCs w:val="20"/>
      <w:lang w:val="en-US"/>
    </w:rPr>
  </w:style>
  <w:style w:type="character" w:styleId="DipnotBavurusu">
    <w:name w:val="footnote reference"/>
    <w:basedOn w:val="VarsaylanParagrafYazTipi"/>
    <w:uiPriority w:val="99"/>
    <w:semiHidden/>
    <w:unhideWhenUsed/>
    <w:rsid w:val="00EF54AA"/>
    <w:rPr>
      <w:vertAlign w:val="superscript"/>
    </w:rPr>
  </w:style>
  <w:style w:type="character" w:styleId="Kpr">
    <w:name w:val="Hyperlink"/>
    <w:basedOn w:val="VarsaylanParagrafYazTipi"/>
    <w:uiPriority w:val="99"/>
    <w:unhideWhenUsed/>
    <w:rsid w:val="00EF54AA"/>
    <w:rPr>
      <w:color w:val="0563C1" w:themeColor="hyperlink"/>
      <w:u w:val="single"/>
    </w:rPr>
  </w:style>
  <w:style w:type="paragraph" w:customStyle="1" w:styleId="resimyazs0">
    <w:name w:val="resim yazısı"/>
    <w:basedOn w:val="Normal"/>
    <w:next w:val="ResimYazs"/>
    <w:link w:val="resimyazsChar"/>
    <w:qFormat/>
    <w:rsid w:val="00EF54AA"/>
    <w:pPr>
      <w:spacing w:after="0" w:line="240" w:lineRule="auto"/>
      <w:jc w:val="center"/>
    </w:pPr>
    <w:rPr>
      <w:rFonts w:ascii="Times New Roman" w:hAnsi="Times New Roman" w:cs="Times New Roman"/>
    </w:rPr>
  </w:style>
  <w:style w:type="character" w:customStyle="1" w:styleId="resimyazsChar">
    <w:name w:val="resim yazısı Char"/>
    <w:basedOn w:val="VarsaylanParagrafYazTipi"/>
    <w:link w:val="resimyazs0"/>
    <w:rsid w:val="00EF54AA"/>
    <w:rPr>
      <w:rFonts w:ascii="Times New Roman" w:hAnsi="Times New Roman" w:cs="Times New Roman"/>
      <w:lang w:val="en-US"/>
    </w:rPr>
  </w:style>
  <w:style w:type="paragraph" w:styleId="stBilgi">
    <w:name w:val="header"/>
    <w:basedOn w:val="Normal"/>
    <w:link w:val="stBilgiChar"/>
    <w:uiPriority w:val="99"/>
    <w:unhideWhenUsed/>
    <w:rsid w:val="005A22DC"/>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5A22DC"/>
  </w:style>
  <w:style w:type="paragraph" w:styleId="AltBilgi">
    <w:name w:val="footer"/>
    <w:basedOn w:val="Normal"/>
    <w:link w:val="AltBilgiChar"/>
    <w:uiPriority w:val="99"/>
    <w:unhideWhenUsed/>
    <w:rsid w:val="005A22DC"/>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5A22DC"/>
  </w:style>
  <w:style w:type="table" w:styleId="TabloKlavuzu">
    <w:name w:val="Table Grid"/>
    <w:basedOn w:val="NormalTablo"/>
    <w:uiPriority w:val="39"/>
    <w:rsid w:val="00A270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oKlavuzuAk">
    <w:name w:val="Grid Table Light"/>
    <w:basedOn w:val="NormalTablo"/>
    <w:uiPriority w:val="40"/>
    <w:rsid w:val="00A270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
    <w:name w:val="표 구분선1"/>
    <w:basedOn w:val="NormalTablo"/>
    <w:next w:val="TabloKlavuzu"/>
    <w:uiPriority w:val="59"/>
    <w:rsid w:val="00A270C0"/>
    <w:pPr>
      <w:spacing w:after="0" w:line="240" w:lineRule="auto"/>
    </w:pPr>
    <w:rPr>
      <w:rFonts w:ascii="Times New Roman" w:eastAsia="Gulim" w:hAnsi="Times New Roman" w:cs="Times New Roman"/>
      <w:sz w:val="24"/>
      <w:szCs w:val="24"/>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atrNumaras">
    <w:name w:val="line number"/>
    <w:basedOn w:val="VarsaylanParagrafYazTipi"/>
    <w:uiPriority w:val="99"/>
    <w:semiHidden/>
    <w:unhideWhenUsed/>
    <w:rsid w:val="005264AF"/>
  </w:style>
  <w:style w:type="character" w:styleId="AklamaBavurusu">
    <w:name w:val="annotation reference"/>
    <w:basedOn w:val="VarsaylanParagrafYazTipi"/>
    <w:uiPriority w:val="99"/>
    <w:rsid w:val="000F3DF7"/>
    <w:rPr>
      <w:sz w:val="16"/>
      <w:szCs w:val="16"/>
    </w:rPr>
  </w:style>
  <w:style w:type="paragraph" w:styleId="AklamaMetni">
    <w:name w:val="annotation text"/>
    <w:basedOn w:val="Normal"/>
    <w:link w:val="AklamaMetniChar"/>
    <w:uiPriority w:val="99"/>
    <w:semiHidden/>
    <w:unhideWhenUsed/>
    <w:pPr>
      <w:spacing w:line="240" w:lineRule="auto"/>
    </w:pPr>
    <w:rPr>
      <w:sz w:val="20"/>
      <w:szCs w:val="20"/>
    </w:rPr>
  </w:style>
  <w:style w:type="character" w:customStyle="1" w:styleId="AklamaMetniChar">
    <w:name w:val="Açıklama Metni Char"/>
    <w:basedOn w:val="VarsaylanParagrafYazTipi"/>
    <w:link w:val="AklamaMetni"/>
    <w:uiPriority w:val="99"/>
    <w:semiHidden/>
    <w:rPr>
      <w:sz w:val="20"/>
      <w:szCs w:val="20"/>
      <w:lang w:val="en-US"/>
    </w:rPr>
  </w:style>
  <w:style w:type="paragraph" w:styleId="BalonMetni">
    <w:name w:val="Balloon Text"/>
    <w:basedOn w:val="Normal"/>
    <w:link w:val="BalonMetniChar"/>
    <w:uiPriority w:val="99"/>
    <w:semiHidden/>
    <w:unhideWhenUsed/>
    <w:rsid w:val="005641D0"/>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5641D0"/>
    <w:rPr>
      <w:rFonts w:ascii="Segoe UI" w:hAnsi="Segoe UI" w:cs="Segoe UI"/>
      <w:sz w:val="18"/>
      <w:szCs w:val="18"/>
      <w:lang w:val="en-US"/>
    </w:rPr>
  </w:style>
  <w:style w:type="table" w:customStyle="1" w:styleId="TableGrid1">
    <w:name w:val="Table Grid1"/>
    <w:basedOn w:val="NormalTablo"/>
    <w:next w:val="TabloKlavuzu"/>
    <w:uiPriority w:val="39"/>
    <w:locked/>
    <w:rsid w:val="007E7FE1"/>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912825">
      <w:bodyDiv w:val="1"/>
      <w:marLeft w:val="0"/>
      <w:marRight w:val="0"/>
      <w:marTop w:val="0"/>
      <w:marBottom w:val="0"/>
      <w:divBdr>
        <w:top w:val="none" w:sz="0" w:space="0" w:color="auto"/>
        <w:left w:val="none" w:sz="0" w:space="0" w:color="auto"/>
        <w:bottom w:val="none" w:sz="0" w:space="0" w:color="auto"/>
        <w:right w:val="none" w:sz="0" w:space="0" w:color="auto"/>
      </w:divBdr>
    </w:div>
    <w:div w:id="1640719545">
      <w:bodyDiv w:val="1"/>
      <w:marLeft w:val="0"/>
      <w:marRight w:val="0"/>
      <w:marTop w:val="0"/>
      <w:marBottom w:val="0"/>
      <w:divBdr>
        <w:top w:val="none" w:sz="0" w:space="0" w:color="auto"/>
        <w:left w:val="none" w:sz="0" w:space="0" w:color="auto"/>
        <w:bottom w:val="none" w:sz="0" w:space="0" w:color="auto"/>
        <w:right w:val="none" w:sz="0" w:space="0" w:color="auto"/>
      </w:divBdr>
    </w:div>
    <w:div w:id="1902670313">
      <w:bodyDiv w:val="1"/>
      <w:marLeft w:val="0"/>
      <w:marRight w:val="0"/>
      <w:marTop w:val="0"/>
      <w:marBottom w:val="0"/>
      <w:divBdr>
        <w:top w:val="none" w:sz="0" w:space="0" w:color="auto"/>
        <w:left w:val="none" w:sz="0" w:space="0" w:color="auto"/>
        <w:bottom w:val="none" w:sz="0" w:space="0" w:color="auto"/>
        <w:right w:val="none" w:sz="0" w:space="0" w:color="auto"/>
      </w:divBdr>
    </w:div>
    <w:div w:id="214723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mecit@metu.edu.tr" TargetMode="External"/><Relationship Id="rId18" Type="http://schemas.openxmlformats.org/officeDocument/2006/relationships/diagramColors" Target="diagrams/colors1.xml"/><Relationship Id="rId26" Type="http://schemas.openxmlformats.org/officeDocument/2006/relationships/chart" Target="charts/chart7.xml"/><Relationship Id="rId3" Type="http://schemas.openxmlformats.org/officeDocument/2006/relationships/styles" Target="styles.xml"/><Relationship Id="rId21" Type="http://schemas.openxmlformats.org/officeDocument/2006/relationships/chart" Target="charts/chart2.xml"/><Relationship Id="rId7" Type="http://schemas.openxmlformats.org/officeDocument/2006/relationships/endnotes" Target="endnotes.xml"/><Relationship Id="rId12" Type="http://schemas.openxmlformats.org/officeDocument/2006/relationships/hyperlink" Target="mailto:imah@metu.edu.tr" TargetMode="External"/><Relationship Id="rId17" Type="http://schemas.openxmlformats.org/officeDocument/2006/relationships/diagramQuickStyle" Target="diagrams/quickStyle1.xml"/><Relationship Id="rId25" Type="http://schemas.openxmlformats.org/officeDocument/2006/relationships/chart" Target="charts/chart6.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diagramLayout" Target="diagrams/layout1.xml"/><Relationship Id="rId20" Type="http://schemas.openxmlformats.org/officeDocument/2006/relationships/chart" Target="charts/chart1.xml"/><Relationship Id="rId29"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zzet.ari@asbu.edu.tr" TargetMode="External"/><Relationship Id="rId24" Type="http://schemas.openxmlformats.org/officeDocument/2006/relationships/chart" Target="charts/chart5.xml"/><Relationship Id="rId32"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diagramData" Target="diagrams/data1.xml"/><Relationship Id="rId23" Type="http://schemas.openxmlformats.org/officeDocument/2006/relationships/chart" Target="charts/chart4.xml"/><Relationship Id="rId28" Type="http://schemas.openxmlformats.org/officeDocument/2006/relationships/chart" Target="charts/chart9.xml"/><Relationship Id="rId10" Type="http://schemas.openxmlformats.org/officeDocument/2006/relationships/hyperlink" Target="mailto:rasim@metu.edu.tr" TargetMode="External"/><Relationship Id="rId19" Type="http://schemas.microsoft.com/office/2007/relationships/diagramDrawing" Target="diagrams/drawing1.xm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fjastorga@gmail.com" TargetMode="External"/><Relationship Id="rId14" Type="http://schemas.openxmlformats.org/officeDocument/2006/relationships/hyperlink" Target="mailto:mecit@metu.edu.tr" TargetMode="External"/><Relationship Id="rId22" Type="http://schemas.openxmlformats.org/officeDocument/2006/relationships/chart" Target="charts/chart3.xml"/><Relationship Id="rId27" Type="http://schemas.openxmlformats.org/officeDocument/2006/relationships/chart" Target="charts/chart8.xml"/><Relationship Id="rId30" Type="http://schemas.openxmlformats.org/officeDocument/2006/relationships/footer" Target="footer1.xml"/><Relationship Id="rId8" Type="http://schemas.openxmlformats.org/officeDocument/2006/relationships/hyperlink" Target="mailto:dilber@ayhan@tubitak.gov.tr"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dilber.evcil\Desktop\TA&#350;IMA\D&#304;LBER%20DOKTORA\Doktoratez\LCIA\DA_Tomato_LCIA_11032024_pomace.xlsx.xlsb"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ilber.evcil\Desktop\TA&#350;IMA\D&#304;LBER%20DOKTORA\Doktoratez\LCIA\DA_Tomato_LCIA_11032024_pomace.xlsx.xlsb"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dilber.evcil\Desktop\TA&#350;IMA\D&#304;LBER%20DOKTORA\Doktoratez\LCIA\DA_Tomato_LCIA_11032024_pomace.xlsx.xlsb"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dilber.evcil\Downloads\DA_Tomato_LCIA_11032024_pomace.xlsx%20(1).xlsb"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dilber.evcil\Downloads\DA_Tomato_LCIA_11032024_pomace.xlsx%20(1).xlsb"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dilber.evcil\Downloads\DA_Tomato_LCIA_11032024_pomace.xlsx%20(1).xlsb"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dilber.evcil\Downloads\DA_Tomato_LCIA_11032024_pomace.xlsx%20(1).xlsb"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dilber.evcil\Desktop\FunTomP_AHP_results_11032024_pomace.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dilber.evcil\Desktop\FunTomP_AHP_results_11032024_pomace.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18887607201966"/>
          <c:y val="3.5772357723577237E-2"/>
          <c:w val="0.82578564622097395"/>
          <c:h val="0.46627488637091102"/>
        </c:manualLayout>
      </c:layout>
      <c:barChart>
        <c:barDir val="col"/>
        <c:grouping val="clustered"/>
        <c:varyColors val="0"/>
        <c:ser>
          <c:idx val="0"/>
          <c:order val="0"/>
          <c:tx>
            <c:strRef>
              <c:f>'Social Hotspts'!$B$18</c:f>
              <c:strCache>
                <c:ptCount val="1"/>
                <c:pt idx="0">
                  <c:v>Vegetables, fruit, nuts/Türkiye</c:v>
                </c:pt>
              </c:strCache>
            </c:strRef>
          </c:tx>
          <c:spPr>
            <a:solidFill>
              <a:schemeClr val="accent1"/>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18:$R$18</c:f>
              <c:numCache>
                <c:formatCode>General</c:formatCode>
                <c:ptCount val="16"/>
                <c:pt idx="0">
                  <c:v>2.6275409784400666E-2</c:v>
                </c:pt>
                <c:pt idx="1">
                  <c:v>2.955819009735175E-2</c:v>
                </c:pt>
                <c:pt idx="2">
                  <c:v>1.9936988761347103E-2</c:v>
                </c:pt>
                <c:pt idx="3">
                  <c:v>3.0441056739214281E-2</c:v>
                </c:pt>
                <c:pt idx="4">
                  <c:v>2.8426655325819339E-2</c:v>
                </c:pt>
                <c:pt idx="5">
                  <c:v>2.8449068724366255E-2</c:v>
                </c:pt>
                <c:pt idx="6">
                  <c:v>2.8951856944326976E-2</c:v>
                </c:pt>
                <c:pt idx="7">
                  <c:v>2.4495570758421573E-2</c:v>
                </c:pt>
                <c:pt idx="8">
                  <c:v>2.0039791685947349E-2</c:v>
                </c:pt>
                <c:pt idx="9">
                  <c:v>3.1113037810011575E-2</c:v>
                </c:pt>
                <c:pt idx="10">
                  <c:v>2.7428223946109508E-2</c:v>
                </c:pt>
                <c:pt idx="11">
                  <c:v>3.0761554965909137E-2</c:v>
                </c:pt>
                <c:pt idx="12">
                  <c:v>1.7483396908405158E-2</c:v>
                </c:pt>
                <c:pt idx="13">
                  <c:v>1.6355901450939365E-2</c:v>
                </c:pt>
                <c:pt idx="14">
                  <c:v>3.0600148505501815E-2</c:v>
                </c:pt>
                <c:pt idx="15">
                  <c:v>2.8868462244782303E-2</c:v>
                </c:pt>
              </c:numCache>
            </c:numRef>
          </c:val>
          <c:extLst>
            <c:ext xmlns:c16="http://schemas.microsoft.com/office/drawing/2014/chart" uri="{C3380CC4-5D6E-409C-BE32-E72D297353CC}">
              <c16:uniqueId val="{00000000-9660-4EB3-909E-12BAC70A7BD0}"/>
            </c:ext>
          </c:extLst>
        </c:ser>
        <c:ser>
          <c:idx val="1"/>
          <c:order val="1"/>
          <c:tx>
            <c:strRef>
              <c:f>'Social Hotspts'!$B$19</c:f>
              <c:strCache>
                <c:ptCount val="1"/>
                <c:pt idx="0">
                  <c:v>Food products nec/France</c:v>
                </c:pt>
              </c:strCache>
            </c:strRef>
          </c:tx>
          <c:spPr>
            <a:solidFill>
              <a:schemeClr val="accent2"/>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19:$R$19</c:f>
              <c:numCache>
                <c:formatCode>General</c:formatCode>
                <c:ptCount val="16"/>
                <c:pt idx="0">
                  <c:v>1.0947542342970418</c:v>
                </c:pt>
                <c:pt idx="1">
                  <c:v>0.36588952239922212</c:v>
                </c:pt>
                <c:pt idx="2">
                  <c:v>1.5927410484526099</c:v>
                </c:pt>
                <c:pt idx="3">
                  <c:v>0.27808586214912678</c:v>
                </c:pt>
                <c:pt idx="4">
                  <c:v>0.4284517739077347</c:v>
                </c:pt>
                <c:pt idx="5">
                  <c:v>0.14084518653881933</c:v>
                </c:pt>
                <c:pt idx="6">
                  <c:v>0.40612764579342175</c:v>
                </c:pt>
                <c:pt idx="7">
                  <c:v>0.30965517343479509</c:v>
                </c:pt>
                <c:pt idx="8">
                  <c:v>0.88833285454511446</c:v>
                </c:pt>
                <c:pt idx="9">
                  <c:v>0.24188551685577667</c:v>
                </c:pt>
                <c:pt idx="10">
                  <c:v>0.37239805976036328</c:v>
                </c:pt>
                <c:pt idx="11">
                  <c:v>0.27347350075892907</c:v>
                </c:pt>
                <c:pt idx="12">
                  <c:v>1.832391724742602</c:v>
                </c:pt>
                <c:pt idx="13">
                  <c:v>1.8759548365152734</c:v>
                </c:pt>
                <c:pt idx="14">
                  <c:v>0.33217790153159388</c:v>
                </c:pt>
                <c:pt idx="15">
                  <c:v>0.30762590716016935</c:v>
                </c:pt>
              </c:numCache>
            </c:numRef>
          </c:val>
          <c:extLst>
            <c:ext xmlns:c16="http://schemas.microsoft.com/office/drawing/2014/chart" uri="{C3380CC4-5D6E-409C-BE32-E72D297353CC}">
              <c16:uniqueId val="{00000001-9660-4EB3-909E-12BAC70A7BD0}"/>
            </c:ext>
          </c:extLst>
        </c:ser>
        <c:ser>
          <c:idx val="2"/>
          <c:order val="2"/>
          <c:tx>
            <c:strRef>
              <c:f>'Social Hotspts'!$B$20</c:f>
              <c:strCache>
                <c:ptCount val="1"/>
                <c:pt idx="0">
                  <c:v>Rubisco Production</c:v>
                </c:pt>
              </c:strCache>
            </c:strRef>
          </c:tx>
          <c:spPr>
            <a:solidFill>
              <a:schemeClr val="accent3"/>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0:$R$20</c:f>
              <c:numCache>
                <c:formatCode>General</c:formatCode>
                <c:ptCount val="16"/>
                <c:pt idx="0">
                  <c:v>10.683314687677159</c:v>
                </c:pt>
                <c:pt idx="1">
                  <c:v>10.327847191623622</c:v>
                </c:pt>
                <c:pt idx="2">
                  <c:v>11.218710041361224</c:v>
                </c:pt>
                <c:pt idx="3">
                  <c:v>10.268676499415124</c:v>
                </c:pt>
                <c:pt idx="4">
                  <c:v>10.447275113118701</c:v>
                </c:pt>
                <c:pt idx="5">
                  <c:v>10.331873036236123</c:v>
                </c:pt>
                <c:pt idx="6">
                  <c:v>10.384209187713985</c:v>
                </c:pt>
                <c:pt idx="7">
                  <c:v>11.327005978187817</c:v>
                </c:pt>
                <c:pt idx="8">
                  <c:v>10.987301570306522</c:v>
                </c:pt>
                <c:pt idx="9">
                  <c:v>10.236767469838099</c:v>
                </c:pt>
                <c:pt idx="10">
                  <c:v>10.77929155194253</c:v>
                </c:pt>
                <c:pt idx="11">
                  <c:v>10.201705313882126</c:v>
                </c:pt>
                <c:pt idx="12">
                  <c:v>10.739719854440052</c:v>
                </c:pt>
                <c:pt idx="13">
                  <c:v>10.892711110099066</c:v>
                </c:pt>
                <c:pt idx="14">
                  <c:v>10.208873556926322</c:v>
                </c:pt>
                <c:pt idx="15">
                  <c:v>10.605398109845092</c:v>
                </c:pt>
              </c:numCache>
            </c:numRef>
          </c:val>
          <c:extLst>
            <c:ext xmlns:c16="http://schemas.microsoft.com/office/drawing/2014/chart" uri="{C3380CC4-5D6E-409C-BE32-E72D297353CC}">
              <c16:uniqueId val="{00000002-9660-4EB3-909E-12BAC70A7BD0}"/>
            </c:ext>
          </c:extLst>
        </c:ser>
        <c:ser>
          <c:idx val="3"/>
          <c:order val="3"/>
          <c:tx>
            <c:strRef>
              <c:f>'Social Hotspts'!$B$21</c:f>
              <c:strCache>
                <c:ptCount val="1"/>
                <c:pt idx="0">
                  <c:v>Mineral products nec/Türkiye</c:v>
                </c:pt>
              </c:strCache>
            </c:strRef>
          </c:tx>
          <c:spPr>
            <a:solidFill>
              <a:schemeClr val="accent4"/>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1:$R$21</c:f>
              <c:numCache>
                <c:formatCode>General</c:formatCode>
                <c:ptCount val="16"/>
                <c:pt idx="0">
                  <c:v>8.4895097366985747E-3</c:v>
                </c:pt>
                <c:pt idx="1">
                  <c:v>6.3959870859401522E-3</c:v>
                </c:pt>
                <c:pt idx="2">
                  <c:v>7.621513342744005E-3</c:v>
                </c:pt>
                <c:pt idx="3">
                  <c:v>6.5574664461736541E-3</c:v>
                </c:pt>
                <c:pt idx="4">
                  <c:v>6.2914083987623591E-3</c:v>
                </c:pt>
                <c:pt idx="5">
                  <c:v>4.3602426732051881E-3</c:v>
                </c:pt>
                <c:pt idx="6">
                  <c:v>6.0874480544349666E-3</c:v>
                </c:pt>
                <c:pt idx="7">
                  <c:v>2.3143542599313144E-2</c:v>
                </c:pt>
                <c:pt idx="8">
                  <c:v>3.2989293318098603E-3</c:v>
                </c:pt>
                <c:pt idx="9">
                  <c:v>6.7024417362966703E-3</c:v>
                </c:pt>
                <c:pt idx="10">
                  <c:v>6.0322313191154883E-3</c:v>
                </c:pt>
                <c:pt idx="11">
                  <c:v>6.614486095213523E-3</c:v>
                </c:pt>
                <c:pt idx="12">
                  <c:v>4.3714403230043688E-3</c:v>
                </c:pt>
                <c:pt idx="13">
                  <c:v>3.9837635039723365E-3</c:v>
                </c:pt>
                <c:pt idx="14">
                  <c:v>6.9739710489699226E-3</c:v>
                </c:pt>
                <c:pt idx="15">
                  <c:v>6.1871672866858794E-3</c:v>
                </c:pt>
              </c:numCache>
            </c:numRef>
          </c:val>
          <c:extLst>
            <c:ext xmlns:c16="http://schemas.microsoft.com/office/drawing/2014/chart" uri="{C3380CC4-5D6E-409C-BE32-E72D297353CC}">
              <c16:uniqueId val="{00000003-9660-4EB3-909E-12BAC70A7BD0}"/>
            </c:ext>
          </c:extLst>
        </c:ser>
        <c:ser>
          <c:idx val="4"/>
          <c:order val="4"/>
          <c:tx>
            <c:strRef>
              <c:f>'Social Hotspts'!$B$22</c:f>
              <c:strCache>
                <c:ptCount val="1"/>
                <c:pt idx="0">
                  <c:v>Tomato Powder </c:v>
                </c:pt>
              </c:strCache>
            </c:strRef>
          </c:tx>
          <c:spPr>
            <a:solidFill>
              <a:schemeClr val="accent5"/>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2:$R$22</c:f>
              <c:numCache>
                <c:formatCode>General</c:formatCode>
                <c:ptCount val="16"/>
                <c:pt idx="0">
                  <c:v>0.17662479909297013</c:v>
                </c:pt>
                <c:pt idx="1">
                  <c:v>0.21452321089451992</c:v>
                </c:pt>
                <c:pt idx="2">
                  <c:v>0.12893567342898751</c:v>
                </c:pt>
                <c:pt idx="3">
                  <c:v>0.22172616157131234</c:v>
                </c:pt>
                <c:pt idx="4">
                  <c:v>0.2067271980977454</c:v>
                </c:pt>
                <c:pt idx="5">
                  <c:v>0.2258410178114226</c:v>
                </c:pt>
                <c:pt idx="6">
                  <c:v>0.21200186754172889</c:v>
                </c:pt>
                <c:pt idx="7">
                  <c:v>0.15705583439870871</c:v>
                </c:pt>
                <c:pt idx="8">
                  <c:v>0.15645065109555312</c:v>
                </c:pt>
                <c:pt idx="9">
                  <c:v>0.22603099915699165</c:v>
                </c:pt>
                <c:pt idx="10">
                  <c:v>0.19977989711982605</c:v>
                </c:pt>
                <c:pt idx="11">
                  <c:v>0.22378627386729533</c:v>
                </c:pt>
                <c:pt idx="12">
                  <c:v>0.12547652140978152</c:v>
                </c:pt>
                <c:pt idx="13">
                  <c:v>0.12024781888956783</c:v>
                </c:pt>
                <c:pt idx="14">
                  <c:v>0.22100399337993615</c:v>
                </c:pt>
                <c:pt idx="15">
                  <c:v>0.21021396166177939</c:v>
                </c:pt>
              </c:numCache>
            </c:numRef>
          </c:val>
          <c:extLst>
            <c:ext xmlns:c16="http://schemas.microsoft.com/office/drawing/2014/chart" uri="{C3380CC4-5D6E-409C-BE32-E72D297353CC}">
              <c16:uniqueId val="{00000004-9660-4EB3-909E-12BAC70A7BD0}"/>
            </c:ext>
          </c:extLst>
        </c:ser>
        <c:ser>
          <c:idx val="5"/>
          <c:order val="5"/>
          <c:tx>
            <c:strRef>
              <c:f>'Social Hotspts'!$B$23</c:f>
              <c:strCache>
                <c:ptCount val="1"/>
                <c:pt idx="0">
                  <c:v>Olive Powder</c:v>
                </c:pt>
              </c:strCache>
            </c:strRef>
          </c:tx>
          <c:spPr>
            <a:solidFill>
              <a:schemeClr val="accent6"/>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3:$R$23</c:f>
              <c:numCache>
                <c:formatCode>General</c:formatCode>
                <c:ptCount val="16"/>
                <c:pt idx="0">
                  <c:v>4.5456737725770244</c:v>
                </c:pt>
                <c:pt idx="1">
                  <c:v>5.5312375565003276</c:v>
                </c:pt>
                <c:pt idx="2">
                  <c:v>3.6013558003103334</c:v>
                </c:pt>
                <c:pt idx="3">
                  <c:v>5.6573830913881809</c:v>
                </c:pt>
                <c:pt idx="4">
                  <c:v>5.3748211721375903</c:v>
                </c:pt>
                <c:pt idx="5">
                  <c:v>5.7656920965896274</c:v>
                </c:pt>
                <c:pt idx="6">
                  <c:v>5.4505507001558646</c:v>
                </c:pt>
                <c:pt idx="7">
                  <c:v>4.5987301954820108</c:v>
                </c:pt>
                <c:pt idx="8">
                  <c:v>4.5713387400251966</c:v>
                </c:pt>
                <c:pt idx="9">
                  <c:v>5.7118601888572877</c:v>
                </c:pt>
                <c:pt idx="10">
                  <c:v>5.127307883379145</c:v>
                </c:pt>
                <c:pt idx="11">
                  <c:v>5.7199455867296232</c:v>
                </c:pt>
                <c:pt idx="12">
                  <c:v>3.9582552115316716</c:v>
                </c:pt>
                <c:pt idx="13">
                  <c:v>3.7809941774779752</c:v>
                </c:pt>
                <c:pt idx="14">
                  <c:v>5.6596852105221664</c:v>
                </c:pt>
                <c:pt idx="15">
                  <c:v>5.3340363096190471</c:v>
                </c:pt>
              </c:numCache>
            </c:numRef>
          </c:val>
          <c:extLst>
            <c:ext xmlns:c16="http://schemas.microsoft.com/office/drawing/2014/chart" uri="{C3380CC4-5D6E-409C-BE32-E72D297353CC}">
              <c16:uniqueId val="{00000005-9660-4EB3-909E-12BAC70A7BD0}"/>
            </c:ext>
          </c:extLst>
        </c:ser>
        <c:ser>
          <c:idx val="6"/>
          <c:order val="6"/>
          <c:tx>
            <c:strRef>
              <c:f>'Social Hotspts'!$B$24</c:f>
              <c:strCache>
                <c:ptCount val="1"/>
                <c:pt idx="0">
                  <c:v>Food products nec/Türkiye</c:v>
                </c:pt>
              </c:strCache>
            </c:strRef>
          </c:tx>
          <c:spPr>
            <a:solidFill>
              <a:schemeClr val="accent1">
                <a:lumMod val="60000"/>
              </a:schemeClr>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4:$R$24</c:f>
              <c:numCache>
                <c:formatCode>General</c:formatCode>
                <c:ptCount val="16"/>
                <c:pt idx="0">
                  <c:v>2.8413765558998806E-2</c:v>
                </c:pt>
                <c:pt idx="1">
                  <c:v>1.9307130118654921E-2</c:v>
                </c:pt>
                <c:pt idx="2">
                  <c:v>3.6206351447960528E-2</c:v>
                </c:pt>
                <c:pt idx="3">
                  <c:v>1.9288662061796046E-2</c:v>
                </c:pt>
                <c:pt idx="4">
                  <c:v>1.8510954060947982E-2</c:v>
                </c:pt>
                <c:pt idx="5">
                  <c:v>7.0188165780649212E-3</c:v>
                </c:pt>
                <c:pt idx="6">
                  <c:v>1.7581809084803533E-2</c:v>
                </c:pt>
                <c:pt idx="7">
                  <c:v>5.1370333449054867E-2</c:v>
                </c:pt>
                <c:pt idx="8">
                  <c:v>8.9651612569790536E-3</c:v>
                </c:pt>
                <c:pt idx="9">
                  <c:v>1.9536526682573892E-2</c:v>
                </c:pt>
                <c:pt idx="10">
                  <c:v>1.7474458846997012E-2</c:v>
                </c:pt>
                <c:pt idx="11">
                  <c:v>1.9881014205783136E-2</c:v>
                </c:pt>
                <c:pt idx="12">
                  <c:v>1.1504034921788663E-2</c:v>
                </c:pt>
                <c:pt idx="13">
                  <c:v>1.0731127462218598E-2</c:v>
                </c:pt>
                <c:pt idx="14">
                  <c:v>2.0689235355339741E-2</c:v>
                </c:pt>
                <c:pt idx="15">
                  <c:v>1.7932744287687159E-2</c:v>
                </c:pt>
              </c:numCache>
            </c:numRef>
          </c:val>
          <c:extLst>
            <c:ext xmlns:c16="http://schemas.microsoft.com/office/drawing/2014/chart" uri="{C3380CC4-5D6E-409C-BE32-E72D297353CC}">
              <c16:uniqueId val="{00000006-9660-4EB3-909E-12BAC70A7BD0}"/>
            </c:ext>
          </c:extLst>
        </c:ser>
        <c:ser>
          <c:idx val="7"/>
          <c:order val="7"/>
          <c:tx>
            <c:strRef>
              <c:f>'Social Hotspts'!$B$25</c:f>
              <c:strCache>
                <c:ptCount val="1"/>
                <c:pt idx="0">
                  <c:v>Food products nec/Türkiye</c:v>
                </c:pt>
              </c:strCache>
            </c:strRef>
          </c:tx>
          <c:spPr>
            <a:solidFill>
              <a:schemeClr val="accent2">
                <a:lumMod val="60000"/>
              </a:schemeClr>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5:$R$25</c:f>
              <c:numCache>
                <c:formatCode>General</c:formatCode>
                <c:ptCount val="16"/>
                <c:pt idx="0">
                  <c:v>4.2620648338498213E-2</c:v>
                </c:pt>
                <c:pt idx="1">
                  <c:v>2.896069517798238E-2</c:v>
                </c:pt>
                <c:pt idx="2">
                  <c:v>5.4309527171940798E-2</c:v>
                </c:pt>
                <c:pt idx="3">
                  <c:v>2.8932993092694068E-2</c:v>
                </c:pt>
                <c:pt idx="4">
                  <c:v>2.7766431091421979E-2</c:v>
                </c:pt>
                <c:pt idx="5">
                  <c:v>1.0528224867097383E-2</c:v>
                </c:pt>
                <c:pt idx="6">
                  <c:v>2.6372713627205297E-2</c:v>
                </c:pt>
                <c:pt idx="7">
                  <c:v>7.70555001735823E-2</c:v>
                </c:pt>
                <c:pt idx="8">
                  <c:v>1.344774188546858E-2</c:v>
                </c:pt>
                <c:pt idx="9">
                  <c:v>2.9304790023860834E-2</c:v>
                </c:pt>
                <c:pt idx="10">
                  <c:v>2.6211688270495522E-2</c:v>
                </c:pt>
                <c:pt idx="11">
                  <c:v>2.9821521308674704E-2</c:v>
                </c:pt>
                <c:pt idx="12">
                  <c:v>1.7256052382682994E-2</c:v>
                </c:pt>
                <c:pt idx="13">
                  <c:v>1.6096691193327899E-2</c:v>
                </c:pt>
                <c:pt idx="14">
                  <c:v>3.1033853033009616E-2</c:v>
                </c:pt>
                <c:pt idx="15">
                  <c:v>2.6899116431530739E-2</c:v>
                </c:pt>
              </c:numCache>
            </c:numRef>
          </c:val>
          <c:extLst>
            <c:ext xmlns:c16="http://schemas.microsoft.com/office/drawing/2014/chart" uri="{C3380CC4-5D6E-409C-BE32-E72D297353CC}">
              <c16:uniqueId val="{00000007-9660-4EB3-909E-12BAC70A7BD0}"/>
            </c:ext>
          </c:extLst>
        </c:ser>
        <c:ser>
          <c:idx val="8"/>
          <c:order val="8"/>
          <c:tx>
            <c:strRef>
              <c:f>'Social Hotspts'!$B$26</c:f>
              <c:strCache>
                <c:ptCount val="1"/>
                <c:pt idx="0">
                  <c:v>Food products nec/Türkiye</c:v>
                </c:pt>
              </c:strCache>
            </c:strRef>
          </c:tx>
          <c:spPr>
            <a:solidFill>
              <a:schemeClr val="accent3">
                <a:lumMod val="60000"/>
              </a:schemeClr>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6:$R$26</c:f>
              <c:numCache>
                <c:formatCode>General</c:formatCode>
                <c:ptCount val="16"/>
                <c:pt idx="0">
                  <c:v>5.6827531117997612E-2</c:v>
                </c:pt>
                <c:pt idx="1">
                  <c:v>3.8614260237309843E-2</c:v>
                </c:pt>
                <c:pt idx="2">
                  <c:v>7.2412702895921055E-2</c:v>
                </c:pt>
                <c:pt idx="3">
                  <c:v>3.8577324123592091E-2</c:v>
                </c:pt>
                <c:pt idx="4">
                  <c:v>3.7021908121895965E-2</c:v>
                </c:pt>
                <c:pt idx="5">
                  <c:v>1.4037633156129842E-2</c:v>
                </c:pt>
                <c:pt idx="6">
                  <c:v>3.5163618169607065E-2</c:v>
                </c:pt>
                <c:pt idx="7">
                  <c:v>0.10274066689810973</c:v>
                </c:pt>
                <c:pt idx="8">
                  <c:v>1.7930322513958107E-2</c:v>
                </c:pt>
                <c:pt idx="9">
                  <c:v>3.9073053365147783E-2</c:v>
                </c:pt>
                <c:pt idx="10">
                  <c:v>3.4948917693994025E-2</c:v>
                </c:pt>
                <c:pt idx="11">
                  <c:v>3.9762028411566272E-2</c:v>
                </c:pt>
                <c:pt idx="12">
                  <c:v>2.3008069843577325E-2</c:v>
                </c:pt>
                <c:pt idx="13">
                  <c:v>2.1462254924437197E-2</c:v>
                </c:pt>
                <c:pt idx="14">
                  <c:v>4.1378470710679481E-2</c:v>
                </c:pt>
                <c:pt idx="15">
                  <c:v>3.5865488575374319E-2</c:v>
                </c:pt>
              </c:numCache>
            </c:numRef>
          </c:val>
          <c:extLst>
            <c:ext xmlns:c16="http://schemas.microsoft.com/office/drawing/2014/chart" uri="{C3380CC4-5D6E-409C-BE32-E72D297353CC}">
              <c16:uniqueId val="{00000008-9660-4EB3-909E-12BAC70A7BD0}"/>
            </c:ext>
          </c:extLst>
        </c:ser>
        <c:ser>
          <c:idx val="9"/>
          <c:order val="9"/>
          <c:tx>
            <c:strRef>
              <c:f>'Social Hotspts'!$B$27</c:f>
              <c:strCache>
                <c:ptCount val="1"/>
                <c:pt idx="0">
                  <c:v>Chemical, rubber,
plastic
 products/Italy</c:v>
                </c:pt>
              </c:strCache>
            </c:strRef>
          </c:tx>
          <c:spPr>
            <a:solidFill>
              <a:schemeClr val="accent4">
                <a:lumMod val="60000"/>
              </a:schemeClr>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7:$R$27</c:f>
              <c:numCache>
                <c:formatCode>General</c:formatCode>
                <c:ptCount val="16"/>
                <c:pt idx="0">
                  <c:v>8.6885643540448951E-3</c:v>
                </c:pt>
                <c:pt idx="1">
                  <c:v>4.0147424481071902E-3</c:v>
                </c:pt>
                <c:pt idx="2">
                  <c:v>1.1361613459529248E-2</c:v>
                </c:pt>
                <c:pt idx="3">
                  <c:v>2.8113594830614544E-3</c:v>
                </c:pt>
                <c:pt idx="4">
                  <c:v>6.3713229579692434E-3</c:v>
                </c:pt>
                <c:pt idx="5">
                  <c:v>1.76438620689517E-3</c:v>
                </c:pt>
                <c:pt idx="6">
                  <c:v>3.8152459657582369E-3</c:v>
                </c:pt>
                <c:pt idx="7">
                  <c:v>1.2160956755255619E-2</c:v>
                </c:pt>
                <c:pt idx="8">
                  <c:v>7.5793161584566818E-3</c:v>
                </c:pt>
                <c:pt idx="9">
                  <c:v>2.1915549627684657E-3</c:v>
                </c:pt>
                <c:pt idx="10">
                  <c:v>5.4761277409128258E-3</c:v>
                </c:pt>
                <c:pt idx="11">
                  <c:v>2.7098876902583108E-3</c:v>
                </c:pt>
                <c:pt idx="12">
                  <c:v>1.1657276583004663E-2</c:v>
                </c:pt>
                <c:pt idx="13">
                  <c:v>1.3147525627231494E-2</c:v>
                </c:pt>
                <c:pt idx="14">
                  <c:v>2.9783430760600528E-3</c:v>
                </c:pt>
                <c:pt idx="15">
                  <c:v>2.9905173567186722E-3</c:v>
                </c:pt>
              </c:numCache>
            </c:numRef>
          </c:val>
          <c:extLst>
            <c:ext xmlns:c16="http://schemas.microsoft.com/office/drawing/2014/chart" uri="{C3380CC4-5D6E-409C-BE32-E72D297353CC}">
              <c16:uniqueId val="{00000009-9660-4EB3-909E-12BAC70A7BD0}"/>
            </c:ext>
          </c:extLst>
        </c:ser>
        <c:ser>
          <c:idx val="10"/>
          <c:order val="10"/>
          <c:tx>
            <c:strRef>
              <c:f>'Social Hotspts'!$B$28</c:f>
              <c:strCache>
                <c:ptCount val="1"/>
                <c:pt idx="0">
                  <c:v>Electricity/Türkiye</c:v>
                </c:pt>
              </c:strCache>
            </c:strRef>
          </c:tx>
          <c:spPr>
            <a:solidFill>
              <a:schemeClr val="accent5">
                <a:lumMod val="60000"/>
              </a:schemeClr>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8:$R$28</c:f>
              <c:numCache>
                <c:formatCode>General</c:formatCode>
                <c:ptCount val="16"/>
                <c:pt idx="0">
                  <c:v>0.32548500865038249</c:v>
                </c:pt>
                <c:pt idx="1">
                  <c:v>0.43020266537285057</c:v>
                </c:pt>
                <c:pt idx="2">
                  <c:v>0.25169279514535131</c:v>
                </c:pt>
                <c:pt idx="3">
                  <c:v>0.44417425882485334</c:v>
                </c:pt>
                <c:pt idx="4">
                  <c:v>0.41505083442488877</c:v>
                </c:pt>
                <c:pt idx="5">
                  <c:v>0.46846139469597925</c:v>
                </c:pt>
                <c:pt idx="6">
                  <c:v>0.42603727279973153</c:v>
                </c:pt>
                <c:pt idx="7">
                  <c:v>0.31014279539308098</c:v>
                </c:pt>
                <c:pt idx="8">
                  <c:v>0.3240669642081595</c:v>
                </c:pt>
                <c:pt idx="9">
                  <c:v>0.45207463519744373</c:v>
                </c:pt>
                <c:pt idx="10">
                  <c:v>0.40059604908135027</c:v>
                </c:pt>
                <c:pt idx="11">
                  <c:v>0.44812284492776</c:v>
                </c:pt>
                <c:pt idx="12">
                  <c:v>0.25609003157703408</c:v>
                </c:pt>
                <c:pt idx="13">
                  <c:v>0.24618241841256036</c:v>
                </c:pt>
                <c:pt idx="14">
                  <c:v>0.44104712979613481</c:v>
                </c:pt>
                <c:pt idx="15">
                  <c:v>0.42082815940027851</c:v>
                </c:pt>
              </c:numCache>
            </c:numRef>
          </c:val>
          <c:extLst>
            <c:ext xmlns:c16="http://schemas.microsoft.com/office/drawing/2014/chart" uri="{C3380CC4-5D6E-409C-BE32-E72D297353CC}">
              <c16:uniqueId val="{0000000A-9660-4EB3-909E-12BAC70A7BD0}"/>
            </c:ext>
          </c:extLst>
        </c:ser>
        <c:ser>
          <c:idx val="11"/>
          <c:order val="11"/>
          <c:tx>
            <c:strRef>
              <c:f>'Social Hotspts'!$B$29</c:f>
              <c:strCache>
                <c:ptCount val="1"/>
                <c:pt idx="0">
                  <c:v>Transport nec/Türkiye</c:v>
                </c:pt>
              </c:strCache>
            </c:strRef>
          </c:tx>
          <c:spPr>
            <a:solidFill>
              <a:schemeClr val="accent6">
                <a:lumMod val="60000"/>
              </a:schemeClr>
            </a:solidFill>
            <a:ln>
              <a:noFill/>
            </a:ln>
            <a:effectLst/>
          </c:spPr>
          <c:invertIfNegative val="0"/>
          <c:cat>
            <c:strRef>
              <c:f>'Social Hotspts'!$C$17:$R$17</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29:$R$29</c:f>
              <c:numCache>
                <c:formatCode>General</c:formatCode>
                <c:ptCount val="16"/>
                <c:pt idx="0">
                  <c:v>2.8320688147870647E-3</c:v>
                </c:pt>
                <c:pt idx="1">
                  <c:v>3.4488480441100984E-3</c:v>
                </c:pt>
                <c:pt idx="2">
                  <c:v>4.7159442220527596E-3</c:v>
                </c:pt>
                <c:pt idx="3">
                  <c:v>3.3452647048712288E-3</c:v>
                </c:pt>
                <c:pt idx="4">
                  <c:v>3.2852283565193083E-3</c:v>
                </c:pt>
                <c:pt idx="5">
                  <c:v>1.1288959222661046E-3</c:v>
                </c:pt>
                <c:pt idx="6">
                  <c:v>3.100634149137976E-3</c:v>
                </c:pt>
                <c:pt idx="7">
                  <c:v>6.4434524698432421E-3</c:v>
                </c:pt>
                <c:pt idx="8">
                  <c:v>1.2479569868358627E-3</c:v>
                </c:pt>
                <c:pt idx="9">
                  <c:v>3.4597855137397269E-3</c:v>
                </c:pt>
                <c:pt idx="10">
                  <c:v>3.0549108991631052E-3</c:v>
                </c:pt>
                <c:pt idx="11">
                  <c:v>3.4159871568656126E-3</c:v>
                </c:pt>
                <c:pt idx="12">
                  <c:v>2.7863853363929865E-3</c:v>
                </c:pt>
                <c:pt idx="13">
                  <c:v>2.1323744434301761E-3</c:v>
                </c:pt>
                <c:pt idx="14">
                  <c:v>3.5581861142891212E-3</c:v>
                </c:pt>
                <c:pt idx="15">
                  <c:v>3.1540561308490917E-3</c:v>
                </c:pt>
              </c:numCache>
            </c:numRef>
          </c:val>
          <c:extLst>
            <c:ext xmlns:c16="http://schemas.microsoft.com/office/drawing/2014/chart" uri="{C3380CC4-5D6E-409C-BE32-E72D297353CC}">
              <c16:uniqueId val="{0000000B-9660-4EB3-909E-12BAC70A7BD0}"/>
            </c:ext>
          </c:extLst>
        </c:ser>
        <c:dLbls>
          <c:showLegendKey val="0"/>
          <c:showVal val="0"/>
          <c:showCatName val="0"/>
          <c:showSerName val="0"/>
          <c:showPercent val="0"/>
          <c:showBubbleSize val="0"/>
        </c:dLbls>
        <c:gapWidth val="219"/>
        <c:overlap val="-27"/>
        <c:axId val="1673585599"/>
        <c:axId val="1673586015"/>
      </c:barChart>
      <c:catAx>
        <c:axId val="1673585599"/>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673586015"/>
        <c:crosses val="autoZero"/>
        <c:auto val="1"/>
        <c:lblAlgn val="ctr"/>
        <c:lblOffset val="100"/>
        <c:noMultiLvlLbl val="0"/>
      </c:catAx>
      <c:valAx>
        <c:axId val="1673586015"/>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en-US"/>
                  <a:t>Ratio of risks per dollar</a:t>
                </a:r>
              </a:p>
              <a:p>
                <a:pPr>
                  <a:defRPr/>
                </a:pPr>
                <a:r>
                  <a:rPr lang="en-US"/>
                  <a:t> to average risks per dolla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673585599"/>
        <c:crosses val="autoZero"/>
        <c:crossBetween val="between"/>
      </c:valAx>
      <c:spPr>
        <a:noFill/>
        <a:ln>
          <a:noFill/>
        </a:ln>
        <a:effectLst/>
      </c:spPr>
    </c:plotArea>
    <c:legend>
      <c:legendPos val="b"/>
      <c:layout>
        <c:manualLayout>
          <c:xMode val="edge"/>
          <c:yMode val="edge"/>
          <c:x val="4.9051808014444066E-2"/>
          <c:y val="0.74163651494782679"/>
          <c:w val="0.93246963237875524"/>
          <c:h val="0.2400706740925677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ocial Hotspts'!$B$31</c:f>
              <c:strCache>
                <c:ptCount val="1"/>
                <c:pt idx="0">
                  <c:v>Vegetables, fruit, nuts/Türkiye</c:v>
                </c:pt>
              </c:strCache>
            </c:strRef>
          </c:tx>
          <c:spPr>
            <a:solidFill>
              <a:schemeClr val="accent2"/>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1:$R$31</c:f>
              <c:numCache>
                <c:formatCode>General</c:formatCode>
                <c:ptCount val="16"/>
                <c:pt idx="0">
                  <c:v>1.3467338497483305E-2</c:v>
                </c:pt>
                <c:pt idx="1">
                  <c:v>5.6452464156667249E-2</c:v>
                </c:pt>
                <c:pt idx="2">
                  <c:v>1.5685847647582227E-2</c:v>
                </c:pt>
                <c:pt idx="3">
                  <c:v>3.1268474527382017E-2</c:v>
                </c:pt>
                <c:pt idx="4">
                  <c:v>3.1373431203263413E-2</c:v>
                </c:pt>
                <c:pt idx="5">
                  <c:v>6.6779839027442028E-2</c:v>
                </c:pt>
                <c:pt idx="6">
                  <c:v>3.2148597729206578E-2</c:v>
                </c:pt>
                <c:pt idx="7">
                  <c:v>7.091130288214112E-2</c:v>
                </c:pt>
                <c:pt idx="8">
                  <c:v>1.2008816309406676E-2</c:v>
                </c:pt>
                <c:pt idx="9">
                  <c:v>5.8685968274796087E-2</c:v>
                </c:pt>
                <c:pt idx="10">
                  <c:v>3.126548991205217E-2</c:v>
                </c:pt>
                <c:pt idx="11">
                  <c:v>4.3616069082255009E-2</c:v>
                </c:pt>
                <c:pt idx="12">
                  <c:v>2.870894811160455E-2</c:v>
                </c:pt>
                <c:pt idx="13">
                  <c:v>1.3647273011992431E-2</c:v>
                </c:pt>
                <c:pt idx="14">
                  <c:v>2.9467333401788139E-2</c:v>
                </c:pt>
                <c:pt idx="15">
                  <c:v>5.6693143183595626E-2</c:v>
                </c:pt>
              </c:numCache>
            </c:numRef>
          </c:val>
          <c:extLst>
            <c:ext xmlns:c16="http://schemas.microsoft.com/office/drawing/2014/chart" uri="{C3380CC4-5D6E-409C-BE32-E72D297353CC}">
              <c16:uniqueId val="{00000000-A437-4FCA-A1CA-1C39269D25C3}"/>
            </c:ext>
          </c:extLst>
        </c:ser>
        <c:ser>
          <c:idx val="1"/>
          <c:order val="1"/>
          <c:tx>
            <c:strRef>
              <c:f>'Social Hotspts'!$B$32</c:f>
              <c:strCache>
                <c:ptCount val="1"/>
                <c:pt idx="0">
                  <c:v>Food products nec/France</c:v>
                </c:pt>
              </c:strCache>
            </c:strRef>
          </c:tx>
          <c:spPr>
            <a:solidFill>
              <a:schemeClr val="accent4"/>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2:$R$32</c:f>
              <c:numCache>
                <c:formatCode>General</c:formatCode>
                <c:ptCount val="16"/>
                <c:pt idx="0">
                  <c:v>0.56111116689736151</c:v>
                </c:pt>
                <c:pt idx="1">
                  <c:v>0.69880344772506187</c:v>
                </c:pt>
                <c:pt idx="2">
                  <c:v>1.2531227121176314</c:v>
                </c:pt>
                <c:pt idx="3">
                  <c:v>0.28564450871489272</c:v>
                </c:pt>
                <c:pt idx="4">
                  <c:v>0.47286612155181679</c:v>
                </c:pt>
                <c:pt idx="5">
                  <c:v>0.33061254046592431</c:v>
                </c:pt>
                <c:pt idx="6">
                  <c:v>0.45097053140423105</c:v>
                </c:pt>
                <c:pt idx="7">
                  <c:v>0.89640906958281508</c:v>
                </c:pt>
                <c:pt idx="8">
                  <c:v>0.53233218383821013</c:v>
                </c:pt>
                <c:pt idx="9">
                  <c:v>0.4562487872451656</c:v>
                </c:pt>
                <c:pt idx="10">
                  <c:v>0.42449732813840985</c:v>
                </c:pt>
                <c:pt idx="11">
                  <c:v>0.38775150067954467</c:v>
                </c:pt>
                <c:pt idx="12">
                  <c:v>3.0089140698097707</c:v>
                </c:pt>
                <c:pt idx="13">
                  <c:v>1.5652862600624919</c:v>
                </c:pt>
                <c:pt idx="14">
                  <c:v>0.31988070160436977</c:v>
                </c:pt>
                <c:pt idx="15">
                  <c:v>0.60412915151956659</c:v>
                </c:pt>
              </c:numCache>
            </c:numRef>
          </c:val>
          <c:extLst>
            <c:ext xmlns:c16="http://schemas.microsoft.com/office/drawing/2014/chart" uri="{C3380CC4-5D6E-409C-BE32-E72D297353CC}">
              <c16:uniqueId val="{00000001-A437-4FCA-A1CA-1C39269D25C3}"/>
            </c:ext>
          </c:extLst>
        </c:ser>
        <c:ser>
          <c:idx val="2"/>
          <c:order val="2"/>
          <c:tx>
            <c:strRef>
              <c:f>'Social Hotspts'!$B$33</c:f>
              <c:strCache>
                <c:ptCount val="1"/>
                <c:pt idx="0">
                  <c:v>Food products nec/China</c:v>
                </c:pt>
              </c:strCache>
            </c:strRef>
          </c:tx>
          <c:spPr>
            <a:solidFill>
              <a:schemeClr val="accent6"/>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3:$R$33</c:f>
              <c:numCache>
                <c:formatCode>General</c:formatCode>
                <c:ptCount val="16"/>
                <c:pt idx="0">
                  <c:v>13.80529424788311</c:v>
                </c:pt>
                <c:pt idx="1">
                  <c:v>4.4510929833568769</c:v>
                </c:pt>
                <c:pt idx="2">
                  <c:v>12.499499714890504</c:v>
                </c:pt>
                <c:pt idx="3">
                  <c:v>10.193595473329184</c:v>
                </c:pt>
                <c:pt idx="4">
                  <c:v>9.8760781823853581</c:v>
                </c:pt>
                <c:pt idx="5">
                  <c:v>1.5987044072203465</c:v>
                </c:pt>
                <c:pt idx="6">
                  <c:v>9.7652318321586407</c:v>
                </c:pt>
                <c:pt idx="7">
                  <c:v>0.79282670482207729</c:v>
                </c:pt>
                <c:pt idx="8">
                  <c:v>13.441308358639219</c:v>
                </c:pt>
                <c:pt idx="9">
                  <c:v>4.4450221475898193</c:v>
                </c:pt>
                <c:pt idx="10">
                  <c:v>10.016873292979074</c:v>
                </c:pt>
                <c:pt idx="11">
                  <c:v>7.5111619961756722</c:v>
                </c:pt>
                <c:pt idx="12">
                  <c:v>6.8177850297040745</c:v>
                </c:pt>
                <c:pt idx="13">
                  <c:v>11.951638872519061</c:v>
                </c:pt>
                <c:pt idx="14">
                  <c:v>10.561091157371139</c:v>
                </c:pt>
                <c:pt idx="15">
                  <c:v>4.6375521547445766</c:v>
                </c:pt>
              </c:numCache>
            </c:numRef>
          </c:val>
          <c:extLst>
            <c:ext xmlns:c16="http://schemas.microsoft.com/office/drawing/2014/chart" uri="{C3380CC4-5D6E-409C-BE32-E72D297353CC}">
              <c16:uniqueId val="{00000002-A437-4FCA-A1CA-1C39269D25C3}"/>
            </c:ext>
          </c:extLst>
        </c:ser>
        <c:ser>
          <c:idx val="3"/>
          <c:order val="3"/>
          <c:tx>
            <c:strRef>
              <c:f>'Social Hotspts'!$B$34</c:f>
              <c:strCache>
                <c:ptCount val="1"/>
                <c:pt idx="0">
                  <c:v>Food products nec/Türkiye</c:v>
                </c:pt>
              </c:strCache>
            </c:strRef>
          </c:tx>
          <c:spPr>
            <a:solidFill>
              <a:schemeClr val="accent2">
                <a:lumMod val="6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4:$R$34</c:f>
              <c:numCache>
                <c:formatCode>General</c:formatCode>
                <c:ptCount val="16"/>
                <c:pt idx="0">
                  <c:v>4.3512585432512185E-3</c:v>
                </c:pt>
                <c:pt idx="1">
                  <c:v>1.2215539264289827E-2</c:v>
                </c:pt>
                <c:pt idx="2">
                  <c:v>5.9963868450422829E-3</c:v>
                </c:pt>
                <c:pt idx="3">
                  <c:v>6.7357048177702503E-3</c:v>
                </c:pt>
                <c:pt idx="4">
                  <c:v>6.9435910172283132E-3</c:v>
                </c:pt>
                <c:pt idx="5">
                  <c:v>1.0235003003379064E-2</c:v>
                </c:pt>
                <c:pt idx="6">
                  <c:v>6.7595981520563002E-3</c:v>
                </c:pt>
                <c:pt idx="7">
                  <c:v>6.6997367614363784E-2</c:v>
                </c:pt>
                <c:pt idx="8">
                  <c:v>1.9768786514481936E-3</c:v>
                </c:pt>
                <c:pt idx="9">
                  <c:v>1.2642265454818643E-2</c:v>
                </c:pt>
                <c:pt idx="10">
                  <c:v>6.8761531124118622E-3</c:v>
                </c:pt>
                <c:pt idx="11">
                  <c:v>9.3785207799856034E-3</c:v>
                </c:pt>
                <c:pt idx="12">
                  <c:v>7.1782076482959836E-3</c:v>
                </c:pt>
                <c:pt idx="13">
                  <c:v>3.3240300644388878E-3</c:v>
                </c:pt>
                <c:pt idx="14">
                  <c:v>6.7157951863359685E-3</c:v>
                </c:pt>
                <c:pt idx="15">
                  <c:v>1.2150628527099316E-2</c:v>
                </c:pt>
              </c:numCache>
            </c:numRef>
          </c:val>
          <c:extLst>
            <c:ext xmlns:c16="http://schemas.microsoft.com/office/drawing/2014/chart" uri="{C3380CC4-5D6E-409C-BE32-E72D297353CC}">
              <c16:uniqueId val="{00000003-A437-4FCA-A1CA-1C39269D25C3}"/>
            </c:ext>
          </c:extLst>
        </c:ser>
        <c:ser>
          <c:idx val="4"/>
          <c:order val="4"/>
          <c:tx>
            <c:strRef>
              <c:f>'Social Hotspts'!$B$35</c:f>
              <c:strCache>
                <c:ptCount val="1"/>
                <c:pt idx="0">
                  <c:v>Tomato Powder Production</c:v>
                </c:pt>
              </c:strCache>
            </c:strRef>
          </c:tx>
          <c:spPr>
            <a:solidFill>
              <a:schemeClr val="accent4">
                <a:lumMod val="6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5:$R$35</c:f>
              <c:numCache>
                <c:formatCode>General</c:formatCode>
                <c:ptCount val="16"/>
                <c:pt idx="0">
                  <c:v>4.764642915287743E-2</c:v>
                </c:pt>
                <c:pt idx="1">
                  <c:v>0.21563822757948967</c:v>
                </c:pt>
                <c:pt idx="2">
                  <c:v>5.3390983435366197E-2</c:v>
                </c:pt>
                <c:pt idx="3">
                  <c:v>0.11986994535808509</c:v>
                </c:pt>
                <c:pt idx="4">
                  <c:v>0.12008265246723814</c:v>
                </c:pt>
                <c:pt idx="5">
                  <c:v>0.27901434668095965</c:v>
                </c:pt>
                <c:pt idx="6">
                  <c:v>0.12390011114959383</c:v>
                </c:pt>
                <c:pt idx="7">
                  <c:v>0.23929210782611471</c:v>
                </c:pt>
                <c:pt idx="8">
                  <c:v>4.9343593353424441E-2</c:v>
                </c:pt>
                <c:pt idx="9">
                  <c:v>0.22439142760746431</c:v>
                </c:pt>
                <c:pt idx="10">
                  <c:v>0.11985764372347177</c:v>
                </c:pt>
                <c:pt idx="11">
                  <c:v>0.16700061919348533</c:v>
                </c:pt>
                <c:pt idx="12">
                  <c:v>0.1084427026229923</c:v>
                </c:pt>
                <c:pt idx="13">
                  <c:v>5.2807426256414249E-2</c:v>
                </c:pt>
                <c:pt idx="14">
                  <c:v>0.11201181201839501</c:v>
                </c:pt>
                <c:pt idx="15">
                  <c:v>0.21727754279738354</c:v>
                </c:pt>
              </c:numCache>
            </c:numRef>
          </c:val>
          <c:extLst>
            <c:ext xmlns:c16="http://schemas.microsoft.com/office/drawing/2014/chart" uri="{C3380CC4-5D6E-409C-BE32-E72D297353CC}">
              <c16:uniqueId val="{00000004-A437-4FCA-A1CA-1C39269D25C3}"/>
            </c:ext>
          </c:extLst>
        </c:ser>
        <c:ser>
          <c:idx val="5"/>
          <c:order val="5"/>
          <c:tx>
            <c:strRef>
              <c:f>'Social Hotspts'!$B$36</c:f>
              <c:strCache>
                <c:ptCount val="1"/>
                <c:pt idx="0">
                  <c:v>Olive Powder Production</c:v>
                </c:pt>
              </c:strCache>
            </c:strRef>
          </c:tx>
          <c:spPr>
            <a:solidFill>
              <a:schemeClr val="accent6">
                <a:lumMod val="6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6:$R$36</c:f>
              <c:numCache>
                <c:formatCode>General</c:formatCode>
                <c:ptCount val="16"/>
                <c:pt idx="0">
                  <c:v>2.3298638497646209</c:v>
                </c:pt>
                <c:pt idx="1">
                  <c:v>10.563975293207228</c:v>
                </c:pt>
                <c:pt idx="2">
                  <c:v>2.8334428576257826</c:v>
                </c:pt>
                <c:pt idx="3">
                  <c:v>5.8111563143217939</c:v>
                </c:pt>
                <c:pt idx="4">
                  <c:v>5.9319881407483877</c:v>
                </c:pt>
                <c:pt idx="5">
                  <c:v>13.534080634501585</c:v>
                </c:pt>
                <c:pt idx="6">
                  <c:v>6.052377303428595</c:v>
                </c:pt>
                <c:pt idx="7">
                  <c:v>13.312690403548123</c:v>
                </c:pt>
                <c:pt idx="8">
                  <c:v>2.7393681569820174</c:v>
                </c:pt>
                <c:pt idx="9">
                  <c:v>10.773812826643585</c:v>
                </c:pt>
                <c:pt idx="10">
                  <c:v>5.8446289930673663</c:v>
                </c:pt>
                <c:pt idx="11">
                  <c:v>8.1101733034634211</c:v>
                </c:pt>
                <c:pt idx="12">
                  <c:v>6.4997290901586631</c:v>
                </c:pt>
                <c:pt idx="13">
                  <c:v>3.1548404685351135</c:v>
                </c:pt>
                <c:pt idx="14">
                  <c:v>5.4501641068062252</c:v>
                </c:pt>
                <c:pt idx="15">
                  <c:v>10.475212766221627</c:v>
                </c:pt>
              </c:numCache>
            </c:numRef>
          </c:val>
          <c:extLst>
            <c:ext xmlns:c16="http://schemas.microsoft.com/office/drawing/2014/chart" uri="{C3380CC4-5D6E-409C-BE32-E72D297353CC}">
              <c16:uniqueId val="{00000005-A437-4FCA-A1CA-1C39269D25C3}"/>
            </c:ext>
          </c:extLst>
        </c:ser>
        <c:ser>
          <c:idx val="6"/>
          <c:order val="6"/>
          <c:tx>
            <c:strRef>
              <c:f>'Social Hotspts'!$B$37</c:f>
              <c:strCache>
                <c:ptCount val="1"/>
                <c:pt idx="0">
                  <c:v>Food products nec/Türkiye</c:v>
                </c:pt>
              </c:strCache>
            </c:strRef>
          </c:tx>
          <c:spPr>
            <a:solidFill>
              <a:schemeClr val="accent2">
                <a:lumMod val="80000"/>
                <a:lumOff val="2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7:$R$37</c:f>
              <c:numCache>
                <c:formatCode>General</c:formatCode>
                <c:ptCount val="16"/>
                <c:pt idx="0">
                  <c:v>1.4563342757011854E-2</c:v>
                </c:pt>
                <c:pt idx="1">
                  <c:v>3.6874215484835444E-2</c:v>
                </c:pt>
                <c:pt idx="2">
                  <c:v>2.8486112897279543E-2</c:v>
                </c:pt>
                <c:pt idx="3">
                  <c:v>1.981294682091634E-2</c:v>
                </c:pt>
                <c:pt idx="4">
                  <c:v>2.0429844351418862E-2</c:v>
                </c:pt>
                <c:pt idx="5">
                  <c:v>1.647559875465689E-2</c:v>
                </c:pt>
                <c:pt idx="6">
                  <c:v>1.9523117591592466E-2</c:v>
                </c:pt>
                <c:pt idx="7">
                  <c:v>0.14871003865505533</c:v>
                </c:pt>
                <c:pt idx="8">
                  <c:v>5.3723599729216158E-3</c:v>
                </c:pt>
                <c:pt idx="9">
                  <c:v>3.6850145977205435E-2</c:v>
                </c:pt>
                <c:pt idx="10">
                  <c:v>1.9919172231961133E-2</c:v>
                </c:pt>
                <c:pt idx="11">
                  <c:v>2.8188811976043195E-2</c:v>
                </c:pt>
                <c:pt idx="12">
                  <c:v>1.8890421774097024E-2</c:v>
                </c:pt>
                <c:pt idx="13">
                  <c:v>8.9539929451565407E-3</c:v>
                </c:pt>
                <c:pt idx="14">
                  <c:v>1.9923321481078577E-2</c:v>
                </c:pt>
                <c:pt idx="15">
                  <c:v>3.5217104082515063E-2</c:v>
                </c:pt>
              </c:numCache>
            </c:numRef>
          </c:val>
          <c:extLst>
            <c:ext xmlns:c16="http://schemas.microsoft.com/office/drawing/2014/chart" uri="{C3380CC4-5D6E-409C-BE32-E72D297353CC}">
              <c16:uniqueId val="{00000006-A437-4FCA-A1CA-1C39269D25C3}"/>
            </c:ext>
          </c:extLst>
        </c:ser>
        <c:ser>
          <c:idx val="7"/>
          <c:order val="7"/>
          <c:tx>
            <c:strRef>
              <c:f>'Social Hotspts'!$B$38</c:f>
              <c:strCache>
                <c:ptCount val="1"/>
                <c:pt idx="0">
                  <c:v>Food products nec/Türkiye</c:v>
                </c:pt>
              </c:strCache>
            </c:strRef>
          </c:tx>
          <c:spPr>
            <a:solidFill>
              <a:schemeClr val="accent4">
                <a:lumMod val="80000"/>
                <a:lumOff val="2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8:$R$38</c:f>
              <c:numCache>
                <c:formatCode>General</c:formatCode>
                <c:ptCount val="16"/>
                <c:pt idx="0">
                  <c:v>2.1845014135517784E-2</c:v>
                </c:pt>
                <c:pt idx="1">
                  <c:v>5.5311323227253163E-2</c:v>
                </c:pt>
                <c:pt idx="2">
                  <c:v>4.2729169345919318E-2</c:v>
                </c:pt>
                <c:pt idx="3">
                  <c:v>2.971942023137451E-2</c:v>
                </c:pt>
                <c:pt idx="4">
                  <c:v>3.0644766527128296E-2</c:v>
                </c:pt>
                <c:pt idx="5">
                  <c:v>2.4713398131985337E-2</c:v>
                </c:pt>
                <c:pt idx="6">
                  <c:v>2.9284676387388697E-2</c:v>
                </c:pt>
                <c:pt idx="7">
                  <c:v>0.223065057982583</c:v>
                </c:pt>
                <c:pt idx="8">
                  <c:v>8.0585399593824224E-3</c:v>
                </c:pt>
                <c:pt idx="9">
                  <c:v>5.5275218965808143E-2</c:v>
                </c:pt>
                <c:pt idx="10">
                  <c:v>2.9878758347941702E-2</c:v>
                </c:pt>
                <c:pt idx="11">
                  <c:v>4.2283217964064791E-2</c:v>
                </c:pt>
                <c:pt idx="12">
                  <c:v>2.8335632661145541E-2</c:v>
                </c:pt>
                <c:pt idx="13">
                  <c:v>1.3430989417734811E-2</c:v>
                </c:pt>
                <c:pt idx="14">
                  <c:v>2.9884982221617871E-2</c:v>
                </c:pt>
                <c:pt idx="15">
                  <c:v>5.2825656123772588E-2</c:v>
                </c:pt>
              </c:numCache>
            </c:numRef>
          </c:val>
          <c:extLst>
            <c:ext xmlns:c16="http://schemas.microsoft.com/office/drawing/2014/chart" uri="{C3380CC4-5D6E-409C-BE32-E72D297353CC}">
              <c16:uniqueId val="{00000007-A437-4FCA-A1CA-1C39269D25C3}"/>
            </c:ext>
          </c:extLst>
        </c:ser>
        <c:ser>
          <c:idx val="8"/>
          <c:order val="8"/>
          <c:tx>
            <c:strRef>
              <c:f>'Social Hotspts'!$B$39</c:f>
              <c:strCache>
                <c:ptCount val="1"/>
                <c:pt idx="0">
                  <c:v>Food products nec/Türkiye</c:v>
                </c:pt>
              </c:strCache>
            </c:strRef>
          </c:tx>
          <c:spPr>
            <a:solidFill>
              <a:schemeClr val="accent6">
                <a:lumMod val="80000"/>
                <a:lumOff val="2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39:$R$39</c:f>
              <c:numCache>
                <c:formatCode>General</c:formatCode>
                <c:ptCount val="16"/>
                <c:pt idx="0">
                  <c:v>2.9126685514023708E-2</c:v>
                </c:pt>
                <c:pt idx="1">
                  <c:v>7.3748430969670889E-2</c:v>
                </c:pt>
                <c:pt idx="2">
                  <c:v>5.6972225794559087E-2</c:v>
                </c:pt>
                <c:pt idx="3">
                  <c:v>3.962589364183268E-2</c:v>
                </c:pt>
                <c:pt idx="4">
                  <c:v>4.0859688702837724E-2</c:v>
                </c:pt>
                <c:pt idx="5">
                  <c:v>3.295119750931378E-2</c:v>
                </c:pt>
                <c:pt idx="6">
                  <c:v>3.9046235183184931E-2</c:v>
                </c:pt>
                <c:pt idx="7">
                  <c:v>0.29742007731011066</c:v>
                </c:pt>
                <c:pt idx="8">
                  <c:v>1.0744719945843232E-2</c:v>
                </c:pt>
                <c:pt idx="9">
                  <c:v>7.3700291954410871E-2</c:v>
                </c:pt>
                <c:pt idx="10">
                  <c:v>3.9838344463922266E-2</c:v>
                </c:pt>
                <c:pt idx="11">
                  <c:v>5.6377623952086391E-2</c:v>
                </c:pt>
                <c:pt idx="12">
                  <c:v>3.7780843548194047E-2</c:v>
                </c:pt>
                <c:pt idx="13">
                  <c:v>1.7907985890313081E-2</c:v>
                </c:pt>
                <c:pt idx="14">
                  <c:v>3.9846642962157154E-2</c:v>
                </c:pt>
                <c:pt idx="15">
                  <c:v>7.0434208165030127E-2</c:v>
                </c:pt>
              </c:numCache>
            </c:numRef>
          </c:val>
          <c:extLst>
            <c:ext xmlns:c16="http://schemas.microsoft.com/office/drawing/2014/chart" uri="{C3380CC4-5D6E-409C-BE32-E72D297353CC}">
              <c16:uniqueId val="{00000008-A437-4FCA-A1CA-1C39269D25C3}"/>
            </c:ext>
          </c:extLst>
        </c:ser>
        <c:ser>
          <c:idx val="9"/>
          <c:order val="9"/>
          <c:tx>
            <c:strRef>
              <c:f>'Social Hotspts'!$B$40</c:f>
              <c:strCache>
                <c:ptCount val="1"/>
                <c:pt idx="0">
                  <c:v>Chemical, rubber, plastic products/Italy</c:v>
                </c:pt>
              </c:strCache>
            </c:strRef>
          </c:tx>
          <c:spPr>
            <a:solidFill>
              <a:schemeClr val="accent2">
                <a:lumMod val="8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40:$R$40</c:f>
              <c:numCache>
                <c:formatCode>General</c:formatCode>
                <c:ptCount val="16"/>
                <c:pt idx="0">
                  <c:v>4.4532830571707479E-3</c:v>
                </c:pt>
                <c:pt idx="1">
                  <c:v>7.6676583851569297E-3</c:v>
                </c:pt>
                <c:pt idx="2">
                  <c:v>8.9389897286000011E-3</c:v>
                </c:pt>
                <c:pt idx="3">
                  <c:v>2.8877749920612622E-3</c:v>
                </c:pt>
                <c:pt idx="4">
                  <c:v>7.0317897130185653E-3</c:v>
                </c:pt>
                <c:pt idx="5">
                  <c:v>4.1416268497317292E-3</c:v>
                </c:pt>
                <c:pt idx="6">
                  <c:v>4.2365091823643331E-3</c:v>
                </c:pt>
                <c:pt idx="7">
                  <c:v>3.5204294536067333E-2</c:v>
                </c:pt>
                <c:pt idx="8">
                  <c:v>4.5418942933249063E-3</c:v>
                </c:pt>
                <c:pt idx="9">
                  <c:v>4.1337501597518951E-3</c:v>
                </c:pt>
                <c:pt idx="10">
                  <c:v>6.2422494791138103E-3</c:v>
                </c:pt>
                <c:pt idx="11">
                  <c:v>3.8422845930397779E-3</c:v>
                </c:pt>
                <c:pt idx="12">
                  <c:v>1.9142055190842899E-2</c:v>
                </c:pt>
                <c:pt idx="13">
                  <c:v>1.0970222106387794E-2</c:v>
                </c:pt>
                <c:pt idx="14">
                  <c:v>2.868085048390832E-3</c:v>
                </c:pt>
                <c:pt idx="15">
                  <c:v>5.8729082020336108E-3</c:v>
                </c:pt>
              </c:numCache>
            </c:numRef>
          </c:val>
          <c:extLst>
            <c:ext xmlns:c16="http://schemas.microsoft.com/office/drawing/2014/chart" uri="{C3380CC4-5D6E-409C-BE32-E72D297353CC}">
              <c16:uniqueId val="{00000009-A437-4FCA-A1CA-1C39269D25C3}"/>
            </c:ext>
          </c:extLst>
        </c:ser>
        <c:ser>
          <c:idx val="10"/>
          <c:order val="10"/>
          <c:tx>
            <c:strRef>
              <c:f>'Social Hotspts'!$B$41</c:f>
              <c:strCache>
                <c:ptCount val="1"/>
                <c:pt idx="0">
                  <c:v>Electricity/Türkiye</c:v>
                </c:pt>
              </c:strCache>
            </c:strRef>
          </c:tx>
          <c:spPr>
            <a:solidFill>
              <a:schemeClr val="accent4">
                <a:lumMod val="8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41:$R$41</c:f>
              <c:numCache>
                <c:formatCode>General</c:formatCode>
                <c:ptCount val="16"/>
                <c:pt idx="0">
                  <c:v>0.16682582016107525</c:v>
                </c:pt>
                <c:pt idx="1">
                  <c:v>0.82163354613648854</c:v>
                </c:pt>
                <c:pt idx="2">
                  <c:v>0.19802463079571625</c:v>
                </c:pt>
                <c:pt idx="3">
                  <c:v>0.4562473509630926</c:v>
                </c:pt>
                <c:pt idx="4">
                  <c:v>0.45807600825479811</c:v>
                </c:pt>
                <c:pt idx="5">
                  <c:v>1.0996414972829791</c:v>
                </c:pt>
                <c:pt idx="6">
                  <c:v>0.4730784946618285</c:v>
                </c:pt>
                <c:pt idx="7">
                  <c:v>0.89782066797817417</c:v>
                </c:pt>
                <c:pt idx="8">
                  <c:v>0.19419666162756741</c:v>
                </c:pt>
                <c:pt idx="9">
                  <c:v>0.8527112608239179</c:v>
                </c:pt>
                <c:pt idx="10">
                  <c:v>0.45664027521320683</c:v>
                </c:pt>
                <c:pt idx="11">
                  <c:v>0.63538260609278596</c:v>
                </c:pt>
                <c:pt idx="12">
                  <c:v>0.42051756114452365</c:v>
                </c:pt>
                <c:pt idx="13">
                  <c:v>0.20541323783996057</c:v>
                </c:pt>
                <c:pt idx="14">
                  <c:v>0.42471959955578981</c:v>
                </c:pt>
                <c:pt idx="15">
                  <c:v>0.82644066366510782</c:v>
                </c:pt>
              </c:numCache>
            </c:numRef>
          </c:val>
          <c:extLst>
            <c:ext xmlns:c16="http://schemas.microsoft.com/office/drawing/2014/chart" uri="{C3380CC4-5D6E-409C-BE32-E72D297353CC}">
              <c16:uniqueId val="{0000000A-A437-4FCA-A1CA-1C39269D25C3}"/>
            </c:ext>
          </c:extLst>
        </c:ser>
        <c:ser>
          <c:idx val="11"/>
          <c:order val="11"/>
          <c:tx>
            <c:strRef>
              <c:f>'Social Hotspts'!$B$42</c:f>
              <c:strCache>
                <c:ptCount val="1"/>
                <c:pt idx="0">
                  <c:v>Transport nec/Türkiye</c:v>
                </c:pt>
              </c:strCache>
            </c:strRef>
          </c:tx>
          <c:spPr>
            <a:solidFill>
              <a:schemeClr val="accent6">
                <a:lumMod val="80000"/>
              </a:schemeClr>
            </a:solidFill>
            <a:ln>
              <a:noFill/>
            </a:ln>
            <a:effectLst/>
          </c:spPr>
          <c:invertIfNegative val="0"/>
          <c:cat>
            <c:strRef>
              <c:f>'Social Hotspts'!$C$30:$R$30</c:f>
              <c:strCache>
                <c:ptCount val="16"/>
                <c:pt idx="0">
                  <c:v>1D Child Labor</c:v>
                </c:pt>
                <c:pt idx="1">
                  <c:v>1E Forced Labor</c:v>
                </c:pt>
                <c:pt idx="2">
                  <c:v>1F Excessive WkTime</c:v>
                </c:pt>
                <c:pt idx="3">
                  <c:v>1G Freedom of Assoc</c:v>
                </c:pt>
                <c:pt idx="4">
                  <c:v>1H Migrant Labor</c:v>
                </c:pt>
                <c:pt idx="5">
                  <c:v>1J Labor Laws/Convs</c:v>
                </c:pt>
                <c:pt idx="6">
                  <c:v>1K Discrimination</c:v>
                </c:pt>
                <c:pt idx="7">
                  <c:v>1L Unemployment</c:v>
                </c:pt>
                <c:pt idx="8">
                  <c:v>3A Indigenous Rights</c:v>
                </c:pt>
                <c:pt idx="9">
                  <c:v>3B Gender Equity</c:v>
                </c:pt>
                <c:pt idx="10">
                  <c:v>3C High Conflict Zones</c:v>
                </c:pt>
                <c:pt idx="11">
                  <c:v>4B Corruption</c:v>
                </c:pt>
                <c:pt idx="12">
                  <c:v>5A Access to Drinking Water</c:v>
                </c:pt>
                <c:pt idx="13">
                  <c:v>5B Access to Sanitation</c:v>
                </c:pt>
                <c:pt idx="14">
                  <c:v>5C Children out of School</c:v>
                </c:pt>
                <c:pt idx="15">
                  <c:v>5D Access to Hospital Beds</c:v>
                </c:pt>
              </c:strCache>
            </c:strRef>
          </c:cat>
          <c:val>
            <c:numRef>
              <c:f>'Social Hotspts'!$C$42:$R$42</c:f>
              <c:numCache>
                <c:formatCode>General</c:formatCode>
                <c:ptCount val="16"/>
                <c:pt idx="0">
                  <c:v>1.4515636364897792E-3</c:v>
                </c:pt>
                <c:pt idx="1">
                  <c:v>6.5868705069787392E-3</c:v>
                </c:pt>
                <c:pt idx="2">
                  <c:v>3.7103688760176151E-3</c:v>
                </c:pt>
                <c:pt idx="3">
                  <c:v>3.4361922816190651E-3</c:v>
                </c:pt>
                <c:pt idx="4">
                  <c:v>3.6257830774995658E-3</c:v>
                </c:pt>
                <c:pt idx="5">
                  <c:v>2.6499105716981789E-3</c:v>
                </c:pt>
                <c:pt idx="6">
                  <c:v>3.4429929713233709E-3</c:v>
                </c:pt>
                <c:pt idx="7">
                  <c:v>1.8652907262373043E-2</c:v>
                </c:pt>
                <c:pt idx="8">
                  <c:v>7.4783642723499997E-4</c:v>
                </c:pt>
                <c:pt idx="9">
                  <c:v>6.5259093032565933E-3</c:v>
                </c:pt>
                <c:pt idx="10">
                  <c:v>3.4822993310709848E-3</c:v>
                </c:pt>
                <c:pt idx="11">
                  <c:v>4.8434460476092216E-3</c:v>
                </c:pt>
                <c:pt idx="12">
                  <c:v>4.5754376257959774E-3</c:v>
                </c:pt>
                <c:pt idx="13">
                  <c:v>1.7792413509324285E-3</c:v>
                </c:pt>
                <c:pt idx="14">
                  <c:v>3.4264623427078728E-3</c:v>
                </c:pt>
                <c:pt idx="15">
                  <c:v>6.1940727676841872E-3</c:v>
                </c:pt>
              </c:numCache>
            </c:numRef>
          </c:val>
          <c:extLst>
            <c:ext xmlns:c16="http://schemas.microsoft.com/office/drawing/2014/chart" uri="{C3380CC4-5D6E-409C-BE32-E72D297353CC}">
              <c16:uniqueId val="{0000000B-A437-4FCA-A1CA-1C39269D25C3}"/>
            </c:ext>
          </c:extLst>
        </c:ser>
        <c:dLbls>
          <c:showLegendKey val="0"/>
          <c:showVal val="0"/>
          <c:showCatName val="0"/>
          <c:showSerName val="0"/>
          <c:showPercent val="0"/>
          <c:showBubbleSize val="0"/>
        </c:dLbls>
        <c:gapWidth val="219"/>
        <c:overlap val="-27"/>
        <c:axId val="1671263199"/>
        <c:axId val="1671264031"/>
      </c:barChart>
      <c:catAx>
        <c:axId val="1671263199"/>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671264031"/>
        <c:crosses val="autoZero"/>
        <c:auto val="1"/>
        <c:lblAlgn val="ctr"/>
        <c:lblOffset val="100"/>
        <c:noMultiLvlLbl val="0"/>
      </c:catAx>
      <c:valAx>
        <c:axId val="1671264031"/>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en-US"/>
                  <a:t>Ratio of risks per dollar</a:t>
                </a:r>
              </a:p>
              <a:p>
                <a:pPr>
                  <a:defRPr/>
                </a:pPr>
                <a:r>
                  <a:rPr lang="en-US"/>
                  <a:t> to average risks per dolla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671263199"/>
        <c:crosses val="autoZero"/>
        <c:crossBetween val="between"/>
      </c:valAx>
      <c:spPr>
        <a:noFill/>
        <a:ln>
          <a:noFill/>
        </a:ln>
        <a:effectLst/>
      </c:spPr>
    </c:plotArea>
    <c:legend>
      <c:legendPos val="b"/>
      <c:layout>
        <c:manualLayout>
          <c:xMode val="edge"/>
          <c:yMode val="edge"/>
          <c:x val="2.0493887680382371E-2"/>
          <c:y val="0.70714604070717579"/>
          <c:w val="0.95641819091679692"/>
          <c:h val="0.2739860347645223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23591369260661"/>
          <c:y val="0.13482726423902894"/>
          <c:w val="0.85219265773596486"/>
          <c:h val="0.48523228714057803"/>
        </c:manualLayout>
      </c:layout>
      <c:barChart>
        <c:barDir val="col"/>
        <c:grouping val="clustered"/>
        <c:varyColors val="0"/>
        <c:ser>
          <c:idx val="0"/>
          <c:order val="0"/>
          <c:tx>
            <c:strRef>
              <c:f>'Socialgraps_Rubisco_Olive (2)'!$C$1</c:f>
              <c:strCache>
                <c:ptCount val="1"/>
                <c:pt idx="0">
                  <c:v>1D Child Labor</c:v>
                </c:pt>
              </c:strCache>
            </c:strRef>
          </c:tx>
          <c:spPr>
            <a:solidFill>
              <a:schemeClr val="accent1"/>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C$2:$C$14</c:f>
              <c:numCache>
                <c:formatCode>General</c:formatCode>
                <c:ptCount val="13"/>
                <c:pt idx="0">
                  <c:v>1.0426598522004077E-3</c:v>
                </c:pt>
                <c:pt idx="1">
                  <c:v>2.0043542748528584E-2</c:v>
                </c:pt>
                <c:pt idx="2">
                  <c:v>0.2230265202248532</c:v>
                </c:pt>
                <c:pt idx="3">
                  <c:v>3.0330413989771019E-2</c:v>
                </c:pt>
                <c:pt idx="4">
                  <c:v>2.4361826147704425E-2</c:v>
                </c:pt>
                <c:pt idx="5">
                  <c:v>1.9967188275122049E-4</c:v>
                </c:pt>
                <c:pt idx="6">
                  <c:v>1.9343213641524484E-2</c:v>
                </c:pt>
                <c:pt idx="7">
                  <c:v>1.9343213641524484E-2</c:v>
                </c:pt>
                <c:pt idx="8">
                  <c:v>8.3196617813008518E-4</c:v>
                </c:pt>
                <c:pt idx="9">
                  <c:v>1.6639323562601709E-2</c:v>
                </c:pt>
                <c:pt idx="10">
                  <c:v>6.8637209695732058E-3</c:v>
                </c:pt>
                <c:pt idx="11">
                  <c:v>0.20591162908719612</c:v>
                </c:pt>
                <c:pt idx="12">
                  <c:v>0.20091983201841562</c:v>
                </c:pt>
              </c:numCache>
            </c:numRef>
          </c:val>
          <c:extLst>
            <c:ext xmlns:c16="http://schemas.microsoft.com/office/drawing/2014/chart" uri="{C3380CC4-5D6E-409C-BE32-E72D297353CC}">
              <c16:uniqueId val="{00000000-CD15-410D-A56C-30182387451D}"/>
            </c:ext>
          </c:extLst>
        </c:ser>
        <c:ser>
          <c:idx val="1"/>
          <c:order val="1"/>
          <c:tx>
            <c:strRef>
              <c:f>'Socialgraps_Rubisco_Olive (2)'!$D$1</c:f>
              <c:strCache>
                <c:ptCount val="1"/>
                <c:pt idx="0">
                  <c:v>1E Forced Labor</c:v>
                </c:pt>
              </c:strCache>
            </c:strRef>
          </c:tx>
          <c:spPr>
            <a:solidFill>
              <a:schemeClr val="accent2"/>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D$2:$D$14</c:f>
              <c:numCache>
                <c:formatCode>General</c:formatCode>
                <c:ptCount val="13"/>
                <c:pt idx="0">
                  <c:v>1.0426598522004077E-3</c:v>
                </c:pt>
                <c:pt idx="1">
                  <c:v>2.2196135967065149E-2</c:v>
                </c:pt>
                <c:pt idx="2">
                  <c:v>0.25377912758527782</c:v>
                </c:pt>
                <c:pt idx="3">
                  <c:v>3.3613979049713937E-2</c:v>
                </c:pt>
                <c:pt idx="4">
                  <c:v>2.6978185062625542E-2</c:v>
                </c:pt>
                <c:pt idx="5">
                  <c:v>7.3036094086400194E-4</c:v>
                </c:pt>
                <c:pt idx="6">
                  <c:v>7.0753716146200185E-2</c:v>
                </c:pt>
                <c:pt idx="7">
                  <c:v>7.0753716146200185E-2</c:v>
                </c:pt>
                <c:pt idx="8">
                  <c:v>3.0431705869333405E-3</c:v>
                </c:pt>
                <c:pt idx="9">
                  <c:v>6.0863411738666835E-2</c:v>
                </c:pt>
                <c:pt idx="10">
                  <c:v>2.5106157342200071E-2</c:v>
                </c:pt>
                <c:pt idx="11">
                  <c:v>0.75318472026600192</c:v>
                </c:pt>
                <c:pt idx="12">
                  <c:v>0.73492569674440189</c:v>
                </c:pt>
              </c:numCache>
            </c:numRef>
          </c:val>
          <c:extLst>
            <c:ext xmlns:c16="http://schemas.microsoft.com/office/drawing/2014/chart" uri="{C3380CC4-5D6E-409C-BE32-E72D297353CC}">
              <c16:uniqueId val="{00000001-CD15-410D-A56C-30182387451D}"/>
            </c:ext>
          </c:extLst>
        </c:ser>
        <c:ser>
          <c:idx val="2"/>
          <c:order val="2"/>
          <c:tx>
            <c:strRef>
              <c:f>'Socialgraps_Rubisco_Olive (2)'!$E$1</c:f>
              <c:strCache>
                <c:ptCount val="1"/>
                <c:pt idx="0">
                  <c:v>1F Excessive WkTime</c:v>
                </c:pt>
              </c:strCache>
            </c:strRef>
          </c:tx>
          <c:spPr>
            <a:solidFill>
              <a:schemeClr val="accent3"/>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E$2:$E$14</c:f>
              <c:numCache>
                <c:formatCode>General</c:formatCode>
                <c:ptCount val="13"/>
                <c:pt idx="0">
                  <c:v>1.0426598522004077E-3</c:v>
                </c:pt>
                <c:pt idx="1">
                  <c:v>1.4880523973368663E-2</c:v>
                </c:pt>
                <c:pt idx="2">
                  <c:v>0.19062766860275787</c:v>
                </c:pt>
                <c:pt idx="3">
                  <c:v>2.2509180362566102E-2</c:v>
                </c:pt>
                <c:pt idx="4">
                  <c:v>1.808646019190235E-2</c:v>
                </c:pt>
                <c:pt idx="5">
                  <c:v>8.5965060846872836E-5</c:v>
                </c:pt>
                <c:pt idx="6">
                  <c:v>8.3278652695408049E-3</c:v>
                </c:pt>
                <c:pt idx="7">
                  <c:v>8.3278652695408049E-3</c:v>
                </c:pt>
                <c:pt idx="8">
                  <c:v>3.5818775352863672E-4</c:v>
                </c:pt>
                <c:pt idx="9">
                  <c:v>7.1637550705727368E-3</c:v>
                </c:pt>
                <c:pt idx="10">
                  <c:v>2.9550489666112542E-3</c:v>
                </c:pt>
                <c:pt idx="11">
                  <c:v>8.8651468998337604E-2</c:v>
                </c:pt>
                <c:pt idx="12">
                  <c:v>8.6502342477165789E-2</c:v>
                </c:pt>
              </c:numCache>
            </c:numRef>
          </c:val>
          <c:extLst>
            <c:ext xmlns:c16="http://schemas.microsoft.com/office/drawing/2014/chart" uri="{C3380CC4-5D6E-409C-BE32-E72D297353CC}">
              <c16:uniqueId val="{00000002-CD15-410D-A56C-30182387451D}"/>
            </c:ext>
          </c:extLst>
        </c:ser>
        <c:ser>
          <c:idx val="3"/>
          <c:order val="3"/>
          <c:tx>
            <c:strRef>
              <c:f>'Socialgraps_Rubisco_Olive (2)'!$F$1</c:f>
              <c:strCache>
                <c:ptCount val="1"/>
                <c:pt idx="0">
                  <c:v>1G Freedom of Assoc</c:v>
                </c:pt>
              </c:strCache>
            </c:strRef>
          </c:tx>
          <c:spPr>
            <a:solidFill>
              <a:schemeClr val="accent4"/>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F$2:$F$14</c:f>
              <c:numCache>
                <c:formatCode>General</c:formatCode>
                <c:ptCount val="13"/>
                <c:pt idx="0">
                  <c:v>1.0426598522004077E-3</c:v>
                </c:pt>
                <c:pt idx="1">
                  <c:v>3.0274406163096207E-2</c:v>
                </c:pt>
                <c:pt idx="2">
                  <c:v>0.38493664584848281</c:v>
                </c:pt>
                <c:pt idx="3">
                  <c:v>4.5811971822371816E-2</c:v>
                </c:pt>
                <c:pt idx="4">
                  <c:v>3.6796879120807355E-2</c:v>
                </c:pt>
                <c:pt idx="5">
                  <c:v>1.393341675749444E-3</c:v>
                </c:pt>
                <c:pt idx="6">
                  <c:v>0.13497997483822738</c:v>
                </c:pt>
                <c:pt idx="7">
                  <c:v>0.13497997483822738</c:v>
                </c:pt>
                <c:pt idx="8">
                  <c:v>5.8055903156226819E-3</c:v>
                </c:pt>
                <c:pt idx="9">
                  <c:v>0.11611180631245367</c:v>
                </c:pt>
                <c:pt idx="10">
                  <c:v>4.7896120103887142E-2</c:v>
                </c:pt>
                <c:pt idx="11">
                  <c:v>1.4368836031166139</c:v>
                </c:pt>
                <c:pt idx="12">
                  <c:v>1.4020500612228779</c:v>
                </c:pt>
              </c:numCache>
            </c:numRef>
          </c:val>
          <c:extLst>
            <c:ext xmlns:c16="http://schemas.microsoft.com/office/drawing/2014/chart" uri="{C3380CC4-5D6E-409C-BE32-E72D297353CC}">
              <c16:uniqueId val="{00000003-CD15-410D-A56C-30182387451D}"/>
            </c:ext>
          </c:extLst>
        </c:ser>
        <c:ser>
          <c:idx val="4"/>
          <c:order val="4"/>
          <c:tx>
            <c:strRef>
              <c:f>'Socialgraps_Rubisco_Olive (2)'!$G$1</c:f>
              <c:strCache>
                <c:ptCount val="1"/>
                <c:pt idx="0">
                  <c:v>1H Migrant Labor</c:v>
                </c:pt>
              </c:strCache>
            </c:strRef>
          </c:tx>
          <c:spPr>
            <a:solidFill>
              <a:schemeClr val="accent5"/>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G$2:$G$14</c:f>
              <c:numCache>
                <c:formatCode>General</c:formatCode>
                <c:ptCount val="13"/>
                <c:pt idx="0">
                  <c:v>1.0426598522004077E-3</c:v>
                </c:pt>
                <c:pt idx="1">
                  <c:v>2.9744310976143506E-2</c:v>
                </c:pt>
                <c:pt idx="2">
                  <c:v>0.34370963218819611</c:v>
                </c:pt>
                <c:pt idx="3">
                  <c:v>4.5057057923282781E-2</c:v>
                </c:pt>
                <c:pt idx="4">
                  <c:v>3.6152577514634236E-2</c:v>
                </c:pt>
                <c:pt idx="5">
                  <c:v>7.6100434435410471E-4</c:v>
                </c:pt>
                <c:pt idx="6">
                  <c:v>7.3722295859303885E-2</c:v>
                </c:pt>
                <c:pt idx="7">
                  <c:v>7.3722295859303885E-2</c:v>
                </c:pt>
                <c:pt idx="8">
                  <c:v>3.1708514348087686E-3</c:v>
                </c:pt>
                <c:pt idx="9">
                  <c:v>6.3417028696175395E-2</c:v>
                </c:pt>
                <c:pt idx="10">
                  <c:v>2.6159524337172353E-2</c:v>
                </c:pt>
                <c:pt idx="11">
                  <c:v>0.78478573011517039</c:v>
                </c:pt>
                <c:pt idx="12">
                  <c:v>0.76576062150631785</c:v>
                </c:pt>
              </c:numCache>
            </c:numRef>
          </c:val>
          <c:extLst>
            <c:ext xmlns:c16="http://schemas.microsoft.com/office/drawing/2014/chart" uri="{C3380CC4-5D6E-409C-BE32-E72D297353CC}">
              <c16:uniqueId val="{00000004-CD15-410D-A56C-30182387451D}"/>
            </c:ext>
          </c:extLst>
        </c:ser>
        <c:ser>
          <c:idx val="5"/>
          <c:order val="5"/>
          <c:tx>
            <c:strRef>
              <c:f>'Socialgraps_Rubisco_Olive (2)'!$H$1</c:f>
              <c:strCache>
                <c:ptCount val="1"/>
                <c:pt idx="0">
                  <c:v>1J Labor Laws/Convs</c:v>
                </c:pt>
              </c:strCache>
            </c:strRef>
          </c:tx>
          <c:spPr>
            <a:solidFill>
              <a:schemeClr val="accent6"/>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H$2:$H$14</c:f>
              <c:numCache>
                <c:formatCode>General</c:formatCode>
                <c:ptCount val="13"/>
                <c:pt idx="0">
                  <c:v>1.0426598522004077E-3</c:v>
                </c:pt>
                <c:pt idx="1">
                  <c:v>6.7207099338113755E-3</c:v>
                </c:pt>
                <c:pt idx="2">
                  <c:v>0.10335509015822453</c:v>
                </c:pt>
                <c:pt idx="3">
                  <c:v>1.0204136807690511E-2</c:v>
                </c:pt>
                <c:pt idx="4">
                  <c:v>8.1686540673395844E-3</c:v>
                </c:pt>
                <c:pt idx="5">
                  <c:v>5.5516351686931309E-4</c:v>
                </c:pt>
                <c:pt idx="6">
                  <c:v>5.37814656967147E-2</c:v>
                </c:pt>
                <c:pt idx="7">
                  <c:v>5.37814656967147E-2</c:v>
                </c:pt>
                <c:pt idx="8">
                  <c:v>2.3131813202888038E-3</c:v>
                </c:pt>
                <c:pt idx="9">
                  <c:v>4.6263626405776095E-2</c:v>
                </c:pt>
                <c:pt idx="10">
                  <c:v>1.9083745892382639E-2</c:v>
                </c:pt>
                <c:pt idx="11">
                  <c:v>0.57251237677147904</c:v>
                </c:pt>
                <c:pt idx="12">
                  <c:v>0.55863328884974628</c:v>
                </c:pt>
              </c:numCache>
            </c:numRef>
          </c:val>
          <c:extLst>
            <c:ext xmlns:c16="http://schemas.microsoft.com/office/drawing/2014/chart" uri="{C3380CC4-5D6E-409C-BE32-E72D297353CC}">
              <c16:uniqueId val="{00000005-CD15-410D-A56C-30182387451D}"/>
            </c:ext>
          </c:extLst>
        </c:ser>
        <c:ser>
          <c:idx val="6"/>
          <c:order val="6"/>
          <c:tx>
            <c:strRef>
              <c:f>'Socialgraps_Rubisco_Olive (2)'!$I$1</c:f>
              <c:strCache>
                <c:ptCount val="1"/>
                <c:pt idx="0">
                  <c:v>1K Discrimination</c:v>
                </c:pt>
              </c:strCache>
            </c:strRef>
          </c:tx>
          <c:spPr>
            <a:solidFill>
              <a:schemeClr val="accent1">
                <a:lumMod val="6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I$2:$I$14</c:f>
              <c:numCache>
                <c:formatCode>General</c:formatCode>
                <c:ptCount val="13"/>
                <c:pt idx="0">
                  <c:v>1.0426598522004077E-3</c:v>
                </c:pt>
                <c:pt idx="1">
                  <c:v>2.30751777653007E-2</c:v>
                </c:pt>
                <c:pt idx="2">
                  <c:v>0.2635131033243161</c:v>
                </c:pt>
                <c:pt idx="3">
                  <c:v>7.4178086979399399E-2</c:v>
                </c:pt>
                <c:pt idx="4">
                  <c:v>2.804661212334324E-2</c:v>
                </c:pt>
                <c:pt idx="5">
                  <c:v>7.7152244405870351E-4</c:v>
                </c:pt>
                <c:pt idx="6">
                  <c:v>7.4741236768186892E-2</c:v>
                </c:pt>
                <c:pt idx="7">
                  <c:v>7.4741236768186892E-2</c:v>
                </c:pt>
                <c:pt idx="8">
                  <c:v>3.214676850244597E-3</c:v>
                </c:pt>
                <c:pt idx="9">
                  <c:v>6.4293537004891974E-2</c:v>
                </c:pt>
                <c:pt idx="10">
                  <c:v>2.6521084014517936E-2</c:v>
                </c:pt>
                <c:pt idx="11">
                  <c:v>0.79563252043553789</c:v>
                </c:pt>
                <c:pt idx="12">
                  <c:v>0.77634445933407037</c:v>
                </c:pt>
              </c:numCache>
            </c:numRef>
          </c:val>
          <c:extLst>
            <c:ext xmlns:c16="http://schemas.microsoft.com/office/drawing/2014/chart" uri="{C3380CC4-5D6E-409C-BE32-E72D297353CC}">
              <c16:uniqueId val="{00000006-CD15-410D-A56C-30182387451D}"/>
            </c:ext>
          </c:extLst>
        </c:ser>
        <c:ser>
          <c:idx val="7"/>
          <c:order val="7"/>
          <c:tx>
            <c:strRef>
              <c:f>'Socialgraps_Rubisco_Olive (2)'!$J$1</c:f>
              <c:strCache>
                <c:ptCount val="1"/>
                <c:pt idx="0">
                  <c:v>1L Unemployment</c:v>
                </c:pt>
              </c:strCache>
            </c:strRef>
          </c:tx>
          <c:spPr>
            <a:solidFill>
              <a:schemeClr val="accent2">
                <a:lumMod val="6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J$2:$J$14</c:f>
              <c:numCache>
                <c:formatCode>General</c:formatCode>
                <c:ptCount val="13"/>
                <c:pt idx="0">
                  <c:v>1.0426598522004077E-3</c:v>
                </c:pt>
                <c:pt idx="1">
                  <c:v>2.5578017969563958E-2</c:v>
                </c:pt>
                <c:pt idx="2">
                  <c:v>0.13754594086503824</c:v>
                </c:pt>
                <c:pt idx="3">
                  <c:v>3.867767292378075E-2</c:v>
                </c:pt>
                <c:pt idx="4">
                  <c:v>3.1088677026576118E-2</c:v>
                </c:pt>
                <c:pt idx="5">
                  <c:v>1.211807766161172E-4</c:v>
                </c:pt>
                <c:pt idx="6">
                  <c:v>1.1739387734686354E-2</c:v>
                </c:pt>
                <c:pt idx="7">
                  <c:v>1.1739387734686354E-2</c:v>
                </c:pt>
                <c:pt idx="8">
                  <c:v>5.0491990256715485E-4</c:v>
                </c:pt>
                <c:pt idx="9">
                  <c:v>1.0098398051343101E-2</c:v>
                </c:pt>
                <c:pt idx="10">
                  <c:v>4.1655891961790295E-3</c:v>
                </c:pt>
                <c:pt idx="11">
                  <c:v>0.12496767588537086</c:v>
                </c:pt>
                <c:pt idx="12">
                  <c:v>0.12193815646996795</c:v>
                </c:pt>
              </c:numCache>
            </c:numRef>
          </c:val>
          <c:extLst>
            <c:ext xmlns:c16="http://schemas.microsoft.com/office/drawing/2014/chart" uri="{C3380CC4-5D6E-409C-BE32-E72D297353CC}">
              <c16:uniqueId val="{00000007-CD15-410D-A56C-30182387451D}"/>
            </c:ext>
          </c:extLst>
        </c:ser>
        <c:ser>
          <c:idx val="8"/>
          <c:order val="8"/>
          <c:tx>
            <c:strRef>
              <c:f>'Socialgraps_Rubisco_Olive (2)'!$K$1</c:f>
              <c:strCache>
                <c:ptCount val="1"/>
                <c:pt idx="0">
                  <c:v>3A Indigenous Rights</c:v>
                </c:pt>
              </c:strCache>
            </c:strRef>
          </c:tx>
          <c:spPr>
            <a:solidFill>
              <a:schemeClr val="accent3">
                <a:lumMod val="6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K$2:$K$14</c:f>
              <c:numCache>
                <c:formatCode>General</c:formatCode>
                <c:ptCount val="13"/>
                <c:pt idx="0">
                  <c:v>1.0426598522004077E-3</c:v>
                </c:pt>
                <c:pt idx="1">
                  <c:v>9.3927257047248542E-3</c:v>
                </c:pt>
                <c:pt idx="2">
                  <c:v>0.10010143294439407</c:v>
                </c:pt>
                <c:pt idx="3">
                  <c:v>4.4504424709716016E-2</c:v>
                </c:pt>
                <c:pt idx="4">
                  <c:v>1.1416342586860282E-2</c:v>
                </c:pt>
                <c:pt idx="5">
                  <c:v>1.0253796016845334E-4</c:v>
                </c:pt>
                <c:pt idx="6">
                  <c:v>9.9333648913189181E-3</c:v>
                </c:pt>
                <c:pt idx="7">
                  <c:v>9.9333648913189181E-3</c:v>
                </c:pt>
                <c:pt idx="8">
                  <c:v>4.2724150070188883E-4</c:v>
                </c:pt>
                <c:pt idx="9">
                  <c:v>8.5448300140377794E-3</c:v>
                </c:pt>
                <c:pt idx="10">
                  <c:v>3.5247423807905844E-3</c:v>
                </c:pt>
                <c:pt idx="11">
                  <c:v>0.1057422714237175</c:v>
                </c:pt>
                <c:pt idx="12">
                  <c:v>0.10317882241950618</c:v>
                </c:pt>
              </c:numCache>
            </c:numRef>
          </c:val>
          <c:extLst>
            <c:ext xmlns:c16="http://schemas.microsoft.com/office/drawing/2014/chart" uri="{C3380CC4-5D6E-409C-BE32-E72D297353CC}">
              <c16:uniqueId val="{00000008-CD15-410D-A56C-30182387451D}"/>
            </c:ext>
          </c:extLst>
        </c:ser>
        <c:ser>
          <c:idx val="9"/>
          <c:order val="9"/>
          <c:tx>
            <c:strRef>
              <c:f>'Socialgraps_Rubisco_Olive (2)'!$L$1</c:f>
              <c:strCache>
                <c:ptCount val="1"/>
                <c:pt idx="0">
                  <c:v>3B Gender Equity</c:v>
                </c:pt>
              </c:strCache>
            </c:strRef>
          </c:tx>
          <c:spPr>
            <a:solidFill>
              <a:schemeClr val="accent4">
                <a:lumMod val="6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L$2:$L$14</c:f>
              <c:numCache>
                <c:formatCode>General</c:formatCode>
                <c:ptCount val="13"/>
                <c:pt idx="0">
                  <c:v>1.0426598522004077E-3</c:v>
                </c:pt>
                <c:pt idx="1">
                  <c:v>1.1136844556738686E-2</c:v>
                </c:pt>
                <c:pt idx="2">
                  <c:v>0.11913842188963909</c:v>
                </c:pt>
                <c:pt idx="3">
                  <c:v>5.5683507943798331E-2</c:v>
                </c:pt>
                <c:pt idx="4">
                  <c:v>1.3536223327844259E-2</c:v>
                </c:pt>
                <c:pt idx="5">
                  <c:v>6.6325128384001335E-4</c:v>
                </c:pt>
                <c:pt idx="6">
                  <c:v>6.4252468122001291E-2</c:v>
                </c:pt>
                <c:pt idx="7">
                  <c:v>6.4252468122001291E-2</c:v>
                </c:pt>
                <c:pt idx="8">
                  <c:v>2.7635470160000549E-3</c:v>
                </c:pt>
                <c:pt idx="9">
                  <c:v>5.5270940320001113E-2</c:v>
                </c:pt>
                <c:pt idx="10">
                  <c:v>2.2799262882000459E-2</c:v>
                </c:pt>
                <c:pt idx="11">
                  <c:v>0.68397788646001367</c:v>
                </c:pt>
                <c:pt idx="12">
                  <c:v>0.66739660436401338</c:v>
                </c:pt>
              </c:numCache>
            </c:numRef>
          </c:val>
          <c:extLst>
            <c:ext xmlns:c16="http://schemas.microsoft.com/office/drawing/2014/chart" uri="{C3380CC4-5D6E-409C-BE32-E72D297353CC}">
              <c16:uniqueId val="{00000009-CD15-410D-A56C-30182387451D}"/>
            </c:ext>
          </c:extLst>
        </c:ser>
        <c:ser>
          <c:idx val="10"/>
          <c:order val="10"/>
          <c:tx>
            <c:strRef>
              <c:f>'Socialgraps_Rubisco_Olive (2)'!$M$1</c:f>
              <c:strCache>
                <c:ptCount val="1"/>
                <c:pt idx="0">
                  <c:v>3C High Conflict Zones</c:v>
                </c:pt>
              </c:strCache>
            </c:strRef>
          </c:tx>
          <c:spPr>
            <a:solidFill>
              <a:schemeClr val="accent5">
                <a:lumMod val="6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M$2:$M$14</c:f>
              <c:numCache>
                <c:formatCode>General</c:formatCode>
                <c:ptCount val="13"/>
                <c:pt idx="0">
                  <c:v>1.0426598522004077E-3</c:v>
                </c:pt>
                <c:pt idx="1">
                  <c:v>3.551197756701626E-2</c:v>
                </c:pt>
                <c:pt idx="2">
                  <c:v>0.44605667507201713</c:v>
                </c:pt>
                <c:pt idx="3">
                  <c:v>5.3720998648327883E-2</c:v>
                </c:pt>
                <c:pt idx="4">
                  <c:v>4.3162859705145704E-2</c:v>
                </c:pt>
                <c:pt idx="5">
                  <c:v>7.2201756663092418E-4</c:v>
                </c:pt>
                <c:pt idx="6">
                  <c:v>6.994545176737077E-2</c:v>
                </c:pt>
                <c:pt idx="7">
                  <c:v>6.994545176737077E-2</c:v>
                </c:pt>
                <c:pt idx="8">
                  <c:v>3.0084065276288498E-3</c:v>
                </c:pt>
                <c:pt idx="9">
                  <c:v>6.0168130552577019E-2</c:v>
                </c:pt>
                <c:pt idx="10">
                  <c:v>2.4819353852938021E-2</c:v>
                </c:pt>
                <c:pt idx="11">
                  <c:v>0.74458061558814048</c:v>
                </c:pt>
                <c:pt idx="12">
                  <c:v>0.72653017642236739</c:v>
                </c:pt>
              </c:numCache>
            </c:numRef>
          </c:val>
          <c:extLst>
            <c:ext xmlns:c16="http://schemas.microsoft.com/office/drawing/2014/chart" uri="{C3380CC4-5D6E-409C-BE32-E72D297353CC}">
              <c16:uniqueId val="{0000000A-CD15-410D-A56C-30182387451D}"/>
            </c:ext>
          </c:extLst>
        </c:ser>
        <c:ser>
          <c:idx val="11"/>
          <c:order val="11"/>
          <c:tx>
            <c:strRef>
              <c:f>'Socialgraps_Rubisco_Olive (2)'!$N$1</c:f>
              <c:strCache>
                <c:ptCount val="1"/>
                <c:pt idx="0">
                  <c:v>4B Corruption</c:v>
                </c:pt>
              </c:strCache>
            </c:strRef>
          </c:tx>
          <c:spPr>
            <a:solidFill>
              <a:schemeClr val="accent6">
                <a:lumMod val="6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N$2:$N$14</c:f>
              <c:numCache>
                <c:formatCode>General</c:formatCode>
                <c:ptCount val="13"/>
                <c:pt idx="0">
                  <c:v>1.0426598522004077E-3</c:v>
                </c:pt>
                <c:pt idx="1">
                  <c:v>2.790564487871295E-2</c:v>
                </c:pt>
                <c:pt idx="2">
                  <c:v>0.33183237198448007</c:v>
                </c:pt>
                <c:pt idx="3">
                  <c:v>4.2133603919799013E-2</c:v>
                </c:pt>
                <c:pt idx="4">
                  <c:v>3.3917779785945797E-2</c:v>
                </c:pt>
                <c:pt idx="5">
                  <c:v>1.3797481147384176E-3</c:v>
                </c:pt>
                <c:pt idx="6">
                  <c:v>0.13366309861528419</c:v>
                </c:pt>
                <c:pt idx="7">
                  <c:v>0.13366309861528419</c:v>
                </c:pt>
                <c:pt idx="8">
                  <c:v>5.748950478076738E-3</c:v>
                </c:pt>
                <c:pt idx="9">
                  <c:v>0.11497900956153481</c:v>
                </c:pt>
                <c:pt idx="10">
                  <c:v>4.7428841444133112E-2</c:v>
                </c:pt>
                <c:pt idx="11">
                  <c:v>1.422865243323993</c:v>
                </c:pt>
                <c:pt idx="12">
                  <c:v>1.3883715404555326</c:v>
                </c:pt>
              </c:numCache>
            </c:numRef>
          </c:val>
          <c:extLst>
            <c:ext xmlns:c16="http://schemas.microsoft.com/office/drawing/2014/chart" uri="{C3380CC4-5D6E-409C-BE32-E72D297353CC}">
              <c16:uniqueId val="{0000000B-CD15-410D-A56C-30182387451D}"/>
            </c:ext>
          </c:extLst>
        </c:ser>
        <c:ser>
          <c:idx val="12"/>
          <c:order val="12"/>
          <c:tx>
            <c:strRef>
              <c:f>'Socialgraps_Rubisco_Olive (2)'!$O$1</c:f>
              <c:strCache>
                <c:ptCount val="1"/>
                <c:pt idx="0">
                  <c:v>5A Access to Drinking Water</c:v>
                </c:pt>
              </c:strCache>
            </c:strRef>
          </c:tx>
          <c:spPr>
            <a:solidFill>
              <a:schemeClr val="accent1">
                <a:lumMod val="80000"/>
                <a:lumOff val="2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O$2:$O$14</c:f>
              <c:numCache>
                <c:formatCode>General</c:formatCode>
                <c:ptCount val="13"/>
                <c:pt idx="0">
                  <c:v>1.0426598522004077E-3</c:v>
                </c:pt>
                <c:pt idx="1">
                  <c:v>9.3327506493487474E-3</c:v>
                </c:pt>
                <c:pt idx="2">
                  <c:v>8.652335543023279E-2</c:v>
                </c:pt>
                <c:pt idx="3">
                  <c:v>1.5608728307275801E-2</c:v>
                </c:pt>
                <c:pt idx="4">
                  <c:v>1.1343446198701609E-2</c:v>
                </c:pt>
                <c:pt idx="5">
                  <c:v>4.8270822675910654E-5</c:v>
                </c:pt>
                <c:pt idx="6">
                  <c:v>4.6762359467288446E-3</c:v>
                </c:pt>
                <c:pt idx="7">
                  <c:v>4.6762359467288446E-3</c:v>
                </c:pt>
                <c:pt idx="8">
                  <c:v>2.0112842781629434E-4</c:v>
                </c:pt>
                <c:pt idx="9">
                  <c:v>4.0225685563258888E-3</c:v>
                </c:pt>
                <c:pt idx="10">
                  <c:v>1.659309529484429E-3</c:v>
                </c:pt>
                <c:pt idx="11">
                  <c:v>4.9779285884532863E-2</c:v>
                </c:pt>
                <c:pt idx="12">
                  <c:v>4.8572515317635095E-2</c:v>
                </c:pt>
              </c:numCache>
            </c:numRef>
          </c:val>
          <c:extLst>
            <c:ext xmlns:c16="http://schemas.microsoft.com/office/drawing/2014/chart" uri="{C3380CC4-5D6E-409C-BE32-E72D297353CC}">
              <c16:uniqueId val="{0000000C-CD15-410D-A56C-30182387451D}"/>
            </c:ext>
          </c:extLst>
        </c:ser>
        <c:ser>
          <c:idx val="13"/>
          <c:order val="13"/>
          <c:tx>
            <c:strRef>
              <c:f>'Socialgraps_Rubisco_Olive (2)'!$P$1</c:f>
              <c:strCache>
                <c:ptCount val="1"/>
                <c:pt idx="0">
                  <c:v>5B Access to Sanitation</c:v>
                </c:pt>
              </c:strCache>
            </c:strRef>
          </c:tx>
          <c:spPr>
            <a:solidFill>
              <a:schemeClr val="accent2">
                <a:lumMod val="80000"/>
                <a:lumOff val="2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P$2:$P$14</c:f>
              <c:numCache>
                <c:formatCode>General</c:formatCode>
                <c:ptCount val="13"/>
                <c:pt idx="0">
                  <c:v>1.0426598522004077E-3</c:v>
                </c:pt>
                <c:pt idx="1">
                  <c:v>1.2250555190640267E-2</c:v>
                </c:pt>
                <c:pt idx="2">
                  <c:v>0.12827279355122906</c:v>
                </c:pt>
                <c:pt idx="3">
                  <c:v>1.8496617306268288E-2</c:v>
                </c:pt>
                <c:pt idx="4">
                  <c:v>1.4889877478827711E-2</c:v>
                </c:pt>
                <c:pt idx="5">
                  <c:v>6.1675569218917276E-5</c:v>
                </c:pt>
                <c:pt idx="6">
                  <c:v>5.974820768082611E-3</c:v>
                </c:pt>
                <c:pt idx="7">
                  <c:v>5.974820768082611E-3</c:v>
                </c:pt>
                <c:pt idx="8">
                  <c:v>2.5698153841215523E-4</c:v>
                </c:pt>
                <c:pt idx="9">
                  <c:v>5.1396307682431072E-3</c:v>
                </c:pt>
                <c:pt idx="10">
                  <c:v>2.1200976919002819E-3</c:v>
                </c:pt>
                <c:pt idx="11">
                  <c:v>6.3602930757008444E-2</c:v>
                </c:pt>
                <c:pt idx="12">
                  <c:v>6.2061041526535514E-2</c:v>
                </c:pt>
              </c:numCache>
            </c:numRef>
          </c:val>
          <c:extLst>
            <c:ext xmlns:c16="http://schemas.microsoft.com/office/drawing/2014/chart" uri="{C3380CC4-5D6E-409C-BE32-E72D297353CC}">
              <c16:uniqueId val="{0000000D-CD15-410D-A56C-30182387451D}"/>
            </c:ext>
          </c:extLst>
        </c:ser>
        <c:ser>
          <c:idx val="14"/>
          <c:order val="14"/>
          <c:tx>
            <c:strRef>
              <c:f>'Socialgraps_Rubisco_Olive (2)'!$Q$1</c:f>
              <c:strCache>
                <c:ptCount val="1"/>
                <c:pt idx="0">
                  <c:v>5C Children out of School</c:v>
                </c:pt>
              </c:strCache>
            </c:strRef>
          </c:tx>
          <c:spPr>
            <a:solidFill>
              <a:schemeClr val="accent3">
                <a:lumMod val="80000"/>
                <a:lumOff val="2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Q$2:$Q$14</c:f>
              <c:numCache>
                <c:formatCode>General</c:formatCode>
                <c:ptCount val="13"/>
                <c:pt idx="0">
                  <c:v>1.0426598522004077E-3</c:v>
                </c:pt>
                <c:pt idx="1">
                  <c:v>1.5010562658996999E-2</c:v>
                </c:pt>
                <c:pt idx="2">
                  <c:v>0.16977855081680485</c:v>
                </c:pt>
                <c:pt idx="3">
                  <c:v>2.2663840841054779E-2</c:v>
                </c:pt>
                <c:pt idx="4">
                  <c:v>1.8244515077283634E-2</c:v>
                </c:pt>
                <c:pt idx="5">
                  <c:v>6.2747036414257469E-4</c:v>
                </c:pt>
                <c:pt idx="6">
                  <c:v>6.0786191526311921E-2</c:v>
                </c:pt>
                <c:pt idx="7">
                  <c:v>6.0786191526311921E-2</c:v>
                </c:pt>
                <c:pt idx="8">
                  <c:v>2.6144598505940609E-3</c:v>
                </c:pt>
                <c:pt idx="9">
                  <c:v>5.2289197011881235E-2</c:v>
                </c:pt>
                <c:pt idx="10">
                  <c:v>2.1569293767401011E-2</c:v>
                </c:pt>
                <c:pt idx="11">
                  <c:v>0.64707881302203019</c:v>
                </c:pt>
                <c:pt idx="12">
                  <c:v>0.63139205391846587</c:v>
                </c:pt>
              </c:numCache>
            </c:numRef>
          </c:val>
          <c:extLst>
            <c:ext xmlns:c16="http://schemas.microsoft.com/office/drawing/2014/chart" uri="{C3380CC4-5D6E-409C-BE32-E72D297353CC}">
              <c16:uniqueId val="{0000000E-CD15-410D-A56C-30182387451D}"/>
            </c:ext>
          </c:extLst>
        </c:ser>
        <c:ser>
          <c:idx val="15"/>
          <c:order val="15"/>
          <c:tx>
            <c:strRef>
              <c:f>'Socialgraps_Rubisco_Olive (2)'!$R$1</c:f>
              <c:strCache>
                <c:ptCount val="1"/>
                <c:pt idx="0">
                  <c:v>5D Access to Hospital Beds</c:v>
                </c:pt>
              </c:strCache>
            </c:strRef>
          </c:tx>
          <c:spPr>
            <a:solidFill>
              <a:schemeClr val="accent4">
                <a:lumMod val="80000"/>
                <a:lumOff val="20000"/>
              </a:schemeClr>
            </a:solidFill>
            <a:ln>
              <a:noFill/>
            </a:ln>
            <a:effectLst/>
          </c:spPr>
          <c:invertIfNegative val="0"/>
          <c:cat>
            <c:strRef>
              <c:f>'Socialgraps_Rubisco_Olive (2)'!$A$2:$B$14</c:f>
              <c:strCache>
                <c:ptCount val="13"/>
                <c:pt idx="0">
                  <c:v>Fresh sugar beet leaves</c:v>
                </c:pt>
                <c:pt idx="1">
                  <c:v>pH 7 phosphate buffer</c:v>
                </c:pt>
                <c:pt idx="2">
                  <c:v>Pectinase Ultra SP-L</c:v>
                </c:pt>
                <c:pt idx="3">
                  <c:v>pH 9.2 carbonate-bicarbonate buffer</c:v>
                </c:pt>
                <c:pt idx="4">
                  <c:v>5 N HCl</c:v>
                </c:pt>
                <c:pt idx="5">
                  <c:v>Homogenization </c:v>
                </c:pt>
                <c:pt idx="6">
                  <c:v>Water bath isoelectric precipitation</c:v>
                </c:pt>
                <c:pt idx="7">
                  <c:v>Water bath enzime pretreatment</c:v>
                </c:pt>
                <c:pt idx="8">
                  <c:v>Ultrasound treatment</c:v>
                </c:pt>
                <c:pt idx="9">
                  <c:v>Centrifugation</c:v>
                </c:pt>
                <c:pt idx="10">
                  <c:v>Stirring</c:v>
                </c:pt>
                <c:pt idx="11">
                  <c:v>Vacuum pump-freeze drying</c:v>
                </c:pt>
                <c:pt idx="12">
                  <c:v>Freeze-dryer</c:v>
                </c:pt>
              </c:strCache>
            </c:strRef>
          </c:cat>
          <c:val>
            <c:numRef>
              <c:f>'Socialgraps_Rubisco_Olive (2)'!$R$2:$R$14</c:f>
              <c:numCache>
                <c:formatCode>General</c:formatCode>
                <c:ptCount val="13"/>
                <c:pt idx="0">
                  <c:v>1.0426598522004077E-3</c:v>
                </c:pt>
                <c:pt idx="1">
                  <c:v>1.5888209307542794E-2</c:v>
                </c:pt>
                <c:pt idx="2">
                  <c:v>0.34996494394678462</c:v>
                </c:pt>
                <c:pt idx="3">
                  <c:v>2.3988963983284546E-2</c:v>
                </c:pt>
                <c:pt idx="4">
                  <c:v>1.9311246410124366E-2</c:v>
                </c:pt>
                <c:pt idx="5">
                  <c:v>6.8097817230045358E-4</c:v>
                </c:pt>
                <c:pt idx="6">
                  <c:v>6.5969760441606434E-2</c:v>
                </c:pt>
                <c:pt idx="7">
                  <c:v>6.5969760441606434E-2</c:v>
                </c:pt>
                <c:pt idx="8">
                  <c:v>2.837409051251889E-3</c:v>
                </c:pt>
                <c:pt idx="9">
                  <c:v>5.6748181025037807E-2</c:v>
                </c:pt>
                <c:pt idx="10">
                  <c:v>2.3408624672828095E-2</c:v>
                </c:pt>
                <c:pt idx="11">
                  <c:v>0.70225874018484269</c:v>
                </c:pt>
                <c:pt idx="12">
                  <c:v>0.68523428587733137</c:v>
                </c:pt>
              </c:numCache>
            </c:numRef>
          </c:val>
          <c:extLst>
            <c:ext xmlns:c16="http://schemas.microsoft.com/office/drawing/2014/chart" uri="{C3380CC4-5D6E-409C-BE32-E72D297353CC}">
              <c16:uniqueId val="{0000000F-CD15-410D-A56C-30182387451D}"/>
            </c:ext>
          </c:extLst>
        </c:ser>
        <c:dLbls>
          <c:showLegendKey val="0"/>
          <c:showVal val="0"/>
          <c:showCatName val="0"/>
          <c:showSerName val="0"/>
          <c:showPercent val="0"/>
          <c:showBubbleSize val="0"/>
        </c:dLbls>
        <c:gapWidth val="219"/>
        <c:overlap val="-27"/>
        <c:axId val="1770385039"/>
        <c:axId val="1770383375"/>
      </c:barChart>
      <c:catAx>
        <c:axId val="17703850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tr-TR"/>
                  <a:t> Hotspot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770383375"/>
        <c:crosses val="autoZero"/>
        <c:auto val="1"/>
        <c:lblAlgn val="ctr"/>
        <c:lblOffset val="100"/>
        <c:noMultiLvlLbl val="0"/>
      </c:catAx>
      <c:valAx>
        <c:axId val="1770383375"/>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tr-TR"/>
                  <a:t>Risks per dollar</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770385039"/>
        <c:crosses val="autoZero"/>
        <c:crossBetween val="between"/>
      </c:valAx>
      <c:spPr>
        <a:noFill/>
        <a:ln>
          <a:noFill/>
        </a:ln>
        <a:effectLst/>
      </c:spPr>
    </c:plotArea>
    <c:legend>
      <c:legendPos val="b"/>
      <c:layout>
        <c:manualLayout>
          <c:xMode val="edge"/>
          <c:yMode val="edge"/>
          <c:x val="0.12722405153901217"/>
          <c:y val="2.9903909070189756E-2"/>
          <c:w val="0.86235123190246377"/>
          <c:h val="0.3560772550490012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93748281464817"/>
          <c:y val="4.5548654244306416E-2"/>
          <c:w val="0.85912600924884386"/>
          <c:h val="0.58984170456953744"/>
        </c:manualLayout>
      </c:layout>
      <c:barChart>
        <c:barDir val="col"/>
        <c:grouping val="clustered"/>
        <c:varyColors val="0"/>
        <c:ser>
          <c:idx val="0"/>
          <c:order val="0"/>
          <c:tx>
            <c:strRef>
              <c:f>'[DA_Tomato_LCIA_11032024_pomace.xlsx (1).xlsb]Socialgraps_Rubisco_Olive (2)'!$C$18</c:f>
              <c:strCache>
                <c:ptCount val="1"/>
                <c:pt idx="0">
                  <c:v>1D Child Labor</c:v>
                </c:pt>
              </c:strCache>
            </c:strRef>
          </c:tx>
          <c:spPr>
            <a:solidFill>
              <a:schemeClr val="accent1"/>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C$19:$C$25</c:f>
              <c:numCache>
                <c:formatCode>General</c:formatCode>
                <c:ptCount val="7"/>
                <c:pt idx="0">
                  <c:v>0.58289586101016555</c:v>
                </c:pt>
                <c:pt idx="1">
                  <c:v>6.4406879020045566E-4</c:v>
                </c:pt>
                <c:pt idx="2">
                  <c:v>1.2055813895738532E-2</c:v>
                </c:pt>
                <c:pt idx="3">
                  <c:v>1.9289302233181652E-2</c:v>
                </c:pt>
                <c:pt idx="4">
                  <c:v>0.11573581339908992</c:v>
                </c:pt>
                <c:pt idx="5">
                  <c:v>3.2868971005341536</c:v>
                </c:pt>
                <c:pt idx="6">
                  <c:v>3.2148837055302762E-5</c:v>
                </c:pt>
              </c:numCache>
            </c:numRef>
          </c:val>
          <c:extLst>
            <c:ext xmlns:c16="http://schemas.microsoft.com/office/drawing/2014/chart" uri="{C3380CC4-5D6E-409C-BE32-E72D297353CC}">
              <c16:uniqueId val="{00000000-EA24-4224-A789-4ED3B49DE6C2}"/>
            </c:ext>
          </c:extLst>
        </c:ser>
        <c:ser>
          <c:idx val="1"/>
          <c:order val="1"/>
          <c:tx>
            <c:strRef>
              <c:f>'[DA_Tomato_LCIA_11032024_pomace.xlsx (1).xlsb]Socialgraps_Rubisco_Olive (2)'!$D$18</c:f>
              <c:strCache>
                <c:ptCount val="1"/>
                <c:pt idx="0">
                  <c:v>1E Forced Labor</c:v>
                </c:pt>
              </c:strCache>
            </c:strRef>
          </c:tx>
          <c:spPr>
            <a:solidFill>
              <a:schemeClr val="accent2"/>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D$19:$D$25</c:f>
              <c:numCache>
                <c:formatCode>General</c:formatCode>
                <c:ptCount val="7"/>
                <c:pt idx="0">
                  <c:v>0.96526142236126511</c:v>
                </c:pt>
                <c:pt idx="1">
                  <c:v>2.7397911938439527E-3</c:v>
                </c:pt>
                <c:pt idx="2">
                  <c:v>4.4097824182604307E-2</c:v>
                </c:pt>
                <c:pt idx="3">
                  <c:v>7.0556518692166892E-2</c:v>
                </c:pt>
                <c:pt idx="4">
                  <c:v>0.42333911215300141</c:v>
                </c:pt>
                <c:pt idx="5">
                  <c:v>12.022830785145239</c:v>
                </c:pt>
                <c:pt idx="6">
                  <c:v>1.1759419782027817E-4</c:v>
                </c:pt>
              </c:numCache>
            </c:numRef>
          </c:val>
          <c:extLst>
            <c:ext xmlns:c16="http://schemas.microsoft.com/office/drawing/2014/chart" uri="{C3380CC4-5D6E-409C-BE32-E72D297353CC}">
              <c16:uniqueId val="{00000001-EA24-4224-A789-4ED3B49DE6C2}"/>
            </c:ext>
          </c:extLst>
        </c:ser>
        <c:ser>
          <c:idx val="2"/>
          <c:order val="2"/>
          <c:tx>
            <c:strRef>
              <c:f>'[DA_Tomato_LCIA_11032024_pomace.xlsx (1).xlsb]Socialgraps_Rubisco_Olive (2)'!$E$18</c:f>
              <c:strCache>
                <c:ptCount val="1"/>
                <c:pt idx="0">
                  <c:v>1F Excessive WkTime</c:v>
                </c:pt>
              </c:strCache>
            </c:strRef>
          </c:tx>
          <c:spPr>
            <a:solidFill>
              <a:schemeClr val="accent3"/>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E$19:$E$25</c:f>
              <c:numCache>
                <c:formatCode>General</c:formatCode>
                <c:ptCount val="7"/>
                <c:pt idx="0">
                  <c:v>0.29292439445036333</c:v>
                </c:pt>
                <c:pt idx="1">
                  <c:v>7.5054482664007737E-4</c:v>
                </c:pt>
                <c:pt idx="2">
                  <c:v>5.1904091894450924E-3</c:v>
                </c:pt>
                <c:pt idx="3">
                  <c:v>8.3046547031121482E-3</c:v>
                </c:pt>
                <c:pt idx="4">
                  <c:v>4.9827928218672893E-2</c:v>
                </c:pt>
                <c:pt idx="5">
                  <c:v>1.4151131614103101</c:v>
                </c:pt>
                <c:pt idx="6">
                  <c:v>1.3841091171853584E-5</c:v>
                </c:pt>
              </c:numCache>
            </c:numRef>
          </c:val>
          <c:extLst>
            <c:ext xmlns:c16="http://schemas.microsoft.com/office/drawing/2014/chart" uri="{C3380CC4-5D6E-409C-BE32-E72D297353CC}">
              <c16:uniqueId val="{00000002-EA24-4224-A789-4ED3B49DE6C2}"/>
            </c:ext>
          </c:extLst>
        </c:ser>
        <c:ser>
          <c:idx val="3"/>
          <c:order val="3"/>
          <c:tx>
            <c:strRef>
              <c:f>'[DA_Tomato_LCIA_11032024_pomace.xlsx (1).xlsb]Socialgraps_Rubisco_Olive (2)'!$F$18</c:f>
              <c:strCache>
                <c:ptCount val="1"/>
                <c:pt idx="0">
                  <c:v>1G Freedom of Assoc</c:v>
                </c:pt>
              </c:strCache>
            </c:strRef>
          </c:tx>
          <c:spPr>
            <a:solidFill>
              <a:schemeClr val="accent4"/>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F$19:$F$25</c:f>
              <c:numCache>
                <c:formatCode>General</c:formatCode>
                <c:ptCount val="7"/>
                <c:pt idx="0">
                  <c:v>1.599557610326259</c:v>
                </c:pt>
                <c:pt idx="1">
                  <c:v>5.3924089450758939E-3</c:v>
                </c:pt>
                <c:pt idx="2">
                  <c:v>8.4127357866109378E-2</c:v>
                </c:pt>
                <c:pt idx="3">
                  <c:v>0.13460377258577499</c:v>
                </c:pt>
                <c:pt idx="4">
                  <c:v>0.80762263551465008</c:v>
                </c:pt>
                <c:pt idx="5">
                  <c:v>22.936482848616063</c:v>
                </c:pt>
                <c:pt idx="6">
                  <c:v>2.2433962097629173E-4</c:v>
                </c:pt>
              </c:numCache>
            </c:numRef>
          </c:val>
          <c:extLst>
            <c:ext xmlns:c16="http://schemas.microsoft.com/office/drawing/2014/chart" uri="{C3380CC4-5D6E-409C-BE32-E72D297353CC}">
              <c16:uniqueId val="{00000003-EA24-4224-A789-4ED3B49DE6C2}"/>
            </c:ext>
          </c:extLst>
        </c:ser>
        <c:ser>
          <c:idx val="4"/>
          <c:order val="4"/>
          <c:tx>
            <c:strRef>
              <c:f>'[DA_Tomato_LCIA_11032024_pomace.xlsx (1).xlsb]Socialgraps_Rubisco_Olive (2)'!$G$18</c:f>
              <c:strCache>
                <c:ptCount val="1"/>
                <c:pt idx="0">
                  <c:v>1H Migrant Labor</c:v>
                </c:pt>
              </c:strCache>
            </c:strRef>
          </c:tx>
          <c:spPr>
            <a:solidFill>
              <a:schemeClr val="accent5"/>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G$19:$G$25</c:f>
              <c:numCache>
                <c:formatCode>General</c:formatCode>
                <c:ptCount val="7"/>
                <c:pt idx="0">
                  <c:v>1.1072516448810672</c:v>
                </c:pt>
                <c:pt idx="1">
                  <c:v>2.786803897270481E-3</c:v>
                </c:pt>
                <c:pt idx="2">
                  <c:v>4.5948015428955165E-2</c:v>
                </c:pt>
                <c:pt idx="3">
                  <c:v>7.3516824686328267E-2</c:v>
                </c:pt>
                <c:pt idx="4">
                  <c:v>0.44110094811796968</c:v>
                </c:pt>
                <c:pt idx="5">
                  <c:v>12.527266926550338</c:v>
                </c:pt>
                <c:pt idx="6">
                  <c:v>1.2252804114388049E-4</c:v>
                </c:pt>
              </c:numCache>
            </c:numRef>
          </c:val>
          <c:extLst>
            <c:ext xmlns:c16="http://schemas.microsoft.com/office/drawing/2014/chart" uri="{C3380CC4-5D6E-409C-BE32-E72D297353CC}">
              <c16:uniqueId val="{00000004-EA24-4224-A789-4ED3B49DE6C2}"/>
            </c:ext>
          </c:extLst>
        </c:ser>
        <c:ser>
          <c:idx val="5"/>
          <c:order val="5"/>
          <c:tx>
            <c:strRef>
              <c:f>'[DA_Tomato_LCIA_11032024_pomace.xlsx (1).xlsb]Socialgraps_Rubisco_Olive (2)'!$H$18</c:f>
              <c:strCache>
                <c:ptCount val="1"/>
                <c:pt idx="0">
                  <c:v>1J Labor Laws/Convs</c:v>
                </c:pt>
              </c:strCache>
            </c:strRef>
          </c:tx>
          <c:spPr>
            <a:solidFill>
              <a:schemeClr val="accent6"/>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H$19:$H$25</c:f>
              <c:numCache>
                <c:formatCode>General</c:formatCode>
                <c:ptCount val="7"/>
                <c:pt idx="0">
                  <c:v>0.29372283516070868</c:v>
                </c:pt>
                <c:pt idx="1">
                  <c:v>2.5194465812365227E-3</c:v>
                </c:pt>
                <c:pt idx="2">
                  <c:v>3.3519732216974983E-2</c:v>
                </c:pt>
                <c:pt idx="3">
                  <c:v>5.363157154715998E-2</c:v>
                </c:pt>
                <c:pt idx="4">
                  <c:v>0.32178942928295989</c:v>
                </c:pt>
                <c:pt idx="5">
                  <c:v>9.1388197916360614</c:v>
                </c:pt>
                <c:pt idx="6">
                  <c:v>8.9385952578599983E-5</c:v>
                </c:pt>
              </c:numCache>
            </c:numRef>
          </c:val>
          <c:extLst>
            <c:ext xmlns:c16="http://schemas.microsoft.com/office/drawing/2014/chart" uri="{C3380CC4-5D6E-409C-BE32-E72D297353CC}">
              <c16:uniqueId val="{00000005-EA24-4224-A789-4ED3B49DE6C2}"/>
            </c:ext>
          </c:extLst>
        </c:ser>
        <c:ser>
          <c:idx val="6"/>
          <c:order val="6"/>
          <c:tx>
            <c:strRef>
              <c:f>'[DA_Tomato_LCIA_11032024_pomace.xlsx (1).xlsb]Socialgraps_Rubisco_Olive (2)'!$I$18</c:f>
              <c:strCache>
                <c:ptCount val="1"/>
                <c:pt idx="0">
                  <c:v>1K Discrimination</c:v>
                </c:pt>
              </c:strCache>
            </c:strRef>
          </c:tx>
          <c:spPr>
            <a:solidFill>
              <a:schemeClr val="accent1">
                <a:lumMod val="6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I$19:$I$25</c:f>
              <c:numCache>
                <c:formatCode>General</c:formatCode>
                <c:ptCount val="7"/>
                <c:pt idx="0">
                  <c:v>0.94902472579877706</c:v>
                </c:pt>
                <c:pt idx="1">
                  <c:v>2.7448475619117566E-3</c:v>
                </c:pt>
                <c:pt idx="2">
                  <c:v>4.6583078567681895E-2</c:v>
                </c:pt>
                <c:pt idx="3">
                  <c:v>7.4532925708291037E-2</c:v>
                </c:pt>
                <c:pt idx="4">
                  <c:v>0.44719755424974628</c:v>
                </c:pt>
                <c:pt idx="5">
                  <c:v>12.700410540692793</c:v>
                </c:pt>
                <c:pt idx="6">
                  <c:v>1.2422154284715174E-4</c:v>
                </c:pt>
              </c:numCache>
            </c:numRef>
          </c:val>
          <c:extLst>
            <c:ext xmlns:c16="http://schemas.microsoft.com/office/drawing/2014/chart" uri="{C3380CC4-5D6E-409C-BE32-E72D297353CC}">
              <c16:uniqueId val="{00000006-EA24-4224-A789-4ED3B49DE6C2}"/>
            </c:ext>
          </c:extLst>
        </c:ser>
        <c:ser>
          <c:idx val="7"/>
          <c:order val="7"/>
          <c:tx>
            <c:strRef>
              <c:f>'[DA_Tomato_LCIA_11032024_pomace.xlsx (1).xlsb]Socialgraps_Rubisco_Olive (2)'!$J$18</c:f>
              <c:strCache>
                <c:ptCount val="1"/>
                <c:pt idx="0">
                  <c:v>1L Unemployment</c:v>
                </c:pt>
              </c:strCache>
            </c:strRef>
          </c:tx>
          <c:spPr>
            <a:solidFill>
              <a:schemeClr val="accent2">
                <a:lumMod val="6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J$19:$J$25</c:f>
              <c:numCache>
                <c:formatCode>General</c:formatCode>
                <c:ptCount val="7"/>
                <c:pt idx="0">
                  <c:v>0.50410950038519842</c:v>
                </c:pt>
                <c:pt idx="1">
                  <c:v>5.2318015853686217E-4</c:v>
                </c:pt>
                <c:pt idx="2">
                  <c:v>7.3166680781249997E-3</c:v>
                </c:pt>
                <c:pt idx="3">
                  <c:v>1.1706668925E-2</c:v>
                </c:pt>
                <c:pt idx="4">
                  <c:v>7.0240013550000008E-2</c:v>
                </c:pt>
                <c:pt idx="5">
                  <c:v>1.9948163848200002</c:v>
                </c:pt>
                <c:pt idx="6">
                  <c:v>1.9511114875000005E-5</c:v>
                </c:pt>
              </c:numCache>
            </c:numRef>
          </c:val>
          <c:extLst>
            <c:ext xmlns:c16="http://schemas.microsoft.com/office/drawing/2014/chart" uri="{C3380CC4-5D6E-409C-BE32-E72D297353CC}">
              <c16:uniqueId val="{00000007-EA24-4224-A789-4ED3B49DE6C2}"/>
            </c:ext>
          </c:extLst>
        </c:ser>
        <c:ser>
          <c:idx val="8"/>
          <c:order val="8"/>
          <c:tx>
            <c:strRef>
              <c:f>'[DA_Tomato_LCIA_11032024_pomace.xlsx (1).xlsb]Socialgraps_Rubisco_Olive (2)'!$K$18</c:f>
              <c:strCache>
                <c:ptCount val="1"/>
                <c:pt idx="0">
                  <c:v>3A Indigenous Rights</c:v>
                </c:pt>
              </c:strCache>
            </c:strRef>
          </c:tx>
          <c:spPr>
            <a:solidFill>
              <a:schemeClr val="accent3">
                <a:lumMod val="6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K$19:$K$25</c:f>
              <c:numCache>
                <c:formatCode>General</c:formatCode>
                <c:ptCount val="7"/>
                <c:pt idx="0">
                  <c:v>0.32031279967257376</c:v>
                </c:pt>
                <c:pt idx="1">
                  <c:v>8.1157614686502499E-5</c:v>
                </c:pt>
                <c:pt idx="2">
                  <c:v>6.1910497762958962E-3</c:v>
                </c:pt>
                <c:pt idx="3">
                  <c:v>9.9056796420734332E-3</c:v>
                </c:pt>
                <c:pt idx="4">
                  <c:v>5.9434077852440606E-2</c:v>
                </c:pt>
                <c:pt idx="5">
                  <c:v>1.6879278110093132</c:v>
                </c:pt>
                <c:pt idx="6">
                  <c:v>1.6509466070122394E-5</c:v>
                </c:pt>
              </c:numCache>
            </c:numRef>
          </c:val>
          <c:extLst>
            <c:ext xmlns:c16="http://schemas.microsoft.com/office/drawing/2014/chart" uri="{C3380CC4-5D6E-409C-BE32-E72D297353CC}">
              <c16:uniqueId val="{00000008-EA24-4224-A789-4ED3B49DE6C2}"/>
            </c:ext>
          </c:extLst>
        </c:ser>
        <c:ser>
          <c:idx val="9"/>
          <c:order val="9"/>
          <c:tx>
            <c:strRef>
              <c:f>'[DA_Tomato_LCIA_11032024_pomace.xlsx (1).xlsb]Socialgraps_Rubisco_Olive (2)'!$L$18</c:f>
              <c:strCache>
                <c:ptCount val="1"/>
                <c:pt idx="0">
                  <c:v>3B Gender Equity</c:v>
                </c:pt>
              </c:strCache>
            </c:strRef>
          </c:tx>
          <c:spPr>
            <a:solidFill>
              <a:schemeClr val="accent4">
                <a:lumMod val="6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L$19:$L$25</c:f>
              <c:numCache>
                <c:formatCode>General</c:formatCode>
                <c:ptCount val="7"/>
                <c:pt idx="0">
                  <c:v>0.66379264912628899</c:v>
                </c:pt>
                <c:pt idx="1">
                  <c:v>2.6421294740147064E-3</c:v>
                </c:pt>
                <c:pt idx="2">
                  <c:v>4.0045868922102795E-2</c:v>
                </c:pt>
                <c:pt idx="3">
                  <c:v>6.4073390275364475E-2</c:v>
                </c:pt>
                <c:pt idx="4">
                  <c:v>0.38444034165218688</c:v>
                </c:pt>
                <c:pt idx="5">
                  <c:v>10.918105702922107</c:v>
                </c:pt>
                <c:pt idx="6">
                  <c:v>1.0678898379227415E-4</c:v>
                </c:pt>
              </c:numCache>
            </c:numRef>
          </c:val>
          <c:extLst>
            <c:ext xmlns:c16="http://schemas.microsoft.com/office/drawing/2014/chart" uri="{C3380CC4-5D6E-409C-BE32-E72D297353CC}">
              <c16:uniqueId val="{00000009-EA24-4224-A789-4ED3B49DE6C2}"/>
            </c:ext>
          </c:extLst>
        </c:ser>
        <c:ser>
          <c:idx val="10"/>
          <c:order val="10"/>
          <c:tx>
            <c:strRef>
              <c:f>'[DA_Tomato_LCIA_11032024_pomace.xlsx (1).xlsb]Socialgraps_Rubisco_Olive (2)'!$M$18</c:f>
              <c:strCache>
                <c:ptCount val="1"/>
                <c:pt idx="0">
                  <c:v>3C High Conflict Zones</c:v>
                </c:pt>
              </c:strCache>
            </c:strRef>
          </c:tx>
          <c:spPr>
            <a:solidFill>
              <a:schemeClr val="accent5">
                <a:lumMod val="6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M$19:$M$25</c:f>
              <c:numCache>
                <c:formatCode>General</c:formatCode>
                <c:ptCount val="7"/>
                <c:pt idx="0">
                  <c:v>0.89378052661443652</c:v>
                </c:pt>
                <c:pt idx="1">
                  <c:v>2.7404312422293509E-3</c:v>
                </c:pt>
                <c:pt idx="2">
                  <c:v>4.3594066890237759E-2</c:v>
                </c:pt>
                <c:pt idx="3">
                  <c:v>6.9750507024380418E-2</c:v>
                </c:pt>
                <c:pt idx="4">
                  <c:v>0.41850304214628253</c:v>
                </c:pt>
                <c:pt idx="5">
                  <c:v>11.885486396954423</c:v>
                </c:pt>
                <c:pt idx="6">
                  <c:v>1.1625084504063405E-4</c:v>
                </c:pt>
              </c:numCache>
            </c:numRef>
          </c:val>
          <c:extLst>
            <c:ext xmlns:c16="http://schemas.microsoft.com/office/drawing/2014/chart" uri="{C3380CC4-5D6E-409C-BE32-E72D297353CC}">
              <c16:uniqueId val="{0000000A-EA24-4224-A789-4ED3B49DE6C2}"/>
            </c:ext>
          </c:extLst>
        </c:ser>
        <c:ser>
          <c:idx val="11"/>
          <c:order val="11"/>
          <c:tx>
            <c:strRef>
              <c:f>'[DA_Tomato_LCIA_11032024_pomace.xlsx (1).xlsb]Socialgraps_Rubisco_Olive (2)'!$N$18</c:f>
              <c:strCache>
                <c:ptCount val="1"/>
                <c:pt idx="0">
                  <c:v>4B Corruption</c:v>
                </c:pt>
              </c:strCache>
            </c:strRef>
          </c:tx>
          <c:spPr>
            <a:solidFill>
              <a:schemeClr val="accent6">
                <a:lumMod val="6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N$19:$N$25</c:f>
              <c:numCache>
                <c:formatCode>General</c:formatCode>
                <c:ptCount val="7"/>
                <c:pt idx="0">
                  <c:v>1.6383640843773384</c:v>
                </c:pt>
                <c:pt idx="1">
                  <c:v>5.3558349956570718E-3</c:v>
                </c:pt>
                <c:pt idx="2">
                  <c:v>8.3306604140190504E-2</c:v>
                </c:pt>
                <c:pt idx="3">
                  <c:v>0.1332905666243048</c:v>
                </c:pt>
                <c:pt idx="4">
                  <c:v>0.79974339974582886</c:v>
                </c:pt>
                <c:pt idx="5">
                  <c:v>22.712712552781539</c:v>
                </c:pt>
                <c:pt idx="6">
                  <c:v>2.2215094437384137E-4</c:v>
                </c:pt>
              </c:numCache>
            </c:numRef>
          </c:val>
          <c:extLst>
            <c:ext xmlns:c16="http://schemas.microsoft.com/office/drawing/2014/chart" uri="{C3380CC4-5D6E-409C-BE32-E72D297353CC}">
              <c16:uniqueId val="{0000000B-EA24-4224-A789-4ED3B49DE6C2}"/>
            </c:ext>
          </c:extLst>
        </c:ser>
        <c:ser>
          <c:idx val="12"/>
          <c:order val="12"/>
          <c:tx>
            <c:strRef>
              <c:f>'[DA_Tomato_LCIA_11032024_pomace.xlsx (1).xlsb]Socialgraps_Rubisco_Olive (2)'!$O$18</c:f>
              <c:strCache>
                <c:ptCount val="1"/>
                <c:pt idx="0">
                  <c:v>5A Access to Drinking Water</c:v>
                </c:pt>
              </c:strCache>
            </c:strRef>
          </c:tx>
          <c:spPr>
            <a:solidFill>
              <a:schemeClr val="accent1">
                <a:lumMod val="80000"/>
                <a:lumOff val="2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O$19:$O$25</c:f>
              <c:numCache>
                <c:formatCode>General</c:formatCode>
                <c:ptCount val="7"/>
                <c:pt idx="0">
                  <c:v>0.24464396736987173</c:v>
                </c:pt>
                <c:pt idx="1">
                  <c:v>9.3634069088191499E-5</c:v>
                </c:pt>
                <c:pt idx="2">
                  <c:v>2.9145017653789676E-3</c:v>
                </c:pt>
                <c:pt idx="3">
                  <c:v>4.6632028246063476E-3</c:v>
                </c:pt>
                <c:pt idx="4">
                  <c:v>2.7979216947638091E-2</c:v>
                </c:pt>
                <c:pt idx="5">
                  <c:v>0.79460976131292171</c:v>
                </c:pt>
                <c:pt idx="6">
                  <c:v>7.7720047076772474E-6</c:v>
                </c:pt>
              </c:numCache>
            </c:numRef>
          </c:val>
          <c:extLst>
            <c:ext xmlns:c16="http://schemas.microsoft.com/office/drawing/2014/chart" uri="{C3380CC4-5D6E-409C-BE32-E72D297353CC}">
              <c16:uniqueId val="{0000000C-EA24-4224-A789-4ED3B49DE6C2}"/>
            </c:ext>
          </c:extLst>
        </c:ser>
        <c:ser>
          <c:idx val="13"/>
          <c:order val="13"/>
          <c:tx>
            <c:strRef>
              <c:f>'[DA_Tomato_LCIA_11032024_pomace.xlsx (1).xlsb]Socialgraps_Rubisco_Olive (2)'!$P$18</c:f>
              <c:strCache>
                <c:ptCount val="1"/>
                <c:pt idx="0">
                  <c:v>5B Access to Sanitation</c:v>
                </c:pt>
              </c:strCache>
            </c:strRef>
          </c:tx>
          <c:spPr>
            <a:solidFill>
              <a:schemeClr val="accent2">
                <a:lumMod val="80000"/>
                <a:lumOff val="2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P$19:$P$25</c:f>
              <c:numCache>
                <c:formatCode>General</c:formatCode>
                <c:ptCount val="7"/>
                <c:pt idx="0">
                  <c:v>0.30388181673532072</c:v>
                </c:pt>
                <c:pt idx="1">
                  <c:v>1.1181755612279013E-4</c:v>
                </c:pt>
                <c:pt idx="2">
                  <c:v>3.7238552277459392E-3</c:v>
                </c:pt>
                <c:pt idx="3">
                  <c:v>5.958168364393503E-3</c:v>
                </c:pt>
                <c:pt idx="4">
                  <c:v>3.5749010186361022E-2</c:v>
                </c:pt>
                <c:pt idx="5">
                  <c:v>1.0152718892926529</c:v>
                </c:pt>
                <c:pt idx="6">
                  <c:v>9.9302806073225053E-6</c:v>
                </c:pt>
              </c:numCache>
            </c:numRef>
          </c:val>
          <c:extLst>
            <c:ext xmlns:c16="http://schemas.microsoft.com/office/drawing/2014/chart" uri="{C3380CC4-5D6E-409C-BE32-E72D297353CC}">
              <c16:uniqueId val="{0000000D-EA24-4224-A789-4ED3B49DE6C2}"/>
            </c:ext>
          </c:extLst>
        </c:ser>
        <c:ser>
          <c:idx val="14"/>
          <c:order val="14"/>
          <c:tx>
            <c:strRef>
              <c:f>'[DA_Tomato_LCIA_11032024_pomace.xlsx (1).xlsb]Socialgraps_Rubisco_Olive (2)'!$Q$18</c:f>
              <c:strCache>
                <c:ptCount val="1"/>
                <c:pt idx="0">
                  <c:v>5C Children out of School</c:v>
                </c:pt>
              </c:strCache>
            </c:strRef>
          </c:tx>
          <c:spPr>
            <a:solidFill>
              <a:schemeClr val="accent3">
                <a:lumMod val="80000"/>
                <a:lumOff val="2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Q$19:$Q$25</c:f>
              <c:numCache>
                <c:formatCode>General</c:formatCode>
                <c:ptCount val="7"/>
                <c:pt idx="0">
                  <c:v>0.80645064991849535</c:v>
                </c:pt>
                <c:pt idx="1">
                  <c:v>2.6711171444203049E-3</c:v>
                </c:pt>
                <c:pt idx="2">
                  <c:v>3.7885484079995889E-2</c:v>
                </c:pt>
                <c:pt idx="3">
                  <c:v>6.0616774527993425E-2</c:v>
                </c:pt>
                <c:pt idx="4">
                  <c:v>0.36370064716796058</c:v>
                </c:pt>
                <c:pt idx="5">
                  <c:v>10.32909837957008</c:v>
                </c:pt>
                <c:pt idx="6">
                  <c:v>1.0102795754665572E-4</c:v>
                </c:pt>
              </c:numCache>
            </c:numRef>
          </c:val>
          <c:extLst>
            <c:ext xmlns:c16="http://schemas.microsoft.com/office/drawing/2014/chart" uri="{C3380CC4-5D6E-409C-BE32-E72D297353CC}">
              <c16:uniqueId val="{0000000E-EA24-4224-A789-4ED3B49DE6C2}"/>
            </c:ext>
          </c:extLst>
        </c:ser>
        <c:ser>
          <c:idx val="15"/>
          <c:order val="15"/>
          <c:tx>
            <c:strRef>
              <c:f>'[DA_Tomato_LCIA_11032024_pomace.xlsx (1).xlsb]Socialgraps_Rubisco_Olive (2)'!$R$18</c:f>
              <c:strCache>
                <c:ptCount val="1"/>
                <c:pt idx="0">
                  <c:v>5D Access to Hospital Beds</c:v>
                </c:pt>
              </c:strCache>
            </c:strRef>
          </c:tx>
          <c:spPr>
            <a:solidFill>
              <a:schemeClr val="accent4">
                <a:lumMod val="80000"/>
                <a:lumOff val="20000"/>
              </a:schemeClr>
            </a:solidFill>
            <a:ln>
              <a:noFill/>
            </a:ln>
            <a:effectLst/>
          </c:spPr>
          <c:invertIfNegative val="0"/>
          <c:cat>
            <c:strRef>
              <c:f>'[DA_Tomato_LCIA_11032024_pomace.xlsx (1).xlsb]Socialgraps_Rubisco_Olive (2)'!$A$19:$B$25</c:f>
              <c:strCache>
                <c:ptCount val="7"/>
                <c:pt idx="0">
                  <c:v>Green olives</c:v>
                </c:pt>
                <c:pt idx="1">
                  <c:v>Water</c:v>
                </c:pt>
                <c:pt idx="2">
                  <c:v>Blending</c:v>
                </c:pt>
                <c:pt idx="3">
                  <c:v>HPH</c:v>
                </c:pt>
                <c:pt idx="4">
                  <c:v>Freezing</c:v>
                </c:pt>
                <c:pt idx="5">
                  <c:v>Freeze drying</c:v>
                </c:pt>
                <c:pt idx="6">
                  <c:v>Grinding</c:v>
                </c:pt>
              </c:strCache>
            </c:strRef>
          </c:cat>
          <c:val>
            <c:numRef>
              <c:f>'[DA_Tomato_LCIA_11032024_pomace.xlsx (1).xlsb]Socialgraps_Rubisco_Olive (2)'!$R$19:$R$25</c:f>
              <c:numCache>
                <c:formatCode>General</c:formatCode>
                <c:ptCount val="7"/>
                <c:pt idx="0">
                  <c:v>0.72115065444905879</c:v>
                </c:pt>
                <c:pt idx="1">
                  <c:v>2.6548150949138793E-3</c:v>
                </c:pt>
                <c:pt idx="2">
                  <c:v>4.1116185209428315E-2</c:v>
                </c:pt>
                <c:pt idx="3">
                  <c:v>6.5785896335085303E-2</c:v>
                </c:pt>
                <c:pt idx="4">
                  <c:v>0.39471537801051187</c:v>
                </c:pt>
                <c:pt idx="5">
                  <c:v>11.209916735498537</c:v>
                </c:pt>
                <c:pt idx="6">
                  <c:v>1.0964316055847553E-4</c:v>
                </c:pt>
              </c:numCache>
            </c:numRef>
          </c:val>
          <c:extLst>
            <c:ext xmlns:c16="http://schemas.microsoft.com/office/drawing/2014/chart" uri="{C3380CC4-5D6E-409C-BE32-E72D297353CC}">
              <c16:uniqueId val="{0000000F-EA24-4224-A789-4ED3B49DE6C2}"/>
            </c:ext>
          </c:extLst>
        </c:ser>
        <c:dLbls>
          <c:showLegendKey val="0"/>
          <c:showVal val="0"/>
          <c:showCatName val="0"/>
          <c:showSerName val="0"/>
          <c:showPercent val="0"/>
          <c:showBubbleSize val="0"/>
        </c:dLbls>
        <c:gapWidth val="219"/>
        <c:overlap val="-27"/>
        <c:axId val="1835906463"/>
        <c:axId val="1835901471"/>
      </c:barChart>
      <c:catAx>
        <c:axId val="1835906463"/>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835901471"/>
        <c:crosses val="autoZero"/>
        <c:auto val="1"/>
        <c:lblAlgn val="ctr"/>
        <c:lblOffset val="100"/>
        <c:noMultiLvlLbl val="0"/>
      </c:catAx>
      <c:valAx>
        <c:axId val="1835901471"/>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tr-TR"/>
                  <a:t>Risks per dollar</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835906463"/>
        <c:crosses val="autoZero"/>
        <c:crossBetween val="between"/>
      </c:valAx>
      <c:spPr>
        <a:noFill/>
        <a:ln>
          <a:noFill/>
        </a:ln>
        <a:effectLst/>
      </c:spPr>
    </c:plotArea>
    <c:legend>
      <c:legendPos val="b"/>
      <c:layout>
        <c:manualLayout>
          <c:xMode val="edge"/>
          <c:yMode val="edge"/>
          <c:x val="4.2228121484814397E-2"/>
          <c:y val="0.72850980583948743"/>
          <c:w val="0.95777187851518564"/>
          <c:h val="0.2466454736636181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A_Tomato_LCIA_11032024_pomace.xlsx (1).xlsb]Social Hotspts'!$C$43</c:f>
              <c:strCache>
                <c:ptCount val="1"/>
                <c:pt idx="0">
                  <c:v>1D Child Labor</c:v>
                </c:pt>
              </c:strCache>
            </c:strRef>
          </c:tx>
          <c:spPr>
            <a:solidFill>
              <a:schemeClr val="accent1"/>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C$44:$C$55</c:f>
              <c:numCache>
                <c:formatCode>General</c:formatCode>
                <c:ptCount val="12"/>
                <c:pt idx="0">
                  <c:v>2.1084839714935483E-2</c:v>
                </c:pt>
                <c:pt idx="1">
                  <c:v>0.87849124892065167</c:v>
                </c:pt>
                <c:pt idx="2">
                  <c:v>8.5728816281913964</c:v>
                </c:pt>
                <c:pt idx="3">
                  <c:v>6.8124513956369682E-3</c:v>
                </c:pt>
                <c:pt idx="4">
                  <c:v>0.14173349185095888</c:v>
                </c:pt>
                <c:pt idx="5">
                  <c:v>3.6476996430356086</c:v>
                </c:pt>
                <c:pt idx="6">
                  <c:v>2.2800774466509782E-2</c:v>
                </c:pt>
                <c:pt idx="7">
                  <c:v>3.4201161699764678E-2</c:v>
                </c:pt>
                <c:pt idx="8">
                  <c:v>4.5601548933019563E-2</c:v>
                </c:pt>
                <c:pt idx="9">
                  <c:v>6.9721838122083265E-3</c:v>
                </c:pt>
                <c:pt idx="10">
                  <c:v>1.6194484195780927</c:v>
                </c:pt>
                <c:pt idx="11">
                  <c:v>2.2726084012171617E-3</c:v>
                </c:pt>
              </c:numCache>
            </c:numRef>
          </c:val>
          <c:extLst>
            <c:ext xmlns:c16="http://schemas.microsoft.com/office/drawing/2014/chart" uri="{C3380CC4-5D6E-409C-BE32-E72D297353CC}">
              <c16:uniqueId val="{00000000-A892-4D7F-9614-7B5AA02EE74C}"/>
            </c:ext>
          </c:extLst>
        </c:ser>
        <c:ser>
          <c:idx val="1"/>
          <c:order val="1"/>
          <c:tx>
            <c:strRef>
              <c:f>'[DA_Tomato_LCIA_11032024_pomace.xlsx (1).xlsb]Social Hotspts'!$D$43</c:f>
              <c:strCache>
                <c:ptCount val="1"/>
                <c:pt idx="0">
                  <c:v>1E Forced Labor</c:v>
                </c:pt>
              </c:strCache>
            </c:strRef>
          </c:tx>
          <c:spPr>
            <a:solidFill>
              <a:schemeClr val="accent2"/>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D$44:$D$55</c:f>
              <c:numCache>
                <c:formatCode>General</c:formatCode>
                <c:ptCount val="12"/>
                <c:pt idx="0">
                  <c:v>2.3047682311733323E-2</c:v>
                </c:pt>
                <c:pt idx="1">
                  <c:v>0.28529843828985479</c:v>
                </c:pt>
                <c:pt idx="2">
                  <c:v>8.0530282893740122</c:v>
                </c:pt>
                <c:pt idx="3">
                  <c:v>4.9872024620311569E-3</c:v>
                </c:pt>
                <c:pt idx="4">
                  <c:v>0.16727217725123308</c:v>
                </c:pt>
                <c:pt idx="5">
                  <c:v>4.3129232734845067</c:v>
                </c:pt>
                <c:pt idx="6">
                  <c:v>1.5054528029641601E-2</c:v>
                </c:pt>
                <c:pt idx="7">
                  <c:v>2.2581792044462402E-2</c:v>
                </c:pt>
                <c:pt idx="8">
                  <c:v>3.0109056059283202E-2</c:v>
                </c:pt>
                <c:pt idx="9">
                  <c:v>3.1304524466027862E-3</c:v>
                </c:pt>
                <c:pt idx="10">
                  <c:v>2.0798779059037256</c:v>
                </c:pt>
                <c:pt idx="11">
                  <c:v>2.6892023429138869E-3</c:v>
                </c:pt>
              </c:numCache>
            </c:numRef>
          </c:val>
          <c:extLst>
            <c:ext xmlns:c16="http://schemas.microsoft.com/office/drawing/2014/chart" uri="{C3380CC4-5D6E-409C-BE32-E72D297353CC}">
              <c16:uniqueId val="{00000001-A892-4D7F-9614-7B5AA02EE74C}"/>
            </c:ext>
          </c:extLst>
        </c:ser>
        <c:ser>
          <c:idx val="2"/>
          <c:order val="2"/>
          <c:tx>
            <c:strRef>
              <c:f>'[DA_Tomato_LCIA_11032024_pomace.xlsx (1).xlsb]Social Hotspts'!$E$43</c:f>
              <c:strCache>
                <c:ptCount val="1"/>
                <c:pt idx="0">
                  <c:v>1F Excessive WkTime</c:v>
                </c:pt>
              </c:strCache>
            </c:strRef>
          </c:tx>
          <c:spPr>
            <a:solidFill>
              <a:schemeClr val="accent3"/>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E$44:$E$55</c:f>
              <c:numCache>
                <c:formatCode>General</c:formatCode>
                <c:ptCount val="12"/>
                <c:pt idx="0">
                  <c:v>1.6333861470162799E-2</c:v>
                </c:pt>
                <c:pt idx="1">
                  <c:v>1.3048917243563194</c:v>
                </c:pt>
                <c:pt idx="2">
                  <c:v>9.1912002300359958</c:v>
                </c:pt>
                <c:pt idx="3">
                  <c:v>6.244109610711669E-3</c:v>
                </c:pt>
                <c:pt idx="4">
                  <c:v>0.10563367685867787</c:v>
                </c:pt>
                <c:pt idx="5">
                  <c:v>2.9504980642353353</c:v>
                </c:pt>
                <c:pt idx="6">
                  <c:v>2.9662931346862861E-2</c:v>
                </c:pt>
                <c:pt idx="7">
                  <c:v>4.4494397020294299E-2</c:v>
                </c:pt>
                <c:pt idx="8">
                  <c:v>5.9325862693725723E-2</c:v>
                </c:pt>
                <c:pt idx="9">
                  <c:v>9.3082773204587292E-3</c:v>
                </c:pt>
                <c:pt idx="10">
                  <c:v>1.278543213396427</c:v>
                </c:pt>
                <c:pt idx="11">
                  <c:v>3.8636516550265496E-3</c:v>
                </c:pt>
              </c:numCache>
            </c:numRef>
          </c:val>
          <c:extLst>
            <c:ext xmlns:c16="http://schemas.microsoft.com/office/drawing/2014/chart" uri="{C3380CC4-5D6E-409C-BE32-E72D297353CC}">
              <c16:uniqueId val="{00000002-A892-4D7F-9614-7B5AA02EE74C}"/>
            </c:ext>
          </c:extLst>
        </c:ser>
        <c:ser>
          <c:idx val="3"/>
          <c:order val="3"/>
          <c:tx>
            <c:strRef>
              <c:f>'[DA_Tomato_LCIA_11032024_pomace.xlsx (1).xlsb]Social Hotspts'!$F$43</c:f>
              <c:strCache>
                <c:ptCount val="1"/>
                <c:pt idx="0">
                  <c:v>1G Freedom of Assoc</c:v>
                </c:pt>
              </c:strCache>
            </c:strRef>
          </c:tx>
          <c:spPr>
            <a:solidFill>
              <a:schemeClr val="accent4"/>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F$44:$F$55</c:f>
              <c:numCache>
                <c:formatCode>General</c:formatCode>
                <c:ptCount val="12"/>
                <c:pt idx="0">
                  <c:v>2.3646776585804233E-2</c:v>
                </c:pt>
                <c:pt idx="1">
                  <c:v>0.21601859325205819</c:v>
                </c:pt>
                <c:pt idx="2">
                  <c:v>7.9767631292761489</c:v>
                </c:pt>
                <c:pt idx="3">
                  <c:v>5.093875201179314E-3</c:v>
                </c:pt>
                <c:pt idx="4">
                  <c:v>0.17223807474300201</c:v>
                </c:pt>
                <c:pt idx="5">
                  <c:v>4.3946856105697663</c:v>
                </c:pt>
                <c:pt idx="6">
                  <c:v>1.4983536423254338E-2</c:v>
                </c:pt>
                <c:pt idx="7">
                  <c:v>2.2475304634881507E-2</c:v>
                </c:pt>
                <c:pt idx="8">
                  <c:v>2.9967072846508677E-2</c:v>
                </c:pt>
                <c:pt idx="9">
                  <c:v>2.1838791658207132E-3</c:v>
                </c:pt>
                <c:pt idx="10">
                  <c:v>2.1393455276881328</c:v>
                </c:pt>
                <c:pt idx="11">
                  <c:v>2.5986196134434219E-3</c:v>
                </c:pt>
              </c:numCache>
            </c:numRef>
          </c:val>
          <c:extLst>
            <c:ext xmlns:c16="http://schemas.microsoft.com/office/drawing/2014/chart" uri="{C3380CC4-5D6E-409C-BE32-E72D297353CC}">
              <c16:uniqueId val="{00000003-A892-4D7F-9614-7B5AA02EE74C}"/>
            </c:ext>
          </c:extLst>
        </c:ser>
        <c:ser>
          <c:idx val="4"/>
          <c:order val="4"/>
          <c:tx>
            <c:strRef>
              <c:f>'[DA_Tomato_LCIA_11032024_pomace.xlsx (1).xlsb]Social Hotspts'!$G$43</c:f>
              <c:strCache>
                <c:ptCount val="1"/>
                <c:pt idx="0">
                  <c:v>1H Migrant Labor</c:v>
                </c:pt>
              </c:strCache>
            </c:strRef>
          </c:tx>
          <c:spPr>
            <a:solidFill>
              <a:schemeClr val="accent5"/>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G$44:$G$55</c:f>
              <c:numCache>
                <c:formatCode>General</c:formatCode>
                <c:ptCount val="12"/>
                <c:pt idx="0">
                  <c:v>2.2256541901775746E-2</c:v>
                </c:pt>
                <c:pt idx="1">
                  <c:v>0.33545469030985248</c:v>
                </c:pt>
                <c:pt idx="2">
                  <c:v>8.1796544000486779</c:v>
                </c:pt>
                <c:pt idx="3">
                  <c:v>4.9258343284957805E-3</c:v>
                </c:pt>
                <c:pt idx="4">
                  <c:v>0.16185627517424267</c:v>
                </c:pt>
                <c:pt idx="5">
                  <c:v>4.208195838065369</c:v>
                </c:pt>
                <c:pt idx="6">
                  <c:v>1.4493081228769567E-2</c:v>
                </c:pt>
                <c:pt idx="7">
                  <c:v>2.1739621843154353E-2</c:v>
                </c:pt>
                <c:pt idx="8">
                  <c:v>2.8986162457539134E-2</c:v>
                </c:pt>
                <c:pt idx="9">
                  <c:v>4.9884031293330163E-3</c:v>
                </c:pt>
                <c:pt idx="10">
                  <c:v>2.0148769944392368</c:v>
                </c:pt>
                <c:pt idx="11">
                  <c:v>2.5721570735535129E-3</c:v>
                </c:pt>
              </c:numCache>
            </c:numRef>
          </c:val>
          <c:extLst>
            <c:ext xmlns:c16="http://schemas.microsoft.com/office/drawing/2014/chart" uri="{C3380CC4-5D6E-409C-BE32-E72D297353CC}">
              <c16:uniqueId val="{00000004-A892-4D7F-9614-7B5AA02EE74C}"/>
            </c:ext>
          </c:extLst>
        </c:ser>
        <c:ser>
          <c:idx val="5"/>
          <c:order val="5"/>
          <c:tx>
            <c:strRef>
              <c:f>'[DA_Tomato_LCIA_11032024_pomace.xlsx (1).xlsb]Social Hotspts'!$H$43</c:f>
              <c:strCache>
                <c:ptCount val="1"/>
                <c:pt idx="0">
                  <c:v>1J Labor Laws/Convs</c:v>
                </c:pt>
              </c:strCache>
            </c:strRef>
          </c:tx>
          <c:spPr>
            <a:solidFill>
              <a:schemeClr val="accent6"/>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H$44:$H$55</c:f>
              <c:numCache>
                <c:formatCode>General</c:formatCode>
                <c:ptCount val="12"/>
                <c:pt idx="0">
                  <c:v>2.1955781892690148E-2</c:v>
                </c:pt>
                <c:pt idx="1">
                  <c:v>0.10869832774641949</c:v>
                </c:pt>
                <c:pt idx="2">
                  <c:v>7.9737004091201564</c:v>
                </c:pt>
                <c:pt idx="3">
                  <c:v>3.3650499445030935E-3</c:v>
                </c:pt>
                <c:pt idx="4">
                  <c:v>0.17429449721297349</c:v>
                </c:pt>
                <c:pt idx="5">
                  <c:v>4.44971606486037</c:v>
                </c:pt>
                <c:pt idx="6">
                  <c:v>5.4168242702722818E-3</c:v>
                </c:pt>
                <c:pt idx="7">
                  <c:v>8.1252364054084231E-3</c:v>
                </c:pt>
                <c:pt idx="8">
                  <c:v>1.0833648540544564E-2</c:v>
                </c:pt>
                <c:pt idx="9">
                  <c:v>1.3616782717348576E-3</c:v>
                </c:pt>
                <c:pt idx="10">
                  <c:v>2.2416612478506468</c:v>
                </c:pt>
                <c:pt idx="11">
                  <c:v>8.7123388427801768E-4</c:v>
                </c:pt>
              </c:numCache>
            </c:numRef>
          </c:val>
          <c:extLst>
            <c:ext xmlns:c16="http://schemas.microsoft.com/office/drawing/2014/chart" uri="{C3380CC4-5D6E-409C-BE32-E72D297353CC}">
              <c16:uniqueId val="{00000005-A892-4D7F-9614-7B5AA02EE74C}"/>
            </c:ext>
          </c:extLst>
        </c:ser>
        <c:ser>
          <c:idx val="6"/>
          <c:order val="6"/>
          <c:tx>
            <c:strRef>
              <c:f>'[DA_Tomato_LCIA_11032024_pomace.xlsx (1).xlsb]Social Hotspts'!$I$43</c:f>
              <c:strCache>
                <c:ptCount val="1"/>
                <c:pt idx="0">
                  <c:v>1K Discrimination</c:v>
                </c:pt>
              </c:strCache>
            </c:strRef>
          </c:tx>
          <c:spPr>
            <a:solidFill>
              <a:schemeClr val="accent1">
                <a:lumMod val="6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I$44:$I$55</c:f>
              <c:numCache>
                <c:formatCode>General</c:formatCode>
                <c:ptCount val="12"/>
                <c:pt idx="0">
                  <c:v>2.2600348943093769E-2</c:v>
                </c:pt>
                <c:pt idx="1">
                  <c:v>0.31703066673818459</c:v>
                </c:pt>
                <c:pt idx="2">
                  <c:v>8.1061035771110515</c:v>
                </c:pt>
                <c:pt idx="3">
                  <c:v>4.7519732660928878E-3</c:v>
                </c:pt>
                <c:pt idx="4">
                  <c:v>0.16549253445967518</c:v>
                </c:pt>
                <c:pt idx="5">
                  <c:v>4.2547995450662857</c:v>
                </c:pt>
                <c:pt idx="6">
                  <c:v>1.3724681671766702E-2</c:v>
                </c:pt>
                <c:pt idx="7">
                  <c:v>2.058702250765005E-2</c:v>
                </c:pt>
                <c:pt idx="8">
                  <c:v>2.7449363343533404E-2</c:v>
                </c:pt>
                <c:pt idx="9">
                  <c:v>2.9782507662867762E-3</c:v>
                </c:pt>
                <c:pt idx="10">
                  <c:v>2.0620616244115064</c:v>
                </c:pt>
                <c:pt idx="11">
                  <c:v>2.4204117148735067E-3</c:v>
                </c:pt>
              </c:numCache>
            </c:numRef>
          </c:val>
          <c:extLst>
            <c:ext xmlns:c16="http://schemas.microsoft.com/office/drawing/2014/chart" uri="{C3380CC4-5D6E-409C-BE32-E72D297353CC}">
              <c16:uniqueId val="{00000006-A892-4D7F-9614-7B5AA02EE74C}"/>
            </c:ext>
          </c:extLst>
        </c:ser>
        <c:ser>
          <c:idx val="7"/>
          <c:order val="7"/>
          <c:tx>
            <c:strRef>
              <c:f>'[DA_Tomato_LCIA_11032024_pomace.xlsx (1).xlsb]Social Hotspts'!$J$43</c:f>
              <c:strCache>
                <c:ptCount val="1"/>
                <c:pt idx="0">
                  <c:v>1L Unemployment</c:v>
                </c:pt>
              </c:strCache>
            </c:strRef>
          </c:tx>
          <c:spPr>
            <a:solidFill>
              <a:schemeClr val="accent2">
                <a:lumMod val="6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J$44:$J$55</c:f>
              <c:numCache>
                <c:formatCode>General</c:formatCode>
                <c:ptCount val="12"/>
                <c:pt idx="0">
                  <c:v>1.9740857365588515E-2</c:v>
                </c:pt>
                <c:pt idx="1">
                  <c:v>0.24954954802150364</c:v>
                </c:pt>
                <c:pt idx="2">
                  <c:v>9.1283771911172469</c:v>
                </c:pt>
                <c:pt idx="3">
                  <c:v>1.8651264667119034E-2</c:v>
                </c:pt>
                <c:pt idx="4">
                  <c:v>0.12657050761850389</c:v>
                </c:pt>
                <c:pt idx="5">
                  <c:v>3.7060935524690408</c:v>
                </c:pt>
                <c:pt idx="6">
                  <c:v>4.1399093552121763E-2</c:v>
                </c:pt>
                <c:pt idx="7">
                  <c:v>6.2098640328182644E-2</c:v>
                </c:pt>
                <c:pt idx="8">
                  <c:v>8.2798187104243526E-2</c:v>
                </c:pt>
                <c:pt idx="9">
                  <c:v>9.8004539311277762E-3</c:v>
                </c:pt>
                <c:pt idx="10">
                  <c:v>1.5497279578630538</c:v>
                </c:pt>
                <c:pt idx="11">
                  <c:v>5.1927459622631324E-3</c:v>
                </c:pt>
              </c:numCache>
            </c:numRef>
          </c:val>
          <c:extLst>
            <c:ext xmlns:c16="http://schemas.microsoft.com/office/drawing/2014/chart" uri="{C3380CC4-5D6E-409C-BE32-E72D297353CC}">
              <c16:uniqueId val="{00000007-A892-4D7F-9614-7B5AA02EE74C}"/>
            </c:ext>
          </c:extLst>
        </c:ser>
        <c:ser>
          <c:idx val="8"/>
          <c:order val="8"/>
          <c:tx>
            <c:strRef>
              <c:f>'[DA_Tomato_LCIA_11032024_pomace.xlsx (1).xlsb]Social Hotspts'!$K$43</c:f>
              <c:strCache>
                <c:ptCount val="1"/>
                <c:pt idx="0">
                  <c:v>3A Indigenous Rights</c:v>
                </c:pt>
              </c:strCache>
            </c:strRef>
          </c:tx>
          <c:spPr>
            <a:solidFill>
              <a:schemeClr val="accent3">
                <a:lumMod val="6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K$44:$K$55</c:f>
              <c:numCache>
                <c:formatCode>General</c:formatCode>
                <c:ptCount val="12"/>
                <c:pt idx="0">
                  <c:v>1.6087381956881013E-2</c:v>
                </c:pt>
                <c:pt idx="1">
                  <c:v>0.7131286671974254</c:v>
                </c:pt>
                <c:pt idx="2">
                  <c:v>8.820297127185615</c:v>
                </c:pt>
                <c:pt idx="3">
                  <c:v>2.6482878186203378E-3</c:v>
                </c:pt>
                <c:pt idx="4">
                  <c:v>0.12559418885286214</c:v>
                </c:pt>
                <c:pt idx="5">
                  <c:v>3.6697423564857781</c:v>
                </c:pt>
                <c:pt idx="6">
                  <c:v>7.1969796745537115E-3</c:v>
                </c:pt>
                <c:pt idx="7">
                  <c:v>1.0795469511830568E-2</c:v>
                </c:pt>
                <c:pt idx="8">
                  <c:v>1.4393959349107423E-2</c:v>
                </c:pt>
                <c:pt idx="9">
                  <c:v>6.0844621503004731E-3</c:v>
                </c:pt>
                <c:pt idx="10">
                  <c:v>1.6130292949963076</c:v>
                </c:pt>
                <c:pt idx="11">
                  <c:v>1.0018248207173306E-3</c:v>
                </c:pt>
              </c:numCache>
            </c:numRef>
          </c:val>
          <c:extLst>
            <c:ext xmlns:c16="http://schemas.microsoft.com/office/drawing/2014/chart" uri="{C3380CC4-5D6E-409C-BE32-E72D297353CC}">
              <c16:uniqueId val="{00000008-A892-4D7F-9614-7B5AA02EE74C}"/>
            </c:ext>
          </c:extLst>
        </c:ser>
        <c:ser>
          <c:idx val="9"/>
          <c:order val="9"/>
          <c:tx>
            <c:strRef>
              <c:f>'[DA_Tomato_LCIA_11032024_pomace.xlsx (1).xlsb]Social Hotspts'!$L$43</c:f>
              <c:strCache>
                <c:ptCount val="1"/>
                <c:pt idx="0">
                  <c:v>3B Gender Equity</c:v>
                </c:pt>
              </c:strCache>
            </c:strRef>
          </c:tx>
          <c:spPr>
            <a:solidFill>
              <a:schemeClr val="accent4">
                <a:lumMod val="6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L$44:$L$55</c:f>
              <c:numCache>
                <c:formatCode>General</c:formatCode>
                <c:ptCount val="12"/>
                <c:pt idx="0">
                  <c:v>2.4117461568817375E-2</c:v>
                </c:pt>
                <c:pt idx="1">
                  <c:v>0.18749903794175832</c:v>
                </c:pt>
                <c:pt idx="2">
                  <c:v>7.9350929198979561</c:v>
                </c:pt>
                <c:pt idx="3">
                  <c:v>5.1954387089890022E-3</c:v>
                </c:pt>
                <c:pt idx="4">
                  <c:v>0.17520931156957029</c:v>
                </c:pt>
                <c:pt idx="5">
                  <c:v>4.4275833633608253</c:v>
                </c:pt>
                <c:pt idx="6">
                  <c:v>1.5143858157866447E-2</c:v>
                </c:pt>
                <c:pt idx="7">
                  <c:v>2.2715787236799668E-2</c:v>
                </c:pt>
                <c:pt idx="8">
                  <c:v>3.0287716315732894E-2</c:v>
                </c:pt>
                <c:pt idx="9">
                  <c:v>1.6987972345635703E-3</c:v>
                </c:pt>
                <c:pt idx="10">
                  <c:v>2.1727744341035313</c:v>
                </c:pt>
                <c:pt idx="11">
                  <c:v>2.6818739035864626E-3</c:v>
                </c:pt>
              </c:numCache>
            </c:numRef>
          </c:val>
          <c:extLst>
            <c:ext xmlns:c16="http://schemas.microsoft.com/office/drawing/2014/chart" uri="{C3380CC4-5D6E-409C-BE32-E72D297353CC}">
              <c16:uniqueId val="{00000009-A892-4D7F-9614-7B5AA02EE74C}"/>
            </c:ext>
          </c:extLst>
        </c:ser>
        <c:ser>
          <c:idx val="10"/>
          <c:order val="10"/>
          <c:tx>
            <c:strRef>
              <c:f>'[DA_Tomato_LCIA_11032024_pomace.xlsx (1).xlsb]Social Hotspts'!$M$43</c:f>
              <c:strCache>
                <c:ptCount val="1"/>
                <c:pt idx="0">
                  <c:v>3C High Conflict Zones</c:v>
                </c:pt>
              </c:strCache>
            </c:strRef>
          </c:tx>
          <c:spPr>
            <a:solidFill>
              <a:schemeClr val="accent5">
                <a:lumMod val="6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M$44:$M$55</c:f>
              <c:numCache>
                <c:formatCode>General</c:formatCode>
                <c:ptCount val="12"/>
                <c:pt idx="0">
                  <c:v>2.1559414185998094E-2</c:v>
                </c:pt>
                <c:pt idx="1">
                  <c:v>0.29271614626635539</c:v>
                </c:pt>
                <c:pt idx="2">
                  <c:v>8.4728494144048572</c:v>
                </c:pt>
                <c:pt idx="3">
                  <c:v>4.7415163931169265E-3</c:v>
                </c:pt>
                <c:pt idx="4">
                  <c:v>0.15703304583282554</c:v>
                </c:pt>
                <c:pt idx="5">
                  <c:v>4.0302191834985273</c:v>
                </c:pt>
                <c:pt idx="6">
                  <c:v>1.3735453549555294E-2</c:v>
                </c:pt>
                <c:pt idx="7">
                  <c:v>2.0603180324332941E-2</c:v>
                </c:pt>
                <c:pt idx="8">
                  <c:v>2.7470907099110587E-2</c:v>
                </c:pt>
                <c:pt idx="9">
                  <c:v>4.3044021491781617E-3</c:v>
                </c:pt>
                <c:pt idx="10">
                  <c:v>1.9523660838670491</c:v>
                </c:pt>
                <c:pt idx="11">
                  <c:v>2.4012524290957346E-3</c:v>
                </c:pt>
              </c:numCache>
            </c:numRef>
          </c:val>
          <c:extLst>
            <c:ext xmlns:c16="http://schemas.microsoft.com/office/drawing/2014/chart" uri="{C3380CC4-5D6E-409C-BE32-E72D297353CC}">
              <c16:uniqueId val="{0000000A-A892-4D7F-9614-7B5AA02EE74C}"/>
            </c:ext>
          </c:extLst>
        </c:ser>
        <c:ser>
          <c:idx val="11"/>
          <c:order val="11"/>
          <c:tx>
            <c:strRef>
              <c:f>'[DA_Tomato_LCIA_11032024_pomace.xlsx (1).xlsb]Social Hotspts'!$N$43</c:f>
              <c:strCache>
                <c:ptCount val="1"/>
                <c:pt idx="0">
                  <c:v>4B Corruption</c:v>
                </c:pt>
              </c:strCache>
            </c:strRef>
          </c:tx>
          <c:spPr>
            <a:solidFill>
              <a:schemeClr val="accent6">
                <a:lumMod val="6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N$44:$N$55</c:f>
              <c:numCache>
                <c:formatCode>General</c:formatCode>
                <c:ptCount val="12"/>
                <c:pt idx="0">
                  <c:v>2.3870357742904236E-2</c:v>
                </c:pt>
                <c:pt idx="1">
                  <c:v>0.21221002330845928</c:v>
                </c:pt>
                <c:pt idx="2">
                  <c:v>7.9163213855712984</c:v>
                </c:pt>
                <c:pt idx="3">
                  <c:v>5.1327102792167378E-3</c:v>
                </c:pt>
                <c:pt idx="4">
                  <c:v>0.17365371877604646</c:v>
                </c:pt>
                <c:pt idx="5">
                  <c:v>4.4385645516456131</c:v>
                </c:pt>
                <c:pt idx="6">
                  <c:v>1.5427273488278914E-2</c:v>
                </c:pt>
                <c:pt idx="7">
                  <c:v>2.314091023241837E-2</c:v>
                </c:pt>
                <c:pt idx="8">
                  <c:v>3.0854546976557828E-2</c:v>
                </c:pt>
                <c:pt idx="9">
                  <c:v>2.1028192066768164E-3</c:v>
                </c:pt>
                <c:pt idx="10">
                  <c:v>2.1560709643566787</c:v>
                </c:pt>
                <c:pt idx="11">
                  <c:v>2.6507384158542847E-3</c:v>
                </c:pt>
              </c:numCache>
            </c:numRef>
          </c:val>
          <c:extLst>
            <c:ext xmlns:c16="http://schemas.microsoft.com/office/drawing/2014/chart" uri="{C3380CC4-5D6E-409C-BE32-E72D297353CC}">
              <c16:uniqueId val="{0000000B-A892-4D7F-9614-7B5AA02EE74C}"/>
            </c:ext>
          </c:extLst>
        </c:ser>
        <c:ser>
          <c:idx val="12"/>
          <c:order val="12"/>
          <c:tx>
            <c:strRef>
              <c:f>'[DA_Tomato_LCIA_11032024_pomace.xlsx (1).xlsb]Social Hotspts'!$O$43</c:f>
              <c:strCache>
                <c:ptCount val="1"/>
                <c:pt idx="0">
                  <c:v>5A Access to Drinking Water</c:v>
                </c:pt>
              </c:strCache>
            </c:strRef>
          </c:tx>
          <c:spPr>
            <a:solidFill>
              <a:schemeClr val="accent1">
                <a:lumMod val="80000"/>
                <a:lumOff val="2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O$44:$O$55</c:f>
              <c:numCache>
                <c:formatCode>General</c:formatCode>
                <c:ptCount val="12"/>
                <c:pt idx="0">
                  <c:v>1.4305829406633714E-2</c:v>
                </c:pt>
                <c:pt idx="1">
                  <c:v>1.4993587091586669</c:v>
                </c:pt>
                <c:pt idx="2">
                  <c:v>8.7878002723139907</c:v>
                </c:pt>
                <c:pt idx="3">
                  <c:v>3.5769410172296393E-3</c:v>
                </c:pt>
                <c:pt idx="4">
                  <c:v>0.10267144990360468</c:v>
                </c:pt>
                <c:pt idx="5">
                  <c:v>3.2388513571334574</c:v>
                </c:pt>
                <c:pt idx="6">
                  <c:v>9.4132028198676866E-3</c:v>
                </c:pt>
                <c:pt idx="7">
                  <c:v>1.411980422980153E-2</c:v>
                </c:pt>
                <c:pt idx="8">
                  <c:v>1.8826405639735373E-2</c:v>
                </c:pt>
                <c:pt idx="9">
                  <c:v>9.5385931587606589E-3</c:v>
                </c:pt>
                <c:pt idx="10">
                  <c:v>1.2992574690599346</c:v>
                </c:pt>
                <c:pt idx="11">
                  <c:v>2.2799661583167677E-3</c:v>
                </c:pt>
              </c:numCache>
            </c:numRef>
          </c:val>
          <c:extLst>
            <c:ext xmlns:c16="http://schemas.microsoft.com/office/drawing/2014/chart" uri="{C3380CC4-5D6E-409C-BE32-E72D297353CC}">
              <c16:uniqueId val="{0000000C-A892-4D7F-9614-7B5AA02EE74C}"/>
            </c:ext>
          </c:extLst>
        </c:ser>
        <c:ser>
          <c:idx val="13"/>
          <c:order val="13"/>
          <c:tx>
            <c:strRef>
              <c:f>'[DA_Tomato_LCIA_11032024_pomace.xlsx (1).xlsb]Social Hotspts'!$P$43</c:f>
              <c:strCache>
                <c:ptCount val="1"/>
                <c:pt idx="0">
                  <c:v>5B Access to Sanitation</c:v>
                </c:pt>
              </c:strCache>
            </c:strRef>
          </c:tx>
          <c:spPr>
            <a:solidFill>
              <a:schemeClr val="accent2">
                <a:lumMod val="80000"/>
                <a:lumOff val="2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P$44:$P$55</c:f>
              <c:numCache>
                <c:formatCode>General</c:formatCode>
                <c:ptCount val="12"/>
                <c:pt idx="0">
                  <c:v>1.342097444891943E-2</c:v>
                </c:pt>
                <c:pt idx="1">
                  <c:v>1.5393307427119718</c:v>
                </c:pt>
                <c:pt idx="2">
                  <c:v>8.9381070145604369</c:v>
                </c:pt>
                <c:pt idx="3">
                  <c:v>3.2689111240811353E-3</c:v>
                </c:pt>
                <c:pt idx="4">
                  <c:v>9.8670373485436572E-2</c:v>
                </c:pt>
                <c:pt idx="5">
                  <c:v>3.1025270236346794</c:v>
                </c:pt>
                <c:pt idx="6">
                  <c:v>8.8055181740081864E-3</c:v>
                </c:pt>
                <c:pt idx="7">
                  <c:v>1.3208277261012277E-2</c:v>
                </c:pt>
                <c:pt idx="8">
                  <c:v>1.7611036348016373E-2</c:v>
                </c:pt>
                <c:pt idx="9">
                  <c:v>1.0788314299818254E-2</c:v>
                </c:pt>
                <c:pt idx="10">
                  <c:v>1.252512075913234</c:v>
                </c:pt>
                <c:pt idx="11">
                  <c:v>1.7497380383862328E-3</c:v>
                </c:pt>
              </c:numCache>
            </c:numRef>
          </c:val>
          <c:extLst>
            <c:ext xmlns:c16="http://schemas.microsoft.com/office/drawing/2014/chart" uri="{C3380CC4-5D6E-409C-BE32-E72D297353CC}">
              <c16:uniqueId val="{0000000D-A892-4D7F-9614-7B5AA02EE74C}"/>
            </c:ext>
          </c:extLst>
        </c:ser>
        <c:ser>
          <c:idx val="14"/>
          <c:order val="14"/>
          <c:tx>
            <c:strRef>
              <c:f>'[DA_Tomato_LCIA_11032024_pomace.xlsx (1).xlsb]Social Hotspts'!$Q$43</c:f>
              <c:strCache>
                <c:ptCount val="1"/>
                <c:pt idx="0">
                  <c:v>5C Children out of School</c:v>
                </c:pt>
              </c:strCache>
            </c:strRef>
          </c:tx>
          <c:spPr>
            <a:solidFill>
              <a:schemeClr val="accent3">
                <a:lumMod val="80000"/>
                <a:lumOff val="2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Q$44:$Q$55</c:f>
              <c:numCache>
                <c:formatCode>General</c:formatCode>
                <c:ptCount val="12"/>
                <c:pt idx="0">
                  <c:v>2.3790395414540304E-2</c:v>
                </c:pt>
                <c:pt idx="1">
                  <c:v>0.25825507428462247</c:v>
                </c:pt>
                <c:pt idx="2">
                  <c:v>7.9369921558600884</c:v>
                </c:pt>
                <c:pt idx="3">
                  <c:v>5.4219844336611672E-3</c:v>
                </c:pt>
                <c:pt idx="4">
                  <c:v>0.17182179327514691</c:v>
                </c:pt>
                <c:pt idx="5">
                  <c:v>4.4001795957277503</c:v>
                </c:pt>
                <c:pt idx="6">
                  <c:v>1.608505559505774E-2</c:v>
                </c:pt>
                <c:pt idx="7">
                  <c:v>2.4127583392586614E-2</c:v>
                </c:pt>
                <c:pt idx="8">
                  <c:v>3.217011119011548E-2</c:v>
                </c:pt>
                <c:pt idx="9">
                  <c:v>2.315542993096496E-3</c:v>
                </c:pt>
                <c:pt idx="10">
                  <c:v>2.1260743599967453</c:v>
                </c:pt>
                <c:pt idx="11">
                  <c:v>2.7663478365879484E-3</c:v>
                </c:pt>
              </c:numCache>
            </c:numRef>
          </c:val>
          <c:extLst>
            <c:ext xmlns:c16="http://schemas.microsoft.com/office/drawing/2014/chart" uri="{C3380CC4-5D6E-409C-BE32-E72D297353CC}">
              <c16:uniqueId val="{0000000E-A892-4D7F-9614-7B5AA02EE74C}"/>
            </c:ext>
          </c:extLst>
        </c:ser>
        <c:ser>
          <c:idx val="15"/>
          <c:order val="15"/>
          <c:tx>
            <c:strRef>
              <c:f>'[DA_Tomato_LCIA_11032024_pomace.xlsx (1).xlsb]Social Hotspts'!$R$43</c:f>
              <c:strCache>
                <c:ptCount val="1"/>
                <c:pt idx="0">
                  <c:v>5D Access to Hospital Beds</c:v>
                </c:pt>
              </c:strCache>
            </c:strRef>
          </c:tx>
          <c:spPr>
            <a:solidFill>
              <a:schemeClr val="accent4">
                <a:lumMod val="80000"/>
                <a:lumOff val="20000"/>
              </a:schemeClr>
            </a:solidFill>
            <a:ln>
              <a:noFill/>
            </a:ln>
            <a:effectLst/>
          </c:spPr>
          <c:invertIfNegative val="0"/>
          <c:cat>
            <c:strRef>
              <c:f>'[DA_Tomato_LCIA_11032024_pomace.xlsx (1).xlsb]Social Hotspts'!$B$44:$B$55</c:f>
              <c:strCache>
                <c:ptCount val="12"/>
                <c:pt idx="0">
                  <c:v>Vegetables, fruit, nuts/Türkiye</c:v>
                </c:pt>
                <c:pt idx="1">
                  <c:v>Food products nec/France</c:v>
                </c:pt>
                <c:pt idx="2">
                  <c:v>Rubisco Production</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R$44:$R$55</c:f>
              <c:numCache>
                <c:formatCode>General</c:formatCode>
                <c:ptCount val="12"/>
                <c:pt idx="0">
                  <c:v>2.2567063484158687E-2</c:v>
                </c:pt>
                <c:pt idx="1">
                  <c:v>0.2404774219489362</c:v>
                </c:pt>
                <c:pt idx="2">
                  <c:v>8.2904551822086674</c:v>
                </c:pt>
                <c:pt idx="3">
                  <c:v>4.8366343784378811E-3</c:v>
                </c:pt>
                <c:pt idx="4">
                  <c:v>0.16432852494369671</c:v>
                </c:pt>
                <c:pt idx="5">
                  <c:v>4.1697245598087553</c:v>
                </c:pt>
                <c:pt idx="6">
                  <c:v>1.4018390565938923E-2</c:v>
                </c:pt>
                <c:pt idx="7">
                  <c:v>2.1027585848908383E-2</c:v>
                </c:pt>
                <c:pt idx="8">
                  <c:v>2.8036781131877846E-2</c:v>
                </c:pt>
                <c:pt idx="9">
                  <c:v>2.3377481788710922E-3</c:v>
                </c:pt>
                <c:pt idx="10">
                  <c:v>2.0397245177403676</c:v>
                </c:pt>
                <c:pt idx="11">
                  <c:v>2.465589761378304E-3</c:v>
                </c:pt>
              </c:numCache>
            </c:numRef>
          </c:val>
          <c:extLst>
            <c:ext xmlns:c16="http://schemas.microsoft.com/office/drawing/2014/chart" uri="{C3380CC4-5D6E-409C-BE32-E72D297353CC}">
              <c16:uniqueId val="{0000000F-A892-4D7F-9614-7B5AA02EE74C}"/>
            </c:ext>
          </c:extLst>
        </c:ser>
        <c:dLbls>
          <c:showLegendKey val="0"/>
          <c:showVal val="0"/>
          <c:showCatName val="0"/>
          <c:showSerName val="0"/>
          <c:showPercent val="0"/>
          <c:showBubbleSize val="0"/>
        </c:dLbls>
        <c:gapWidth val="219"/>
        <c:overlap val="-27"/>
        <c:axId val="1936401695"/>
        <c:axId val="1936398367"/>
      </c:barChart>
      <c:catAx>
        <c:axId val="1936401695"/>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936398367"/>
        <c:crosses val="autoZero"/>
        <c:auto val="1"/>
        <c:lblAlgn val="ctr"/>
        <c:lblOffset val="100"/>
        <c:noMultiLvlLbl val="0"/>
      </c:catAx>
      <c:valAx>
        <c:axId val="1936398367"/>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en-US"/>
                  <a:t>Ratio of risks per dollar</a:t>
                </a:r>
              </a:p>
              <a:p>
                <a:pPr>
                  <a:defRPr/>
                </a:pPr>
                <a:r>
                  <a:rPr lang="en-US"/>
                  <a:t> to average risks per dolla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93640169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17924965261696"/>
          <c:y val="2.357909806728704E-2"/>
          <c:w val="0.83585996603365753"/>
          <c:h val="0.38648956759192982"/>
        </c:manualLayout>
      </c:layout>
      <c:barChart>
        <c:barDir val="col"/>
        <c:grouping val="clustered"/>
        <c:varyColors val="0"/>
        <c:ser>
          <c:idx val="0"/>
          <c:order val="0"/>
          <c:tx>
            <c:strRef>
              <c:f>'[DA_Tomato_LCIA_11032024_pomace.xlsx (1).xlsb]Social Hotspts'!$C$56</c:f>
              <c:strCache>
                <c:ptCount val="1"/>
                <c:pt idx="0">
                  <c:v>1D Child Labor</c:v>
                </c:pt>
              </c:strCache>
            </c:strRef>
          </c:tx>
          <c:spPr>
            <a:solidFill>
              <a:schemeClr val="accent1"/>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C$57:$C$68</c:f>
              <c:numCache>
                <c:formatCode>General</c:formatCode>
                <c:ptCount val="12"/>
                <c:pt idx="0">
                  <c:v>1.1305974865231088E-2</c:v>
                </c:pt>
                <c:pt idx="1">
                  <c:v>0.47105883250261854</c:v>
                </c:pt>
                <c:pt idx="2">
                  <c:v>11.589692336229126</c:v>
                </c:pt>
                <c:pt idx="3">
                  <c:v>3.6529281365663764E-3</c:v>
                </c:pt>
                <c:pt idx="4">
                  <c:v>3.9999687430527793E-2</c:v>
                </c:pt>
                <c:pt idx="5">
                  <c:v>1.9559456480411377</c:v>
                </c:pt>
                <c:pt idx="6">
                  <c:v>1.2226082176169445E-2</c:v>
                </c:pt>
                <c:pt idx="7">
                  <c:v>1.8339123264254169E-2</c:v>
                </c:pt>
                <c:pt idx="8">
                  <c:v>2.4452164352338889E-2</c:v>
                </c:pt>
                <c:pt idx="9">
                  <c:v>3.7385788083919326E-3</c:v>
                </c:pt>
                <c:pt idx="10">
                  <c:v>0.86837004097871306</c:v>
                </c:pt>
                <c:pt idx="11">
                  <c:v>1.218603214919097E-3</c:v>
                </c:pt>
              </c:numCache>
            </c:numRef>
          </c:val>
          <c:extLst>
            <c:ext xmlns:c16="http://schemas.microsoft.com/office/drawing/2014/chart" uri="{C3380CC4-5D6E-409C-BE32-E72D297353CC}">
              <c16:uniqueId val="{00000000-2867-4E43-A2E9-F4A3E8C83490}"/>
            </c:ext>
          </c:extLst>
        </c:ser>
        <c:ser>
          <c:idx val="1"/>
          <c:order val="1"/>
          <c:tx>
            <c:strRef>
              <c:f>'[DA_Tomato_LCIA_11032024_pomace.xlsx (1).xlsb]Social Hotspts'!$D$56</c:f>
              <c:strCache>
                <c:ptCount val="1"/>
                <c:pt idx="0">
                  <c:v>1E Forced Labor</c:v>
                </c:pt>
              </c:strCache>
            </c:strRef>
          </c:tx>
          <c:spPr>
            <a:solidFill>
              <a:schemeClr val="accent2"/>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D$57:$D$68</c:f>
              <c:numCache>
                <c:formatCode>General</c:formatCode>
                <c:ptCount val="12"/>
                <c:pt idx="0">
                  <c:v>3.9806141652900272E-2</c:v>
                </c:pt>
                <c:pt idx="1">
                  <c:v>0.49274499250346093</c:v>
                </c:pt>
                <c:pt idx="2">
                  <c:v>3.1385846561811879</c:v>
                </c:pt>
                <c:pt idx="3">
                  <c:v>8.6135033002533272E-3</c:v>
                </c:pt>
                <c:pt idx="4">
                  <c:v>0.15205227904645399</c:v>
                </c:pt>
                <c:pt idx="5">
                  <c:v>7.4489413920380949</c:v>
                </c:pt>
                <c:pt idx="6">
                  <c:v>2.6000995117864543E-2</c:v>
                </c:pt>
                <c:pt idx="7">
                  <c:v>3.9001492676796812E-2</c:v>
                </c:pt>
                <c:pt idx="8">
                  <c:v>5.2001990235729087E-2</c:v>
                </c:pt>
                <c:pt idx="9">
                  <c:v>5.4066709112742537E-3</c:v>
                </c:pt>
                <c:pt idx="10">
                  <c:v>3.5922013078509334</c:v>
                </c:pt>
                <c:pt idx="11">
                  <c:v>4.6445784850498882E-3</c:v>
                </c:pt>
              </c:numCache>
            </c:numRef>
          </c:val>
          <c:extLst>
            <c:ext xmlns:c16="http://schemas.microsoft.com/office/drawing/2014/chart" uri="{C3380CC4-5D6E-409C-BE32-E72D297353CC}">
              <c16:uniqueId val="{00000001-2867-4E43-A2E9-F4A3E8C83490}"/>
            </c:ext>
          </c:extLst>
        </c:ser>
        <c:ser>
          <c:idx val="2"/>
          <c:order val="2"/>
          <c:tx>
            <c:strRef>
              <c:f>'[DA_Tomato_LCIA_11032024_pomace.xlsx (1).xlsb]Social Hotspts'!$E$56</c:f>
              <c:strCache>
                <c:ptCount val="1"/>
                <c:pt idx="0">
                  <c:v>1F Excessive WkTime</c:v>
                </c:pt>
              </c:strCache>
            </c:strRef>
          </c:tx>
          <c:spPr>
            <a:solidFill>
              <a:schemeClr val="accent3"/>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E$57:$E$68</c:f>
              <c:numCache>
                <c:formatCode>General</c:formatCode>
                <c:ptCount val="12"/>
                <c:pt idx="0">
                  <c:v>1.3049938508718835E-2</c:v>
                </c:pt>
                <c:pt idx="1">
                  <c:v>1.0425432341576197</c:v>
                </c:pt>
                <c:pt idx="2">
                  <c:v>10.399036528587743</c:v>
                </c:pt>
                <c:pt idx="3">
                  <c:v>4.9887313303310036E-3</c:v>
                </c:pt>
                <c:pt idx="4">
                  <c:v>4.441896073489849E-2</c:v>
                </c:pt>
                <c:pt idx="5">
                  <c:v>2.357300408032744</c:v>
                </c:pt>
                <c:pt idx="6">
                  <c:v>2.3699198794603867E-2</c:v>
                </c:pt>
                <c:pt idx="7">
                  <c:v>3.5548798191905803E-2</c:v>
                </c:pt>
                <c:pt idx="8">
                  <c:v>4.7398397589207733E-2</c:v>
                </c:pt>
                <c:pt idx="9">
                  <c:v>7.4368481008598789E-3</c:v>
                </c:pt>
                <c:pt idx="10">
                  <c:v>1.021492091508283</c:v>
                </c:pt>
                <c:pt idx="11">
                  <c:v>3.0868644630854514E-3</c:v>
                </c:pt>
              </c:numCache>
            </c:numRef>
          </c:val>
          <c:extLst>
            <c:ext xmlns:c16="http://schemas.microsoft.com/office/drawing/2014/chart" uri="{C3380CC4-5D6E-409C-BE32-E72D297353CC}">
              <c16:uniqueId val="{00000002-2867-4E43-A2E9-F4A3E8C83490}"/>
            </c:ext>
          </c:extLst>
        </c:ser>
        <c:ser>
          <c:idx val="3"/>
          <c:order val="3"/>
          <c:tx>
            <c:strRef>
              <c:f>'[DA_Tomato_LCIA_11032024_pomace.xlsx (1).xlsb]Social Hotspts'!$F$56</c:f>
              <c:strCache>
                <c:ptCount val="1"/>
                <c:pt idx="0">
                  <c:v>1G Freedom of Assoc</c:v>
                </c:pt>
              </c:strCache>
            </c:strRef>
          </c:tx>
          <c:spPr>
            <a:solidFill>
              <a:schemeClr val="accent4"/>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F$57:$F$68</c:f>
              <c:numCache>
                <c:formatCode>General</c:formatCode>
                <c:ptCount val="12"/>
                <c:pt idx="0">
                  <c:v>2.4210800069223805E-2</c:v>
                </c:pt>
                <c:pt idx="1">
                  <c:v>0.22117107392980795</c:v>
                </c:pt>
                <c:pt idx="2">
                  <c:v>7.8927771732259435</c:v>
                </c:pt>
                <c:pt idx="3">
                  <c:v>5.2153744348972199E-3</c:v>
                </c:pt>
                <c:pt idx="4">
                  <c:v>9.2813842863742849E-2</c:v>
                </c:pt>
                <c:pt idx="5">
                  <c:v>4.4995077573690665</c:v>
                </c:pt>
                <c:pt idx="6">
                  <c:v>1.5340924094116056E-2</c:v>
                </c:pt>
                <c:pt idx="7">
                  <c:v>2.3011386141174081E-2</c:v>
                </c:pt>
                <c:pt idx="8">
                  <c:v>3.0681848188232112E-2</c:v>
                </c:pt>
                <c:pt idx="9">
                  <c:v>2.2359691041682972E-3</c:v>
                </c:pt>
                <c:pt idx="10">
                  <c:v>2.190373248628716</c:v>
                </c:pt>
                <c:pt idx="11">
                  <c:v>2.6606019509150189E-3</c:v>
                </c:pt>
              </c:numCache>
            </c:numRef>
          </c:val>
          <c:extLst>
            <c:ext xmlns:c16="http://schemas.microsoft.com/office/drawing/2014/chart" uri="{C3380CC4-5D6E-409C-BE32-E72D297353CC}">
              <c16:uniqueId val="{00000003-2867-4E43-A2E9-F4A3E8C83490}"/>
            </c:ext>
          </c:extLst>
        </c:ser>
        <c:ser>
          <c:idx val="4"/>
          <c:order val="4"/>
          <c:tx>
            <c:strRef>
              <c:f>'[DA_Tomato_LCIA_11032024_pomace.xlsx (1).xlsb]Social Hotspts'!$G$56</c:f>
              <c:strCache>
                <c:ptCount val="1"/>
                <c:pt idx="0">
                  <c:v>1H Migrant Labor</c:v>
                </c:pt>
              </c:strCache>
            </c:strRef>
          </c:tx>
          <c:spPr>
            <a:solidFill>
              <a:schemeClr val="accent5"/>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G$57:$G$68</c:f>
              <c:numCache>
                <c:formatCode>General</c:formatCode>
                <c:ptCount val="12"/>
                <c:pt idx="0">
                  <c:v>2.428014811791911E-2</c:v>
                </c:pt>
                <c:pt idx="1">
                  <c:v>0.36595485513965048</c:v>
                </c:pt>
                <c:pt idx="2">
                  <c:v>7.6431755117534923</c:v>
                </c:pt>
                <c:pt idx="3">
                  <c:v>5.3737003541716359E-3</c:v>
                </c:pt>
                <c:pt idx="4">
                  <c:v>9.2932920515046119E-2</c:v>
                </c:pt>
                <c:pt idx="5">
                  <c:v>4.5908128364400485</c:v>
                </c:pt>
                <c:pt idx="6">
                  <c:v>1.5810819150277888E-2</c:v>
                </c:pt>
                <c:pt idx="7">
                  <c:v>2.3716228725416833E-2</c:v>
                </c:pt>
                <c:pt idx="8">
                  <c:v>3.1621638300555775E-2</c:v>
                </c:pt>
                <c:pt idx="9">
                  <c:v>5.4419580268412369E-3</c:v>
                </c:pt>
                <c:pt idx="10">
                  <c:v>2.1980733610943011</c:v>
                </c:pt>
                <c:pt idx="11">
                  <c:v>2.8060223822753828E-3</c:v>
                </c:pt>
              </c:numCache>
            </c:numRef>
          </c:val>
          <c:extLst>
            <c:ext xmlns:c16="http://schemas.microsoft.com/office/drawing/2014/chart" uri="{C3380CC4-5D6E-409C-BE32-E72D297353CC}">
              <c16:uniqueId val="{00000004-2867-4E43-A2E9-F4A3E8C83490}"/>
            </c:ext>
          </c:extLst>
        </c:ser>
        <c:ser>
          <c:idx val="5"/>
          <c:order val="5"/>
          <c:tx>
            <c:strRef>
              <c:f>'[DA_Tomato_LCIA_11032024_pomace.xlsx (1).xlsb]Social Hotspts'!$H$56</c:f>
              <c:strCache>
                <c:ptCount val="1"/>
                <c:pt idx="0">
                  <c:v>1J Labor Laws/Convs</c:v>
                </c:pt>
              </c:strCache>
            </c:strRef>
          </c:tx>
          <c:spPr>
            <a:solidFill>
              <a:schemeClr val="accent6"/>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H$57:$H$68</c:f>
              <c:numCache>
                <c:formatCode>General</c:formatCode>
                <c:ptCount val="12"/>
                <c:pt idx="0">
                  <c:v>4.4091699930383262E-2</c:v>
                </c:pt>
                <c:pt idx="1">
                  <c:v>0.2182884705884803</c:v>
                </c:pt>
                <c:pt idx="2">
                  <c:v>1.0555520352718173</c:v>
                </c:pt>
                <c:pt idx="3">
                  <c:v>6.7577084309250269E-3</c:v>
                </c:pt>
                <c:pt idx="4">
                  <c:v>0.18422052268010733</c:v>
                </c:pt>
                <c:pt idx="5">
                  <c:v>8.9359398114876356</c:v>
                </c:pt>
                <c:pt idx="6">
                  <c:v>1.0878090858607954E-2</c:v>
                </c:pt>
                <c:pt idx="7">
                  <c:v>1.6317136287911933E-2</c:v>
                </c:pt>
                <c:pt idx="8">
                  <c:v>2.1756181717215908E-2</c:v>
                </c:pt>
                <c:pt idx="9">
                  <c:v>2.7345284286616647E-3</c:v>
                </c:pt>
                <c:pt idx="10">
                  <c:v>4.5017141985139721</c:v>
                </c:pt>
                <c:pt idx="11">
                  <c:v>1.7496158042796938E-3</c:v>
                </c:pt>
              </c:numCache>
            </c:numRef>
          </c:val>
          <c:extLst>
            <c:ext xmlns:c16="http://schemas.microsoft.com/office/drawing/2014/chart" uri="{C3380CC4-5D6E-409C-BE32-E72D297353CC}">
              <c16:uniqueId val="{00000005-2867-4E43-A2E9-F4A3E8C83490}"/>
            </c:ext>
          </c:extLst>
        </c:ser>
        <c:ser>
          <c:idx val="6"/>
          <c:order val="6"/>
          <c:tx>
            <c:strRef>
              <c:f>'[DA_Tomato_LCIA_11032024_pomace.xlsx (1).xlsb]Social Hotspts'!$I$56</c:f>
              <c:strCache>
                <c:ptCount val="1"/>
                <c:pt idx="0">
                  <c:v>1K Discrimination</c:v>
                </c:pt>
              </c:strCache>
            </c:strRef>
          </c:tx>
          <c:spPr>
            <a:solidFill>
              <a:schemeClr val="accent1">
                <a:lumMod val="6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I$57:$I$68</c:f>
              <c:numCache>
                <c:formatCode>General</c:formatCode>
                <c:ptCount val="12"/>
                <c:pt idx="0">
                  <c:v>2.4780308733560595E-2</c:v>
                </c:pt>
                <c:pt idx="1">
                  <c:v>0.34761046475698121</c:v>
                </c:pt>
                <c:pt idx="2">
                  <c:v>7.5270922139115291</c:v>
                </c:pt>
                <c:pt idx="3">
                  <c:v>5.2103339166978584E-3</c:v>
                </c:pt>
                <c:pt idx="4">
                  <c:v>9.5502859324408315E-2</c:v>
                </c:pt>
                <c:pt idx="5">
                  <c:v>4.6652043555449039</c:v>
                </c:pt>
                <c:pt idx="6">
                  <c:v>1.5048522036211659E-2</c:v>
                </c:pt>
                <c:pt idx="7">
                  <c:v>2.2572783054317487E-2</c:v>
                </c:pt>
                <c:pt idx="8">
                  <c:v>3.0097044072423317E-2</c:v>
                </c:pt>
                <c:pt idx="9">
                  <c:v>3.2655236279925757E-3</c:v>
                </c:pt>
                <c:pt idx="10">
                  <c:v>2.2609617138747464</c:v>
                </c:pt>
                <c:pt idx="11">
                  <c:v>2.6538771462296658E-3</c:v>
                </c:pt>
              </c:numCache>
            </c:numRef>
          </c:val>
          <c:extLst>
            <c:ext xmlns:c16="http://schemas.microsoft.com/office/drawing/2014/chart" uri="{C3380CC4-5D6E-409C-BE32-E72D297353CC}">
              <c16:uniqueId val="{00000006-2867-4E43-A2E9-F4A3E8C83490}"/>
            </c:ext>
          </c:extLst>
        </c:ser>
        <c:ser>
          <c:idx val="7"/>
          <c:order val="7"/>
          <c:tx>
            <c:strRef>
              <c:f>'[DA_Tomato_LCIA_11032024_pomace.xlsx (1).xlsb]Social Hotspts'!$J$56</c:f>
              <c:strCache>
                <c:ptCount val="1"/>
                <c:pt idx="0">
                  <c:v>1L Unemployment</c:v>
                </c:pt>
              </c:strCache>
            </c:strRef>
          </c:tx>
          <c:spPr>
            <a:solidFill>
              <a:schemeClr val="accent2">
                <a:lumMod val="6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J$57:$J$68</c:f>
              <c:numCache>
                <c:formatCode>General</c:formatCode>
                <c:ptCount val="12"/>
                <c:pt idx="0">
                  <c:v>4.9087221184454757E-2</c:v>
                </c:pt>
                <c:pt idx="1">
                  <c:v>0.62052491608421456</c:v>
                </c:pt>
                <c:pt idx="2">
                  <c:v>0.54882167212788691</c:v>
                </c:pt>
                <c:pt idx="3">
                  <c:v>4.6377861768081514E-2</c:v>
                </c:pt>
                <c:pt idx="4">
                  <c:v>0.16564615438074465</c:v>
                </c:pt>
                <c:pt idx="5">
                  <c:v>9.2154981200283874</c:v>
                </c:pt>
                <c:pt idx="6">
                  <c:v>0.10294215820490797</c:v>
                </c:pt>
                <c:pt idx="7">
                  <c:v>0.15441323730736198</c:v>
                </c:pt>
                <c:pt idx="8">
                  <c:v>0.20588431640981594</c:v>
                </c:pt>
                <c:pt idx="9">
                  <c:v>2.4369612773957976E-2</c:v>
                </c:pt>
                <c:pt idx="10">
                  <c:v>3.8535225514552645</c:v>
                </c:pt>
                <c:pt idx="11">
                  <c:v>1.2912178274922446E-2</c:v>
                </c:pt>
              </c:numCache>
            </c:numRef>
          </c:val>
          <c:extLst>
            <c:ext xmlns:c16="http://schemas.microsoft.com/office/drawing/2014/chart" uri="{C3380CC4-5D6E-409C-BE32-E72D297353CC}">
              <c16:uniqueId val="{00000007-2867-4E43-A2E9-F4A3E8C83490}"/>
            </c:ext>
          </c:extLst>
        </c:ser>
        <c:ser>
          <c:idx val="8"/>
          <c:order val="8"/>
          <c:tx>
            <c:strRef>
              <c:f>'[DA_Tomato_LCIA_11032024_pomace.xlsx (1).xlsb]Social Hotspts'!$K$56</c:f>
              <c:strCache>
                <c:ptCount val="1"/>
                <c:pt idx="0">
                  <c:v>3A Indigenous Rights</c:v>
                </c:pt>
              </c:strCache>
            </c:strRef>
          </c:tx>
          <c:spPr>
            <a:solidFill>
              <a:schemeClr val="accent3">
                <a:lumMod val="6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K$57:$K$68</c:f>
              <c:numCache>
                <c:formatCode>General</c:formatCode>
                <c:ptCount val="12"/>
                <c:pt idx="0">
                  <c:v>1.0001852482174074E-2</c:v>
                </c:pt>
                <c:pt idx="1">
                  <c:v>0.44336659309983295</c:v>
                </c:pt>
                <c:pt idx="2">
                  <c:v>11.194940442649257</c:v>
                </c:pt>
                <c:pt idx="3">
                  <c:v>1.6464943869160537E-3</c:v>
                </c:pt>
                <c:pt idx="4">
                  <c:v>4.1097084753869494E-2</c:v>
                </c:pt>
                <c:pt idx="5">
                  <c:v>2.2815534432846118</c:v>
                </c:pt>
                <c:pt idx="6">
                  <c:v>4.4745086064984143E-3</c:v>
                </c:pt>
                <c:pt idx="7">
                  <c:v>6.7117629097476214E-3</c:v>
                </c:pt>
                <c:pt idx="8">
                  <c:v>8.9490172129968286E-3</c:v>
                </c:pt>
                <c:pt idx="9">
                  <c:v>3.7828338398248357E-3</c:v>
                </c:pt>
                <c:pt idx="10">
                  <c:v>1.0028531119122008</c:v>
                </c:pt>
                <c:pt idx="11">
                  <c:v>6.2285486206842733E-4</c:v>
                </c:pt>
              </c:numCache>
            </c:numRef>
          </c:val>
          <c:extLst>
            <c:ext xmlns:c16="http://schemas.microsoft.com/office/drawing/2014/chart" uri="{C3380CC4-5D6E-409C-BE32-E72D297353CC}">
              <c16:uniqueId val="{00000008-2867-4E43-A2E9-F4A3E8C83490}"/>
            </c:ext>
          </c:extLst>
        </c:ser>
        <c:ser>
          <c:idx val="9"/>
          <c:order val="9"/>
          <c:tx>
            <c:strRef>
              <c:f>'[DA_Tomato_LCIA_11032024_pomace.xlsx (1).xlsb]Social Hotspts'!$L$56</c:f>
              <c:strCache>
                <c:ptCount val="1"/>
                <c:pt idx="0">
                  <c:v>3B Gender Equity</c:v>
                </c:pt>
              </c:strCache>
            </c:strRef>
          </c:tx>
          <c:spPr>
            <a:solidFill>
              <a:schemeClr val="accent4">
                <a:lumMod val="6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L$57:$L$68</c:f>
              <c:numCache>
                <c:formatCode>General</c:formatCode>
                <c:ptCount val="12"/>
                <c:pt idx="0">
                  <c:v>4.1069033329760821E-2</c:v>
                </c:pt>
                <c:pt idx="1">
                  <c:v>0.31928750944852269</c:v>
                </c:pt>
                <c:pt idx="2">
                  <c:v>3.1106713938175301</c:v>
                </c:pt>
                <c:pt idx="3">
                  <c:v>8.8471850527618266E-3</c:v>
                </c:pt>
                <c:pt idx="4">
                  <c:v>0.15703138740374792</c:v>
                </c:pt>
                <c:pt idx="5">
                  <c:v>7.5396230321049007</c:v>
                </c:pt>
                <c:pt idx="6">
                  <c:v>2.5788104343067688E-2</c:v>
                </c:pt>
                <c:pt idx="7">
                  <c:v>3.868215651460153E-2</c:v>
                </c:pt>
                <c:pt idx="8">
                  <c:v>5.1576208686135376E-2</c:v>
                </c:pt>
                <c:pt idx="9">
                  <c:v>2.8928401128667344E-3</c:v>
                </c:pt>
                <c:pt idx="10">
                  <c:v>3.699964251943693</c:v>
                </c:pt>
                <c:pt idx="11">
                  <c:v>4.5668972424119476E-3</c:v>
                </c:pt>
              </c:numCache>
            </c:numRef>
          </c:val>
          <c:extLst>
            <c:ext xmlns:c16="http://schemas.microsoft.com/office/drawing/2014/chart" uri="{C3380CC4-5D6E-409C-BE32-E72D297353CC}">
              <c16:uniqueId val="{00000009-2867-4E43-A2E9-F4A3E8C83490}"/>
            </c:ext>
          </c:extLst>
        </c:ser>
        <c:ser>
          <c:idx val="10"/>
          <c:order val="10"/>
          <c:tx>
            <c:strRef>
              <c:f>'[DA_Tomato_LCIA_11032024_pomace.xlsx (1).xlsb]Social Hotspts'!$M$56</c:f>
              <c:strCache>
                <c:ptCount val="1"/>
                <c:pt idx="0">
                  <c:v>3C High Conflict Zones</c:v>
                </c:pt>
              </c:strCache>
            </c:strRef>
          </c:tx>
          <c:spPr>
            <a:solidFill>
              <a:schemeClr val="accent5">
                <a:lumMod val="6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M$57:$M$68</c:f>
              <c:numCache>
                <c:formatCode>General</c:formatCode>
                <c:ptCount val="12"/>
                <c:pt idx="0">
                  <c:v>2.4205935984909485E-2</c:v>
                </c:pt>
                <c:pt idx="1">
                  <c:v>0.32864846127751024</c:v>
                </c:pt>
                <c:pt idx="2">
                  <c:v>7.7551253596488454</c:v>
                </c:pt>
                <c:pt idx="3">
                  <c:v>5.3235603385609247E-3</c:v>
                </c:pt>
                <c:pt idx="4">
                  <c:v>9.2794530309089129E-2</c:v>
                </c:pt>
                <c:pt idx="5">
                  <c:v>4.5249479748980104</c:v>
                </c:pt>
                <c:pt idx="6">
                  <c:v>1.5421546544625696E-2</c:v>
                </c:pt>
                <c:pt idx="7">
                  <c:v>2.3132319816938546E-2</c:v>
                </c:pt>
                <c:pt idx="8">
                  <c:v>3.0843093089251393E-2</c:v>
                </c:pt>
                <c:pt idx="9">
                  <c:v>4.8327882185213375E-3</c:v>
                </c:pt>
                <c:pt idx="10">
                  <c:v>2.1920284121581921</c:v>
                </c:pt>
                <c:pt idx="11">
                  <c:v>2.6960177155485577E-3</c:v>
                </c:pt>
              </c:numCache>
            </c:numRef>
          </c:val>
          <c:extLst>
            <c:ext xmlns:c16="http://schemas.microsoft.com/office/drawing/2014/chart" uri="{C3380CC4-5D6E-409C-BE32-E72D297353CC}">
              <c16:uniqueId val="{0000000A-2867-4E43-A2E9-F4A3E8C83490}"/>
            </c:ext>
          </c:extLst>
        </c:ser>
        <c:ser>
          <c:idx val="11"/>
          <c:order val="11"/>
          <c:tx>
            <c:strRef>
              <c:f>'[DA_Tomato_LCIA_11032024_pomace.xlsx (1).xlsb]Social Hotspts'!$N$56</c:f>
              <c:strCache>
                <c:ptCount val="1"/>
                <c:pt idx="0">
                  <c:v>4B Corruption</c:v>
                </c:pt>
              </c:strCache>
            </c:strRef>
          </c:tx>
          <c:spPr>
            <a:solidFill>
              <a:schemeClr val="accent6">
                <a:lumMod val="6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N$57:$N$68</c:f>
              <c:numCache>
                <c:formatCode>General</c:formatCode>
                <c:ptCount val="12"/>
                <c:pt idx="0">
                  <c:v>3.2221949616159942E-2</c:v>
                </c:pt>
                <c:pt idx="1">
                  <c:v>0.28645656477946713</c:v>
                </c:pt>
                <c:pt idx="2">
                  <c:v>5.5489705627335928</c:v>
                </c:pt>
                <c:pt idx="3">
                  <c:v>6.9285066354077161E-3</c:v>
                </c:pt>
                <c:pt idx="4">
                  <c:v>0.12337392274787244</c:v>
                </c:pt>
                <c:pt idx="5">
                  <c:v>5.9914981120763784</c:v>
                </c:pt>
                <c:pt idx="6">
                  <c:v>2.0824858781256075E-2</c:v>
                </c:pt>
                <c:pt idx="7">
                  <c:v>3.123728817188411E-2</c:v>
                </c:pt>
                <c:pt idx="8">
                  <c:v>4.1649717562512151E-2</c:v>
                </c:pt>
                <c:pt idx="9">
                  <c:v>2.8385387122895301E-3</c:v>
                </c:pt>
                <c:pt idx="10">
                  <c:v>2.9104218181655841</c:v>
                </c:pt>
                <c:pt idx="11">
                  <c:v>3.5781600175919513E-3</c:v>
                </c:pt>
              </c:numCache>
            </c:numRef>
          </c:val>
          <c:extLst>
            <c:ext xmlns:c16="http://schemas.microsoft.com/office/drawing/2014/chart" uri="{C3380CC4-5D6E-409C-BE32-E72D297353CC}">
              <c16:uniqueId val="{0000000B-2867-4E43-A2E9-F4A3E8C83490}"/>
            </c:ext>
          </c:extLst>
        </c:ser>
        <c:ser>
          <c:idx val="12"/>
          <c:order val="12"/>
          <c:tx>
            <c:strRef>
              <c:f>'[DA_Tomato_LCIA_11032024_pomace.xlsx (1).xlsb]Social Hotspts'!$O$56</c:f>
              <c:strCache>
                <c:ptCount val="1"/>
                <c:pt idx="0">
                  <c:v>5A Access to Drinking Water</c:v>
                </c:pt>
              </c:strCache>
            </c:strRef>
          </c:tx>
          <c:spPr>
            <a:solidFill>
              <a:schemeClr val="accent1">
                <a:lumMod val="80000"/>
                <a:lumOff val="2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O$57:$O$68</c:f>
              <c:numCache>
                <c:formatCode>General</c:formatCode>
                <c:ptCount val="12"/>
                <c:pt idx="0">
                  <c:v>2.2444257323464972E-2</c:v>
                </c:pt>
                <c:pt idx="1">
                  <c:v>2.3523272738685623</c:v>
                </c:pt>
                <c:pt idx="2">
                  <c:v>5.3300497457408644</c:v>
                </c:pt>
                <c:pt idx="3">
                  <c:v>5.6118231484244699E-3</c:v>
                </c:pt>
                <c:pt idx="4">
                  <c:v>8.4779000368132851E-2</c:v>
                </c:pt>
                <c:pt idx="5">
                  <c:v>5.0813980249371991</c:v>
                </c:pt>
                <c:pt idx="6">
                  <c:v>1.4768269655802546E-2</c:v>
                </c:pt>
                <c:pt idx="7">
                  <c:v>2.2152404483703824E-2</c:v>
                </c:pt>
                <c:pt idx="8">
                  <c:v>2.9536539311605093E-2</c:v>
                </c:pt>
                <c:pt idx="9">
                  <c:v>1.4964993169832802E-2</c:v>
                </c:pt>
                <c:pt idx="10">
                  <c:v>2.0383906543365389</c:v>
                </c:pt>
                <c:pt idx="11">
                  <c:v>3.5770136558684615E-3</c:v>
                </c:pt>
              </c:numCache>
            </c:numRef>
          </c:val>
          <c:extLst>
            <c:ext xmlns:c16="http://schemas.microsoft.com/office/drawing/2014/chart" uri="{C3380CC4-5D6E-409C-BE32-E72D297353CC}">
              <c16:uniqueId val="{0000000C-2867-4E43-A2E9-F4A3E8C83490}"/>
            </c:ext>
          </c:extLst>
        </c:ser>
        <c:ser>
          <c:idx val="13"/>
          <c:order val="13"/>
          <c:tx>
            <c:strRef>
              <c:f>'[DA_Tomato_LCIA_11032024_pomace.xlsx (1).xlsb]Social Hotspts'!$P$56</c:f>
              <c:strCache>
                <c:ptCount val="1"/>
                <c:pt idx="0">
                  <c:v>5B Access to Sanitation</c:v>
                </c:pt>
              </c:strCache>
            </c:strRef>
          </c:tx>
          <c:spPr>
            <a:solidFill>
              <a:schemeClr val="accent2">
                <a:lumMod val="80000"/>
                <a:lumOff val="2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P$57:$P$68</c:f>
              <c:numCache>
                <c:formatCode>General</c:formatCode>
                <c:ptCount val="12"/>
                <c:pt idx="0">
                  <c:v>1.1329788777918192E-2</c:v>
                </c:pt>
                <c:pt idx="1">
                  <c:v>1.2994803202003529</c:v>
                </c:pt>
                <c:pt idx="2">
                  <c:v>9.9220953414361421</c:v>
                </c:pt>
                <c:pt idx="3">
                  <c:v>2.7595665806969994E-3</c:v>
                </c:pt>
                <c:pt idx="4">
                  <c:v>4.3840039315174245E-2</c:v>
                </c:pt>
                <c:pt idx="5">
                  <c:v>2.6191075759327034</c:v>
                </c:pt>
                <c:pt idx="6">
                  <c:v>7.4334886316444063E-3</c:v>
                </c:pt>
                <c:pt idx="7">
                  <c:v>1.1150232947466608E-2</c:v>
                </c:pt>
                <c:pt idx="8">
                  <c:v>1.4866977263288813E-2</c:v>
                </c:pt>
                <c:pt idx="9">
                  <c:v>9.1073358906943094E-3</c:v>
                </c:pt>
                <c:pt idx="10">
                  <c:v>1.0573522299665299</c:v>
                </c:pt>
                <c:pt idx="11">
                  <c:v>1.4771030573864957E-3</c:v>
                </c:pt>
              </c:numCache>
            </c:numRef>
          </c:val>
          <c:extLst>
            <c:ext xmlns:c16="http://schemas.microsoft.com/office/drawing/2014/chart" uri="{C3380CC4-5D6E-409C-BE32-E72D297353CC}">
              <c16:uniqueId val="{0000000D-2867-4E43-A2E9-F4A3E8C83490}"/>
            </c:ext>
          </c:extLst>
        </c:ser>
        <c:ser>
          <c:idx val="14"/>
          <c:order val="14"/>
          <c:tx>
            <c:strRef>
              <c:f>'[DA_Tomato_LCIA_11032024_pomace.xlsx (1).xlsb]Social Hotspts'!$Q$56</c:f>
              <c:strCache>
                <c:ptCount val="1"/>
                <c:pt idx="0">
                  <c:v>5C Children out of School</c:v>
                </c:pt>
              </c:strCache>
            </c:strRef>
          </c:tx>
          <c:spPr>
            <a:solidFill>
              <a:schemeClr val="accent3">
                <a:lumMod val="80000"/>
                <a:lumOff val="2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Q$57:$Q$68</c:f>
              <c:numCache>
                <c:formatCode>General</c:formatCode>
                <c:ptCount val="12"/>
                <c:pt idx="0">
                  <c:v>2.301094509630023E-2</c:v>
                </c:pt>
                <c:pt idx="1">
                  <c:v>0.24979380256842251</c:v>
                </c:pt>
                <c:pt idx="2">
                  <c:v>8.2471218371100434</c:v>
                </c:pt>
                <c:pt idx="3">
                  <c:v>5.2443426829180519E-3</c:v>
                </c:pt>
                <c:pt idx="4">
                  <c:v>8.7469660771408039E-2</c:v>
                </c:pt>
                <c:pt idx="5">
                  <c:v>4.2560154771226735</c:v>
                </c:pt>
                <c:pt idx="6">
                  <c:v>1.5558057136897842E-2</c:v>
                </c:pt>
                <c:pt idx="7">
                  <c:v>2.3337085705346764E-2</c:v>
                </c:pt>
                <c:pt idx="8">
                  <c:v>3.1116114273795684E-2</c:v>
                </c:pt>
                <c:pt idx="9">
                  <c:v>2.2396783136147693E-3</c:v>
                </c:pt>
                <c:pt idx="10">
                  <c:v>2.0564172858865479</c:v>
                </c:pt>
                <c:pt idx="11">
                  <c:v>2.675713332031821E-3</c:v>
                </c:pt>
              </c:numCache>
            </c:numRef>
          </c:val>
          <c:extLst>
            <c:ext xmlns:c16="http://schemas.microsoft.com/office/drawing/2014/chart" uri="{C3380CC4-5D6E-409C-BE32-E72D297353CC}">
              <c16:uniqueId val="{0000000E-2867-4E43-A2E9-F4A3E8C83490}"/>
            </c:ext>
          </c:extLst>
        </c:ser>
        <c:ser>
          <c:idx val="15"/>
          <c:order val="15"/>
          <c:tx>
            <c:strRef>
              <c:f>'[DA_Tomato_LCIA_11032024_pomace.xlsx (1).xlsb]Social Hotspts'!$R$56</c:f>
              <c:strCache>
                <c:ptCount val="1"/>
                <c:pt idx="0">
                  <c:v>5D Access to Hospital Beds</c:v>
                </c:pt>
              </c:strCache>
            </c:strRef>
          </c:tx>
          <c:spPr>
            <a:solidFill>
              <a:schemeClr val="accent4">
                <a:lumMod val="80000"/>
                <a:lumOff val="20000"/>
              </a:schemeClr>
            </a:solidFill>
            <a:ln>
              <a:noFill/>
            </a:ln>
            <a:effectLst/>
          </c:spPr>
          <c:invertIfNegative val="0"/>
          <c:cat>
            <c:strRef>
              <c:f>'[DA_Tomato_LCIA_11032024_pomace.xlsx (1).xlsb]Social Hotspts'!$B$57:$B$68</c:f>
              <c:strCache>
                <c:ptCount val="12"/>
                <c:pt idx="0">
                  <c:v>Vegetables, fruit, nuts/Türkiye</c:v>
                </c:pt>
                <c:pt idx="1">
                  <c:v>Food products nec/France</c:v>
                </c:pt>
                <c:pt idx="2">
                  <c:v>Food products nec/China</c:v>
                </c:pt>
                <c:pt idx="3">
                  <c:v>Food products nec/Türkiye</c:v>
                </c:pt>
                <c:pt idx="4">
                  <c:v>Tomato Powder Production</c:v>
                </c:pt>
                <c:pt idx="5">
                  <c:v>Olive Powder Production</c:v>
                </c:pt>
                <c:pt idx="6">
                  <c:v>Food products nec/Türkiye</c:v>
                </c:pt>
                <c:pt idx="7">
                  <c:v>Food products nec/Türkiye</c:v>
                </c:pt>
                <c:pt idx="8">
                  <c:v>Food products nec/Türkiye</c:v>
                </c:pt>
                <c:pt idx="9">
                  <c:v>Chemical, rubber, plastic products/Italy</c:v>
                </c:pt>
                <c:pt idx="10">
                  <c:v>Electricity/Türkiye</c:v>
                </c:pt>
                <c:pt idx="11">
                  <c:v>Transport nec/Türkiye</c:v>
                </c:pt>
              </c:strCache>
            </c:strRef>
          </c:cat>
          <c:val>
            <c:numRef>
              <c:f>'[DA_Tomato_LCIA_11032024_pomace.xlsx (1).xlsb]Social Hotspts'!$R$57:$R$68</c:f>
              <c:numCache>
                <c:formatCode>General</c:formatCode>
                <c:ptCount val="12"/>
                <c:pt idx="0">
                  <c:v>3.9928928509735166E-2</c:v>
                </c:pt>
                <c:pt idx="1">
                  <c:v>0.42548760479823944</c:v>
                </c:pt>
                <c:pt idx="2">
                  <c:v>3.2662237097579876</c:v>
                </c:pt>
                <c:pt idx="3">
                  <c:v>8.557676476602211E-3</c:v>
                </c:pt>
                <c:pt idx="4">
                  <c:v>0.15302837320259893</c:v>
                </c:pt>
                <c:pt idx="5">
                  <c:v>7.3776826998675702</c:v>
                </c:pt>
                <c:pt idx="6">
                  <c:v>2.4803373957885091E-2</c:v>
                </c:pt>
                <c:pt idx="7">
                  <c:v>3.7205060936827634E-2</c:v>
                </c:pt>
                <c:pt idx="8">
                  <c:v>4.9606747915770182E-2</c:v>
                </c:pt>
                <c:pt idx="9">
                  <c:v>4.1362838356630485E-3</c:v>
                </c:pt>
                <c:pt idx="10">
                  <c:v>3.6089770609977729</c:v>
                </c:pt>
                <c:pt idx="11">
                  <c:v>4.3624797433443963E-3</c:v>
                </c:pt>
              </c:numCache>
            </c:numRef>
          </c:val>
          <c:extLst>
            <c:ext xmlns:c16="http://schemas.microsoft.com/office/drawing/2014/chart" uri="{C3380CC4-5D6E-409C-BE32-E72D297353CC}">
              <c16:uniqueId val="{0000000F-2867-4E43-A2E9-F4A3E8C83490}"/>
            </c:ext>
          </c:extLst>
        </c:ser>
        <c:dLbls>
          <c:showLegendKey val="0"/>
          <c:showVal val="0"/>
          <c:showCatName val="0"/>
          <c:showSerName val="0"/>
          <c:showPercent val="0"/>
          <c:showBubbleSize val="0"/>
        </c:dLbls>
        <c:gapWidth val="219"/>
        <c:overlap val="-27"/>
        <c:axId val="2057212271"/>
        <c:axId val="2057205615"/>
      </c:barChart>
      <c:catAx>
        <c:axId val="2057212271"/>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2057205615"/>
        <c:crosses val="autoZero"/>
        <c:auto val="1"/>
        <c:lblAlgn val="ctr"/>
        <c:lblOffset val="100"/>
        <c:noMultiLvlLbl val="0"/>
      </c:catAx>
      <c:valAx>
        <c:axId val="2057205615"/>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en-US"/>
                  <a:t>Ratio of risks per dollar</a:t>
                </a:r>
              </a:p>
              <a:p>
                <a:pPr>
                  <a:defRPr/>
                </a:pPr>
                <a:r>
                  <a:rPr lang="en-US"/>
                  <a:t> to average risks per dolla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2057212271"/>
        <c:crosses val="autoZero"/>
        <c:crossBetween val="between"/>
      </c:valAx>
      <c:spPr>
        <a:noFill/>
        <a:ln>
          <a:noFill/>
        </a:ln>
        <a:effectLst/>
      </c:spPr>
    </c:plotArea>
    <c:legend>
      <c:legendPos val="b"/>
      <c:layout>
        <c:manualLayout>
          <c:xMode val="edge"/>
          <c:yMode val="edge"/>
          <c:x val="3.5650571980389241E-2"/>
          <c:y val="0.73338078952252184"/>
          <c:w val="0.94882424602585058"/>
          <c:h val="0.2662360318732613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094239649147871"/>
          <c:y val="3.259259259259259E-2"/>
          <c:w val="0.87171822237269425"/>
          <c:h val="0.55242344706911639"/>
        </c:manualLayout>
      </c:layout>
      <c:barChart>
        <c:barDir val="col"/>
        <c:grouping val="clustered"/>
        <c:varyColors val="0"/>
        <c:ser>
          <c:idx val="0"/>
          <c:order val="0"/>
          <c:tx>
            <c:strRef>
              <c:f>'[DA_Tomato_LCIA_11032024_pomace.xlsx (1).xlsb]Social Hotspts'!$A$74</c:f>
              <c:strCache>
                <c:ptCount val="1"/>
                <c:pt idx="0">
                  <c:v>Tomato Leather 1 (R_Tray_Leather)</c:v>
                </c:pt>
              </c:strCache>
            </c:strRef>
          </c:tx>
          <c:spPr>
            <a:solidFill>
              <a:schemeClr val="accent1"/>
            </a:solidFill>
            <a:ln>
              <a:noFill/>
            </a:ln>
            <a:effectLst/>
          </c:spPr>
          <c:invertIfNegative val="0"/>
          <c:cat>
            <c:strRef>
              <c:f>'[DA_Tomato_LCIA_11032024_pomace.xlsx (1).xlsb]Social Hotspts'!$B$73:$Q$73</c:f>
              <c:strCache>
                <c:ptCount val="16"/>
                <c:pt idx="0">
                  <c:v>Unemployment</c:v>
                </c:pt>
                <c:pt idx="1">
                  <c:v>Discrimination</c:v>
                </c:pt>
                <c:pt idx="2">
                  <c:v>Migrant labor</c:v>
                </c:pt>
                <c:pt idx="3">
                  <c:v>Child Labor</c:v>
                </c:pt>
                <c:pt idx="4">
                  <c:v>Forced labor  </c:v>
                </c:pt>
                <c:pt idx="5">
                  <c:v>Excessive Working Time 
</c:v>
                </c:pt>
                <c:pt idx="6">
                  <c:v>Freedom of association  </c:v>
                </c:pt>
                <c:pt idx="7">
                  <c:v>Labor laws</c:v>
                </c:pt>
                <c:pt idx="8">
                  <c:v>Access to Drinking Water </c:v>
                </c:pt>
                <c:pt idx="9">
                  <c:v>Access to Sanitation </c:v>
                </c:pt>
                <c:pt idx="10">
                  <c:v>Children out of school </c:v>
                </c:pt>
                <c:pt idx="11">
                  <c:v>Access to hospital beds </c:v>
                </c:pt>
                <c:pt idx="12">
                  <c:v>Gender Equity </c:v>
                </c:pt>
                <c:pt idx="13">
                  <c:v>Indigenous Rights </c:v>
                </c:pt>
                <c:pt idx="14">
                  <c:v>High Conflicts </c:v>
                </c:pt>
                <c:pt idx="15">
                  <c:v>Corruption </c:v>
                </c:pt>
              </c:strCache>
            </c:strRef>
          </c:cat>
          <c:val>
            <c:numRef>
              <c:f>'[DA_Tomato_LCIA_11032024_pomace.xlsx (1).xlsb]Social Hotspts'!$B$74:$Q$74</c:f>
              <c:numCache>
                <c:formatCode>General</c:formatCode>
                <c:ptCount val="16"/>
                <c:pt idx="0">
                  <c:v>0.51671422386017796</c:v>
                </c:pt>
                <c:pt idx="1">
                  <c:v>2.448962979517507</c:v>
                </c:pt>
                <c:pt idx="2">
                  <c:v>2.4707195095997716</c:v>
                </c:pt>
                <c:pt idx="3">
                  <c:v>0.78298771282025548</c:v>
                </c:pt>
                <c:pt idx="4">
                  <c:v>2.2982913217241276</c:v>
                </c:pt>
                <c:pt idx="5">
                  <c:v>0.42155835997918029</c:v>
                </c:pt>
                <c:pt idx="6">
                  <c:v>4.27550254872006</c:v>
                </c:pt>
                <c:pt idx="7">
                  <c:v>1.6441253482027354</c:v>
                </c:pt>
                <c:pt idx="8">
                  <c:v>0.22839433539134035</c:v>
                </c:pt>
                <c:pt idx="9">
                  <c:v>0.30329036432538065</c:v>
                </c:pt>
                <c:pt idx="10">
                  <c:v>1.9294744589739568</c:v>
                </c:pt>
                <c:pt idx="11">
                  <c:v>2.2046534613337063</c:v>
                </c:pt>
                <c:pt idx="12">
                  <c:v>2.0064962839437421</c:v>
                </c:pt>
                <c:pt idx="13">
                  <c:v>0.41139702517221294</c:v>
                </c:pt>
                <c:pt idx="14">
                  <c:v>2.4428578404564112</c:v>
                </c:pt>
                <c:pt idx="15">
                  <c:v>4.1952437513168039</c:v>
                </c:pt>
              </c:numCache>
            </c:numRef>
          </c:val>
          <c:extLst>
            <c:ext xmlns:c16="http://schemas.microsoft.com/office/drawing/2014/chart" uri="{C3380CC4-5D6E-409C-BE32-E72D297353CC}">
              <c16:uniqueId val="{00000000-B110-4094-A8F4-2A30E755303E}"/>
            </c:ext>
          </c:extLst>
        </c:ser>
        <c:ser>
          <c:idx val="1"/>
          <c:order val="1"/>
          <c:tx>
            <c:strRef>
              <c:f>'[DA_Tomato_LCIA_11032024_pomace.xlsx (1).xlsb]Social Hotspts'!$A$75</c:f>
              <c:strCache>
                <c:ptCount val="1"/>
                <c:pt idx="0">
                  <c:v>Tomato Leather 2 (PP_Tray_Leather)</c:v>
                </c:pt>
              </c:strCache>
            </c:strRef>
          </c:tx>
          <c:spPr>
            <a:solidFill>
              <a:schemeClr val="accent2"/>
            </a:solidFill>
            <a:ln>
              <a:noFill/>
            </a:ln>
            <a:effectLst/>
          </c:spPr>
          <c:invertIfNegative val="0"/>
          <c:cat>
            <c:strRef>
              <c:f>'[DA_Tomato_LCIA_11032024_pomace.xlsx (1).xlsb]Social Hotspts'!$B$73:$Q$73</c:f>
              <c:strCache>
                <c:ptCount val="16"/>
                <c:pt idx="0">
                  <c:v>Unemployment</c:v>
                </c:pt>
                <c:pt idx="1">
                  <c:v>Discrimination</c:v>
                </c:pt>
                <c:pt idx="2">
                  <c:v>Migrant labor</c:v>
                </c:pt>
                <c:pt idx="3">
                  <c:v>Child Labor</c:v>
                </c:pt>
                <c:pt idx="4">
                  <c:v>Forced labor  </c:v>
                </c:pt>
                <c:pt idx="5">
                  <c:v>Excessive Working Time 
</c:v>
                </c:pt>
                <c:pt idx="6">
                  <c:v>Freedom of association  </c:v>
                </c:pt>
                <c:pt idx="7">
                  <c:v>Labor laws</c:v>
                </c:pt>
                <c:pt idx="8">
                  <c:v>Access to Drinking Water </c:v>
                </c:pt>
                <c:pt idx="9">
                  <c:v>Access to Sanitation </c:v>
                </c:pt>
                <c:pt idx="10">
                  <c:v>Children out of school </c:v>
                </c:pt>
                <c:pt idx="11">
                  <c:v>Access to hospital beds </c:v>
                </c:pt>
                <c:pt idx="12">
                  <c:v>Gender Equity </c:v>
                </c:pt>
                <c:pt idx="13">
                  <c:v>Indigenous Rights </c:v>
                </c:pt>
                <c:pt idx="14">
                  <c:v>High Conflicts </c:v>
                </c:pt>
                <c:pt idx="15">
                  <c:v>Corruption </c:v>
                </c:pt>
              </c:strCache>
            </c:strRef>
          </c:cat>
          <c:val>
            <c:numRef>
              <c:f>'[DA_Tomato_LCIA_11032024_pomace.xlsx (1).xlsb]Social Hotspts'!$B$75:$Q$75</c:f>
              <c:numCache>
                <c:formatCode>General</c:formatCode>
                <c:ptCount val="16"/>
                <c:pt idx="0">
                  <c:v>0.15323893885800857</c:v>
                </c:pt>
                <c:pt idx="1">
                  <c:v>1.031921812931933</c:v>
                </c:pt>
                <c:pt idx="2">
                  <c:v>1.0288075701267847</c:v>
                </c:pt>
                <c:pt idx="3">
                  <c:v>0.37946971891844639</c:v>
                </c:pt>
                <c:pt idx="4">
                  <c:v>0.88737642571812692</c:v>
                </c:pt>
                <c:pt idx="5">
                  <c:v>0.15077833951965541</c:v>
                </c:pt>
                <c:pt idx="6">
                  <c:v>1.8798839855214966</c:v>
                </c:pt>
                <c:pt idx="7">
                  <c:v>0.64275915079004542</c:v>
                </c:pt>
                <c:pt idx="8">
                  <c:v>6.8180071699298114E-2</c:v>
                </c:pt>
                <c:pt idx="9">
                  <c:v>0.10817032898215281</c:v>
                </c:pt>
                <c:pt idx="10">
                  <c:v>0.86221790862438386</c:v>
                </c:pt>
                <c:pt idx="11">
                  <c:v>0.823268039147243</c:v>
                </c:pt>
                <c:pt idx="12">
                  <c:v>0.79852889838137364</c:v>
                </c:pt>
                <c:pt idx="13">
                  <c:v>0</c:v>
                </c:pt>
                <c:pt idx="14">
                  <c:v>0.97379902934824314</c:v>
                </c:pt>
                <c:pt idx="15">
                  <c:v>1.7436066443624962</c:v>
                </c:pt>
              </c:numCache>
            </c:numRef>
          </c:val>
          <c:extLst>
            <c:ext xmlns:c16="http://schemas.microsoft.com/office/drawing/2014/chart" uri="{C3380CC4-5D6E-409C-BE32-E72D297353CC}">
              <c16:uniqueId val="{00000001-B110-4094-A8F4-2A30E755303E}"/>
            </c:ext>
          </c:extLst>
        </c:ser>
        <c:ser>
          <c:idx val="2"/>
          <c:order val="2"/>
          <c:tx>
            <c:strRef>
              <c:f>'[DA_Tomato_LCIA_11032024_pomace.xlsx (1).xlsb]Social Hotspts'!$A$76</c:f>
              <c:strCache>
                <c:ptCount val="1"/>
                <c:pt idx="0">
                  <c:v> Tomato Bar 1 (R_MW_Bar)</c:v>
                </c:pt>
              </c:strCache>
            </c:strRef>
          </c:tx>
          <c:spPr>
            <a:solidFill>
              <a:schemeClr val="accent3"/>
            </a:solidFill>
            <a:ln>
              <a:noFill/>
            </a:ln>
            <a:effectLst/>
          </c:spPr>
          <c:invertIfNegative val="0"/>
          <c:cat>
            <c:strRef>
              <c:f>'[DA_Tomato_LCIA_11032024_pomace.xlsx (1).xlsb]Social Hotspts'!$B$73:$Q$73</c:f>
              <c:strCache>
                <c:ptCount val="16"/>
                <c:pt idx="0">
                  <c:v>Unemployment</c:v>
                </c:pt>
                <c:pt idx="1">
                  <c:v>Discrimination</c:v>
                </c:pt>
                <c:pt idx="2">
                  <c:v>Migrant labor</c:v>
                </c:pt>
                <c:pt idx="3">
                  <c:v>Child Labor</c:v>
                </c:pt>
                <c:pt idx="4">
                  <c:v>Forced labor  </c:v>
                </c:pt>
                <c:pt idx="5">
                  <c:v>Excessive Working Time 
</c:v>
                </c:pt>
                <c:pt idx="6">
                  <c:v>Freedom of association  </c:v>
                </c:pt>
                <c:pt idx="7">
                  <c:v>Labor laws</c:v>
                </c:pt>
                <c:pt idx="8">
                  <c:v>Access to Drinking Water </c:v>
                </c:pt>
                <c:pt idx="9">
                  <c:v>Access to Sanitation </c:v>
                </c:pt>
                <c:pt idx="10">
                  <c:v>Children out of school </c:v>
                </c:pt>
                <c:pt idx="11">
                  <c:v>Access to hospital beds </c:v>
                </c:pt>
                <c:pt idx="12">
                  <c:v>Gender Equity </c:v>
                </c:pt>
                <c:pt idx="13">
                  <c:v>Indigenous Rights </c:v>
                </c:pt>
                <c:pt idx="14">
                  <c:v>High Conflicts </c:v>
                </c:pt>
                <c:pt idx="15">
                  <c:v>Corruption </c:v>
                </c:pt>
              </c:strCache>
            </c:strRef>
          </c:cat>
          <c:val>
            <c:numRef>
              <c:f>'[DA_Tomato_LCIA_11032024_pomace.xlsx (1).xlsb]Social Hotspts'!$B$76:$Q$76</c:f>
              <c:numCache>
                <c:formatCode>General</c:formatCode>
                <c:ptCount val="16"/>
                <c:pt idx="0">
                  <c:v>0.54683968199712762</c:v>
                </c:pt>
                <c:pt idx="1">
                  <c:v>2.5344805113588849</c:v>
                </c:pt>
                <c:pt idx="2">
                  <c:v>2.5661015105923175</c:v>
                </c:pt>
                <c:pt idx="3">
                  <c:v>0.85856644317090836</c:v>
                </c:pt>
                <c:pt idx="4">
                  <c:v>2.3760327926144136</c:v>
                </c:pt>
                <c:pt idx="5">
                  <c:v>0.47801241764923497</c:v>
                </c:pt>
                <c:pt idx="6">
                  <c:v>4.3902800947033382</c:v>
                </c:pt>
                <c:pt idx="7">
                  <c:v>1.6585749386632982</c:v>
                </c:pt>
                <c:pt idx="8">
                  <c:v>0.26380317272497833</c:v>
                </c:pt>
                <c:pt idx="9">
                  <c:v>0.35062600244331205</c:v>
                </c:pt>
                <c:pt idx="10">
                  <c:v>1.9911143669726239</c:v>
                </c:pt>
                <c:pt idx="11">
                  <c:v>2.2647297571490692</c:v>
                </c:pt>
                <c:pt idx="12">
                  <c:v>2.0533167332215783</c:v>
                </c:pt>
                <c:pt idx="13">
                  <c:v>0.44283088247077801</c:v>
                </c:pt>
                <c:pt idx="14">
                  <c:v>2.5224878899665053</c:v>
                </c:pt>
                <c:pt idx="15">
                  <c:v>4.3091410748689203</c:v>
                </c:pt>
              </c:numCache>
            </c:numRef>
          </c:val>
          <c:extLst>
            <c:ext xmlns:c16="http://schemas.microsoft.com/office/drawing/2014/chart" uri="{C3380CC4-5D6E-409C-BE32-E72D297353CC}">
              <c16:uniqueId val="{00000002-B110-4094-A8F4-2A30E755303E}"/>
            </c:ext>
          </c:extLst>
        </c:ser>
        <c:ser>
          <c:idx val="3"/>
          <c:order val="3"/>
          <c:tx>
            <c:strRef>
              <c:f>'[DA_Tomato_LCIA_11032024_pomace.xlsx (1).xlsb]Social Hotspts'!$A$77</c:f>
              <c:strCache>
                <c:ptCount val="1"/>
                <c:pt idx="0">
                  <c:v> Tomato Bar 2 (PP_MW_Bar)</c:v>
                </c:pt>
              </c:strCache>
            </c:strRef>
          </c:tx>
          <c:spPr>
            <a:solidFill>
              <a:schemeClr val="accent4"/>
            </a:solidFill>
            <a:ln>
              <a:noFill/>
            </a:ln>
            <a:effectLst/>
          </c:spPr>
          <c:invertIfNegative val="0"/>
          <c:cat>
            <c:strRef>
              <c:f>'[DA_Tomato_LCIA_11032024_pomace.xlsx (1).xlsb]Social Hotspts'!$B$73:$Q$73</c:f>
              <c:strCache>
                <c:ptCount val="16"/>
                <c:pt idx="0">
                  <c:v>Unemployment</c:v>
                </c:pt>
                <c:pt idx="1">
                  <c:v>Discrimination</c:v>
                </c:pt>
                <c:pt idx="2">
                  <c:v>Migrant labor</c:v>
                </c:pt>
                <c:pt idx="3">
                  <c:v>Child Labor</c:v>
                </c:pt>
                <c:pt idx="4">
                  <c:v>Forced labor  </c:v>
                </c:pt>
                <c:pt idx="5">
                  <c:v>Excessive Working Time 
</c:v>
                </c:pt>
                <c:pt idx="6">
                  <c:v>Freedom of association  </c:v>
                </c:pt>
                <c:pt idx="7">
                  <c:v>Labor laws</c:v>
                </c:pt>
                <c:pt idx="8">
                  <c:v>Access to Drinking Water </c:v>
                </c:pt>
                <c:pt idx="9">
                  <c:v>Access to Sanitation </c:v>
                </c:pt>
                <c:pt idx="10">
                  <c:v>Children out of school </c:v>
                </c:pt>
                <c:pt idx="11">
                  <c:v>Access to hospital beds </c:v>
                </c:pt>
                <c:pt idx="12">
                  <c:v>Gender Equity </c:v>
                </c:pt>
                <c:pt idx="13">
                  <c:v>Indigenous Rights </c:v>
                </c:pt>
                <c:pt idx="14">
                  <c:v>High Conflicts </c:v>
                </c:pt>
                <c:pt idx="15">
                  <c:v>Corruption </c:v>
                </c:pt>
              </c:strCache>
            </c:strRef>
          </c:cat>
          <c:val>
            <c:numRef>
              <c:f>'[DA_Tomato_LCIA_11032024_pomace.xlsx (1).xlsb]Social Hotspts'!$B$77:$Q$77</c:f>
              <c:numCache>
                <c:formatCode>General</c:formatCode>
                <c:ptCount val="16"/>
                <c:pt idx="0">
                  <c:v>0.18890007064370179</c:v>
                </c:pt>
                <c:pt idx="1">
                  <c:v>2.2824608964634323</c:v>
                </c:pt>
                <c:pt idx="2">
                  <c:v>2.3250782708486297</c:v>
                </c:pt>
                <c:pt idx="3">
                  <c:v>1.6751034456931997</c:v>
                </c:pt>
                <c:pt idx="4">
                  <c:v>1.2440772960190403</c:v>
                </c:pt>
                <c:pt idx="5">
                  <c:v>0.60756220591789967</c:v>
                </c:pt>
                <c:pt idx="6">
                  <c:v>4.2741057081909686</c:v>
                </c:pt>
                <c:pt idx="7">
                  <c:v>0.70657421613660809</c:v>
                </c:pt>
                <c:pt idx="8">
                  <c:v>0.16065289318569823</c:v>
                </c:pt>
                <c:pt idx="9">
                  <c:v>0.42021613673737046</c:v>
                </c:pt>
                <c:pt idx="10">
                  <c:v>2.0676589391391373</c:v>
                </c:pt>
                <c:pt idx="11">
                  <c:v>1.1532129251886432</c:v>
                </c:pt>
                <c:pt idx="12">
                  <c:v>1.0885893687143802</c:v>
                </c:pt>
                <c:pt idx="13">
                  <c:v>0.73897696560378789</c:v>
                </c:pt>
                <c:pt idx="14">
                  <c:v>2.2128987245032841</c:v>
                </c:pt>
                <c:pt idx="15">
                  <c:v>3.0391523770849584</c:v>
                </c:pt>
              </c:numCache>
            </c:numRef>
          </c:val>
          <c:extLst>
            <c:ext xmlns:c16="http://schemas.microsoft.com/office/drawing/2014/chart" uri="{C3380CC4-5D6E-409C-BE32-E72D297353CC}">
              <c16:uniqueId val="{00000003-B110-4094-A8F4-2A30E755303E}"/>
            </c:ext>
          </c:extLst>
        </c:ser>
        <c:ser>
          <c:idx val="4"/>
          <c:order val="4"/>
          <c:tx>
            <c:strRef>
              <c:f>'[DA_Tomato_LCIA_11032024_pomace.xlsx (1).xlsb]Social Hotspts'!$A$78</c:f>
              <c:strCache>
                <c:ptCount val="1"/>
                <c:pt idx="0">
                  <c:v>Tomato Bar 3 (R_Conv_Bar)</c:v>
                </c:pt>
              </c:strCache>
            </c:strRef>
          </c:tx>
          <c:spPr>
            <a:solidFill>
              <a:schemeClr val="accent5"/>
            </a:solidFill>
            <a:ln>
              <a:noFill/>
            </a:ln>
            <a:effectLst/>
          </c:spPr>
          <c:invertIfNegative val="0"/>
          <c:cat>
            <c:strRef>
              <c:f>'[DA_Tomato_LCIA_11032024_pomace.xlsx (1).xlsb]Social Hotspts'!$B$73:$Q$73</c:f>
              <c:strCache>
                <c:ptCount val="16"/>
                <c:pt idx="0">
                  <c:v>Unemployment</c:v>
                </c:pt>
                <c:pt idx="1">
                  <c:v>Discrimination</c:v>
                </c:pt>
                <c:pt idx="2">
                  <c:v>Migrant labor</c:v>
                </c:pt>
                <c:pt idx="3">
                  <c:v>Child Labor</c:v>
                </c:pt>
                <c:pt idx="4">
                  <c:v>Forced labor  </c:v>
                </c:pt>
                <c:pt idx="5">
                  <c:v>Excessive Working Time 
</c:v>
                </c:pt>
                <c:pt idx="6">
                  <c:v>Freedom of association  </c:v>
                </c:pt>
                <c:pt idx="7">
                  <c:v>Labor laws</c:v>
                </c:pt>
                <c:pt idx="8">
                  <c:v>Access to Drinking Water </c:v>
                </c:pt>
                <c:pt idx="9">
                  <c:v>Access to Sanitation </c:v>
                </c:pt>
                <c:pt idx="10">
                  <c:v>Children out of school </c:v>
                </c:pt>
                <c:pt idx="11">
                  <c:v>Access to hospital beds </c:v>
                </c:pt>
                <c:pt idx="12">
                  <c:v>Gender Equity </c:v>
                </c:pt>
                <c:pt idx="13">
                  <c:v>Indigenous Rights </c:v>
                </c:pt>
                <c:pt idx="14">
                  <c:v>High Conflicts </c:v>
                </c:pt>
                <c:pt idx="15">
                  <c:v>Corruption </c:v>
                </c:pt>
              </c:strCache>
            </c:strRef>
          </c:cat>
          <c:val>
            <c:numRef>
              <c:f>'[DA_Tomato_LCIA_11032024_pomace.xlsx (1).xlsb]Social Hotspts'!$B$78:$Q$78</c:f>
              <c:numCache>
                <c:formatCode>General</c:formatCode>
                <c:ptCount val="16"/>
                <c:pt idx="0">
                  <c:v>0.5987202019859027</c:v>
                </c:pt>
                <c:pt idx="1">
                  <c:v>2.8647885577215177</c:v>
                </c:pt>
                <c:pt idx="2">
                  <c:v>2.8919064955189184</c:v>
                </c:pt>
                <c:pt idx="3">
                  <c:v>0.94405096797377464</c:v>
                </c:pt>
                <c:pt idx="4">
                  <c:v>2.6887185704218139</c:v>
                </c:pt>
                <c:pt idx="5">
                  <c:v>0.51481620932430239</c:v>
                </c:pt>
                <c:pt idx="6">
                  <c:v>4.9868044996335685</c:v>
                </c:pt>
                <c:pt idx="7">
                  <c:v>1.8962543193229728</c:v>
                </c:pt>
                <c:pt idx="8">
                  <c:v>0.28446911868310254</c:v>
                </c:pt>
                <c:pt idx="9">
                  <c:v>0.37703085551516097</c:v>
                </c:pt>
                <c:pt idx="10">
                  <c:v>2.2597501166211642</c:v>
                </c:pt>
                <c:pt idx="11">
                  <c:v>2.5562735371652008</c:v>
                </c:pt>
                <c:pt idx="12">
                  <c:v>2.337271189115584</c:v>
                </c:pt>
                <c:pt idx="13">
                  <c:v>0.4867299466678971</c:v>
                </c:pt>
                <c:pt idx="14">
                  <c:v>2.8316016606803696</c:v>
                </c:pt>
                <c:pt idx="15">
                  <c:v>4.8998457364913053</c:v>
                </c:pt>
              </c:numCache>
            </c:numRef>
          </c:val>
          <c:extLst>
            <c:ext xmlns:c16="http://schemas.microsoft.com/office/drawing/2014/chart" uri="{C3380CC4-5D6E-409C-BE32-E72D297353CC}">
              <c16:uniqueId val="{00000004-B110-4094-A8F4-2A30E755303E}"/>
            </c:ext>
          </c:extLst>
        </c:ser>
        <c:ser>
          <c:idx val="5"/>
          <c:order val="5"/>
          <c:tx>
            <c:strRef>
              <c:f>'[DA_Tomato_LCIA_11032024_pomace.xlsx (1).xlsb]Social Hotspts'!$A$79</c:f>
              <c:strCache>
                <c:ptCount val="1"/>
                <c:pt idx="0">
                  <c:v>Tomato Bar 4 (PP_Conv_Bar)</c:v>
                </c:pt>
              </c:strCache>
            </c:strRef>
          </c:tx>
          <c:spPr>
            <a:solidFill>
              <a:schemeClr val="accent6"/>
            </a:solidFill>
            <a:ln>
              <a:noFill/>
            </a:ln>
            <a:effectLst/>
          </c:spPr>
          <c:invertIfNegative val="0"/>
          <c:cat>
            <c:strRef>
              <c:f>'[DA_Tomato_LCIA_11032024_pomace.xlsx (1).xlsb]Social Hotspts'!$B$73:$Q$73</c:f>
              <c:strCache>
                <c:ptCount val="16"/>
                <c:pt idx="0">
                  <c:v>Unemployment</c:v>
                </c:pt>
                <c:pt idx="1">
                  <c:v>Discrimination</c:v>
                </c:pt>
                <c:pt idx="2">
                  <c:v>Migrant labor</c:v>
                </c:pt>
                <c:pt idx="3">
                  <c:v>Child Labor</c:v>
                </c:pt>
                <c:pt idx="4">
                  <c:v>Forced labor  </c:v>
                </c:pt>
                <c:pt idx="5">
                  <c:v>Excessive Working Time 
</c:v>
                </c:pt>
                <c:pt idx="6">
                  <c:v>Freedom of association  </c:v>
                </c:pt>
                <c:pt idx="7">
                  <c:v>Labor laws</c:v>
                </c:pt>
                <c:pt idx="8">
                  <c:v>Access to Drinking Water </c:v>
                </c:pt>
                <c:pt idx="9">
                  <c:v>Access to Sanitation </c:v>
                </c:pt>
                <c:pt idx="10">
                  <c:v>Children out of school </c:v>
                </c:pt>
                <c:pt idx="11">
                  <c:v>Access to hospital beds </c:v>
                </c:pt>
                <c:pt idx="12">
                  <c:v>Gender Equity </c:v>
                </c:pt>
                <c:pt idx="13">
                  <c:v>Indigenous Rights </c:v>
                </c:pt>
                <c:pt idx="14">
                  <c:v>High Conflicts </c:v>
                </c:pt>
                <c:pt idx="15">
                  <c:v>Corruption </c:v>
                </c:pt>
              </c:strCache>
            </c:strRef>
          </c:cat>
          <c:val>
            <c:numRef>
              <c:f>'[DA_Tomato_LCIA_11032024_pomace.xlsx (1).xlsb]Social Hotspts'!$B$79:$Q$79</c:f>
              <c:numCache>
                <c:formatCode>General</c:formatCode>
                <c:ptCount val="16"/>
                <c:pt idx="0">
                  <c:v>0.24078059063247692</c:v>
                </c:pt>
                <c:pt idx="1">
                  <c:v>2.6127689428260652</c:v>
                </c:pt>
                <c:pt idx="2">
                  <c:v>2.6508832557752307</c:v>
                </c:pt>
                <c:pt idx="3">
                  <c:v>1.7605879704960659</c:v>
                </c:pt>
                <c:pt idx="4">
                  <c:v>1.5567630738264411</c:v>
                </c:pt>
                <c:pt idx="5">
                  <c:v>0.64436599759296709</c:v>
                </c:pt>
                <c:pt idx="6">
                  <c:v>4.8706301131211989</c:v>
                </c:pt>
                <c:pt idx="7">
                  <c:v>0.94425359679628273</c:v>
                </c:pt>
                <c:pt idx="8">
                  <c:v>0.18131883914382246</c:v>
                </c:pt>
                <c:pt idx="9">
                  <c:v>0.44662098980921938</c:v>
                </c:pt>
                <c:pt idx="10">
                  <c:v>2.3362946887876768</c:v>
                </c:pt>
                <c:pt idx="11">
                  <c:v>1.4447567052047747</c:v>
                </c:pt>
                <c:pt idx="12">
                  <c:v>1.3725438246083859</c:v>
                </c:pt>
                <c:pt idx="13">
                  <c:v>0.78287602980090698</c:v>
                </c:pt>
                <c:pt idx="14">
                  <c:v>2.5220124952171483</c:v>
                </c:pt>
                <c:pt idx="15">
                  <c:v>3.629857038707343</c:v>
                </c:pt>
              </c:numCache>
            </c:numRef>
          </c:val>
          <c:extLst>
            <c:ext xmlns:c16="http://schemas.microsoft.com/office/drawing/2014/chart" uri="{C3380CC4-5D6E-409C-BE32-E72D297353CC}">
              <c16:uniqueId val="{00000005-B110-4094-A8F4-2A30E755303E}"/>
            </c:ext>
          </c:extLst>
        </c:ser>
        <c:dLbls>
          <c:showLegendKey val="0"/>
          <c:showVal val="0"/>
          <c:showCatName val="0"/>
          <c:showSerName val="0"/>
          <c:showPercent val="0"/>
          <c:showBubbleSize val="0"/>
        </c:dLbls>
        <c:gapWidth val="219"/>
        <c:overlap val="-27"/>
        <c:axId val="1839626847"/>
        <c:axId val="1839625183"/>
      </c:barChart>
      <c:catAx>
        <c:axId val="1839626847"/>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839625183"/>
        <c:crosses val="autoZero"/>
        <c:auto val="1"/>
        <c:lblAlgn val="ctr"/>
        <c:lblOffset val="100"/>
        <c:noMultiLvlLbl val="0"/>
      </c:catAx>
      <c:valAx>
        <c:axId val="1839625183"/>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tr-TR"/>
                  <a:t>Risks per Dollars</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839626847"/>
        <c:crosses val="autoZero"/>
        <c:crossBetween val="between"/>
      </c:valAx>
      <c:spPr>
        <a:noFill/>
        <a:ln>
          <a:noFill/>
        </a:ln>
        <a:effectLst/>
      </c:spPr>
    </c:plotArea>
    <c:legend>
      <c:legendPos val="b"/>
      <c:layout>
        <c:manualLayout>
          <c:xMode val="edge"/>
          <c:yMode val="edge"/>
          <c:x val="1.7424794685553087E-2"/>
          <c:y val="0.8816969745789448"/>
          <c:w val="0.94278163036256468"/>
          <c:h val="9.722133838129569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_SocialMat!$CN$62</c:f>
              <c:strCache>
                <c:ptCount val="1"/>
                <c:pt idx="0">
                  <c:v>TOTAL</c:v>
                </c:pt>
              </c:strCache>
            </c:strRef>
          </c:tx>
          <c:spPr>
            <a:solidFill>
              <a:schemeClr val="accent1"/>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N$63:$CN$68</c:f>
              <c:numCache>
                <c:formatCode>0.000</c:formatCode>
                <c:ptCount val="6"/>
                <c:pt idx="0">
                  <c:v>0.34271843594733736</c:v>
                </c:pt>
                <c:pt idx="1">
                  <c:v>0.53632418384027369</c:v>
                </c:pt>
                <c:pt idx="2">
                  <c:v>0.31749977758281528</c:v>
                </c:pt>
                <c:pt idx="3">
                  <c:v>0.53862101328289635</c:v>
                </c:pt>
                <c:pt idx="4">
                  <c:v>0.3121034786254876</c:v>
                </c:pt>
                <c:pt idx="5">
                  <c:v>0.52824640134413337</c:v>
                </c:pt>
              </c:numCache>
            </c:numRef>
          </c:val>
          <c:extLst>
            <c:ext xmlns:c16="http://schemas.microsoft.com/office/drawing/2014/chart" uri="{C3380CC4-5D6E-409C-BE32-E72D297353CC}">
              <c16:uniqueId val="{00000000-13B9-4F3D-A7A3-1F0AAB63CD25}"/>
            </c:ext>
          </c:extLst>
        </c:ser>
        <c:ser>
          <c:idx val="1"/>
          <c:order val="1"/>
          <c:tx>
            <c:strRef>
              <c:f>T_SocialMat!$CP$62</c:f>
              <c:strCache>
                <c:ptCount val="1"/>
                <c:pt idx="0">
                  <c:v>Employment</c:v>
                </c:pt>
              </c:strCache>
            </c:strRef>
          </c:tx>
          <c:spPr>
            <a:solidFill>
              <a:schemeClr val="accent2"/>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P$63:$CP$68</c:f>
              <c:numCache>
                <c:formatCode>0.000</c:formatCode>
                <c:ptCount val="6"/>
                <c:pt idx="0">
                  <c:v>1.3448560777987519</c:v>
                </c:pt>
                <c:pt idx="1">
                  <c:v>4</c:v>
                </c:pt>
                <c:pt idx="2">
                  <c:v>1.1246555511410703</c:v>
                </c:pt>
                <c:pt idx="3">
                  <c:v>1.6037979481255724</c:v>
                </c:pt>
                <c:pt idx="4">
                  <c:v>0.59121440295903682</c:v>
                </c:pt>
                <c:pt idx="5">
                  <c:v>1.0703567999435391</c:v>
                </c:pt>
              </c:numCache>
            </c:numRef>
          </c:val>
          <c:extLst>
            <c:ext xmlns:c16="http://schemas.microsoft.com/office/drawing/2014/chart" uri="{C3380CC4-5D6E-409C-BE32-E72D297353CC}">
              <c16:uniqueId val="{00000001-13B9-4F3D-A7A3-1F0AAB63CD25}"/>
            </c:ext>
          </c:extLst>
        </c:ser>
        <c:ser>
          <c:idx val="2"/>
          <c:order val="2"/>
          <c:tx>
            <c:strRef>
              <c:f>T_SocialMat!$CQ$62</c:f>
              <c:strCache>
                <c:ptCount val="1"/>
                <c:pt idx="0">
                  <c:v>Labor Rights</c:v>
                </c:pt>
              </c:strCache>
            </c:strRef>
          </c:tx>
          <c:spPr>
            <a:solidFill>
              <a:schemeClr val="accent3"/>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Q$63:$CQ$68</c:f>
              <c:numCache>
                <c:formatCode>0.000</c:formatCode>
                <c:ptCount val="6"/>
                <c:pt idx="0">
                  <c:v>1.0982287187350637</c:v>
                </c:pt>
                <c:pt idx="1">
                  <c:v>4</c:v>
                </c:pt>
                <c:pt idx="2">
                  <c:v>0.8922262712222816</c:v>
                </c:pt>
                <c:pt idx="3">
                  <c:v>2.0550253780218029</c:v>
                </c:pt>
                <c:pt idx="4">
                  <c:v>0.26246561507302296</c:v>
                </c:pt>
                <c:pt idx="5">
                  <c:v>1.425264721872544</c:v>
                </c:pt>
              </c:numCache>
            </c:numRef>
          </c:val>
          <c:extLst>
            <c:ext xmlns:c16="http://schemas.microsoft.com/office/drawing/2014/chart" uri="{C3380CC4-5D6E-409C-BE32-E72D297353CC}">
              <c16:uniqueId val="{00000002-13B9-4F3D-A7A3-1F0AAB63CD25}"/>
            </c:ext>
          </c:extLst>
        </c:ser>
        <c:ser>
          <c:idx val="3"/>
          <c:order val="3"/>
          <c:tx>
            <c:strRef>
              <c:f>T_SocialMat!$CR$62</c:f>
              <c:strCache>
                <c:ptCount val="1"/>
                <c:pt idx="0">
                  <c:v>Sensorial Satisfaction</c:v>
                </c:pt>
              </c:strCache>
            </c:strRef>
          </c:tx>
          <c:spPr>
            <a:solidFill>
              <a:schemeClr val="accent4"/>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R$63:$CR$68</c:f>
              <c:numCache>
                <c:formatCode>0.000</c:formatCode>
                <c:ptCount val="6"/>
                <c:pt idx="0">
                  <c:v>0.42307692307692296</c:v>
                </c:pt>
                <c:pt idx="1">
                  <c:v>1</c:v>
                </c:pt>
                <c:pt idx="2">
                  <c:v>0</c:v>
                </c:pt>
                <c:pt idx="3">
                  <c:v>0.46153846153846129</c:v>
                </c:pt>
                <c:pt idx="4">
                  <c:v>0.42307692307692296</c:v>
                </c:pt>
                <c:pt idx="5">
                  <c:v>1</c:v>
                </c:pt>
              </c:numCache>
            </c:numRef>
          </c:val>
          <c:extLst>
            <c:ext xmlns:c16="http://schemas.microsoft.com/office/drawing/2014/chart" uri="{C3380CC4-5D6E-409C-BE32-E72D297353CC}">
              <c16:uniqueId val="{00000003-13B9-4F3D-A7A3-1F0AAB63CD25}"/>
            </c:ext>
          </c:extLst>
        </c:ser>
        <c:ser>
          <c:idx val="4"/>
          <c:order val="4"/>
          <c:tx>
            <c:strRef>
              <c:f>T_SocialMat!$CS$62</c:f>
              <c:strCache>
                <c:ptCount val="1"/>
                <c:pt idx="0">
                  <c:v>Nutritional Satisfaction</c:v>
                </c:pt>
              </c:strCache>
            </c:strRef>
          </c:tx>
          <c:spPr>
            <a:solidFill>
              <a:schemeClr val="accent5"/>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S$63:$CS$68</c:f>
              <c:numCache>
                <c:formatCode>0.000</c:formatCode>
                <c:ptCount val="6"/>
                <c:pt idx="0">
                  <c:v>0.7229543593179959</c:v>
                </c:pt>
                <c:pt idx="1">
                  <c:v>1.0721736009976803</c:v>
                </c:pt>
                <c:pt idx="2">
                  <c:v>1.0394321766561514</c:v>
                </c:pt>
                <c:pt idx="3">
                  <c:v>1.6824819788514906</c:v>
                </c:pt>
                <c:pt idx="4">
                  <c:v>1.1378439288879232</c:v>
                </c:pt>
                <c:pt idx="5">
                  <c:v>1.8252777635662882</c:v>
                </c:pt>
              </c:numCache>
            </c:numRef>
          </c:val>
          <c:extLst>
            <c:ext xmlns:c16="http://schemas.microsoft.com/office/drawing/2014/chart" uri="{C3380CC4-5D6E-409C-BE32-E72D297353CC}">
              <c16:uniqueId val="{00000004-13B9-4F3D-A7A3-1F0AAB63CD25}"/>
            </c:ext>
          </c:extLst>
        </c:ser>
        <c:ser>
          <c:idx val="5"/>
          <c:order val="5"/>
          <c:tx>
            <c:strRef>
              <c:f>T_SocialMat!$CT$62</c:f>
              <c:strCache>
                <c:ptCount val="1"/>
                <c:pt idx="0">
                  <c:v>Benefits to Research and Innovation</c:v>
                </c:pt>
              </c:strCache>
            </c:strRef>
          </c:tx>
          <c:spPr>
            <a:solidFill>
              <a:schemeClr val="accent6"/>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T$63:$CT$68</c:f>
              <c:numCache>
                <c:formatCode>0.000</c:formatCode>
                <c:ptCount val="6"/>
                <c:pt idx="0">
                  <c:v>1</c:v>
                </c:pt>
                <c:pt idx="1">
                  <c:v>0</c:v>
                </c:pt>
                <c:pt idx="2">
                  <c:v>0.83333333333333326</c:v>
                </c:pt>
                <c:pt idx="3">
                  <c:v>0.33333333333333309</c:v>
                </c:pt>
                <c:pt idx="4">
                  <c:v>0.83333333333333326</c:v>
                </c:pt>
                <c:pt idx="5">
                  <c:v>0</c:v>
                </c:pt>
              </c:numCache>
            </c:numRef>
          </c:val>
          <c:extLst>
            <c:ext xmlns:c16="http://schemas.microsoft.com/office/drawing/2014/chart" uri="{C3380CC4-5D6E-409C-BE32-E72D297353CC}">
              <c16:uniqueId val="{00000005-13B9-4F3D-A7A3-1F0AAB63CD25}"/>
            </c:ext>
          </c:extLst>
        </c:ser>
        <c:ser>
          <c:idx val="6"/>
          <c:order val="6"/>
          <c:tx>
            <c:strRef>
              <c:f>T_SocialMat!$CU$62</c:f>
              <c:strCache>
                <c:ptCount val="1"/>
                <c:pt idx="0">
                  <c:v>Infrastructural Improvements</c:v>
                </c:pt>
              </c:strCache>
            </c:strRef>
          </c:tx>
          <c:spPr>
            <a:solidFill>
              <a:schemeClr val="accent1">
                <a:lumMod val="60000"/>
              </a:schemeClr>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U$63:$CU$68</c:f>
              <c:numCache>
                <c:formatCode>0.000</c:formatCode>
                <c:ptCount val="6"/>
                <c:pt idx="0">
                  <c:v>1.1616281791432406</c:v>
                </c:pt>
                <c:pt idx="1">
                  <c:v>4</c:v>
                </c:pt>
                <c:pt idx="2">
                  <c:v>0.78157576262696193</c:v>
                </c:pt>
                <c:pt idx="3">
                  <c:v>1.642325230999919</c:v>
                </c:pt>
                <c:pt idx="4">
                  <c:v>0.25754095006923278</c:v>
                </c:pt>
                <c:pt idx="5">
                  <c:v>1.11829041844219</c:v>
                </c:pt>
              </c:numCache>
            </c:numRef>
          </c:val>
          <c:extLst>
            <c:ext xmlns:c16="http://schemas.microsoft.com/office/drawing/2014/chart" uri="{C3380CC4-5D6E-409C-BE32-E72D297353CC}">
              <c16:uniqueId val="{00000006-13B9-4F3D-A7A3-1F0AAB63CD25}"/>
            </c:ext>
          </c:extLst>
        </c:ser>
        <c:ser>
          <c:idx val="7"/>
          <c:order val="7"/>
          <c:tx>
            <c:strRef>
              <c:f>T_SocialMat!$CV$62</c:f>
              <c:strCache>
                <c:ptCount val="1"/>
                <c:pt idx="0">
                  <c:v>Human Rights</c:v>
                </c:pt>
              </c:strCache>
            </c:strRef>
          </c:tx>
          <c:spPr>
            <a:solidFill>
              <a:schemeClr val="accent2">
                <a:lumMod val="60000"/>
              </a:schemeClr>
            </a:solidFill>
            <a:ln>
              <a:noFill/>
            </a:ln>
            <a:effectLst/>
          </c:spPr>
          <c:invertIfNegative val="0"/>
          <c:cat>
            <c:strRef>
              <c:f>T_SocialMat!$CO$63:$CO$6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V$63:$CV$68</c:f>
              <c:numCache>
                <c:formatCode>0.000</c:formatCode>
                <c:ptCount val="6"/>
                <c:pt idx="0">
                  <c:v>1.121960250094203</c:v>
                </c:pt>
                <c:pt idx="1">
                  <c:v>4</c:v>
                </c:pt>
                <c:pt idx="2">
                  <c:v>0.97243184510219483</c:v>
                </c:pt>
                <c:pt idx="3">
                  <c:v>1.7901272566262227</c:v>
                </c:pt>
                <c:pt idx="4">
                  <c:v>0.37827966607730046</c:v>
                </c:pt>
                <c:pt idx="5">
                  <c:v>1.1959750776013285</c:v>
                </c:pt>
              </c:numCache>
            </c:numRef>
          </c:val>
          <c:extLst>
            <c:ext xmlns:c16="http://schemas.microsoft.com/office/drawing/2014/chart" uri="{C3380CC4-5D6E-409C-BE32-E72D297353CC}">
              <c16:uniqueId val="{00000007-13B9-4F3D-A7A3-1F0AAB63CD25}"/>
            </c:ext>
          </c:extLst>
        </c:ser>
        <c:dLbls>
          <c:showLegendKey val="0"/>
          <c:showVal val="0"/>
          <c:showCatName val="0"/>
          <c:showSerName val="0"/>
          <c:showPercent val="0"/>
          <c:showBubbleSize val="0"/>
        </c:dLbls>
        <c:gapWidth val="150"/>
        <c:overlap val="100"/>
        <c:axId val="1940321359"/>
        <c:axId val="1940320527"/>
      </c:barChart>
      <c:catAx>
        <c:axId val="1940321359"/>
        <c:scaling>
          <c:orientation val="minMax"/>
        </c:scaling>
        <c:delete val="0"/>
        <c:axPos val="l"/>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940320527"/>
        <c:crosses val="autoZero"/>
        <c:auto val="1"/>
        <c:lblAlgn val="ctr"/>
        <c:lblOffset val="100"/>
        <c:noMultiLvlLbl val="0"/>
      </c:catAx>
      <c:valAx>
        <c:axId val="1940320527"/>
        <c:scaling>
          <c:orientation val="minMax"/>
        </c:scaling>
        <c:delete val="0"/>
        <c:axPos val="b"/>
        <c:majorGridlines>
          <c:spPr>
            <a:ln w="9525">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tr-TR"/>
                  <a:t>Social Sustainability Score With TOPSI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9403213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_SocialMat!$CQ$82</c:f>
              <c:strCache>
                <c:ptCount val="1"/>
                <c:pt idx="0">
                  <c:v>Labor Rights &amp; Decent Work</c:v>
                </c:pt>
              </c:strCache>
            </c:strRef>
          </c:tx>
          <c:spPr>
            <a:solidFill>
              <a:schemeClr val="accent1"/>
            </a:solidFill>
            <a:ln>
              <a:noFill/>
            </a:ln>
            <a:effectLst/>
          </c:spPr>
          <c:invertIfNegative val="0"/>
          <c:cat>
            <c:strRef>
              <c:f>T_SocialMat!$CP$83:$CP$8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Q$83:$CQ$88</c:f>
              <c:numCache>
                <c:formatCode>0.0000</c:formatCode>
                <c:ptCount val="6"/>
                <c:pt idx="0">
                  <c:v>1.063601651977151</c:v>
                </c:pt>
                <c:pt idx="1">
                  <c:v>0.44788817933904029</c:v>
                </c:pt>
                <c:pt idx="2">
                  <c:v>1.1028915554583403</c:v>
                </c:pt>
                <c:pt idx="3">
                  <c:v>0.99876396622148611</c:v>
                </c:pt>
                <c:pt idx="4">
                  <c:v>1.2454911181204185</c:v>
                </c:pt>
                <c:pt idx="5">
                  <c:v>1.1413635288835644</c:v>
                </c:pt>
              </c:numCache>
            </c:numRef>
          </c:val>
          <c:extLst>
            <c:ext xmlns:c16="http://schemas.microsoft.com/office/drawing/2014/chart" uri="{C3380CC4-5D6E-409C-BE32-E72D297353CC}">
              <c16:uniqueId val="{00000000-CC95-43B2-8B39-3D6245B9596A}"/>
            </c:ext>
          </c:extLst>
        </c:ser>
        <c:ser>
          <c:idx val="1"/>
          <c:order val="1"/>
          <c:tx>
            <c:strRef>
              <c:f>T_SocialMat!$CR$82</c:f>
              <c:strCache>
                <c:ptCount val="1"/>
                <c:pt idx="0">
                  <c:v>Health &amp; Safety</c:v>
                </c:pt>
              </c:strCache>
            </c:strRef>
          </c:tx>
          <c:spPr>
            <a:solidFill>
              <a:schemeClr val="accent2"/>
            </a:solidFill>
            <a:ln>
              <a:noFill/>
            </a:ln>
            <a:effectLst/>
          </c:spPr>
          <c:invertIfNegative val="0"/>
          <c:cat>
            <c:strRef>
              <c:f>T_SocialMat!$CP$83:$CP$8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R$83:$CR$88</c:f>
              <c:numCache>
                <c:formatCode>0.0000</c:formatCode>
                <c:ptCount val="6"/>
                <c:pt idx="0">
                  <c:v>1.0829029878658296</c:v>
                </c:pt>
                <c:pt idx="1">
                  <c:v>0.43782113065130507</c:v>
                </c:pt>
                <c:pt idx="2">
                  <c:v>1.1181546999409284</c:v>
                </c:pt>
                <c:pt idx="3">
                  <c:v>0.98093614553532105</c:v>
                </c:pt>
                <c:pt idx="4">
                  <c:v>1.2587017952061115</c:v>
                </c:pt>
                <c:pt idx="5">
                  <c:v>1.121483240800504</c:v>
                </c:pt>
              </c:numCache>
            </c:numRef>
          </c:val>
          <c:extLst>
            <c:ext xmlns:c16="http://schemas.microsoft.com/office/drawing/2014/chart" uri="{C3380CC4-5D6E-409C-BE32-E72D297353CC}">
              <c16:uniqueId val="{00000001-CC95-43B2-8B39-3D6245B9596A}"/>
            </c:ext>
          </c:extLst>
        </c:ser>
        <c:ser>
          <c:idx val="2"/>
          <c:order val="2"/>
          <c:tx>
            <c:strRef>
              <c:f>T_SocialMat!$CS$82</c:f>
              <c:strCache>
                <c:ptCount val="1"/>
                <c:pt idx="0">
                  <c:v>Human Rights</c:v>
                </c:pt>
              </c:strCache>
            </c:strRef>
          </c:tx>
          <c:spPr>
            <a:solidFill>
              <a:schemeClr val="accent3"/>
            </a:solidFill>
            <a:ln>
              <a:noFill/>
            </a:ln>
            <a:effectLst/>
          </c:spPr>
          <c:invertIfNegative val="0"/>
          <c:cat>
            <c:strRef>
              <c:f>T_SocialMat!$CP$83:$CP$8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S$83:$CS$88</c:f>
              <c:numCache>
                <c:formatCode>0.0000</c:formatCode>
                <c:ptCount val="6"/>
                <c:pt idx="0">
                  <c:v>1.0878252196670268</c:v>
                </c:pt>
                <c:pt idx="1">
                  <c:v>0.44307807086676565</c:v>
                </c:pt>
                <c:pt idx="2">
                  <c:v>1.1294969158541854</c:v>
                </c:pt>
                <c:pt idx="3">
                  <c:v>0.96304091328134034</c:v>
                </c:pt>
                <c:pt idx="4">
                  <c:v>1.2715074414517638</c:v>
                </c:pt>
                <c:pt idx="5">
                  <c:v>1.1050514388789185</c:v>
                </c:pt>
              </c:numCache>
            </c:numRef>
          </c:val>
          <c:extLst>
            <c:ext xmlns:c16="http://schemas.microsoft.com/office/drawing/2014/chart" uri="{C3380CC4-5D6E-409C-BE32-E72D297353CC}">
              <c16:uniqueId val="{00000002-CC95-43B2-8B39-3D6245B9596A}"/>
            </c:ext>
          </c:extLst>
        </c:ser>
        <c:ser>
          <c:idx val="3"/>
          <c:order val="3"/>
          <c:tx>
            <c:strRef>
              <c:f>T_SocialMat!$CT$82</c:f>
              <c:strCache>
                <c:ptCount val="1"/>
                <c:pt idx="0">
                  <c:v>Governance</c:v>
                </c:pt>
              </c:strCache>
            </c:strRef>
          </c:tx>
          <c:spPr>
            <a:solidFill>
              <a:schemeClr val="accent4"/>
            </a:solidFill>
            <a:ln>
              <a:noFill/>
            </a:ln>
            <a:effectLst/>
          </c:spPr>
          <c:invertIfNegative val="0"/>
          <c:cat>
            <c:strRef>
              <c:f>T_SocialMat!$CP$83:$CP$8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T$83:$CT$88</c:f>
              <c:numCache>
                <c:formatCode>0.0000</c:formatCode>
                <c:ptCount val="6"/>
                <c:pt idx="0">
                  <c:v>1.0639723431617736</c:v>
                </c:pt>
                <c:pt idx="1">
                  <c:v>0.45393049920915379</c:v>
                </c:pt>
                <c:pt idx="2">
                  <c:v>1.1015650233785583</c:v>
                </c:pt>
                <c:pt idx="3">
                  <c:v>0.9944278193863838</c:v>
                </c:pt>
                <c:pt idx="4">
                  <c:v>1.2466207594281526</c:v>
                </c:pt>
                <c:pt idx="5">
                  <c:v>1.1394835554359781</c:v>
                </c:pt>
              </c:numCache>
            </c:numRef>
          </c:val>
          <c:extLst>
            <c:ext xmlns:c16="http://schemas.microsoft.com/office/drawing/2014/chart" uri="{C3380CC4-5D6E-409C-BE32-E72D297353CC}">
              <c16:uniqueId val="{00000003-CC95-43B2-8B39-3D6245B9596A}"/>
            </c:ext>
          </c:extLst>
        </c:ser>
        <c:ser>
          <c:idx val="4"/>
          <c:order val="4"/>
          <c:tx>
            <c:strRef>
              <c:f>T_SocialMat!$CU$82</c:f>
              <c:strCache>
                <c:ptCount val="1"/>
                <c:pt idx="0">
                  <c:v>Community</c:v>
                </c:pt>
              </c:strCache>
            </c:strRef>
          </c:tx>
          <c:spPr>
            <a:solidFill>
              <a:schemeClr val="accent5"/>
            </a:solidFill>
            <a:ln>
              <a:noFill/>
            </a:ln>
            <a:effectLst/>
          </c:spPr>
          <c:invertIfNegative val="0"/>
          <c:cat>
            <c:strRef>
              <c:f>T_SocialMat!$CP$83:$CP$88</c:f>
              <c:strCache>
                <c:ptCount val="6"/>
                <c:pt idx="0">
                  <c:v>Tomato Leather 1 (R_Tray_Leather)</c:v>
                </c:pt>
                <c:pt idx="1">
                  <c:v>Tomato Leather 2 (PP_Tray_Leather)</c:v>
                </c:pt>
                <c:pt idx="2">
                  <c:v> Tomato Bar 1 (R_MW_Bar)</c:v>
                </c:pt>
                <c:pt idx="3">
                  <c:v> Tomato Bar 2 (PP_MW_Bar)</c:v>
                </c:pt>
                <c:pt idx="4">
                  <c:v>Tomato Bar 3 (R_Conv_Bar)</c:v>
                </c:pt>
                <c:pt idx="5">
                  <c:v>Tomato Bar 4 (PP_Conv_Bar)</c:v>
                </c:pt>
              </c:strCache>
            </c:strRef>
          </c:cat>
          <c:val>
            <c:numRef>
              <c:f>T_SocialMat!$CU$83:$CU$88</c:f>
              <c:numCache>
                <c:formatCode>0.0000</c:formatCode>
                <c:ptCount val="6"/>
                <c:pt idx="0">
                  <c:v>1.0650473565602558</c:v>
                </c:pt>
                <c:pt idx="1">
                  <c:v>0.44436873438965413</c:v>
                </c:pt>
                <c:pt idx="2">
                  <c:v>1.1095443223443762</c:v>
                </c:pt>
                <c:pt idx="3">
                  <c:v>0.99458688281716812</c:v>
                </c:pt>
                <c:pt idx="4">
                  <c:v>1.2507050717078771</c:v>
                </c:pt>
                <c:pt idx="5">
                  <c:v>1.135747632180669</c:v>
                </c:pt>
              </c:numCache>
            </c:numRef>
          </c:val>
          <c:extLst>
            <c:ext xmlns:c16="http://schemas.microsoft.com/office/drawing/2014/chart" uri="{C3380CC4-5D6E-409C-BE32-E72D297353CC}">
              <c16:uniqueId val="{00000004-CC95-43B2-8B39-3D6245B9596A}"/>
            </c:ext>
          </c:extLst>
        </c:ser>
        <c:dLbls>
          <c:showLegendKey val="0"/>
          <c:showVal val="0"/>
          <c:showCatName val="0"/>
          <c:showSerName val="0"/>
          <c:showPercent val="0"/>
          <c:showBubbleSize val="0"/>
        </c:dLbls>
        <c:gapWidth val="150"/>
        <c:overlap val="100"/>
        <c:axId val="1940322191"/>
        <c:axId val="1940318031"/>
      </c:barChart>
      <c:catAx>
        <c:axId val="1940322191"/>
        <c:scaling>
          <c:orientation val="minMax"/>
        </c:scaling>
        <c:delete val="0"/>
        <c:axPos val="l"/>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940318031"/>
        <c:crosses val="autoZero"/>
        <c:auto val="1"/>
        <c:lblAlgn val="ctr"/>
        <c:lblOffset val="100"/>
        <c:noMultiLvlLbl val="0"/>
      </c:catAx>
      <c:valAx>
        <c:axId val="1940318031"/>
        <c:scaling>
          <c:orientation val="minMax"/>
        </c:scaling>
        <c:delete val="0"/>
        <c:axPos val="b"/>
        <c:majorGridlines>
          <c:spPr>
            <a:ln w="9525">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r>
                  <a:rPr lang="tr-TR"/>
                  <a:t>Ratio of risks per dollar to the average risks per dollar</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Times New Roman" panose="02020603050405020304" pitchFamily="18" charset="0"/>
                  <a:ea typeface="+mn-ea"/>
                  <a:cs typeface="+mn-cs"/>
                </a:defRPr>
              </a:pPr>
              <a:endParaRPr lang="en-US"/>
            </a:p>
          </c:txPr>
        </c:title>
        <c:numFmt formatCode="0.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crossAx val="19403221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Times New Roman" panose="02020603050405020304" pitchFamily="18" charset="0"/>
              <a:ea typeface="+mn-ea"/>
              <a:cs typeface="+mn-cs"/>
            </a:defRPr>
          </a:pPr>
          <a:endParaRPr lang="en-US"/>
        </a:p>
      </c:txPr>
    </c:legend>
    <c:plotVisOnly val="1"/>
    <c:dispBlanksAs val="gap"/>
    <c:showDLblsOverMax val="0"/>
  </c:chart>
  <c:spPr>
    <a:solidFill>
      <a:schemeClr val="lt1"/>
    </a:solidFill>
    <a:ln w="12700">
      <a:solidFill>
        <a:schemeClr val="dk1"/>
      </a:solidFill>
      <a:prstDash val="solid"/>
      <a:miter lim="800000"/>
    </a:ln>
    <a:effectLst/>
  </c:spPr>
  <c:txPr>
    <a:bodyPr/>
    <a:lstStyle/>
    <a:p>
      <a:pPr>
        <a:defRPr baseline="0">
          <a:solidFill>
            <a:schemeClr val="dk1"/>
          </a:solidFill>
          <a:latin typeface="Times New Roman" panose="02020603050405020304" pitchFamily="18" charset="0"/>
          <a:ea typeface="+mn-ea"/>
          <a:cs typeface="+mn-cs"/>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241A0F6-5863-4E57-8ABB-1C65AFECC0FE}" type="doc">
      <dgm:prSet loTypeId="urn:microsoft.com/office/officeart/2009/3/layout/RandomtoResultProcess#1" loCatId="process" qsTypeId="urn:microsoft.com/office/officeart/2005/8/quickstyle/simple1" qsCatId="simple" csTypeId="urn:microsoft.com/office/officeart/2005/8/colors/accent0_1" csCatId="mainScheme" phldr="1"/>
      <dgm:spPr/>
      <dgm:t>
        <a:bodyPr/>
        <a:lstStyle/>
        <a:p>
          <a:endParaRPr lang="tr-TR"/>
        </a:p>
      </dgm:t>
    </dgm:pt>
    <dgm:pt modelId="{3C65A3BF-D9BC-48D8-AEDB-C1BA89CC810C}">
      <dgm:prSet phldrT="[Metin]" custT="1"/>
      <dgm:spPr/>
      <dgm:t>
        <a:bodyPr/>
        <a:lstStyle/>
        <a:p>
          <a:pPr algn="ctr"/>
          <a:r>
            <a:rPr lang="tr-TR" sz="800">
              <a:latin typeface="Times New Roman" panose="02020603050405020304" pitchFamily="18" charset="0"/>
              <a:cs typeface="Times New Roman" panose="02020603050405020304" pitchFamily="18" charset="0"/>
            </a:rPr>
            <a:t>Establishment of decision matrix</a:t>
          </a:r>
        </a:p>
      </dgm:t>
    </dgm:pt>
    <dgm:pt modelId="{6D9E6E76-FF6E-4293-9FE7-FFF1D406A717}" type="parTrans" cxnId="{D63A8665-2D13-4866-82B4-9B3C5223E7CB}">
      <dgm:prSet/>
      <dgm:spPr/>
      <dgm:t>
        <a:bodyPr/>
        <a:lstStyle/>
        <a:p>
          <a:pPr algn="ctr"/>
          <a:endParaRPr lang="tr-TR"/>
        </a:p>
      </dgm:t>
    </dgm:pt>
    <dgm:pt modelId="{51FD8888-272B-4420-AF92-EDCD4B8E5BF9}" type="sibTrans" cxnId="{D63A8665-2D13-4866-82B4-9B3C5223E7CB}">
      <dgm:prSet/>
      <dgm:spPr/>
      <dgm:t>
        <a:bodyPr/>
        <a:lstStyle/>
        <a:p>
          <a:pPr algn="ctr"/>
          <a:endParaRPr lang="tr-TR"/>
        </a:p>
      </dgm:t>
    </dgm:pt>
    <dgm:pt modelId="{857491F3-7258-4723-9A5B-8C16D2368CA7}">
      <dgm:prSet phldrT="[Metin]" custT="1"/>
      <dgm:spPr/>
      <dgm:t>
        <a:bodyPr/>
        <a:lstStyle/>
        <a:p>
          <a:pPr algn="ctr"/>
          <a:r>
            <a:rPr lang="tr-TR" sz="800">
              <a:latin typeface="Times New Roman" panose="02020603050405020304" pitchFamily="18" charset="0"/>
              <a:cs typeface="Times New Roman" panose="02020603050405020304" pitchFamily="18" charset="0"/>
            </a:rPr>
            <a:t>Normalizaton</a:t>
          </a:r>
        </a:p>
      </dgm:t>
    </dgm:pt>
    <dgm:pt modelId="{C62C5AA5-3A3D-4127-9359-452E5D108CE4}" type="parTrans" cxnId="{1BDB500F-31A8-43B8-AB2A-7D288F973E99}">
      <dgm:prSet/>
      <dgm:spPr/>
      <dgm:t>
        <a:bodyPr/>
        <a:lstStyle/>
        <a:p>
          <a:pPr algn="ctr"/>
          <a:endParaRPr lang="tr-TR"/>
        </a:p>
      </dgm:t>
    </dgm:pt>
    <dgm:pt modelId="{BA0676DC-EA81-4529-8EEE-7D84669C7403}" type="sibTrans" cxnId="{1BDB500F-31A8-43B8-AB2A-7D288F973E99}">
      <dgm:prSet/>
      <dgm:spPr/>
      <dgm:t>
        <a:bodyPr/>
        <a:lstStyle/>
        <a:p>
          <a:pPr algn="ctr"/>
          <a:endParaRPr lang="tr-TR"/>
        </a:p>
      </dgm:t>
    </dgm:pt>
    <dgm:pt modelId="{4E588385-3366-4803-AE30-8B91E524A5C0}">
      <dgm:prSet phldrT="[Metin]" custT="1"/>
      <dgm:spPr/>
      <dgm:t>
        <a:bodyPr/>
        <a:lstStyle/>
        <a:p>
          <a:pPr algn="ctr"/>
          <a:r>
            <a:rPr lang="tr-TR" sz="800">
              <a:latin typeface="Times New Roman" panose="02020603050405020304" pitchFamily="18" charset="0"/>
              <a:cs typeface="Times New Roman" panose="02020603050405020304" pitchFamily="18" charset="0"/>
            </a:rPr>
            <a:t>Multiplying with weights</a:t>
          </a:r>
        </a:p>
      </dgm:t>
    </dgm:pt>
    <dgm:pt modelId="{364042E6-E6E0-452F-936F-02FE7B58FD5D}" type="parTrans" cxnId="{3ACA51A7-44E7-4F87-B78A-7011886995C2}">
      <dgm:prSet/>
      <dgm:spPr/>
      <dgm:t>
        <a:bodyPr/>
        <a:lstStyle/>
        <a:p>
          <a:pPr algn="ctr"/>
          <a:endParaRPr lang="tr-TR"/>
        </a:p>
      </dgm:t>
    </dgm:pt>
    <dgm:pt modelId="{70629BFD-2705-4F6A-8D3D-CF7A781C5111}" type="sibTrans" cxnId="{3ACA51A7-44E7-4F87-B78A-7011886995C2}">
      <dgm:prSet/>
      <dgm:spPr/>
      <dgm:t>
        <a:bodyPr/>
        <a:lstStyle/>
        <a:p>
          <a:pPr algn="ctr"/>
          <a:endParaRPr lang="tr-TR"/>
        </a:p>
      </dgm:t>
    </dgm:pt>
    <dgm:pt modelId="{104C06A5-7FFE-4F92-8E23-698C447DB38F}">
      <dgm:prSet phldrT="[Metin]" custT="1"/>
      <dgm:spPr/>
      <dgm:t>
        <a:bodyPr/>
        <a:lstStyle/>
        <a:p>
          <a:pPr algn="ctr"/>
          <a:r>
            <a:rPr lang="tr-TR" sz="800">
              <a:latin typeface="Times New Roman" panose="02020603050405020304" pitchFamily="18" charset="0"/>
              <a:cs typeface="Times New Roman" panose="02020603050405020304" pitchFamily="18" charset="0"/>
            </a:rPr>
            <a:t>Calculating the relative distance to the positive and negative ideal solutions</a:t>
          </a:r>
        </a:p>
      </dgm:t>
    </dgm:pt>
    <dgm:pt modelId="{C3D6435A-2410-40FA-9A89-D21DAF5638F3}" type="parTrans" cxnId="{19062358-AD6A-4E85-802F-6A239BC776A4}">
      <dgm:prSet/>
      <dgm:spPr/>
      <dgm:t>
        <a:bodyPr/>
        <a:lstStyle/>
        <a:p>
          <a:pPr algn="ctr"/>
          <a:endParaRPr lang="tr-TR"/>
        </a:p>
      </dgm:t>
    </dgm:pt>
    <dgm:pt modelId="{90DE3D44-7A5E-41A9-ADE8-803876B14D3C}" type="sibTrans" cxnId="{19062358-AD6A-4E85-802F-6A239BC776A4}">
      <dgm:prSet/>
      <dgm:spPr/>
      <dgm:t>
        <a:bodyPr/>
        <a:lstStyle/>
        <a:p>
          <a:pPr algn="ctr"/>
          <a:endParaRPr lang="tr-TR"/>
        </a:p>
      </dgm:t>
    </dgm:pt>
    <dgm:pt modelId="{27B0DDDB-D74C-490B-839C-E397DA2EC5F0}">
      <dgm:prSet phldrT="[Metin]" custT="1"/>
      <dgm:spPr/>
      <dgm:t>
        <a:bodyPr/>
        <a:lstStyle/>
        <a:p>
          <a:pPr algn="ctr"/>
          <a:r>
            <a:rPr lang="tr-TR" sz="800">
              <a:latin typeface="Times New Roman" panose="02020603050405020304" pitchFamily="18" charset="0"/>
              <a:cs typeface="Times New Roman" panose="02020603050405020304" pitchFamily="18" charset="0"/>
            </a:rPr>
            <a:t>Rank the preference order</a:t>
          </a:r>
        </a:p>
      </dgm:t>
    </dgm:pt>
    <dgm:pt modelId="{25ACC09D-E450-4DA3-8AEC-455FDB3D1424}" type="parTrans" cxnId="{4DD4897B-BA84-4404-829C-521FD1ED6E3D}">
      <dgm:prSet/>
      <dgm:spPr/>
      <dgm:t>
        <a:bodyPr/>
        <a:lstStyle/>
        <a:p>
          <a:pPr algn="ctr"/>
          <a:endParaRPr lang="tr-TR"/>
        </a:p>
      </dgm:t>
    </dgm:pt>
    <dgm:pt modelId="{5458162C-60E7-4C24-9EFF-B1D38235C94E}" type="sibTrans" cxnId="{4DD4897B-BA84-4404-829C-521FD1ED6E3D}">
      <dgm:prSet/>
      <dgm:spPr/>
      <dgm:t>
        <a:bodyPr/>
        <a:lstStyle/>
        <a:p>
          <a:pPr algn="ctr"/>
          <a:endParaRPr lang="tr-TR"/>
        </a:p>
      </dgm:t>
    </dgm:pt>
    <dgm:pt modelId="{71DCE7A7-5A2D-4970-9882-D35430FD4BF8}">
      <dgm:prSet phldrT="[Metin]" custT="1"/>
      <dgm:spPr/>
      <dgm:t>
        <a:bodyPr/>
        <a:lstStyle/>
        <a:p>
          <a:pPr algn="ctr"/>
          <a:endParaRPr lang="tr-TR" sz="800">
            <a:latin typeface="Times New Roman" panose="02020603050405020304" pitchFamily="18" charset="0"/>
            <a:cs typeface="Times New Roman" panose="02020603050405020304" pitchFamily="18" charset="0"/>
          </a:endParaRPr>
        </a:p>
      </dgm:t>
    </dgm:pt>
    <dgm:pt modelId="{F3EA58D0-A610-41EE-9EDA-65945433733E}" type="parTrans" cxnId="{8D8D7B58-BC5D-4F19-BD2C-B4BAFB29AE6C}">
      <dgm:prSet/>
      <dgm:spPr/>
      <dgm:t>
        <a:bodyPr/>
        <a:lstStyle/>
        <a:p>
          <a:endParaRPr lang="tr-TR"/>
        </a:p>
      </dgm:t>
    </dgm:pt>
    <dgm:pt modelId="{AF7151A5-C6FD-494C-8356-4C08FFD827A0}" type="sibTrans" cxnId="{8D8D7B58-BC5D-4F19-BD2C-B4BAFB29AE6C}">
      <dgm:prSet/>
      <dgm:spPr/>
      <dgm:t>
        <a:bodyPr/>
        <a:lstStyle/>
        <a:p>
          <a:endParaRPr lang="tr-TR"/>
        </a:p>
      </dgm:t>
    </dgm:pt>
    <dgm:pt modelId="{0484363E-E16E-4181-9BF8-83885639FBC2}" type="pres">
      <dgm:prSet presAssocID="{B241A0F6-5863-4E57-8ABB-1C65AFECC0FE}" presName="Name0" presStyleCnt="0">
        <dgm:presLayoutVars>
          <dgm:dir/>
          <dgm:animOne val="branch"/>
          <dgm:animLvl val="lvl"/>
        </dgm:presLayoutVars>
      </dgm:prSet>
      <dgm:spPr/>
      <dgm:t>
        <a:bodyPr/>
        <a:lstStyle/>
        <a:p>
          <a:endParaRPr lang="tr-TR"/>
        </a:p>
      </dgm:t>
    </dgm:pt>
    <dgm:pt modelId="{B4BA623B-E167-4A25-AA57-B87FF5F9AFB0}" type="pres">
      <dgm:prSet presAssocID="{71DCE7A7-5A2D-4970-9882-D35430FD4BF8}" presName="chaos" presStyleCnt="0"/>
      <dgm:spPr/>
    </dgm:pt>
    <dgm:pt modelId="{446CEB76-F498-49F7-A213-B7642C387216}" type="pres">
      <dgm:prSet presAssocID="{71DCE7A7-5A2D-4970-9882-D35430FD4BF8}" presName="parTx1" presStyleLbl="revTx" presStyleIdx="0" presStyleCnt="5"/>
      <dgm:spPr/>
      <dgm:t>
        <a:bodyPr/>
        <a:lstStyle/>
        <a:p>
          <a:endParaRPr lang="tr-TR"/>
        </a:p>
      </dgm:t>
    </dgm:pt>
    <dgm:pt modelId="{7E47213F-E04A-461C-8B3A-56A609B79A6F}" type="pres">
      <dgm:prSet presAssocID="{71DCE7A7-5A2D-4970-9882-D35430FD4BF8}" presName="c1" presStyleLbl="node1" presStyleIdx="0" presStyleCnt="19"/>
      <dgm:spPr/>
    </dgm:pt>
    <dgm:pt modelId="{3147F98F-EB03-497A-968B-508FE2D89F50}" type="pres">
      <dgm:prSet presAssocID="{71DCE7A7-5A2D-4970-9882-D35430FD4BF8}" presName="c2" presStyleLbl="node1" presStyleIdx="1" presStyleCnt="19"/>
      <dgm:spPr/>
    </dgm:pt>
    <dgm:pt modelId="{2436B6B2-484C-471E-A18E-A4652470A0FE}" type="pres">
      <dgm:prSet presAssocID="{71DCE7A7-5A2D-4970-9882-D35430FD4BF8}" presName="c3" presStyleLbl="node1" presStyleIdx="2" presStyleCnt="19"/>
      <dgm:spPr/>
    </dgm:pt>
    <dgm:pt modelId="{65BA9427-2582-4898-ABA6-AEDD4D58EA9C}" type="pres">
      <dgm:prSet presAssocID="{71DCE7A7-5A2D-4970-9882-D35430FD4BF8}" presName="c4" presStyleLbl="node1" presStyleIdx="3" presStyleCnt="19"/>
      <dgm:spPr/>
    </dgm:pt>
    <dgm:pt modelId="{6D34E982-14CC-4F9C-A7CE-F9B02D27CDF3}" type="pres">
      <dgm:prSet presAssocID="{71DCE7A7-5A2D-4970-9882-D35430FD4BF8}" presName="c5" presStyleLbl="node1" presStyleIdx="4" presStyleCnt="19"/>
      <dgm:spPr/>
    </dgm:pt>
    <dgm:pt modelId="{C3BAEC6C-D515-42F8-9729-D83A38EF7D99}" type="pres">
      <dgm:prSet presAssocID="{71DCE7A7-5A2D-4970-9882-D35430FD4BF8}" presName="c6" presStyleLbl="node1" presStyleIdx="5" presStyleCnt="19"/>
      <dgm:spPr/>
    </dgm:pt>
    <dgm:pt modelId="{9B10A5E4-2B18-4658-B266-A09238E8AC89}" type="pres">
      <dgm:prSet presAssocID="{71DCE7A7-5A2D-4970-9882-D35430FD4BF8}" presName="c7" presStyleLbl="node1" presStyleIdx="6" presStyleCnt="19"/>
      <dgm:spPr/>
    </dgm:pt>
    <dgm:pt modelId="{0AE4B2B8-2526-4A9E-BE13-08CF1E20986A}" type="pres">
      <dgm:prSet presAssocID="{71DCE7A7-5A2D-4970-9882-D35430FD4BF8}" presName="c8" presStyleLbl="node1" presStyleIdx="7" presStyleCnt="19"/>
      <dgm:spPr/>
    </dgm:pt>
    <dgm:pt modelId="{032E0837-C092-4922-8A9B-3C8812A95B7B}" type="pres">
      <dgm:prSet presAssocID="{71DCE7A7-5A2D-4970-9882-D35430FD4BF8}" presName="c9" presStyleLbl="node1" presStyleIdx="8" presStyleCnt="19"/>
      <dgm:spPr/>
    </dgm:pt>
    <dgm:pt modelId="{9444B683-45A8-4BAE-A1BD-C6D946693B2F}" type="pres">
      <dgm:prSet presAssocID="{71DCE7A7-5A2D-4970-9882-D35430FD4BF8}" presName="c10" presStyleLbl="node1" presStyleIdx="9" presStyleCnt="19"/>
      <dgm:spPr/>
    </dgm:pt>
    <dgm:pt modelId="{630E6D40-19BA-4333-986F-FE304C43E06F}" type="pres">
      <dgm:prSet presAssocID="{71DCE7A7-5A2D-4970-9882-D35430FD4BF8}" presName="c11" presStyleLbl="node1" presStyleIdx="10" presStyleCnt="19"/>
      <dgm:spPr/>
    </dgm:pt>
    <dgm:pt modelId="{8895E448-5FD4-4C6F-9E15-AE5946EBBFB6}" type="pres">
      <dgm:prSet presAssocID="{71DCE7A7-5A2D-4970-9882-D35430FD4BF8}" presName="c12" presStyleLbl="node1" presStyleIdx="11" presStyleCnt="19"/>
      <dgm:spPr/>
    </dgm:pt>
    <dgm:pt modelId="{CC056353-1EC3-46F3-8A2D-EB4F1B85C37C}" type="pres">
      <dgm:prSet presAssocID="{71DCE7A7-5A2D-4970-9882-D35430FD4BF8}" presName="c13" presStyleLbl="node1" presStyleIdx="12" presStyleCnt="19"/>
      <dgm:spPr/>
    </dgm:pt>
    <dgm:pt modelId="{0B83940F-EA20-4B2B-89A7-229F1F1C793F}" type="pres">
      <dgm:prSet presAssocID="{71DCE7A7-5A2D-4970-9882-D35430FD4BF8}" presName="c14" presStyleLbl="node1" presStyleIdx="13" presStyleCnt="19"/>
      <dgm:spPr/>
    </dgm:pt>
    <dgm:pt modelId="{F57855C8-1628-4E57-9700-8F13B19F6887}" type="pres">
      <dgm:prSet presAssocID="{71DCE7A7-5A2D-4970-9882-D35430FD4BF8}" presName="c15" presStyleLbl="node1" presStyleIdx="14" presStyleCnt="19"/>
      <dgm:spPr/>
    </dgm:pt>
    <dgm:pt modelId="{9C010B33-8542-46DA-9806-6E1476C8FB34}" type="pres">
      <dgm:prSet presAssocID="{71DCE7A7-5A2D-4970-9882-D35430FD4BF8}" presName="c16" presStyleLbl="node1" presStyleIdx="15" presStyleCnt="19"/>
      <dgm:spPr/>
    </dgm:pt>
    <dgm:pt modelId="{F9780A4D-4614-4AC7-A4AE-74B38F7D41F3}" type="pres">
      <dgm:prSet presAssocID="{71DCE7A7-5A2D-4970-9882-D35430FD4BF8}" presName="c17" presStyleLbl="node1" presStyleIdx="16" presStyleCnt="19"/>
      <dgm:spPr/>
    </dgm:pt>
    <dgm:pt modelId="{A0187F6B-C7A1-4259-99BF-96B27960EC0C}" type="pres">
      <dgm:prSet presAssocID="{71DCE7A7-5A2D-4970-9882-D35430FD4BF8}" presName="c18" presStyleLbl="node1" presStyleIdx="17" presStyleCnt="19"/>
      <dgm:spPr/>
    </dgm:pt>
    <dgm:pt modelId="{891CB283-8FC7-4665-A340-4299BA24F8C5}" type="pres">
      <dgm:prSet presAssocID="{AF7151A5-C6FD-494C-8356-4C08FFD827A0}" presName="chevronComposite1" presStyleCnt="0"/>
      <dgm:spPr/>
    </dgm:pt>
    <dgm:pt modelId="{CE3F3AEB-E97E-462C-AACC-B4F8E2A2E4CA}" type="pres">
      <dgm:prSet presAssocID="{AF7151A5-C6FD-494C-8356-4C08FFD827A0}" presName="chevron1" presStyleLbl="sibTrans2D1" presStyleIdx="0" presStyleCnt="5"/>
      <dgm:spPr/>
    </dgm:pt>
    <dgm:pt modelId="{04740065-73EA-474E-BF76-F7EB99D3D6B3}" type="pres">
      <dgm:prSet presAssocID="{AF7151A5-C6FD-494C-8356-4C08FFD827A0}" presName="spChevron1" presStyleCnt="0"/>
      <dgm:spPr/>
    </dgm:pt>
    <dgm:pt modelId="{AA6B04FA-DDCB-4058-BD93-21D9A5C246D7}" type="pres">
      <dgm:prSet presAssocID="{3C65A3BF-D9BC-48D8-AEDB-C1BA89CC810C}" presName="middle" presStyleCnt="0"/>
      <dgm:spPr/>
    </dgm:pt>
    <dgm:pt modelId="{47EC60B7-07C9-4AE3-98EA-3F150F4E9007}" type="pres">
      <dgm:prSet presAssocID="{3C65A3BF-D9BC-48D8-AEDB-C1BA89CC810C}" presName="parTxMid" presStyleLbl="revTx" presStyleIdx="1" presStyleCnt="5"/>
      <dgm:spPr/>
      <dgm:t>
        <a:bodyPr/>
        <a:lstStyle/>
        <a:p>
          <a:endParaRPr lang="tr-TR"/>
        </a:p>
      </dgm:t>
    </dgm:pt>
    <dgm:pt modelId="{14932802-1890-4F03-8BCF-8B340338E892}" type="pres">
      <dgm:prSet presAssocID="{3C65A3BF-D9BC-48D8-AEDB-C1BA89CC810C}" presName="spMid" presStyleCnt="0"/>
      <dgm:spPr/>
    </dgm:pt>
    <dgm:pt modelId="{5A4EB404-72C5-4505-BBEB-0B852A9B13D6}" type="pres">
      <dgm:prSet presAssocID="{51FD8888-272B-4420-AF92-EDCD4B8E5BF9}" presName="chevronComposite1" presStyleCnt="0"/>
      <dgm:spPr/>
    </dgm:pt>
    <dgm:pt modelId="{6DB0D424-6C33-4538-A69D-DB7A0B18C7D1}" type="pres">
      <dgm:prSet presAssocID="{51FD8888-272B-4420-AF92-EDCD4B8E5BF9}" presName="chevron1" presStyleLbl="sibTrans2D1" presStyleIdx="1" presStyleCnt="5"/>
      <dgm:spPr/>
    </dgm:pt>
    <dgm:pt modelId="{C02DD0DA-7C2C-4EC7-B5C6-E528C16F8770}" type="pres">
      <dgm:prSet presAssocID="{51FD8888-272B-4420-AF92-EDCD4B8E5BF9}" presName="spChevron1" presStyleCnt="0"/>
      <dgm:spPr/>
    </dgm:pt>
    <dgm:pt modelId="{416802F8-7227-46C8-B592-073499AABBAA}" type="pres">
      <dgm:prSet presAssocID="{857491F3-7258-4723-9A5B-8C16D2368CA7}" presName="middle" presStyleCnt="0"/>
      <dgm:spPr/>
    </dgm:pt>
    <dgm:pt modelId="{0D1A312E-CDA9-44A2-8CAE-F9271C182577}" type="pres">
      <dgm:prSet presAssocID="{857491F3-7258-4723-9A5B-8C16D2368CA7}" presName="parTxMid" presStyleLbl="revTx" presStyleIdx="2" presStyleCnt="5"/>
      <dgm:spPr/>
      <dgm:t>
        <a:bodyPr/>
        <a:lstStyle/>
        <a:p>
          <a:endParaRPr lang="tr-TR"/>
        </a:p>
      </dgm:t>
    </dgm:pt>
    <dgm:pt modelId="{E6EC08FE-02A4-4929-846D-223611861A16}" type="pres">
      <dgm:prSet presAssocID="{857491F3-7258-4723-9A5B-8C16D2368CA7}" presName="spMid" presStyleCnt="0"/>
      <dgm:spPr/>
    </dgm:pt>
    <dgm:pt modelId="{B2A5380A-1FDB-4F8E-8120-A746B564B147}" type="pres">
      <dgm:prSet presAssocID="{BA0676DC-EA81-4529-8EEE-7D84669C7403}" presName="chevronComposite1" presStyleCnt="0"/>
      <dgm:spPr/>
    </dgm:pt>
    <dgm:pt modelId="{DF92586A-ACFA-4A1F-99F3-17EAF8186FE9}" type="pres">
      <dgm:prSet presAssocID="{BA0676DC-EA81-4529-8EEE-7D84669C7403}" presName="chevron1" presStyleLbl="sibTrans2D1" presStyleIdx="2" presStyleCnt="5"/>
      <dgm:spPr/>
    </dgm:pt>
    <dgm:pt modelId="{98EFACDA-DCD4-4147-8520-0BF285FDB31F}" type="pres">
      <dgm:prSet presAssocID="{BA0676DC-EA81-4529-8EEE-7D84669C7403}" presName="spChevron1" presStyleCnt="0"/>
      <dgm:spPr/>
    </dgm:pt>
    <dgm:pt modelId="{917DF578-10AD-4972-AA27-77B3AE74BCA6}" type="pres">
      <dgm:prSet presAssocID="{4E588385-3366-4803-AE30-8B91E524A5C0}" presName="middle" presStyleCnt="0"/>
      <dgm:spPr/>
    </dgm:pt>
    <dgm:pt modelId="{92C9E310-4F45-4810-9E46-D78A01BB05C1}" type="pres">
      <dgm:prSet presAssocID="{4E588385-3366-4803-AE30-8B91E524A5C0}" presName="parTxMid" presStyleLbl="revTx" presStyleIdx="3" presStyleCnt="5"/>
      <dgm:spPr/>
      <dgm:t>
        <a:bodyPr/>
        <a:lstStyle/>
        <a:p>
          <a:endParaRPr lang="tr-TR"/>
        </a:p>
      </dgm:t>
    </dgm:pt>
    <dgm:pt modelId="{15EA1A3F-0B4C-46E1-98B9-E1BB92115EC1}" type="pres">
      <dgm:prSet presAssocID="{4E588385-3366-4803-AE30-8B91E524A5C0}" presName="spMid" presStyleCnt="0"/>
      <dgm:spPr/>
    </dgm:pt>
    <dgm:pt modelId="{EB3729AD-2BA7-445A-8352-19555DF9682A}" type="pres">
      <dgm:prSet presAssocID="{70629BFD-2705-4F6A-8D3D-CF7A781C5111}" presName="chevronComposite1" presStyleCnt="0"/>
      <dgm:spPr/>
    </dgm:pt>
    <dgm:pt modelId="{B694F06C-CC81-4233-BB3B-E2A458344C92}" type="pres">
      <dgm:prSet presAssocID="{70629BFD-2705-4F6A-8D3D-CF7A781C5111}" presName="chevron1" presStyleLbl="sibTrans2D1" presStyleIdx="3" presStyleCnt="5"/>
      <dgm:spPr/>
    </dgm:pt>
    <dgm:pt modelId="{11B51597-5816-4596-90D7-A1538AB25C55}" type="pres">
      <dgm:prSet presAssocID="{70629BFD-2705-4F6A-8D3D-CF7A781C5111}" presName="spChevron1" presStyleCnt="0"/>
      <dgm:spPr/>
    </dgm:pt>
    <dgm:pt modelId="{DE92EB40-FACB-48AD-B99E-0E83BFC530D8}" type="pres">
      <dgm:prSet presAssocID="{104C06A5-7FFE-4F92-8E23-698C447DB38F}" presName="middle" presStyleCnt="0"/>
      <dgm:spPr/>
    </dgm:pt>
    <dgm:pt modelId="{49453751-D603-4C98-A5EC-E8CCFC34480D}" type="pres">
      <dgm:prSet presAssocID="{104C06A5-7FFE-4F92-8E23-698C447DB38F}" presName="parTxMid" presStyleLbl="revTx" presStyleIdx="4" presStyleCnt="5"/>
      <dgm:spPr/>
      <dgm:t>
        <a:bodyPr/>
        <a:lstStyle/>
        <a:p>
          <a:endParaRPr lang="tr-TR"/>
        </a:p>
      </dgm:t>
    </dgm:pt>
    <dgm:pt modelId="{999BE2F6-63AD-44BE-A178-E2B51EC7FCEB}" type="pres">
      <dgm:prSet presAssocID="{104C06A5-7FFE-4F92-8E23-698C447DB38F}" presName="spMid" presStyleCnt="0"/>
      <dgm:spPr/>
    </dgm:pt>
    <dgm:pt modelId="{BE39C622-635D-48E0-A09D-A4169FF22114}" type="pres">
      <dgm:prSet presAssocID="{90DE3D44-7A5E-41A9-ADE8-803876B14D3C}" presName="chevronComposite1" presStyleCnt="0"/>
      <dgm:spPr/>
    </dgm:pt>
    <dgm:pt modelId="{D5D2D5D3-F527-422F-8DCE-85213D2C5E1C}" type="pres">
      <dgm:prSet presAssocID="{90DE3D44-7A5E-41A9-ADE8-803876B14D3C}" presName="chevron1" presStyleLbl="sibTrans2D1" presStyleIdx="4" presStyleCnt="5"/>
      <dgm:spPr/>
    </dgm:pt>
    <dgm:pt modelId="{86AE9977-7B7C-486F-9F18-58A285E2493C}" type="pres">
      <dgm:prSet presAssocID="{90DE3D44-7A5E-41A9-ADE8-803876B14D3C}" presName="spChevron1" presStyleCnt="0"/>
      <dgm:spPr/>
    </dgm:pt>
    <dgm:pt modelId="{5FC62748-E4C2-4F66-88D2-E21938CFE391}" type="pres">
      <dgm:prSet presAssocID="{27B0DDDB-D74C-490B-839C-E397DA2EC5F0}" presName="last" presStyleCnt="0"/>
      <dgm:spPr/>
    </dgm:pt>
    <dgm:pt modelId="{BA1609D8-CE18-4F25-8272-88C1827792A4}" type="pres">
      <dgm:prSet presAssocID="{27B0DDDB-D74C-490B-839C-E397DA2EC5F0}" presName="circleTx" presStyleLbl="node1" presStyleIdx="18" presStyleCnt="19" custScaleX="178676" custScaleY="146469"/>
      <dgm:spPr/>
      <dgm:t>
        <a:bodyPr/>
        <a:lstStyle/>
        <a:p>
          <a:endParaRPr lang="tr-TR"/>
        </a:p>
      </dgm:t>
    </dgm:pt>
    <dgm:pt modelId="{E3BD4D2D-8A2D-4DFD-AC58-A2196A9CB5B8}" type="pres">
      <dgm:prSet presAssocID="{27B0DDDB-D74C-490B-839C-E397DA2EC5F0}" presName="spN" presStyleCnt="0"/>
      <dgm:spPr/>
    </dgm:pt>
  </dgm:ptLst>
  <dgm:cxnLst>
    <dgm:cxn modelId="{19062358-AD6A-4E85-802F-6A239BC776A4}" srcId="{B241A0F6-5863-4E57-8ABB-1C65AFECC0FE}" destId="{104C06A5-7FFE-4F92-8E23-698C447DB38F}" srcOrd="4" destOrd="0" parTransId="{C3D6435A-2410-40FA-9A89-D21DAF5638F3}" sibTransId="{90DE3D44-7A5E-41A9-ADE8-803876B14D3C}"/>
    <dgm:cxn modelId="{A0F722F7-49DA-41A6-AC07-9AC44F501533}" type="presOf" srcId="{27B0DDDB-D74C-490B-839C-E397DA2EC5F0}" destId="{BA1609D8-CE18-4F25-8272-88C1827792A4}" srcOrd="0" destOrd="0" presId="urn:microsoft.com/office/officeart/2009/3/layout/RandomtoResultProcess#1"/>
    <dgm:cxn modelId="{3ACA51A7-44E7-4F87-B78A-7011886995C2}" srcId="{B241A0F6-5863-4E57-8ABB-1C65AFECC0FE}" destId="{4E588385-3366-4803-AE30-8B91E524A5C0}" srcOrd="3" destOrd="0" parTransId="{364042E6-E6E0-452F-936F-02FE7B58FD5D}" sibTransId="{70629BFD-2705-4F6A-8D3D-CF7A781C5111}"/>
    <dgm:cxn modelId="{4DD4897B-BA84-4404-829C-521FD1ED6E3D}" srcId="{B241A0F6-5863-4E57-8ABB-1C65AFECC0FE}" destId="{27B0DDDB-D74C-490B-839C-E397DA2EC5F0}" srcOrd="5" destOrd="0" parTransId="{25ACC09D-E450-4DA3-8AEC-455FDB3D1424}" sibTransId="{5458162C-60E7-4C24-9EFF-B1D38235C94E}"/>
    <dgm:cxn modelId="{69A3CD7E-9778-481F-AB8B-7EF81C71A866}" type="presOf" srcId="{3C65A3BF-D9BC-48D8-AEDB-C1BA89CC810C}" destId="{47EC60B7-07C9-4AE3-98EA-3F150F4E9007}" srcOrd="0" destOrd="0" presId="urn:microsoft.com/office/officeart/2009/3/layout/RandomtoResultProcess#1"/>
    <dgm:cxn modelId="{D6B7C272-80E5-4F7B-8984-4CE837AC6EB2}" type="presOf" srcId="{4E588385-3366-4803-AE30-8B91E524A5C0}" destId="{92C9E310-4F45-4810-9E46-D78A01BB05C1}" srcOrd="0" destOrd="0" presId="urn:microsoft.com/office/officeart/2009/3/layout/RandomtoResultProcess#1"/>
    <dgm:cxn modelId="{FC388088-975F-4DE3-8BB6-3E3631962782}" type="presOf" srcId="{71DCE7A7-5A2D-4970-9882-D35430FD4BF8}" destId="{446CEB76-F498-49F7-A213-B7642C387216}" srcOrd="0" destOrd="0" presId="urn:microsoft.com/office/officeart/2009/3/layout/RandomtoResultProcess#1"/>
    <dgm:cxn modelId="{2623AD1C-066B-4014-AA0B-F4F44E2E0AFA}" type="presOf" srcId="{B241A0F6-5863-4E57-8ABB-1C65AFECC0FE}" destId="{0484363E-E16E-4181-9BF8-83885639FBC2}" srcOrd="0" destOrd="0" presId="urn:microsoft.com/office/officeart/2009/3/layout/RandomtoResultProcess#1"/>
    <dgm:cxn modelId="{908659B4-DA5B-4EF5-8883-C7F067BF21C6}" type="presOf" srcId="{857491F3-7258-4723-9A5B-8C16D2368CA7}" destId="{0D1A312E-CDA9-44A2-8CAE-F9271C182577}" srcOrd="0" destOrd="0" presId="urn:microsoft.com/office/officeart/2009/3/layout/RandomtoResultProcess#1"/>
    <dgm:cxn modelId="{26CA7C9A-BB18-4529-91FE-5AF68CA94BAB}" type="presOf" srcId="{104C06A5-7FFE-4F92-8E23-698C447DB38F}" destId="{49453751-D603-4C98-A5EC-E8CCFC34480D}" srcOrd="0" destOrd="0" presId="urn:microsoft.com/office/officeart/2009/3/layout/RandomtoResultProcess#1"/>
    <dgm:cxn modelId="{D63A8665-2D13-4866-82B4-9B3C5223E7CB}" srcId="{B241A0F6-5863-4E57-8ABB-1C65AFECC0FE}" destId="{3C65A3BF-D9BC-48D8-AEDB-C1BA89CC810C}" srcOrd="1" destOrd="0" parTransId="{6D9E6E76-FF6E-4293-9FE7-FFF1D406A717}" sibTransId="{51FD8888-272B-4420-AF92-EDCD4B8E5BF9}"/>
    <dgm:cxn modelId="{8D8D7B58-BC5D-4F19-BD2C-B4BAFB29AE6C}" srcId="{B241A0F6-5863-4E57-8ABB-1C65AFECC0FE}" destId="{71DCE7A7-5A2D-4970-9882-D35430FD4BF8}" srcOrd="0" destOrd="0" parTransId="{F3EA58D0-A610-41EE-9EDA-65945433733E}" sibTransId="{AF7151A5-C6FD-494C-8356-4C08FFD827A0}"/>
    <dgm:cxn modelId="{1BDB500F-31A8-43B8-AB2A-7D288F973E99}" srcId="{B241A0F6-5863-4E57-8ABB-1C65AFECC0FE}" destId="{857491F3-7258-4723-9A5B-8C16D2368CA7}" srcOrd="2" destOrd="0" parTransId="{C62C5AA5-3A3D-4127-9359-452E5D108CE4}" sibTransId="{BA0676DC-EA81-4529-8EEE-7D84669C7403}"/>
    <dgm:cxn modelId="{35715834-9B47-4C9A-AA89-CEF200AF8552}" type="presParOf" srcId="{0484363E-E16E-4181-9BF8-83885639FBC2}" destId="{B4BA623B-E167-4A25-AA57-B87FF5F9AFB0}" srcOrd="0" destOrd="0" presId="urn:microsoft.com/office/officeart/2009/3/layout/RandomtoResultProcess#1"/>
    <dgm:cxn modelId="{2229CF54-6E8A-44A6-923D-2C631842A07A}" type="presParOf" srcId="{B4BA623B-E167-4A25-AA57-B87FF5F9AFB0}" destId="{446CEB76-F498-49F7-A213-B7642C387216}" srcOrd="0" destOrd="0" presId="urn:microsoft.com/office/officeart/2009/3/layout/RandomtoResultProcess#1"/>
    <dgm:cxn modelId="{B8C64263-5F85-4095-A0B7-F69A4E16E280}" type="presParOf" srcId="{B4BA623B-E167-4A25-AA57-B87FF5F9AFB0}" destId="{7E47213F-E04A-461C-8B3A-56A609B79A6F}" srcOrd="1" destOrd="0" presId="urn:microsoft.com/office/officeart/2009/3/layout/RandomtoResultProcess#1"/>
    <dgm:cxn modelId="{1B4453B5-EC84-466E-911D-B9BEE64EB877}" type="presParOf" srcId="{B4BA623B-E167-4A25-AA57-B87FF5F9AFB0}" destId="{3147F98F-EB03-497A-968B-508FE2D89F50}" srcOrd="2" destOrd="0" presId="urn:microsoft.com/office/officeart/2009/3/layout/RandomtoResultProcess#1"/>
    <dgm:cxn modelId="{CE4052A6-3C1E-4A80-A86A-A3B50F995E9A}" type="presParOf" srcId="{B4BA623B-E167-4A25-AA57-B87FF5F9AFB0}" destId="{2436B6B2-484C-471E-A18E-A4652470A0FE}" srcOrd="3" destOrd="0" presId="urn:microsoft.com/office/officeart/2009/3/layout/RandomtoResultProcess#1"/>
    <dgm:cxn modelId="{8E6EB56D-A54B-4C12-93A8-6BE07F70CCEA}" type="presParOf" srcId="{B4BA623B-E167-4A25-AA57-B87FF5F9AFB0}" destId="{65BA9427-2582-4898-ABA6-AEDD4D58EA9C}" srcOrd="4" destOrd="0" presId="urn:microsoft.com/office/officeart/2009/3/layout/RandomtoResultProcess#1"/>
    <dgm:cxn modelId="{43205DA1-0C27-4748-8800-C8E052254B6E}" type="presParOf" srcId="{B4BA623B-E167-4A25-AA57-B87FF5F9AFB0}" destId="{6D34E982-14CC-4F9C-A7CE-F9B02D27CDF3}" srcOrd="5" destOrd="0" presId="urn:microsoft.com/office/officeart/2009/3/layout/RandomtoResultProcess#1"/>
    <dgm:cxn modelId="{810C368E-BBA6-4F50-8CBC-437458805557}" type="presParOf" srcId="{B4BA623B-E167-4A25-AA57-B87FF5F9AFB0}" destId="{C3BAEC6C-D515-42F8-9729-D83A38EF7D99}" srcOrd="6" destOrd="0" presId="urn:microsoft.com/office/officeart/2009/3/layout/RandomtoResultProcess#1"/>
    <dgm:cxn modelId="{6D4C2DD0-A360-4120-9EDA-F4B26991812E}" type="presParOf" srcId="{B4BA623B-E167-4A25-AA57-B87FF5F9AFB0}" destId="{9B10A5E4-2B18-4658-B266-A09238E8AC89}" srcOrd="7" destOrd="0" presId="urn:microsoft.com/office/officeart/2009/3/layout/RandomtoResultProcess#1"/>
    <dgm:cxn modelId="{5EA40E22-913A-44D2-98EA-A090568C4ACD}" type="presParOf" srcId="{B4BA623B-E167-4A25-AA57-B87FF5F9AFB0}" destId="{0AE4B2B8-2526-4A9E-BE13-08CF1E20986A}" srcOrd="8" destOrd="0" presId="urn:microsoft.com/office/officeart/2009/3/layout/RandomtoResultProcess#1"/>
    <dgm:cxn modelId="{F87B6A50-0441-4F24-A695-4E06C9B5683C}" type="presParOf" srcId="{B4BA623B-E167-4A25-AA57-B87FF5F9AFB0}" destId="{032E0837-C092-4922-8A9B-3C8812A95B7B}" srcOrd="9" destOrd="0" presId="urn:microsoft.com/office/officeart/2009/3/layout/RandomtoResultProcess#1"/>
    <dgm:cxn modelId="{015FAFB6-86FC-40AE-B838-1A4025414C04}" type="presParOf" srcId="{B4BA623B-E167-4A25-AA57-B87FF5F9AFB0}" destId="{9444B683-45A8-4BAE-A1BD-C6D946693B2F}" srcOrd="10" destOrd="0" presId="urn:microsoft.com/office/officeart/2009/3/layout/RandomtoResultProcess#1"/>
    <dgm:cxn modelId="{9CAC67AD-7906-4491-B569-11122351EE00}" type="presParOf" srcId="{B4BA623B-E167-4A25-AA57-B87FF5F9AFB0}" destId="{630E6D40-19BA-4333-986F-FE304C43E06F}" srcOrd="11" destOrd="0" presId="urn:microsoft.com/office/officeart/2009/3/layout/RandomtoResultProcess#1"/>
    <dgm:cxn modelId="{CCD6CF68-DCBD-4FCA-A9E8-5C67EF478EC6}" type="presParOf" srcId="{B4BA623B-E167-4A25-AA57-B87FF5F9AFB0}" destId="{8895E448-5FD4-4C6F-9E15-AE5946EBBFB6}" srcOrd="12" destOrd="0" presId="urn:microsoft.com/office/officeart/2009/3/layout/RandomtoResultProcess#1"/>
    <dgm:cxn modelId="{92C54441-199F-4A7F-B092-86A35C684AAB}" type="presParOf" srcId="{B4BA623B-E167-4A25-AA57-B87FF5F9AFB0}" destId="{CC056353-1EC3-46F3-8A2D-EB4F1B85C37C}" srcOrd="13" destOrd="0" presId="urn:microsoft.com/office/officeart/2009/3/layout/RandomtoResultProcess#1"/>
    <dgm:cxn modelId="{E16B5110-9198-424A-807A-5E7D4D9801F5}" type="presParOf" srcId="{B4BA623B-E167-4A25-AA57-B87FF5F9AFB0}" destId="{0B83940F-EA20-4B2B-89A7-229F1F1C793F}" srcOrd="14" destOrd="0" presId="urn:microsoft.com/office/officeart/2009/3/layout/RandomtoResultProcess#1"/>
    <dgm:cxn modelId="{A303B91A-3549-493B-B93D-DBE80239A21D}" type="presParOf" srcId="{B4BA623B-E167-4A25-AA57-B87FF5F9AFB0}" destId="{F57855C8-1628-4E57-9700-8F13B19F6887}" srcOrd="15" destOrd="0" presId="urn:microsoft.com/office/officeart/2009/3/layout/RandomtoResultProcess#1"/>
    <dgm:cxn modelId="{B75D7A0D-94DC-4F9D-9426-EEDBFF151878}" type="presParOf" srcId="{B4BA623B-E167-4A25-AA57-B87FF5F9AFB0}" destId="{9C010B33-8542-46DA-9806-6E1476C8FB34}" srcOrd="16" destOrd="0" presId="urn:microsoft.com/office/officeart/2009/3/layout/RandomtoResultProcess#1"/>
    <dgm:cxn modelId="{125D4D6C-93A5-4F18-B3A7-24771C025CA2}" type="presParOf" srcId="{B4BA623B-E167-4A25-AA57-B87FF5F9AFB0}" destId="{F9780A4D-4614-4AC7-A4AE-74B38F7D41F3}" srcOrd="17" destOrd="0" presId="urn:microsoft.com/office/officeart/2009/3/layout/RandomtoResultProcess#1"/>
    <dgm:cxn modelId="{E43A7B2D-57D1-49F6-AD3B-B68B06CDEBF7}" type="presParOf" srcId="{B4BA623B-E167-4A25-AA57-B87FF5F9AFB0}" destId="{A0187F6B-C7A1-4259-99BF-96B27960EC0C}" srcOrd="18" destOrd="0" presId="urn:microsoft.com/office/officeart/2009/3/layout/RandomtoResultProcess#1"/>
    <dgm:cxn modelId="{8A3F382F-8CEA-43CA-BA58-E902042170DE}" type="presParOf" srcId="{0484363E-E16E-4181-9BF8-83885639FBC2}" destId="{891CB283-8FC7-4665-A340-4299BA24F8C5}" srcOrd="1" destOrd="0" presId="urn:microsoft.com/office/officeart/2009/3/layout/RandomtoResultProcess#1"/>
    <dgm:cxn modelId="{20B7E7DF-D9A9-4AF1-8E2F-0378F61BFBA4}" type="presParOf" srcId="{891CB283-8FC7-4665-A340-4299BA24F8C5}" destId="{CE3F3AEB-E97E-462C-AACC-B4F8E2A2E4CA}" srcOrd="0" destOrd="0" presId="urn:microsoft.com/office/officeart/2009/3/layout/RandomtoResultProcess#1"/>
    <dgm:cxn modelId="{A9408BA9-6EAF-45B5-82B0-9C06073C52C1}" type="presParOf" srcId="{891CB283-8FC7-4665-A340-4299BA24F8C5}" destId="{04740065-73EA-474E-BF76-F7EB99D3D6B3}" srcOrd="1" destOrd="0" presId="urn:microsoft.com/office/officeart/2009/3/layout/RandomtoResultProcess#1"/>
    <dgm:cxn modelId="{1ACC3345-5147-45F3-B747-F50B43EC25CF}" type="presParOf" srcId="{0484363E-E16E-4181-9BF8-83885639FBC2}" destId="{AA6B04FA-DDCB-4058-BD93-21D9A5C246D7}" srcOrd="2" destOrd="0" presId="urn:microsoft.com/office/officeart/2009/3/layout/RandomtoResultProcess#1"/>
    <dgm:cxn modelId="{902C1C65-1F08-43D0-AFB6-C09B01AB1DD5}" type="presParOf" srcId="{AA6B04FA-DDCB-4058-BD93-21D9A5C246D7}" destId="{47EC60B7-07C9-4AE3-98EA-3F150F4E9007}" srcOrd="0" destOrd="0" presId="urn:microsoft.com/office/officeart/2009/3/layout/RandomtoResultProcess#1"/>
    <dgm:cxn modelId="{32172BAF-C1D4-407E-B9F8-8448F65C69A9}" type="presParOf" srcId="{AA6B04FA-DDCB-4058-BD93-21D9A5C246D7}" destId="{14932802-1890-4F03-8BCF-8B340338E892}" srcOrd="1" destOrd="0" presId="urn:microsoft.com/office/officeart/2009/3/layout/RandomtoResultProcess#1"/>
    <dgm:cxn modelId="{8AC7F381-7BC4-472F-8905-3EB8934CB768}" type="presParOf" srcId="{0484363E-E16E-4181-9BF8-83885639FBC2}" destId="{5A4EB404-72C5-4505-BBEB-0B852A9B13D6}" srcOrd="3" destOrd="0" presId="urn:microsoft.com/office/officeart/2009/3/layout/RandomtoResultProcess#1"/>
    <dgm:cxn modelId="{416E4ABF-5C0E-415C-B606-DB77B1DCC891}" type="presParOf" srcId="{5A4EB404-72C5-4505-BBEB-0B852A9B13D6}" destId="{6DB0D424-6C33-4538-A69D-DB7A0B18C7D1}" srcOrd="0" destOrd="0" presId="urn:microsoft.com/office/officeart/2009/3/layout/RandomtoResultProcess#1"/>
    <dgm:cxn modelId="{174C9B63-062F-4BC3-AC8E-F885DF7972A9}" type="presParOf" srcId="{5A4EB404-72C5-4505-BBEB-0B852A9B13D6}" destId="{C02DD0DA-7C2C-4EC7-B5C6-E528C16F8770}" srcOrd="1" destOrd="0" presId="urn:microsoft.com/office/officeart/2009/3/layout/RandomtoResultProcess#1"/>
    <dgm:cxn modelId="{3571C52B-C3D0-4F8F-A764-242CA58BDA86}" type="presParOf" srcId="{0484363E-E16E-4181-9BF8-83885639FBC2}" destId="{416802F8-7227-46C8-B592-073499AABBAA}" srcOrd="4" destOrd="0" presId="urn:microsoft.com/office/officeart/2009/3/layout/RandomtoResultProcess#1"/>
    <dgm:cxn modelId="{883130C2-5293-4E15-BB23-54D85E9765FA}" type="presParOf" srcId="{416802F8-7227-46C8-B592-073499AABBAA}" destId="{0D1A312E-CDA9-44A2-8CAE-F9271C182577}" srcOrd="0" destOrd="0" presId="urn:microsoft.com/office/officeart/2009/3/layout/RandomtoResultProcess#1"/>
    <dgm:cxn modelId="{A44F9C9D-7D65-49A0-BDF9-0EFD4CEC77E3}" type="presParOf" srcId="{416802F8-7227-46C8-B592-073499AABBAA}" destId="{E6EC08FE-02A4-4929-846D-223611861A16}" srcOrd="1" destOrd="0" presId="urn:microsoft.com/office/officeart/2009/3/layout/RandomtoResultProcess#1"/>
    <dgm:cxn modelId="{D9FDE2FE-1451-42D3-B8CF-59E34533DD79}" type="presParOf" srcId="{0484363E-E16E-4181-9BF8-83885639FBC2}" destId="{B2A5380A-1FDB-4F8E-8120-A746B564B147}" srcOrd="5" destOrd="0" presId="urn:microsoft.com/office/officeart/2009/3/layout/RandomtoResultProcess#1"/>
    <dgm:cxn modelId="{B7D506D8-FFF1-4B31-8D7F-DE3874D6D026}" type="presParOf" srcId="{B2A5380A-1FDB-4F8E-8120-A746B564B147}" destId="{DF92586A-ACFA-4A1F-99F3-17EAF8186FE9}" srcOrd="0" destOrd="0" presId="urn:microsoft.com/office/officeart/2009/3/layout/RandomtoResultProcess#1"/>
    <dgm:cxn modelId="{A79751A1-2165-4A77-8918-0D3EBC6EC516}" type="presParOf" srcId="{B2A5380A-1FDB-4F8E-8120-A746B564B147}" destId="{98EFACDA-DCD4-4147-8520-0BF285FDB31F}" srcOrd="1" destOrd="0" presId="urn:microsoft.com/office/officeart/2009/3/layout/RandomtoResultProcess#1"/>
    <dgm:cxn modelId="{582C145C-EA4A-41FA-BC54-763537455B8B}" type="presParOf" srcId="{0484363E-E16E-4181-9BF8-83885639FBC2}" destId="{917DF578-10AD-4972-AA27-77B3AE74BCA6}" srcOrd="6" destOrd="0" presId="urn:microsoft.com/office/officeart/2009/3/layout/RandomtoResultProcess#1"/>
    <dgm:cxn modelId="{E817A6C9-0242-453A-B567-02D18D270015}" type="presParOf" srcId="{917DF578-10AD-4972-AA27-77B3AE74BCA6}" destId="{92C9E310-4F45-4810-9E46-D78A01BB05C1}" srcOrd="0" destOrd="0" presId="urn:microsoft.com/office/officeart/2009/3/layout/RandomtoResultProcess#1"/>
    <dgm:cxn modelId="{03B1B84F-50EA-4226-B137-6E3BD2D3A8D8}" type="presParOf" srcId="{917DF578-10AD-4972-AA27-77B3AE74BCA6}" destId="{15EA1A3F-0B4C-46E1-98B9-E1BB92115EC1}" srcOrd="1" destOrd="0" presId="urn:microsoft.com/office/officeart/2009/3/layout/RandomtoResultProcess#1"/>
    <dgm:cxn modelId="{609CC4C5-D47D-49ED-9D32-60D4A900201D}" type="presParOf" srcId="{0484363E-E16E-4181-9BF8-83885639FBC2}" destId="{EB3729AD-2BA7-445A-8352-19555DF9682A}" srcOrd="7" destOrd="0" presId="urn:microsoft.com/office/officeart/2009/3/layout/RandomtoResultProcess#1"/>
    <dgm:cxn modelId="{DE58CC6D-7557-47EE-AA36-64D4B86E1E34}" type="presParOf" srcId="{EB3729AD-2BA7-445A-8352-19555DF9682A}" destId="{B694F06C-CC81-4233-BB3B-E2A458344C92}" srcOrd="0" destOrd="0" presId="urn:microsoft.com/office/officeart/2009/3/layout/RandomtoResultProcess#1"/>
    <dgm:cxn modelId="{2CC4EFC5-70A8-4BC9-A88D-43B5CF3C319C}" type="presParOf" srcId="{EB3729AD-2BA7-445A-8352-19555DF9682A}" destId="{11B51597-5816-4596-90D7-A1538AB25C55}" srcOrd="1" destOrd="0" presId="urn:microsoft.com/office/officeart/2009/3/layout/RandomtoResultProcess#1"/>
    <dgm:cxn modelId="{626DE47A-E8C1-44A5-B8A4-14E41BA25DEF}" type="presParOf" srcId="{0484363E-E16E-4181-9BF8-83885639FBC2}" destId="{DE92EB40-FACB-48AD-B99E-0E83BFC530D8}" srcOrd="8" destOrd="0" presId="urn:microsoft.com/office/officeart/2009/3/layout/RandomtoResultProcess#1"/>
    <dgm:cxn modelId="{8984457D-1A98-40F3-AF15-FAC1125C69C4}" type="presParOf" srcId="{DE92EB40-FACB-48AD-B99E-0E83BFC530D8}" destId="{49453751-D603-4C98-A5EC-E8CCFC34480D}" srcOrd="0" destOrd="0" presId="urn:microsoft.com/office/officeart/2009/3/layout/RandomtoResultProcess#1"/>
    <dgm:cxn modelId="{608BCCA9-EC2E-4875-AA87-5CCBCECA7FDF}" type="presParOf" srcId="{DE92EB40-FACB-48AD-B99E-0E83BFC530D8}" destId="{999BE2F6-63AD-44BE-A178-E2B51EC7FCEB}" srcOrd="1" destOrd="0" presId="urn:microsoft.com/office/officeart/2009/3/layout/RandomtoResultProcess#1"/>
    <dgm:cxn modelId="{60EBDB3E-D97C-4B24-A4D0-8DADC3161049}" type="presParOf" srcId="{0484363E-E16E-4181-9BF8-83885639FBC2}" destId="{BE39C622-635D-48E0-A09D-A4169FF22114}" srcOrd="9" destOrd="0" presId="urn:microsoft.com/office/officeart/2009/3/layout/RandomtoResultProcess#1"/>
    <dgm:cxn modelId="{0AF8B0AD-1B07-4FB8-AE48-CC470EDAD5B8}" type="presParOf" srcId="{BE39C622-635D-48E0-A09D-A4169FF22114}" destId="{D5D2D5D3-F527-422F-8DCE-85213D2C5E1C}" srcOrd="0" destOrd="0" presId="urn:microsoft.com/office/officeart/2009/3/layout/RandomtoResultProcess#1"/>
    <dgm:cxn modelId="{E61C70D7-DA6D-4DDD-8F2C-8610D5DF1805}" type="presParOf" srcId="{BE39C622-635D-48E0-A09D-A4169FF22114}" destId="{86AE9977-7B7C-486F-9F18-58A285E2493C}" srcOrd="1" destOrd="0" presId="urn:microsoft.com/office/officeart/2009/3/layout/RandomtoResultProcess#1"/>
    <dgm:cxn modelId="{6232A5BA-B345-4CAB-AE73-A5D5B94AB6E5}" type="presParOf" srcId="{0484363E-E16E-4181-9BF8-83885639FBC2}" destId="{5FC62748-E4C2-4F66-88D2-E21938CFE391}" srcOrd="10" destOrd="0" presId="urn:microsoft.com/office/officeart/2009/3/layout/RandomtoResultProcess#1"/>
    <dgm:cxn modelId="{FBE38D6D-2030-4626-9210-34286747DEF1}" type="presParOf" srcId="{5FC62748-E4C2-4F66-88D2-E21938CFE391}" destId="{BA1609D8-CE18-4F25-8272-88C1827792A4}" srcOrd="0" destOrd="0" presId="urn:microsoft.com/office/officeart/2009/3/layout/RandomtoResultProcess#1"/>
    <dgm:cxn modelId="{112D1F2D-99A4-4924-8FB4-64DA8CD43539}" type="presParOf" srcId="{5FC62748-E4C2-4F66-88D2-E21938CFE391}" destId="{E3BD4D2D-8A2D-4DFD-AC58-A2196A9CB5B8}" srcOrd="1" destOrd="0" presId="urn:microsoft.com/office/officeart/2009/3/layout/RandomtoResultProcess#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46CEB76-F498-49F7-A213-B7642C387216}">
      <dsp:nvSpPr>
        <dsp:cNvPr id="0" name=""/>
        <dsp:cNvSpPr/>
      </dsp:nvSpPr>
      <dsp:spPr>
        <a:xfrm>
          <a:off x="48274" y="430166"/>
          <a:ext cx="684241" cy="2254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lvl="0" algn="ctr" defTabSz="355600">
            <a:lnSpc>
              <a:spcPct val="90000"/>
            </a:lnSpc>
            <a:spcBef>
              <a:spcPct val="0"/>
            </a:spcBef>
            <a:spcAft>
              <a:spcPct val="35000"/>
            </a:spcAft>
          </a:pPr>
          <a:endParaRPr lang="tr-TR" sz="800" kern="1200">
            <a:latin typeface="Times New Roman" panose="02020603050405020304" pitchFamily="18" charset="0"/>
            <a:cs typeface="Times New Roman" panose="02020603050405020304" pitchFamily="18" charset="0"/>
          </a:endParaRPr>
        </a:p>
      </dsp:txBody>
      <dsp:txXfrm>
        <a:off x="48274" y="430166"/>
        <a:ext cx="684241" cy="225488"/>
      </dsp:txXfrm>
    </dsp:sp>
    <dsp:sp modelId="{7E47213F-E04A-461C-8B3A-56A609B79A6F}">
      <dsp:nvSpPr>
        <dsp:cNvPr id="0" name=""/>
        <dsp:cNvSpPr/>
      </dsp:nvSpPr>
      <dsp:spPr>
        <a:xfrm>
          <a:off x="47496" y="361586"/>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147F98F-EB03-497A-968B-508FE2D89F50}">
      <dsp:nvSpPr>
        <dsp:cNvPr id="0" name=""/>
        <dsp:cNvSpPr/>
      </dsp:nvSpPr>
      <dsp:spPr>
        <a:xfrm>
          <a:off x="85596" y="285387"/>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436B6B2-484C-471E-A18E-A4652470A0FE}">
      <dsp:nvSpPr>
        <dsp:cNvPr id="0" name=""/>
        <dsp:cNvSpPr/>
      </dsp:nvSpPr>
      <dsp:spPr>
        <a:xfrm>
          <a:off x="177035" y="300627"/>
          <a:ext cx="85530" cy="85530"/>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5BA9427-2582-4898-ABA6-AEDD4D58EA9C}">
      <dsp:nvSpPr>
        <dsp:cNvPr id="0" name=""/>
        <dsp:cNvSpPr/>
      </dsp:nvSpPr>
      <dsp:spPr>
        <a:xfrm>
          <a:off x="253235" y="216807"/>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D34E982-14CC-4F9C-A7CE-F9B02D27CDF3}">
      <dsp:nvSpPr>
        <dsp:cNvPr id="0" name=""/>
        <dsp:cNvSpPr/>
      </dsp:nvSpPr>
      <dsp:spPr>
        <a:xfrm>
          <a:off x="352294" y="186327"/>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3BAEC6C-D515-42F8-9729-D83A38EF7D99}">
      <dsp:nvSpPr>
        <dsp:cNvPr id="0" name=""/>
        <dsp:cNvSpPr/>
      </dsp:nvSpPr>
      <dsp:spPr>
        <a:xfrm>
          <a:off x="474214" y="239667"/>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B10A5E4-2B18-4658-B266-A09238E8AC89}">
      <dsp:nvSpPr>
        <dsp:cNvPr id="0" name=""/>
        <dsp:cNvSpPr/>
      </dsp:nvSpPr>
      <dsp:spPr>
        <a:xfrm>
          <a:off x="550413" y="277767"/>
          <a:ext cx="85530" cy="85530"/>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AE4B2B8-2526-4A9E-BE13-08CF1E20986A}">
      <dsp:nvSpPr>
        <dsp:cNvPr id="0" name=""/>
        <dsp:cNvSpPr/>
      </dsp:nvSpPr>
      <dsp:spPr>
        <a:xfrm>
          <a:off x="657093" y="361586"/>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32E0837-C092-4922-8A9B-3C8812A95B7B}">
      <dsp:nvSpPr>
        <dsp:cNvPr id="0" name=""/>
        <dsp:cNvSpPr/>
      </dsp:nvSpPr>
      <dsp:spPr>
        <a:xfrm>
          <a:off x="702813" y="445406"/>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444B683-45A8-4BAE-A1BD-C6D946693B2F}">
      <dsp:nvSpPr>
        <dsp:cNvPr id="0" name=""/>
        <dsp:cNvSpPr/>
      </dsp:nvSpPr>
      <dsp:spPr>
        <a:xfrm>
          <a:off x="306575" y="285387"/>
          <a:ext cx="139958" cy="13995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30E6D40-19BA-4333-986F-FE304C43E06F}">
      <dsp:nvSpPr>
        <dsp:cNvPr id="0" name=""/>
        <dsp:cNvSpPr/>
      </dsp:nvSpPr>
      <dsp:spPr>
        <a:xfrm>
          <a:off x="9396" y="574945"/>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895E448-5FD4-4C6F-9E15-AE5946EBBFB6}">
      <dsp:nvSpPr>
        <dsp:cNvPr id="0" name=""/>
        <dsp:cNvSpPr/>
      </dsp:nvSpPr>
      <dsp:spPr>
        <a:xfrm>
          <a:off x="55116" y="643525"/>
          <a:ext cx="85530" cy="85530"/>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C056353-1EC3-46F3-8A2D-EB4F1B85C37C}">
      <dsp:nvSpPr>
        <dsp:cNvPr id="0" name=""/>
        <dsp:cNvSpPr/>
      </dsp:nvSpPr>
      <dsp:spPr>
        <a:xfrm>
          <a:off x="169415" y="704484"/>
          <a:ext cx="124407" cy="124407"/>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B83940F-EA20-4B2B-89A7-229F1F1C793F}">
      <dsp:nvSpPr>
        <dsp:cNvPr id="0" name=""/>
        <dsp:cNvSpPr/>
      </dsp:nvSpPr>
      <dsp:spPr>
        <a:xfrm>
          <a:off x="329435" y="803544"/>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57855C8-1628-4E57-9700-8F13B19F6887}">
      <dsp:nvSpPr>
        <dsp:cNvPr id="0" name=""/>
        <dsp:cNvSpPr/>
      </dsp:nvSpPr>
      <dsp:spPr>
        <a:xfrm>
          <a:off x="359914" y="704484"/>
          <a:ext cx="85530" cy="85530"/>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C010B33-8542-46DA-9806-6E1476C8FB34}">
      <dsp:nvSpPr>
        <dsp:cNvPr id="0" name=""/>
        <dsp:cNvSpPr/>
      </dsp:nvSpPr>
      <dsp:spPr>
        <a:xfrm>
          <a:off x="436114" y="811164"/>
          <a:ext cx="54428" cy="54428"/>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9780A4D-4614-4AC7-A4AE-74B38F7D41F3}">
      <dsp:nvSpPr>
        <dsp:cNvPr id="0" name=""/>
        <dsp:cNvSpPr/>
      </dsp:nvSpPr>
      <dsp:spPr>
        <a:xfrm>
          <a:off x="504694" y="689245"/>
          <a:ext cx="124407" cy="124407"/>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0187F6B-C7A1-4259-99BF-96B27960EC0C}">
      <dsp:nvSpPr>
        <dsp:cNvPr id="0" name=""/>
        <dsp:cNvSpPr/>
      </dsp:nvSpPr>
      <dsp:spPr>
        <a:xfrm>
          <a:off x="672333" y="658765"/>
          <a:ext cx="85530" cy="85530"/>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E3F3AEB-E97E-462C-AACC-B4F8E2A2E4CA}">
      <dsp:nvSpPr>
        <dsp:cNvPr id="0" name=""/>
        <dsp:cNvSpPr/>
      </dsp:nvSpPr>
      <dsp:spPr>
        <a:xfrm>
          <a:off x="757863" y="300500"/>
          <a:ext cx="251189" cy="479548"/>
        </a:xfrm>
        <a:prstGeom prst="chevron">
          <a:avLst>
            <a:gd name="adj" fmla="val 62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47EC60B7-07C9-4AE3-98EA-3F150F4E9007}">
      <dsp:nvSpPr>
        <dsp:cNvPr id="0" name=""/>
        <dsp:cNvSpPr/>
      </dsp:nvSpPr>
      <dsp:spPr>
        <a:xfrm>
          <a:off x="1009053" y="300733"/>
          <a:ext cx="685063" cy="47954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lvl="0" algn="ctr" defTabSz="355600">
            <a:lnSpc>
              <a:spcPct val="90000"/>
            </a:lnSpc>
            <a:spcBef>
              <a:spcPct val="0"/>
            </a:spcBef>
            <a:spcAft>
              <a:spcPct val="35000"/>
            </a:spcAft>
          </a:pPr>
          <a:r>
            <a:rPr lang="tr-TR" sz="800" kern="1200">
              <a:latin typeface="Times New Roman" panose="02020603050405020304" pitchFamily="18" charset="0"/>
              <a:cs typeface="Times New Roman" panose="02020603050405020304" pitchFamily="18" charset="0"/>
            </a:rPr>
            <a:t>Establishment of decision matrix</a:t>
          </a:r>
        </a:p>
      </dsp:txBody>
      <dsp:txXfrm>
        <a:off x="1009053" y="300733"/>
        <a:ext cx="685063" cy="479544"/>
      </dsp:txXfrm>
    </dsp:sp>
    <dsp:sp modelId="{6DB0D424-6C33-4538-A69D-DB7A0B18C7D1}">
      <dsp:nvSpPr>
        <dsp:cNvPr id="0" name=""/>
        <dsp:cNvSpPr/>
      </dsp:nvSpPr>
      <dsp:spPr>
        <a:xfrm>
          <a:off x="1694116" y="300500"/>
          <a:ext cx="251189" cy="479548"/>
        </a:xfrm>
        <a:prstGeom prst="chevron">
          <a:avLst>
            <a:gd name="adj" fmla="val 62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D1A312E-CDA9-44A2-8CAE-F9271C182577}">
      <dsp:nvSpPr>
        <dsp:cNvPr id="0" name=""/>
        <dsp:cNvSpPr/>
      </dsp:nvSpPr>
      <dsp:spPr>
        <a:xfrm>
          <a:off x="1945306" y="300733"/>
          <a:ext cx="685063" cy="47954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lvl="0" algn="ctr" defTabSz="355600">
            <a:lnSpc>
              <a:spcPct val="90000"/>
            </a:lnSpc>
            <a:spcBef>
              <a:spcPct val="0"/>
            </a:spcBef>
            <a:spcAft>
              <a:spcPct val="35000"/>
            </a:spcAft>
          </a:pPr>
          <a:r>
            <a:rPr lang="tr-TR" sz="800" kern="1200">
              <a:latin typeface="Times New Roman" panose="02020603050405020304" pitchFamily="18" charset="0"/>
              <a:cs typeface="Times New Roman" panose="02020603050405020304" pitchFamily="18" charset="0"/>
            </a:rPr>
            <a:t>Normalizaton</a:t>
          </a:r>
        </a:p>
      </dsp:txBody>
      <dsp:txXfrm>
        <a:off x="1945306" y="300733"/>
        <a:ext cx="685063" cy="479544"/>
      </dsp:txXfrm>
    </dsp:sp>
    <dsp:sp modelId="{DF92586A-ACFA-4A1F-99F3-17EAF8186FE9}">
      <dsp:nvSpPr>
        <dsp:cNvPr id="0" name=""/>
        <dsp:cNvSpPr/>
      </dsp:nvSpPr>
      <dsp:spPr>
        <a:xfrm>
          <a:off x="2630369" y="300500"/>
          <a:ext cx="251189" cy="479548"/>
        </a:xfrm>
        <a:prstGeom prst="chevron">
          <a:avLst>
            <a:gd name="adj" fmla="val 62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92C9E310-4F45-4810-9E46-D78A01BB05C1}">
      <dsp:nvSpPr>
        <dsp:cNvPr id="0" name=""/>
        <dsp:cNvSpPr/>
      </dsp:nvSpPr>
      <dsp:spPr>
        <a:xfrm>
          <a:off x="2881559" y="300733"/>
          <a:ext cx="685063" cy="47954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lvl="0" algn="ctr" defTabSz="355600">
            <a:lnSpc>
              <a:spcPct val="90000"/>
            </a:lnSpc>
            <a:spcBef>
              <a:spcPct val="0"/>
            </a:spcBef>
            <a:spcAft>
              <a:spcPct val="35000"/>
            </a:spcAft>
          </a:pPr>
          <a:r>
            <a:rPr lang="tr-TR" sz="800" kern="1200">
              <a:latin typeface="Times New Roman" panose="02020603050405020304" pitchFamily="18" charset="0"/>
              <a:cs typeface="Times New Roman" panose="02020603050405020304" pitchFamily="18" charset="0"/>
            </a:rPr>
            <a:t>Multiplying with weights</a:t>
          </a:r>
        </a:p>
      </dsp:txBody>
      <dsp:txXfrm>
        <a:off x="2881559" y="300733"/>
        <a:ext cx="685063" cy="479544"/>
      </dsp:txXfrm>
    </dsp:sp>
    <dsp:sp modelId="{B694F06C-CC81-4233-BB3B-E2A458344C92}">
      <dsp:nvSpPr>
        <dsp:cNvPr id="0" name=""/>
        <dsp:cNvSpPr/>
      </dsp:nvSpPr>
      <dsp:spPr>
        <a:xfrm>
          <a:off x="3566622" y="300500"/>
          <a:ext cx="251189" cy="479548"/>
        </a:xfrm>
        <a:prstGeom prst="chevron">
          <a:avLst>
            <a:gd name="adj" fmla="val 62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49453751-D603-4C98-A5EC-E8CCFC34480D}">
      <dsp:nvSpPr>
        <dsp:cNvPr id="0" name=""/>
        <dsp:cNvSpPr/>
      </dsp:nvSpPr>
      <dsp:spPr>
        <a:xfrm>
          <a:off x="3817812" y="300733"/>
          <a:ext cx="685063" cy="47954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lvl="0" algn="ctr" defTabSz="355600">
            <a:lnSpc>
              <a:spcPct val="90000"/>
            </a:lnSpc>
            <a:spcBef>
              <a:spcPct val="0"/>
            </a:spcBef>
            <a:spcAft>
              <a:spcPct val="35000"/>
            </a:spcAft>
          </a:pPr>
          <a:r>
            <a:rPr lang="tr-TR" sz="800" kern="1200">
              <a:latin typeface="Times New Roman" panose="02020603050405020304" pitchFamily="18" charset="0"/>
              <a:cs typeface="Times New Roman" panose="02020603050405020304" pitchFamily="18" charset="0"/>
            </a:rPr>
            <a:t>Calculating the relative distance to the positive and negative ideal solutions</a:t>
          </a:r>
        </a:p>
      </dsp:txBody>
      <dsp:txXfrm>
        <a:off x="3817812" y="300733"/>
        <a:ext cx="685063" cy="479544"/>
      </dsp:txXfrm>
    </dsp:sp>
    <dsp:sp modelId="{D5D2D5D3-F527-422F-8DCE-85213D2C5E1C}">
      <dsp:nvSpPr>
        <dsp:cNvPr id="0" name=""/>
        <dsp:cNvSpPr/>
      </dsp:nvSpPr>
      <dsp:spPr>
        <a:xfrm>
          <a:off x="4502876" y="300500"/>
          <a:ext cx="251189" cy="479548"/>
        </a:xfrm>
        <a:prstGeom prst="chevron">
          <a:avLst>
            <a:gd name="adj" fmla="val 62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BA1609D8-CE18-4F25-8272-88C1827792A4}">
      <dsp:nvSpPr>
        <dsp:cNvPr id="0" name=""/>
        <dsp:cNvSpPr/>
      </dsp:nvSpPr>
      <dsp:spPr>
        <a:xfrm>
          <a:off x="4754066" y="186327"/>
          <a:ext cx="1040437" cy="852894"/>
        </a:xfrm>
        <a:prstGeom prst="ellipse">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r>
            <a:rPr lang="tr-TR" sz="800" kern="1200">
              <a:latin typeface="Times New Roman" panose="02020603050405020304" pitchFamily="18" charset="0"/>
              <a:cs typeface="Times New Roman" panose="02020603050405020304" pitchFamily="18" charset="0"/>
            </a:rPr>
            <a:t>Rank the preference order</a:t>
          </a:r>
        </a:p>
      </dsp:txBody>
      <dsp:txXfrm>
        <a:off x="4906434" y="311230"/>
        <a:ext cx="735701" cy="603088"/>
      </dsp:txXfrm>
    </dsp:sp>
  </dsp:spTree>
</dsp:drawing>
</file>

<file path=word/diagrams/layout1.xml><?xml version="1.0" encoding="utf-8"?>
<dgm:layoutDef xmlns:dgm="http://schemas.openxmlformats.org/drawingml/2006/diagram" xmlns:a="http://schemas.openxmlformats.org/drawingml/2006/main" uniqueId="urn:microsoft.com/office/officeart/2009/3/layout/RandomtoResultProcess#1">
  <dgm:title val=""/>
  <dgm:desc val=""/>
  <dgm:catLst>
    <dgm:cat type="process" pri="1275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41" srcId="1" destId="11" srcOrd="0" destOrd="0"/>
        <dgm:cxn modelId="5" srcId="0" destId="2" srcOrd="0" destOrd="0"/>
        <dgm:cxn modelId="51" srcId="2" destId="21" srcOrd="0"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clrData>
  <dgm:layoutNode name="Name0">
    <dgm:varLst>
      <dgm:dir/>
      <dgm:animOne val="branch"/>
      <dgm:animLvl val="lvl"/>
    </dgm:varLst>
    <dgm:choose name="Name1">
      <dgm:if name="Name2" func="var" arg="dir" op="equ" val="norm">
        <dgm:alg type="lin">
          <dgm:param type="fallback" val="2D"/>
          <dgm:param type="nodeVertAlign" val="t"/>
        </dgm:alg>
      </dgm:if>
      <dgm:else name="Name3">
        <dgm:alg type="lin">
          <dgm:param type="fallback" val="2D"/>
          <dgm:param type="linDir" val="fromR"/>
          <dgm:param type="nodeVertAlign" val="t"/>
        </dgm:alg>
      </dgm:else>
    </dgm:choose>
    <dgm:shape xmlns:r="http://schemas.openxmlformats.org/officeDocument/2006/relationships" r:blip="">
      <dgm:adjLst/>
    </dgm:shape>
    <dgm:constrLst>
      <dgm:constr type="userH" refType="h" fact="2"/>
      <dgm:constr type="w" for="ch" forName="chaos" refType="userH" fact="0.681"/>
      <dgm:constr type="h" for="ch" forName="chaos" refType="userH"/>
      <dgm:constr type="w" for="ch" forName="middle" refType="userH" fact="0.6"/>
      <dgm:constr type="h" for="ch" forName="middle" refType="userH"/>
      <dgm:constr type="w" for="ch" forName="last" refType="userH" fact="0.6"/>
      <dgm:constr type="h" for="ch" forName="last" refType="userH"/>
      <dgm:constr type="w" for="ch" forName="chevronComposite1" refType="userH" fact="0.22"/>
      <dgm:constr type="h" for="ch" forName="chevronComposite1" refType="userH" fact="0.52"/>
      <dgm:constr type="w" for="ch" forName="chevronComposite2" refType="userH" fact="0.22"/>
      <dgm:constr type="h" for="ch" forName="chevronComposite2" refType="userH" fact="0.52"/>
      <dgm:constr type="w" for="ch" forName="overlap" refType="userH" fact="-0.04"/>
      <dgm:constr type="h" for="ch" forName="overlap" refType="userH" fact="0.06"/>
      <dgm:constr type="primFontSz" for="des" forName="parTx1" op="equ" val="65"/>
      <dgm:constr type="primFontSz" for="des" forName="parTxMid" refType="primFontSz" refFor="des" refForName="parTx1" op="equ"/>
      <dgm:constr type="primFontSz" for="des" forName="circleTx" refType="primFontSz" refFor="des" refForName="parTx1" op="equ"/>
      <dgm:constr type="primFontSz" for="des" forName="desTx1" op="equ" val="65"/>
      <dgm:constr type="primFontSz" for="des" forName="desTxMid" refType="primFontSz" refFor="des" refForName="desTx1" op="equ"/>
      <dgm:constr type="primFontSz" for="des" forName="desTxN" refType="primFontSz" refFor="des" refForName="desTx1" op="equ"/>
    </dgm:constrLst>
    <dgm:forEach name="Name4" axis="ch" ptType="node">
      <dgm:choose name="Name5">
        <dgm:if name="Name6" axis="self" ptType="node" func="pos" op="equ" val="1">
          <dgm:layoutNode name="chaos">
            <dgm:alg type="composite"/>
            <dgm:shape xmlns:r="http://schemas.openxmlformats.org/officeDocument/2006/relationships" r:blip="">
              <dgm:adjLst/>
            </dgm:shape>
            <dgm:presOf/>
            <dgm:constrLst>
              <dgm:constr type="ctrX" for="ch" forName="parTx1" refType="w" fact="0.5"/>
              <dgm:constr type="t" for="ch" forName="parTx1" refType="w" fact="0.32"/>
              <dgm:constr type="w" for="ch" forName="parTx1" refType="w" fact="0.88"/>
              <dgm:constr type="h" for="ch" forName="parTx1" refType="w" fact="0.29"/>
              <dgm:constr type="ctrX" for="ch" forName="desTx1" refType="w" fact="0.5"/>
              <dgm:constr type="b" for="ch" forName="desTx1" refType="h"/>
              <dgm:constr type="w" for="ch" forName="desTx1" refType="w" fact="0.88"/>
              <dgm:constr type="h" for="ch" forName="desTx1" refType="h" fact="0.37"/>
              <dgm:constr type="l" for="ch" forName="c1" refType="w" fact="0.05"/>
              <dgm:constr type="t" for="ch" forName="c1" refType="w" fact="0.23"/>
              <dgm:constr type="w" for="ch" forName="c1" refType="w" fact="0.07"/>
              <dgm:constr type="h" for="ch" forName="c1" refType="w" refFor="ch" refForName="c1"/>
              <dgm:constr type="l" for="ch" forName="c2" refType="w" fact="0.1"/>
              <dgm:constr type="t" for="ch" forName="c2" refType="w" fact="0.13"/>
              <dgm:constr type="w" for="ch" forName="c2" refType="w" fact="0.07"/>
              <dgm:constr type="h" for="ch" forName="c2" refType="w" refFor="ch" refForName="c2"/>
              <dgm:constr type="l" for="ch" forName="c3" refType="w" fact="0.22"/>
              <dgm:constr type="t" for="ch" forName="c3" refType="w" fact="0.15"/>
              <dgm:constr type="w" for="ch" forName="c3" refType="w" fact="0.11"/>
              <dgm:constr type="h" for="ch" forName="c3" refType="w" refFor="ch" refForName="c3"/>
              <dgm:constr type="l" for="ch" forName="c4" refType="w" fact="0.32"/>
              <dgm:constr type="t" for="ch" forName="c4" refType="w" fact="0.04"/>
              <dgm:constr type="w" for="ch" forName="c4" refType="w" fact="0.07"/>
              <dgm:constr type="h" for="ch" forName="c4" refType="w" refFor="ch" refForName="c4"/>
              <dgm:constr type="l" for="ch" forName="c5" refType="w" fact="0.45"/>
              <dgm:constr type="t" for="ch" forName="c5" refType="w" fact="0"/>
              <dgm:constr type="w" for="ch" forName="c5" refType="w" fact="0.07"/>
              <dgm:constr type="h" for="ch" forName="c5" refType="w" refFor="ch" refForName="c5"/>
              <dgm:constr type="l" for="ch" forName="c6" refType="w" fact="0.61"/>
              <dgm:constr type="t" for="ch" forName="c6" refType="w" fact="0.07"/>
              <dgm:constr type="w" for="ch" forName="c6" refType="w" fact="0.07"/>
              <dgm:constr type="h" for="ch" forName="c6" refType="w" refFor="ch" refForName="c6"/>
              <dgm:constr type="l" for="ch" forName="c7" refType="w" fact="0.71"/>
              <dgm:constr type="t" for="ch" forName="c7" refType="w" fact="0.12"/>
              <dgm:constr type="w" for="ch" forName="c7" refType="w" fact="0.11"/>
              <dgm:constr type="h" for="ch" forName="c7" refType="w" refFor="ch" refForName="c7"/>
              <dgm:constr type="l" for="ch" forName="c8" refType="w" fact="0.85"/>
              <dgm:constr type="t" for="ch" forName="c8" refType="w" fact="0.23"/>
              <dgm:constr type="w" for="ch" forName="c8" refType="w" fact="0.07"/>
              <dgm:constr type="h" for="ch" forName="c8" refType="w" refFor="ch" refForName="c8"/>
              <dgm:constr type="l" for="ch" forName="c9" refType="w" fact="0.91"/>
              <dgm:constr type="t" for="ch" forName="c9" refType="w" fact="0.34"/>
              <dgm:constr type="w" for="ch" forName="c9" refType="w" fact="0.07"/>
              <dgm:constr type="h" for="ch" forName="c9" refType="w" refFor="ch" refForName="c9"/>
              <dgm:constr type="l" for="ch" forName="c10" refType="w" fact="0.39"/>
              <dgm:constr type="t" for="ch" forName="c10" refType="w" fact="0.13"/>
              <dgm:constr type="w" for="ch" forName="c10" refType="w" fact="0.18"/>
              <dgm:constr type="h" for="ch" forName="c10" refType="w" refFor="ch" refForName="c10"/>
              <dgm:constr type="l" for="ch" forName="c11" refType="w" fact="0"/>
              <dgm:constr type="t" for="ch" forName="c11" refType="w" fact="0.51"/>
              <dgm:constr type="w" for="ch" forName="c11" refType="w" fact="0.07"/>
              <dgm:constr type="h" for="ch" forName="c11" refType="w" refFor="ch" refForName="c11"/>
              <dgm:constr type="l" for="ch" forName="c12" refType="w" fact="0.06"/>
              <dgm:constr type="t" for="ch" forName="c12" refType="w" fact="0.6"/>
              <dgm:constr type="w" for="ch" forName="c12" refType="w" fact="0.11"/>
              <dgm:constr type="h" for="ch" forName="c12" refType="w" refFor="ch" refForName="c12"/>
              <dgm:constr type="l" for="ch" forName="c13" refType="w" fact="0.21"/>
              <dgm:constr type="t" for="ch" forName="c13" refType="w" fact="0.68"/>
              <dgm:constr type="w" for="ch" forName="c13" refType="w" fact="0.16"/>
              <dgm:constr type="h" for="ch" forName="c13" refType="w" refFor="ch" refForName="c13"/>
              <dgm:constr type="l" for="ch" forName="c14" refType="w" fact="0.42"/>
              <dgm:constr type="t" for="ch" forName="c14" refType="w" fact="0.81"/>
              <dgm:constr type="w" for="ch" forName="c14" refType="w" fact="0.07"/>
              <dgm:constr type="h" for="ch" forName="c14" refType="w" refFor="ch" refForName="c14"/>
              <dgm:constr type="l" for="ch" forName="c15" refType="w" fact="0.46"/>
              <dgm:constr type="t" for="ch" forName="c15" refType="w" fact="0.68"/>
              <dgm:constr type="w" for="ch" forName="c15" refType="w" fact="0.11"/>
              <dgm:constr type="h" for="ch" forName="c15" refType="w" refFor="ch" refForName="c15"/>
              <dgm:constr type="l" for="ch" forName="c16" refType="w" fact="0.56"/>
              <dgm:constr type="t" for="ch" forName="c16" refType="w" fact="0.82"/>
              <dgm:constr type="w" for="ch" forName="c16" refType="w" fact="0.07"/>
              <dgm:constr type="h" for="ch" forName="c16" refType="w" refFor="ch" refForName="c16"/>
              <dgm:constr type="l" for="ch" forName="c17" refType="w" fact="0.65"/>
              <dgm:constr type="t" for="ch" forName="c17" refType="w" fact="0.66"/>
              <dgm:constr type="w" for="ch" forName="c17" refType="w" fact="0.16"/>
              <dgm:constr type="h" for="ch" forName="c17" refType="w" refFor="ch" refForName="c17"/>
              <dgm:constr type="l" for="ch" forName="c18" refType="w" fact="0.87"/>
              <dgm:constr type="t" for="ch" forName="c18" refType="w" fact="0.62"/>
              <dgm:constr type="w" for="ch" forName="c18" refType="w" fact="0.11"/>
              <dgm:constr type="h" for="ch" forName="c18" refType="w" refFor="ch" refForName="c18"/>
            </dgm:constrLst>
            <dgm:layoutNode name="parTx1" styleLbl="revTx">
              <dgm:alg type="tx"/>
              <dgm:shape xmlns:r="http://schemas.openxmlformats.org/officeDocument/2006/relationships" type="rect" r:blip="">
                <dgm:adjLst/>
              </dgm:shape>
              <dgm:presOf axis="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7">
              <dgm:if name="Name8" axis="ch" ptType="node" func="cnt" op="gte" val="1">
                <dgm:layoutNode name="desTx1" styleLbl="revTx">
                  <dgm:varLst>
                    <dgm:bulletEnabled val="1"/>
                  </dgm:varLst>
                  <dgm:choose name="Name9">
                    <dgm:if name="Name10" axis="ch" ptType="node" func="cnt" op="equ" val="1">
                      <dgm:alg type="tx">
                        <dgm:param type="shpTxLTRAlignCh" val="l"/>
                      </dgm:alg>
                    </dgm:if>
                    <dgm:else name="Name11">
                      <dgm:alg type="tx">
                        <dgm:param type="shpTxLTRAlignCh" val="l"/>
                        <dgm:param type="stBulletLvl" val="1"/>
                      </dgm:alg>
                    </dgm:else>
                  </dgm:choose>
                  <dgm:shape xmlns:r="http://schemas.openxmlformats.org/officeDocument/2006/relationships" type="rect" r:blip="">
                    <dgm:adjLst/>
                  </dgm:shape>
                  <dgm:presOf axis="des"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if>
              <dgm:else name="Name12"/>
            </dgm:choose>
            <dgm:layoutNode name="c1" styleLbl="node1">
              <dgm:alg type="sp"/>
              <dgm:shape xmlns:r="http://schemas.openxmlformats.org/officeDocument/2006/relationships" type="ellipse" r:blip="">
                <dgm:adjLst/>
              </dgm:shape>
              <dgm:presOf/>
            </dgm:layoutNode>
            <dgm:layoutNode name="c2" styleLbl="node1">
              <dgm:alg type="sp"/>
              <dgm:shape xmlns:r="http://schemas.openxmlformats.org/officeDocument/2006/relationships" type="ellipse" r:blip="">
                <dgm:adjLst/>
              </dgm:shape>
              <dgm:presOf/>
            </dgm:layoutNode>
            <dgm:layoutNode name="c3" styleLbl="node1">
              <dgm:alg type="sp"/>
              <dgm:shape xmlns:r="http://schemas.openxmlformats.org/officeDocument/2006/relationships" type="ellipse" r:blip="">
                <dgm:adjLst/>
              </dgm:shape>
              <dgm:presOf/>
            </dgm:layoutNode>
            <dgm:layoutNode name="c4" styleLbl="node1">
              <dgm:alg type="sp"/>
              <dgm:shape xmlns:r="http://schemas.openxmlformats.org/officeDocument/2006/relationships" type="ellipse" r:blip="">
                <dgm:adjLst/>
              </dgm:shape>
              <dgm:presOf/>
            </dgm:layoutNode>
            <dgm:layoutNode name="c5" styleLbl="node1">
              <dgm:alg type="sp"/>
              <dgm:shape xmlns:r="http://schemas.openxmlformats.org/officeDocument/2006/relationships" type="ellipse" r:blip="">
                <dgm:adjLst/>
              </dgm:shape>
              <dgm:presOf/>
            </dgm:layoutNode>
            <dgm:layoutNode name="c6" styleLbl="node1">
              <dgm:alg type="sp"/>
              <dgm:shape xmlns:r="http://schemas.openxmlformats.org/officeDocument/2006/relationships" type="ellipse" r:blip="">
                <dgm:adjLst/>
              </dgm:shape>
              <dgm:presOf/>
            </dgm:layoutNode>
            <dgm:layoutNode name="c7" styleLbl="node1">
              <dgm:alg type="sp"/>
              <dgm:shape xmlns:r="http://schemas.openxmlformats.org/officeDocument/2006/relationships" type="ellipse" r:blip="">
                <dgm:adjLst/>
              </dgm:shape>
              <dgm:presOf/>
            </dgm:layoutNode>
            <dgm:layoutNode name="c8" styleLbl="node1">
              <dgm:alg type="sp"/>
              <dgm:shape xmlns:r="http://schemas.openxmlformats.org/officeDocument/2006/relationships" type="ellipse" r:blip="">
                <dgm:adjLst/>
              </dgm:shape>
              <dgm:presOf/>
            </dgm:layoutNode>
            <dgm:layoutNode name="c9" styleLbl="node1">
              <dgm:alg type="sp"/>
              <dgm:shape xmlns:r="http://schemas.openxmlformats.org/officeDocument/2006/relationships" type="ellipse" r:blip="">
                <dgm:adjLst/>
              </dgm:shape>
              <dgm:presOf/>
            </dgm:layoutNode>
            <dgm:layoutNode name="c10" styleLbl="node1">
              <dgm:alg type="sp"/>
              <dgm:shape xmlns:r="http://schemas.openxmlformats.org/officeDocument/2006/relationships" type="ellipse" r:blip="">
                <dgm:adjLst/>
              </dgm:shape>
              <dgm:presOf/>
            </dgm:layoutNode>
            <dgm:layoutNode name="c11" styleLbl="node1">
              <dgm:alg type="sp"/>
              <dgm:shape xmlns:r="http://schemas.openxmlformats.org/officeDocument/2006/relationships" type="ellipse" r:blip="">
                <dgm:adjLst/>
              </dgm:shape>
              <dgm:presOf/>
            </dgm:layoutNode>
            <dgm:layoutNode name="c12" styleLbl="node1">
              <dgm:alg type="sp"/>
              <dgm:shape xmlns:r="http://schemas.openxmlformats.org/officeDocument/2006/relationships" type="ellipse" r:blip="">
                <dgm:adjLst/>
              </dgm:shape>
              <dgm:presOf/>
            </dgm:layoutNode>
            <dgm:layoutNode name="c13" styleLbl="node1">
              <dgm:alg type="sp"/>
              <dgm:shape xmlns:r="http://schemas.openxmlformats.org/officeDocument/2006/relationships" type="ellipse" r:blip="">
                <dgm:adjLst/>
              </dgm:shape>
              <dgm:presOf/>
            </dgm:layoutNode>
            <dgm:layoutNode name="c14" styleLbl="node1">
              <dgm:alg type="sp"/>
              <dgm:shape xmlns:r="http://schemas.openxmlformats.org/officeDocument/2006/relationships" type="ellipse" r:blip="">
                <dgm:adjLst/>
              </dgm:shape>
              <dgm:presOf/>
            </dgm:layoutNode>
            <dgm:layoutNode name="c15" styleLbl="node1">
              <dgm:alg type="sp"/>
              <dgm:shape xmlns:r="http://schemas.openxmlformats.org/officeDocument/2006/relationships" type="ellipse" r:blip="">
                <dgm:adjLst/>
              </dgm:shape>
              <dgm:presOf/>
            </dgm:layoutNode>
            <dgm:layoutNode name="c16" styleLbl="node1">
              <dgm:alg type="sp"/>
              <dgm:shape xmlns:r="http://schemas.openxmlformats.org/officeDocument/2006/relationships" type="ellipse" r:blip="">
                <dgm:adjLst/>
              </dgm:shape>
              <dgm:presOf/>
            </dgm:layoutNode>
            <dgm:layoutNode name="c17" styleLbl="node1">
              <dgm:alg type="sp"/>
              <dgm:shape xmlns:r="http://schemas.openxmlformats.org/officeDocument/2006/relationships" type="ellipse" r:blip="">
                <dgm:adjLst/>
              </dgm:shape>
              <dgm:presOf/>
            </dgm:layoutNode>
            <dgm:layoutNode name="c18" styleLbl="node1">
              <dgm:alg type="sp"/>
              <dgm:shape xmlns:r="http://schemas.openxmlformats.org/officeDocument/2006/relationships" type="ellipse" r:blip="">
                <dgm:adjLst/>
              </dgm:shape>
              <dgm:presOf/>
            </dgm:layoutNode>
          </dgm:layoutNode>
        </dgm:if>
        <dgm:if name="Name13" axis="self" ptType="node" func="revPos" op="equ" val="1">
          <dgm:layoutNode name="last">
            <dgm:alg type="composite"/>
            <dgm:shape xmlns:r="http://schemas.openxmlformats.org/officeDocument/2006/relationships" r:blip="">
              <dgm:adjLst/>
            </dgm:shape>
            <dgm:presOf/>
            <dgm:constrLst>
              <dgm:constr type="ctrX" for="ch" forName="circleTx" refType="w" fact="0.5"/>
              <dgm:constr type="t" for="ch" forName="circleTx" refType="w" fact="0.117"/>
              <dgm:constr type="w" for="ch" forName="circleTx" refType="h" refFor="ch" refForName="circleTx"/>
              <dgm:constr type="h" for="ch" forName="circleTx" refType="w" fact="0.85"/>
              <dgm:constr type="l" for="ch" forName="desTxN"/>
              <dgm:constr type="b" for="ch" forName="desTxN" refType="h"/>
              <dgm:constr type="w" for="ch" forName="desTxN" refType="w"/>
              <dgm:constr type="h" for="ch" forName="desTxN" refType="h" fact="0.37"/>
              <dgm:constr type="ctrX" for="ch" forName="spN" refType="w" fact="0.5"/>
              <dgm:constr type="t" for="ch" forName="spN"/>
              <dgm:constr type="w" for="ch" forName="spN" refType="w" fact="0.93"/>
              <dgm:constr type="h" for="ch" forName="spN" refType="h" fact="0.01"/>
            </dgm:constrLst>
            <dgm:layoutNode name="circleTx" styleLbl="node1">
              <dgm:alg type="tx"/>
              <dgm:shape xmlns:r="http://schemas.openxmlformats.org/officeDocument/2006/relationships" type="ellipse" r:blip="">
                <dgm:adjLst/>
              </dgm:shape>
              <dgm:presOf axis="self" ptType="node"/>
              <dgm:constrLst>
                <dgm:constr type="lMarg"/>
                <dgm:constr type="rMarg"/>
                <dgm:constr type="tMarg"/>
                <dgm:constr type="bMarg"/>
              </dgm:constrLst>
              <dgm:ruleLst>
                <dgm:rule type="primFontSz" val="5" fact="NaN" max="NaN"/>
              </dgm:ruleLst>
            </dgm:layoutNode>
            <dgm:choose name="Name14">
              <dgm:if name="Name15" axis="ch" ptType="node" func="cnt" op="gte" val="1">
                <dgm:layoutNode name="desTxN" styleLbl="revTx">
                  <dgm:varLst>
                    <dgm:bulletEnabled val="1"/>
                  </dgm:varLst>
                  <dgm:choose name="Name16">
                    <dgm:if name="Name17" axis="ch" ptType="node" func="cnt" op="equ" val="1">
                      <dgm:alg type="tx">
                        <dgm:param type="shpTxLTRAlignCh" val="l"/>
                      </dgm:alg>
                    </dgm:if>
                    <dgm:else name="Name18">
                      <dgm:alg type="tx">
                        <dgm:param type="shpTxLTRAlignCh" val="l"/>
                        <dgm:param type="stBulletLvl" val="1"/>
                      </dgm:alg>
                    </dgm:else>
                  </dgm:choose>
                  <dgm:shape xmlns:r="http://schemas.openxmlformats.org/officeDocument/2006/relationships" type="rect" r:blip="">
                    <dgm:adjLst/>
                  </dgm:shape>
                  <dgm:presOf axis="des"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if>
              <dgm:else name="Name19"/>
            </dgm:choose>
            <dgm:layoutNode name="spN">
              <dgm:alg type="sp"/>
              <dgm:shape xmlns:r="http://schemas.openxmlformats.org/officeDocument/2006/relationships" r:blip="">
                <dgm:adjLst/>
              </dgm:shape>
              <dgm:presOf/>
            </dgm:layoutNode>
          </dgm:layoutNode>
        </dgm:if>
        <dgm:else name="Name20">
          <dgm:layoutNode name="middle">
            <dgm:alg type="composite"/>
            <dgm:shape xmlns:r="http://schemas.openxmlformats.org/officeDocument/2006/relationships" r:blip="">
              <dgm:adjLst/>
            </dgm:shape>
            <dgm:presOf/>
            <dgm:constrLst>
              <dgm:constr type="l" for="ch" forName="parTxMid"/>
              <dgm:constr type="t" for="ch" forName="parTxMid" refType="w" fact="0.167"/>
              <dgm:constr type="w" for="ch" forName="parTxMid" refType="w"/>
              <dgm:constr type="h" for="ch" forName="parTxMid" refType="w" fact="0.7"/>
              <dgm:constr type="l" for="ch" forName="desTxMid"/>
              <dgm:constr type="b" for="ch" forName="desTxMid" refType="h"/>
              <dgm:constr type="w" for="ch" forName="desTxMid" refType="w"/>
              <dgm:constr type="h" for="ch" forName="desTxMid" refType="h" fact="0.37"/>
              <dgm:constr type="ctrX" for="ch" forName="spMid" refType="w" fact="0.5"/>
              <dgm:constr type="t" for="ch" forName="spMid"/>
              <dgm:constr type="w" for="ch" forName="spMid" refType="w" fact="0.01"/>
              <dgm:constr type="h" for="ch" forName="spMid" refType="h" fact="0.01"/>
            </dgm:constrLst>
            <dgm:layoutNode name="parTxMid" styleLbl="revTx">
              <dgm:alg type="tx"/>
              <dgm:shape xmlns:r="http://schemas.openxmlformats.org/officeDocument/2006/relationships" type="rect" r:blip="">
                <dgm:adjLst/>
              </dgm:shape>
              <dgm:presOf axis="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21">
              <dgm:if name="Name22" axis="ch" ptType="node" func="cnt" op="gte" val="1">
                <dgm:layoutNode name="desTxMid" styleLbl="revTx">
                  <dgm:varLst>
                    <dgm:bulletEnabled val="1"/>
                  </dgm:varLst>
                  <dgm:choose name="Name23">
                    <dgm:if name="Name24" axis="ch" ptType="node" func="cnt" op="equ" val="1">
                      <dgm:alg type="tx">
                        <dgm:param type="shpTxLTRAlignCh" val="l"/>
                      </dgm:alg>
                    </dgm:if>
                    <dgm:else name="Name25">
                      <dgm:alg type="tx">
                        <dgm:param type="shpTxLTRAlignCh" val="l"/>
                        <dgm:param type="stBulletLvl" val="1"/>
                      </dgm:alg>
                    </dgm:else>
                  </dgm:choose>
                  <dgm:shape xmlns:r="http://schemas.openxmlformats.org/officeDocument/2006/relationships" type="rect" r:blip="">
                    <dgm:adjLst/>
                  </dgm:shape>
                  <dgm:presOf axis="des"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if>
              <dgm:else name="Name26"/>
            </dgm:choose>
            <dgm:layoutNode name="spMid">
              <dgm:alg type="sp"/>
              <dgm:shape xmlns:r="http://schemas.openxmlformats.org/officeDocument/2006/relationships" r:blip="">
                <dgm:adjLst/>
              </dgm:shape>
              <dgm:presOf/>
            </dgm:layoutNode>
          </dgm:layoutNode>
        </dgm:else>
      </dgm:choose>
      <dgm:forEach name="Name27" axis="followSib" ptType="sibTrans" cnt="1">
        <dgm:layoutNode name="chevronComposite1" styleLbl="alignImgPlace1">
          <dgm:alg type="composite"/>
          <dgm:shape xmlns:r="http://schemas.openxmlformats.org/officeDocument/2006/relationships" r:blip="">
            <dgm:adjLst/>
          </dgm:shape>
          <dgm:presOf/>
          <dgm:constrLst>
            <dgm:constr type="l" for="ch" forName="chevron1"/>
            <dgm:constr type="t" for="ch" forName="chevron1" refType="h" fact="0.1923"/>
            <dgm:constr type="w" for="ch" forName="chevron1" refType="w"/>
            <dgm:constr type="b" for="ch" forName="chevron1" refType="h"/>
            <dgm:constr type="l" for="ch" forName="spChevron1"/>
            <dgm:constr type="t" for="ch" forName="spChevron1"/>
            <dgm:constr type="w" for="ch" forName="spChevron1" refType="w" fact="0.01"/>
            <dgm:constr type="h" for="ch" forName="spChevron1" refType="h" fact="0.01"/>
          </dgm:constrLst>
          <dgm:layoutNode name="chevron1">
            <dgm:alg type="sp"/>
            <dgm:choose name="Name28">
              <dgm:if name="Name29" func="var" arg="dir" op="equ" val="norm">
                <dgm:shape xmlns:r="http://schemas.openxmlformats.org/officeDocument/2006/relationships" type="chevron" r:blip="">
                  <dgm:adjLst>
                    <dgm:adj idx="1" val="0.62"/>
                  </dgm:adjLst>
                </dgm:shape>
              </dgm:if>
              <dgm:else name="Name30">
                <dgm:shape xmlns:r="http://schemas.openxmlformats.org/officeDocument/2006/relationships" rot="180" type="chevron" r:blip="">
                  <dgm:adjLst>
                    <dgm:adj idx="1" val="0.62"/>
                  </dgm:adjLst>
                </dgm:shape>
              </dgm:else>
            </dgm:choose>
            <dgm:presOf/>
          </dgm:layoutNode>
          <dgm:layoutNode name="spChevron1">
            <dgm:alg type="sp"/>
            <dgm:shape xmlns:r="http://schemas.openxmlformats.org/officeDocument/2006/relationships" r:blip="">
              <dgm:adjLst/>
            </dgm:shape>
            <dgm:presOf/>
          </dgm:layoutNode>
        </dgm:layoutNode>
        <dgm:choose name="Name31">
          <dgm:if name="Name32" axis="root ch" ptType="all node" func="cnt" op="equ" val="2">
            <dgm:layoutNode name="overlap">
              <dgm:alg type="sp"/>
              <dgm:shape xmlns:r="http://schemas.openxmlformats.org/officeDocument/2006/relationships" r:blip="">
                <dgm:adjLst/>
              </dgm:shape>
              <dgm:presOf/>
            </dgm:layoutNode>
            <dgm:layoutNode name="chevronComposite2" styleLbl="alignImgPlace1">
              <dgm:alg type="composite"/>
              <dgm:shape xmlns:r="http://schemas.openxmlformats.org/officeDocument/2006/relationships" r:blip="">
                <dgm:adjLst/>
              </dgm:shape>
              <dgm:presOf/>
              <dgm:constrLst>
                <dgm:constr type="l" for="ch" forName="chevron2"/>
                <dgm:constr type="t" for="ch" forName="chevron2" refType="h" fact="0.1923"/>
                <dgm:constr type="w" for="ch" forName="chevron2" refType="w"/>
                <dgm:constr type="b" for="ch" forName="chevron2" refType="h"/>
                <dgm:constr type="l" for="ch" forName="spChevron2"/>
                <dgm:constr type="t" for="ch" forName="spChevron2"/>
                <dgm:constr type="w" for="ch" forName="spChevron2" refType="w" fact="0.01"/>
                <dgm:constr type="h" for="ch" forName="spChevron2" refType="h" fact="0.01"/>
              </dgm:constrLst>
              <dgm:layoutNode name="chevron2">
                <dgm:alg type="sp"/>
                <dgm:choose name="Name33">
                  <dgm:if name="Name34" func="var" arg="dir" op="equ" val="norm">
                    <dgm:shape xmlns:r="http://schemas.openxmlformats.org/officeDocument/2006/relationships" type="chevron" r:blip="">
                      <dgm:adjLst>
                        <dgm:adj idx="1" val="0.62"/>
                      </dgm:adjLst>
                    </dgm:shape>
                  </dgm:if>
                  <dgm:else name="Name35">
                    <dgm:shape xmlns:r="http://schemas.openxmlformats.org/officeDocument/2006/relationships" rot="180" type="chevron" r:blip="">
                      <dgm:adjLst>
                        <dgm:adj idx="1" val="0.62"/>
                      </dgm:adjLst>
                    </dgm:shape>
                  </dgm:else>
                </dgm:choose>
                <dgm:presOf/>
              </dgm:layoutNode>
              <dgm:layoutNode name="spChevron2">
                <dgm:alg type="sp"/>
                <dgm:shape xmlns:r="http://schemas.openxmlformats.org/officeDocument/2006/relationships" r:blip="">
                  <dgm:adjLst/>
                </dgm:shape>
                <dgm:presOf/>
              </dgm:layoutNode>
            </dgm:layoutNode>
          </dgm:if>
          <dgm:else name="Name36"/>
        </dgm:choos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7775375FE60425CBC6C817094C2A10E"/>
        <w:category>
          <w:name w:val="Genel"/>
          <w:gallery w:val="placeholder"/>
        </w:category>
        <w:types>
          <w:type w:val="bbPlcHdr"/>
        </w:types>
        <w:behaviors>
          <w:behavior w:val="content"/>
        </w:behaviors>
        <w:guid w:val="{7C5B4D9D-0933-4754-BADF-63BA3C19ABFD}"/>
      </w:docPartPr>
      <w:docPartBody>
        <w:p w:rsidR="00ED25C4" w:rsidRDefault="00B801EC" w:rsidP="00ED25C4">
          <w:pPr>
            <w:pStyle w:val="17775375FE60425CBC6C817094C2A10E"/>
          </w:pPr>
          <w:r w:rsidRPr="00C47BA9">
            <w:rPr>
              <w:rStyle w:val="YerTutucuMetni"/>
            </w:rPr>
            <w:t>Metin girmek için buraya tıklayın veya dokunun.</w:t>
          </w:r>
        </w:p>
      </w:docPartBody>
    </w:docPart>
    <w:docPart>
      <w:docPartPr>
        <w:name w:val="85E957B731304FD8920583A1AF59D7A3"/>
        <w:category>
          <w:name w:val="Genel"/>
          <w:gallery w:val="placeholder"/>
        </w:category>
        <w:types>
          <w:type w:val="bbPlcHdr"/>
        </w:types>
        <w:behaviors>
          <w:behavior w:val="content"/>
        </w:behaviors>
        <w:guid w:val="{AC25AA08-D85A-4600-9E39-CC3B78A080C2}"/>
      </w:docPartPr>
      <w:docPartBody>
        <w:p w:rsidR="006E2357" w:rsidRDefault="00B801EC" w:rsidP="00ED25C4">
          <w:pPr>
            <w:pStyle w:val="85E957B731304FD8920583A1AF59D7A3"/>
          </w:pPr>
          <w:r w:rsidRPr="00C47BA9">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2AFF" w:usb1="4000ACFF" w:usb2="00000001" w:usb3="00000000" w:csb0="000001FF" w:csb1="00000000"/>
  </w:font>
  <w:font w:name="Gulim">
    <w:altName w:val="Malgun Gothic"/>
    <w:panose1 w:val="020B0600000101010101"/>
    <w:charset w:val="81"/>
    <w:family w:val="modern"/>
    <w:pitch w:val="variable"/>
    <w:sig w:usb0="00000000" w:usb1="69D77CFB" w:usb2="00000030" w:usb3="00000000" w:csb0="0008009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5C4"/>
    <w:rsid w:val="00054FCA"/>
    <w:rsid w:val="0009183E"/>
    <w:rsid w:val="000E6333"/>
    <w:rsid w:val="00150228"/>
    <w:rsid w:val="001A200D"/>
    <w:rsid w:val="001A2EC5"/>
    <w:rsid w:val="001D6B9C"/>
    <w:rsid w:val="0028471B"/>
    <w:rsid w:val="002E7130"/>
    <w:rsid w:val="00357CC4"/>
    <w:rsid w:val="003E565E"/>
    <w:rsid w:val="00501C0E"/>
    <w:rsid w:val="005D6463"/>
    <w:rsid w:val="00672E9E"/>
    <w:rsid w:val="00685FB9"/>
    <w:rsid w:val="00691DE6"/>
    <w:rsid w:val="006E2357"/>
    <w:rsid w:val="007E68E0"/>
    <w:rsid w:val="007F4D7A"/>
    <w:rsid w:val="00841856"/>
    <w:rsid w:val="00936B44"/>
    <w:rsid w:val="009455F3"/>
    <w:rsid w:val="0095577A"/>
    <w:rsid w:val="009E786F"/>
    <w:rsid w:val="00A70751"/>
    <w:rsid w:val="00B43E52"/>
    <w:rsid w:val="00B801EC"/>
    <w:rsid w:val="00B85288"/>
    <w:rsid w:val="00BA67C8"/>
    <w:rsid w:val="00D17D21"/>
    <w:rsid w:val="00D30755"/>
    <w:rsid w:val="00E67105"/>
    <w:rsid w:val="00EC782F"/>
    <w:rsid w:val="00ED25C4"/>
    <w:rsid w:val="00EE4EFD"/>
    <w:rsid w:val="00F0126D"/>
    <w:rsid w:val="00F342C1"/>
    <w:rsid w:val="00F73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ED25C4"/>
    <w:rPr>
      <w:color w:val="808080"/>
    </w:rPr>
  </w:style>
  <w:style w:type="paragraph" w:customStyle="1" w:styleId="17775375FE60425CBC6C817094C2A10E">
    <w:name w:val="17775375FE60425CBC6C817094C2A10E"/>
    <w:rsid w:val="00ED25C4"/>
  </w:style>
  <w:style w:type="paragraph" w:customStyle="1" w:styleId="9B36888337704401B3CD7034DFDE315C">
    <w:name w:val="9B36888337704401B3CD7034DFDE315C"/>
    <w:rsid w:val="00ED25C4"/>
  </w:style>
  <w:style w:type="paragraph" w:customStyle="1" w:styleId="85E957B731304FD8920583A1AF59D7A3">
    <w:name w:val="85E957B731304FD8920583A1AF59D7A3"/>
    <w:rsid w:val="00ED25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085A8A-5ED2-4DE0-964F-B6BC26D2F5A7}">
  <we:reference id="wa104382081" version="1.55.1.0" store="tr-TR" storeType="omex"/>
  <we:alternateReferences>
    <we:reference id="wa104382081" version="1.55.1.0" store="wa104382081" storeType="omex"/>
  </we:alternateReferences>
  <we:properties>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a72c6998-006d-4546-8f1e-81e1f87d5b4c&quot;,&quot;properties&quot;:{&quot;noteIndex&quot;:0},&quot;isEdited&quot;:false,&quot;manualOverride&quot;:{&quot;isManuallyOverridden&quot;:false,&quot;citeprocText&quot;:&quot;(Sánchez-Lozano et al., 2013)&quot;,&quot;manualOverrideText&quot;:&quot;&quot;},&quot;citationTag&quot;:&quot;MENDELEY_CITATION_v3_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&quot;,&quot;citationItems&quot;:[{&quot;id&quot;:&quot;3176e01c-f6c6-30d9-a1ca-29da5451f74b&quot;,&quot;itemData&quot;:{&quot;type&quot;:&quot;article&quot;,&quot;id&quot;:&quot;3176e01c-f6c6-30d9-a1ca-29da5451f74b&quot;,&quot;title&quot;:&quot;Geographical Information Systems (GIS) and Multi-Criteria Decision Making (MCDM) methods for the evaluation of solar farms locations: Case study in south-eastern Spain&quot;,&quot;author&quot;:[{&quot;family&quot;:&quot;Sánchez-Lozano&quot;,&quot;given&quot;:&quot;Juan M.&quot;,&quot;parse-names&quot;:false,&quot;dropping-particle&quot;:&quot;&quot;,&quot;non-dropping-particle&quot;:&quot;&quot;},{&quot;family&quot;:&quot;Teruel-Solano&quot;,&quot;given&quot;:&quot;Jerónimo&quot;,&quot;parse-names&quot;:false,&quot;dropping-particle&quot;:&quot;&quot;,&quot;non-dropping-particle&quot;:&quot;&quot;},{&quot;family&quot;:&quot;Soto-Elvira&quot;,&quot;given&quot;:&quot;Pedro L.&quot;,&quot;parse-names&quot;:false,&quot;dropping-particle&quot;:&quot;&quot;,&quot;non-dropping-particle&quot;:&quot;&quot;},{&quot;family&quot;:&quot;Socorro García-Cascales&quot;,&quot;given&quot;:&quot;M.&quot;,&quot;parse-names&quot;:false,&quot;dropping-particle&quot;:&quot;&quot;,&quot;non-dropping-particle&quot;:&quot;&quot;}],&quot;container-title&quot;:&quot;Renewable and Sustainable Energy Reviews&quot;,&quot;DOI&quot;:&quot;10.1016/j.rser.2013.03.019&quot;,&quot;ISSN&quot;:&quot;13640321&quot;,&quot;issued&quot;:{&quot;date-parts&quot;:[[2013]]},&quot;page&quot;:&quot;544-556&quot;,&quot;abstract&quot;:&quot;This paper is based on the combination of a Geographic Information System (GIS) and tools or multi-criteria decision making (MCDM) methods in order to obtain the evaluation of the optimal placement of photovoltaic solar power plants in the area of Cartagena (Region of Murcia), in southeast Spain. The combination GIS-MCDM generates an excellent analysis tool that allows for the creation of an extensive cartographic and alphanumeric database that will later be used by multi-criteria methodologies to simplify problems to solve and promote the use of multiple criteria. In GIS two types of criteria will be reflected: constraints or restrictive criteria, and weighting criteria or factors. Constraints or restrictive criteria will make it possible to reduce the area of study by discarding those areas that prevent the implementation of renewable energy plants. These criteria will be obtained from the legislation (planning regulations, protected areas, road networks, railways, waterways, mountains, etc). Weighting criteria or factors will be those which, according to the objective to be reached, influence the ability to solve a concrete alternative. The choice of such criteria is marked by the influence presented to the overall goal; in this case they will be location, geomorphological, environmental and climatic criteria. Through the use of MCDM the criteria or factors mentioned will be weighted in order to evaluate potential sites to locate a solar plant. Analysis and calculation of the weights of these factors will be conducted using Analytic Hierarchy Process (AHP). The assessment of the alternatives according to their degree of adequacy is carried out through the TOPSIS method (Technique for Order Preference by Similarity to Ideal Solution). © 2013 Elsevier Ltd.&quot;,&quot;publisher&quot;:&quot;Elsevier Ltd&quot;,&quot;volume&quot;:&quot;24&quot;,&quot;container-title-short&quot;:&quot;&quot;},&quot;isTemporary&quot;:false}]},{&quot;citationID&quot;:&quot;MENDELEY_CITATION_1207f239-7074-4d22-b168-20b0df8c1f71&quot;,&quot;properties&quot;:{&quot;noteIndex&quot;:0},&quot;isEdited&quot;:false,&quot;manualOverride&quot;:{&quot;isManuallyOverridden&quot;:false,&quot;citeprocText&quot;:&quot;(Benoit &amp;#38; Mazijn, 2009; Benoit-Norris &amp;#38; Norris, 2015)&quot;,&quot;manualOverrideText&quot;:&quot;&quot;},&quot;citationTag&quot;:&quot;MENDELEY_CITATION_v3_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&quot;,&quot;citationItems&quot;:[{&quot;id&quot;:&quot;6d0d9638-5d92-3bb1-9ba1-0f19819a3520&quot;,&quot;itemData&quot;:{&quot;type&quot;:&quot;report&quot;,&quot;id&quot;:&quot;6d0d9638-5d92-3bb1-9ba1-0f19819a3520&quot;,&quot;title&quot;:&quot;Chapter 8: The Social Hotspots Database Context of the SHDB&quot;,&quot;author&quot;:[{&quot;family&quot;:&quot;Benoit-Norris&quot;,&quot;given&quot;:&quot;Catherine&quot;,&quot;parse-names&quot;:false,&quot;dropping-particle&quot;:&quot;&quot;,&quot;non-dropping-particle&quot;:&quot;&quot;},{&quot;family&quot;:&quot;Norris&quot;,&quot;given&quot;:&quot;Gregory A.&quot;,&quot;parse-names&quot;:false,&quot;dropping-particle&quot;:&quot;&quot;,&quot;non-dropping-particle&quot;:&quot;&quot;}],&quot;URL&quot;:&quot;https://www.researchgate.net/publication/287215286&quot;,&quot;issued&quot;:{&quot;date-parts&quot;:[[2015]]},&quot;container-title-short&quot;:&quot;&quot;},&quot;isTemporary&quot;:false},{&quot;id&quot;:&quot;524344e2-13c7-32b1-a693-73fedf754d90&quot;,&quot;itemData&quot;:{&quot;type&quot;:&quot;book&quot;,&quot;id&quot;:&quot;524344e2-13c7-32b1-a693-73fedf754d90&quot;,&quot;title&quot;:&quot;Guidelines for social life cycle assessment of products&quot;,&quot;author&quot;:[{&quot;family&quot;:&quot;Benoit&quot;,&quot;given&quot;:&quot;Catherine&quot;,&quot;parse-names&quot;:false,&quot;dropping-particle&quot;:&quot;&quot;,&quot;non-dropping-particle&quot;:&quot;&quot;},{&quot;family&quot;:&quot;Mazijn&quot;,&quot;given&quot;:&quot;Bernard&quot;,&quot;parse-names&quot;:false,&quot;dropping-particle&quot;:&quot;&quot;,&quot;non-dropping-particle&quot;:&quot;&quot;}],&quot;ISBN&quot;:&quot;9789280730210&quot;,&quot;issued&quot;:{&quot;date-parts&quot;:[[2009]]},&quot;number-of-pages&quot;:&quot;103&quot;,&quot;abstract&quot;:&quot;\&quot;This Guide has been produced by the UNEP/SETAC Life Cycle Initiative at UNEP, CIRAIG, FAQDD and the Belgium Federal Public Planning Service Sustainable Development.\&quot;--Acknowledgments. Executive summary -- General public summary -- Foreword -- Introduction -- Elements of context -- Environmental, social and socio-economic life cycle assessment -- Technical framework for social life-cycle assessment -- S-LCA applications and limitations -- Presentation and communication -- Review processes -- Future research and development needs -- Conclusion -- References -- Annexes.&quot;,&quot;publisher&quot;:&quot;United Nations Environment Programme&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C72CD-87E1-4D94-A8C0-6D9452C30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461</Words>
  <Characters>8333</Characters>
  <Application>Microsoft Office Word</Application>
  <DocSecurity>0</DocSecurity>
  <Lines>69</Lines>
  <Paragraphs>1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lber Evcil Ayhan</dc:creator>
  <cp:lastModifiedBy>Dilber Evcil Ayhan</cp:lastModifiedBy>
  <cp:revision>2</cp:revision>
  <dcterms:created xsi:type="dcterms:W3CDTF">2024-10-09T18:33:00Z</dcterms:created>
  <dcterms:modified xsi:type="dcterms:W3CDTF">2024-10-09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5-12T15:35:17Z</vt:filetime>
  </property>
</Properties>
</file>